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2.xml" ContentType="application/vnd.openxmlformats-officedocument.themeOverrid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theme/themeOverride13.xml" ContentType="application/vnd.openxmlformats-officedocument.themeOverrid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theme/themeOverride14.xml" ContentType="application/vnd.openxmlformats-officedocument.themeOverrid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theme/themeOverride15.xml" ContentType="application/vnd.openxmlformats-officedocument.themeOverrid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theme/themeOverride16.xml" ContentType="application/vnd.openxmlformats-officedocument.themeOverrid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theme/themeOverride17.xml" ContentType="application/vnd.openxmlformats-officedocument.themeOverrid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theme/themeOverride18.xml" ContentType="application/vnd.openxmlformats-officedocument.themeOverrid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theme/themeOverride19.xml" ContentType="application/vnd.openxmlformats-officedocument.themeOverrid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theme/themeOverride20.xml" ContentType="application/vnd.openxmlformats-officedocument.themeOverride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13800A" w14:textId="77777777" w:rsidR="006B1670" w:rsidRPr="006B1670" w:rsidRDefault="006B1670" w:rsidP="006B1670">
      <w:pPr>
        <w:spacing w:after="0" w:line="259" w:lineRule="auto"/>
        <w:jc w:val="both"/>
        <w:outlineLvl w:val="3"/>
        <w:rPr>
          <w:rFonts w:asciiTheme="majorBidi" w:eastAsia="Calibri" w:hAnsiTheme="majorBidi" w:cstheme="majorBidi"/>
          <w:color w:val="000000" w:themeColor="text1"/>
          <w:sz w:val="18"/>
          <w:szCs w:val="18"/>
          <w:lang w:bidi="ar-EG"/>
        </w:rPr>
        <w:sectPr w:rsidR="006B1670" w:rsidRPr="006B1670" w:rsidSect="006B1670">
          <w:footerReference w:type="default" r:id="rId8"/>
          <w:footerReference w:type="first" r:id="rId9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0943F945" w14:textId="2DCB309C" w:rsidR="003B5A69" w:rsidRPr="005C1BB4" w:rsidRDefault="003B5A69" w:rsidP="003B5A69">
      <w:pPr>
        <w:pStyle w:val="Heading1"/>
        <w:rPr>
          <w:color w:val="auto"/>
          <w:sz w:val="24"/>
          <w:szCs w:val="24"/>
        </w:rPr>
      </w:pPr>
      <w:r w:rsidRPr="005C1BB4">
        <w:rPr>
          <w:color w:val="auto"/>
          <w:sz w:val="24"/>
          <w:szCs w:val="24"/>
        </w:rPr>
        <w:t xml:space="preserve">APPENDIX </w:t>
      </w:r>
      <w:r w:rsidR="00395F58">
        <w:rPr>
          <w:color w:val="auto"/>
          <w:sz w:val="24"/>
          <w:szCs w:val="24"/>
        </w:rPr>
        <w:t>A</w:t>
      </w:r>
    </w:p>
    <w:p w14:paraId="0FBE71C2" w14:textId="77777777" w:rsidR="003B5A69" w:rsidRPr="005C1BB4" w:rsidRDefault="003B5A69" w:rsidP="003B5A69">
      <w:pPr>
        <w:spacing w:after="0"/>
        <w:ind w:left="1440" w:firstLine="720"/>
        <w:rPr>
          <w:rFonts w:asciiTheme="majorBidi" w:eastAsia="Calibri" w:hAnsiTheme="majorBidi" w:cstheme="majorBidi"/>
          <w:b/>
          <w:bCs/>
          <w:sz w:val="20"/>
          <w:szCs w:val="20"/>
        </w:rPr>
      </w:pP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</w:t>
      </w:r>
    </w:p>
    <w:p w14:paraId="181EE0F7" w14:textId="77777777" w:rsidR="003B5A69" w:rsidRPr="005C1BB4" w:rsidRDefault="003B5A69" w:rsidP="003B5A69">
      <w:pPr>
        <w:spacing w:after="0"/>
        <w:rPr>
          <w:rFonts w:asciiTheme="majorBidi" w:eastAsia="Calibri" w:hAnsiTheme="majorBidi" w:cstheme="majorBidi"/>
          <w:sz w:val="20"/>
          <w:szCs w:val="20"/>
        </w:rPr>
      </w:pPr>
      <w:r w:rsidRPr="005C1BB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5C1BB4">
        <w:rPr>
          <w:noProof/>
          <w:lang w:val="en-IN" w:eastAsia="en-IN"/>
        </w:rPr>
        <w:drawing>
          <wp:inline distT="0" distB="0" distL="0" distR="0" wp14:anchorId="0E268EEF" wp14:editId="784619FF">
            <wp:extent cx="2880360" cy="1763395"/>
            <wp:effectExtent l="0" t="0" r="15240" b="8255"/>
            <wp:docPr id="32" name="Chart 3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5C1BB4">
        <w:rPr>
          <w:noProof/>
          <w:lang w:val="en-IN" w:eastAsia="en-IN"/>
        </w:rPr>
        <w:drawing>
          <wp:inline distT="0" distB="0" distL="0" distR="0" wp14:anchorId="34604E2A" wp14:editId="6DA364EA">
            <wp:extent cx="2952000" cy="1764000"/>
            <wp:effectExtent l="0" t="0" r="1270" b="8255"/>
            <wp:docPr id="37" name="Chart 3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3A93420" w14:textId="77777777" w:rsidR="003B5A69" w:rsidRDefault="003B5A69" w:rsidP="003B5A69">
      <w:pPr>
        <w:ind w:firstLine="720"/>
        <w:rPr>
          <w:rFonts w:asciiTheme="majorBidi" w:eastAsia="Calibri" w:hAnsiTheme="majorBidi" w:cstheme="majorBidi"/>
          <w:sz w:val="20"/>
          <w:szCs w:val="20"/>
        </w:rPr>
      </w:pP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>[a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4): Pile with Diameter of 0.60m </w:t>
      </w:r>
      <w:r w:rsidRPr="005C1BB4">
        <w:rPr>
          <w:rFonts w:asciiTheme="majorBidi" w:eastAsia="Calibri" w:hAnsiTheme="majorBidi" w:cstheme="majorBidi"/>
          <w:sz w:val="20"/>
          <w:szCs w:val="20"/>
        </w:rPr>
        <w:tab/>
      </w:r>
      <w:r w:rsidRPr="005C1BB4">
        <w:rPr>
          <w:rFonts w:asciiTheme="majorBidi" w:eastAsia="Calibri" w:hAnsiTheme="majorBidi" w:cstheme="majorBidi"/>
          <w:sz w:val="20"/>
          <w:szCs w:val="20"/>
        </w:rPr>
        <w:tab/>
      </w: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>[b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5): Pile with Diameter of 0.70m </w:t>
      </w:r>
    </w:p>
    <w:p w14:paraId="3D41AC02" w14:textId="77777777" w:rsidR="003B5A69" w:rsidRPr="005C1BB4" w:rsidRDefault="003B5A69" w:rsidP="003B5A69">
      <w:pPr>
        <w:spacing w:after="0"/>
        <w:rPr>
          <w:rFonts w:asciiTheme="majorBidi" w:eastAsia="Calibri" w:hAnsiTheme="majorBidi" w:cstheme="majorBidi"/>
          <w:sz w:val="20"/>
          <w:szCs w:val="20"/>
        </w:rPr>
      </w:pPr>
      <w:r w:rsidRPr="005C1BB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5C1BB4">
        <w:rPr>
          <w:noProof/>
          <w:lang w:val="en-IN" w:eastAsia="en-IN"/>
        </w:rPr>
        <w:drawing>
          <wp:inline distT="0" distB="0" distL="0" distR="0" wp14:anchorId="30636609" wp14:editId="704E3904">
            <wp:extent cx="2880360" cy="1699260"/>
            <wp:effectExtent l="0" t="0" r="15240" b="15240"/>
            <wp:docPr id="44" name="Chart 4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5C1BB4">
        <w:rPr>
          <w:noProof/>
          <w:lang w:val="en-IN" w:eastAsia="en-IN"/>
        </w:rPr>
        <w:drawing>
          <wp:inline distT="0" distB="0" distL="0" distR="0" wp14:anchorId="03EE2ED1" wp14:editId="6386ABD1">
            <wp:extent cx="2951480" cy="1710055"/>
            <wp:effectExtent l="0" t="0" r="1270" b="4445"/>
            <wp:docPr id="45" name="Chart 4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B709049" w14:textId="77777777" w:rsidR="003B5A69" w:rsidRPr="005C1BB4" w:rsidRDefault="003B5A69" w:rsidP="003B5A69">
      <w:pPr>
        <w:ind w:firstLine="720"/>
        <w:rPr>
          <w:rFonts w:asciiTheme="majorBidi" w:eastAsia="Calibri" w:hAnsiTheme="majorBidi" w:cstheme="majorBidi"/>
          <w:sz w:val="20"/>
          <w:szCs w:val="20"/>
        </w:rPr>
      </w:pP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>[c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6): Pile with Diameter of 0.80m </w:t>
      </w:r>
      <w:r w:rsidRPr="005C1BB4">
        <w:rPr>
          <w:rFonts w:asciiTheme="majorBidi" w:eastAsia="Calibri" w:hAnsiTheme="majorBidi" w:cstheme="majorBidi"/>
          <w:sz w:val="20"/>
          <w:szCs w:val="20"/>
        </w:rPr>
        <w:tab/>
      </w:r>
      <w:r w:rsidRPr="005C1BB4">
        <w:rPr>
          <w:rFonts w:asciiTheme="majorBidi" w:eastAsia="Calibri" w:hAnsiTheme="majorBidi" w:cstheme="majorBidi"/>
          <w:sz w:val="20"/>
          <w:szCs w:val="20"/>
        </w:rPr>
        <w:tab/>
      </w: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>[d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7): Pile with Diameter of 1.0m  </w:t>
      </w:r>
    </w:p>
    <w:p w14:paraId="485C05E7" w14:textId="77777777" w:rsidR="003B5A69" w:rsidRPr="005C1BB4" w:rsidRDefault="003B5A69" w:rsidP="003B5A69">
      <w:pPr>
        <w:spacing w:after="0"/>
        <w:rPr>
          <w:rFonts w:asciiTheme="majorBidi" w:eastAsia="Calibri" w:hAnsiTheme="majorBidi" w:cstheme="majorBidi"/>
          <w:sz w:val="20"/>
          <w:szCs w:val="20"/>
        </w:rPr>
      </w:pPr>
      <w:r w:rsidRPr="005C1BB4">
        <w:rPr>
          <w:noProof/>
          <w:lang w:val="en-IN" w:eastAsia="en-IN"/>
        </w:rPr>
        <w:drawing>
          <wp:inline distT="0" distB="0" distL="0" distR="0" wp14:anchorId="407A4AFD" wp14:editId="2E9BB27D">
            <wp:extent cx="2880360" cy="1763395"/>
            <wp:effectExtent l="0" t="0" r="15240" b="8255"/>
            <wp:docPr id="46" name="Chart 4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5C1BB4">
        <w:rPr>
          <w:noProof/>
          <w:lang w:val="en-IN" w:eastAsia="en-IN"/>
        </w:rPr>
        <w:drawing>
          <wp:inline distT="0" distB="0" distL="0" distR="0" wp14:anchorId="261B3270" wp14:editId="7C6AC208">
            <wp:extent cx="2952000" cy="1764000"/>
            <wp:effectExtent l="0" t="0" r="1270" b="8255"/>
            <wp:docPr id="47" name="Chart 4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D5B5067" w14:textId="77777777" w:rsidR="003B5A69" w:rsidRDefault="003B5A69" w:rsidP="003B5A69">
      <w:pPr>
        <w:spacing w:after="0"/>
        <w:ind w:firstLine="720"/>
        <w:rPr>
          <w:rFonts w:asciiTheme="majorBidi" w:eastAsia="Calibri" w:hAnsiTheme="majorBidi" w:cstheme="majorBidi"/>
          <w:sz w:val="20"/>
          <w:szCs w:val="20"/>
        </w:rPr>
      </w:pP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>[e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8): Pile with Diameter of 1.20m </w:t>
      </w:r>
      <w:r w:rsidRPr="005C1BB4">
        <w:rPr>
          <w:rFonts w:asciiTheme="majorBidi" w:eastAsia="Calibri" w:hAnsiTheme="majorBidi" w:cstheme="majorBidi"/>
          <w:sz w:val="20"/>
          <w:szCs w:val="20"/>
        </w:rPr>
        <w:tab/>
      </w:r>
      <w:r w:rsidRPr="005C1BB4">
        <w:rPr>
          <w:rFonts w:asciiTheme="majorBidi" w:eastAsia="Calibri" w:hAnsiTheme="majorBidi" w:cstheme="majorBidi"/>
          <w:sz w:val="20"/>
          <w:szCs w:val="20"/>
        </w:rPr>
        <w:tab/>
      </w: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>[f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9): Pile with Diameter of 1.50m</w:t>
      </w:r>
    </w:p>
    <w:p w14:paraId="03283EF6" w14:textId="77777777" w:rsidR="003B5A69" w:rsidRPr="005C1BB4" w:rsidRDefault="003B5A69" w:rsidP="003B5A69">
      <w:pPr>
        <w:spacing w:after="0"/>
        <w:rPr>
          <w:rFonts w:asciiTheme="majorBidi" w:eastAsia="Calibri" w:hAnsiTheme="majorBidi" w:cstheme="majorBidi"/>
          <w:sz w:val="20"/>
          <w:szCs w:val="20"/>
        </w:rPr>
      </w:pPr>
      <w:r w:rsidRPr="005C1BB4">
        <w:rPr>
          <w:rFonts w:asciiTheme="majorBidi" w:eastAsia="Calibri" w:hAnsiTheme="majorBidi" w:cstheme="majorBidi"/>
          <w:sz w:val="20"/>
          <w:szCs w:val="20"/>
        </w:rPr>
        <w:lastRenderedPageBreak/>
        <w:t xml:space="preserve">  </w:t>
      </w:r>
      <w:r w:rsidRPr="005C1BB4">
        <w:rPr>
          <w:noProof/>
          <w:lang w:val="en-IN" w:eastAsia="en-IN"/>
        </w:rPr>
        <w:drawing>
          <wp:inline distT="0" distB="0" distL="0" distR="0" wp14:anchorId="26A2BAD3" wp14:editId="4BE5E554">
            <wp:extent cx="2842260" cy="1763395"/>
            <wp:effectExtent l="0" t="0" r="15240" b="8255"/>
            <wp:docPr id="48" name="Chart 4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5C1BB4">
        <w:rPr>
          <w:noProof/>
          <w:lang w:val="en-IN" w:eastAsia="en-IN"/>
        </w:rPr>
        <w:drawing>
          <wp:inline distT="0" distB="0" distL="0" distR="0" wp14:anchorId="4D9B9597" wp14:editId="64C6A608">
            <wp:extent cx="2952000" cy="1764000"/>
            <wp:effectExtent l="0" t="0" r="1270" b="8255"/>
            <wp:docPr id="49" name="Chart 4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3A04180B" w14:textId="77777777" w:rsidR="003B5A69" w:rsidRPr="005C1BB4" w:rsidRDefault="003B5A69" w:rsidP="003B5A69">
      <w:pPr>
        <w:spacing w:after="0"/>
        <w:ind w:firstLine="720"/>
        <w:rPr>
          <w:rFonts w:asciiTheme="majorBidi" w:eastAsia="Calibri" w:hAnsiTheme="majorBidi" w:cstheme="majorBidi"/>
          <w:b/>
          <w:bCs/>
          <w:sz w:val="20"/>
          <w:szCs w:val="20"/>
        </w:rPr>
      </w:pP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>[g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10): Pile with Diameter of 2.0m </w:t>
      </w:r>
      <w:r w:rsidRPr="005C1BB4">
        <w:rPr>
          <w:rFonts w:asciiTheme="majorBidi" w:eastAsia="Calibri" w:hAnsiTheme="majorBidi" w:cstheme="majorBidi"/>
          <w:sz w:val="20"/>
          <w:szCs w:val="20"/>
        </w:rPr>
        <w:tab/>
      </w:r>
      <w:r w:rsidRPr="005C1BB4">
        <w:rPr>
          <w:rFonts w:asciiTheme="majorBidi" w:eastAsia="Calibri" w:hAnsiTheme="majorBidi" w:cstheme="majorBidi"/>
          <w:sz w:val="20"/>
          <w:szCs w:val="20"/>
        </w:rPr>
        <w:tab/>
      </w: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>[h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11): Pile with Length of 13.0m </w:t>
      </w: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</w:t>
      </w:r>
    </w:p>
    <w:p w14:paraId="4A1B2C13" w14:textId="77777777" w:rsidR="003B5A69" w:rsidRPr="005C1BB4" w:rsidRDefault="003B5A69" w:rsidP="003B5A69">
      <w:pPr>
        <w:spacing w:after="0"/>
        <w:rPr>
          <w:rFonts w:asciiTheme="majorBidi" w:eastAsia="Calibri" w:hAnsiTheme="majorBidi" w:cstheme="majorBidi"/>
          <w:sz w:val="20"/>
          <w:szCs w:val="20"/>
        </w:rPr>
      </w:pPr>
      <w:r w:rsidRPr="005C1BB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5C1BB4">
        <w:rPr>
          <w:noProof/>
          <w:lang w:val="en-IN" w:eastAsia="en-IN"/>
        </w:rPr>
        <w:drawing>
          <wp:inline distT="0" distB="0" distL="0" distR="0" wp14:anchorId="33DC7B7D" wp14:editId="2C7A4A8B">
            <wp:extent cx="2865120" cy="1763395"/>
            <wp:effectExtent l="0" t="0" r="11430" b="8255"/>
            <wp:docPr id="50" name="Chart 5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5C1BB4">
        <w:rPr>
          <w:noProof/>
          <w:lang w:val="en-IN" w:eastAsia="en-IN"/>
        </w:rPr>
        <w:drawing>
          <wp:inline distT="0" distB="0" distL="0" distR="0" wp14:anchorId="6A8A920E" wp14:editId="611221F0">
            <wp:extent cx="2952000" cy="1764000"/>
            <wp:effectExtent l="0" t="0" r="1270" b="8255"/>
            <wp:docPr id="56" name="Chart 5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F76A9B9" w14:textId="77777777" w:rsidR="003B5A69" w:rsidRDefault="003B5A69" w:rsidP="003B5A69">
      <w:pPr>
        <w:spacing w:after="0"/>
        <w:ind w:firstLine="720"/>
        <w:rPr>
          <w:rFonts w:asciiTheme="majorBidi" w:eastAsia="Calibri" w:hAnsiTheme="majorBidi" w:cstheme="majorBidi"/>
          <w:sz w:val="20"/>
          <w:szCs w:val="20"/>
        </w:rPr>
      </w:pP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>[i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12): Pile with Length of 19.0m</w:t>
      </w:r>
      <w:r w:rsidRPr="005C1BB4">
        <w:rPr>
          <w:rFonts w:asciiTheme="majorBidi" w:eastAsia="Calibri" w:hAnsiTheme="majorBidi" w:cstheme="majorBidi"/>
          <w:sz w:val="20"/>
          <w:szCs w:val="20"/>
        </w:rPr>
        <w:tab/>
      </w:r>
      <w:r w:rsidRPr="005C1BB4">
        <w:rPr>
          <w:rFonts w:asciiTheme="majorBidi" w:eastAsia="Calibri" w:hAnsiTheme="majorBidi" w:cstheme="majorBidi"/>
          <w:sz w:val="20"/>
          <w:szCs w:val="20"/>
        </w:rPr>
        <w:tab/>
        <w:t xml:space="preserve"> </w:t>
      </w: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>[j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13): Pile with Length of 26.0m </w:t>
      </w:r>
    </w:p>
    <w:p w14:paraId="5659E95C" w14:textId="77777777" w:rsidR="003B5A69" w:rsidRPr="005C1BB4" w:rsidRDefault="003B5A69" w:rsidP="003B5A69">
      <w:pPr>
        <w:spacing w:after="0"/>
        <w:rPr>
          <w:rFonts w:asciiTheme="majorBidi" w:eastAsia="Calibri" w:hAnsiTheme="majorBidi" w:cstheme="majorBidi"/>
          <w:sz w:val="20"/>
          <w:szCs w:val="20"/>
        </w:rPr>
      </w:pPr>
      <w:r w:rsidRPr="005C1BB4">
        <w:rPr>
          <w:noProof/>
          <w:lang w:val="en-IN" w:eastAsia="en-IN"/>
        </w:rPr>
        <w:drawing>
          <wp:inline distT="0" distB="0" distL="0" distR="0" wp14:anchorId="0FACE1E3" wp14:editId="766271F1">
            <wp:extent cx="2952000" cy="1764000"/>
            <wp:effectExtent l="0" t="0" r="1270" b="8255"/>
            <wp:docPr id="57" name="Chart 5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5C1BB4">
        <w:rPr>
          <w:noProof/>
          <w:lang w:val="en-IN" w:eastAsia="en-IN"/>
        </w:rPr>
        <w:drawing>
          <wp:inline distT="0" distB="0" distL="0" distR="0" wp14:anchorId="39BA1865" wp14:editId="3346BF9F">
            <wp:extent cx="2952000" cy="1764000"/>
            <wp:effectExtent l="0" t="0" r="1270" b="8255"/>
            <wp:docPr id="58" name="Chart 5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525A4F61" w14:textId="77777777" w:rsidR="003B5A69" w:rsidRPr="005C1BB4" w:rsidRDefault="003B5A69" w:rsidP="003B5A69">
      <w:pPr>
        <w:spacing w:after="0"/>
        <w:rPr>
          <w:rFonts w:asciiTheme="majorBidi" w:eastAsia="Calibri" w:hAnsiTheme="majorBidi" w:cstheme="majorBidi"/>
          <w:sz w:val="20"/>
          <w:szCs w:val="20"/>
        </w:rPr>
      </w:pP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>[k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14): Soil with Young's modulus of 20000kN/m</w:t>
      </w:r>
      <w:r w:rsidRPr="005C1BB4">
        <w:rPr>
          <w:rFonts w:asciiTheme="majorBidi" w:eastAsia="Calibri" w:hAnsiTheme="majorBidi" w:cstheme="majorBidi"/>
          <w:sz w:val="20"/>
          <w:szCs w:val="20"/>
          <w:vertAlign w:val="superscript"/>
        </w:rPr>
        <w:t>2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>[l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15): Soil with Young's modulus of 30000kN/m</w:t>
      </w:r>
      <w:r w:rsidRPr="005C1BB4">
        <w:rPr>
          <w:rFonts w:asciiTheme="majorBidi" w:eastAsia="Calibri" w:hAnsiTheme="majorBidi" w:cstheme="majorBidi"/>
          <w:sz w:val="20"/>
          <w:szCs w:val="20"/>
          <w:vertAlign w:val="superscript"/>
        </w:rPr>
        <w:t>2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</w:t>
      </w:r>
    </w:p>
    <w:p w14:paraId="6DA417B9" w14:textId="77777777" w:rsidR="003B5A69" w:rsidRDefault="003B5A69" w:rsidP="003B5A69">
      <w:pPr>
        <w:spacing w:after="0"/>
        <w:rPr>
          <w:rFonts w:asciiTheme="majorBidi" w:eastAsia="Calibri" w:hAnsiTheme="majorBidi" w:cstheme="majorBidi"/>
          <w:sz w:val="20"/>
          <w:szCs w:val="20"/>
        </w:rPr>
      </w:pPr>
      <w:r w:rsidRPr="005C1BB4">
        <w:rPr>
          <w:noProof/>
          <w:lang w:val="en-IN" w:eastAsia="en-IN"/>
        </w:rPr>
        <w:drawing>
          <wp:inline distT="0" distB="0" distL="0" distR="0" wp14:anchorId="3C3203F0" wp14:editId="65CDEB79">
            <wp:extent cx="2951480" cy="1668780"/>
            <wp:effectExtent l="0" t="0" r="1270" b="7620"/>
            <wp:docPr id="59" name="Chart 5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5C1BB4">
        <w:rPr>
          <w:noProof/>
          <w:lang w:val="en-IN" w:eastAsia="en-IN"/>
        </w:rPr>
        <w:drawing>
          <wp:inline distT="0" distB="0" distL="0" distR="0" wp14:anchorId="27CF6045" wp14:editId="59ACEC57">
            <wp:extent cx="2951480" cy="1664335"/>
            <wp:effectExtent l="0" t="0" r="1270" b="12065"/>
            <wp:docPr id="60" name="Chart 6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4B2F0C18" w14:textId="77777777" w:rsidR="003B5A69" w:rsidRDefault="003B5A69" w:rsidP="003B5A69">
      <w:pPr>
        <w:spacing w:after="0"/>
        <w:rPr>
          <w:rFonts w:asciiTheme="majorBidi" w:eastAsia="Calibri" w:hAnsiTheme="majorBidi" w:cstheme="majorBidi"/>
          <w:sz w:val="20"/>
          <w:szCs w:val="20"/>
        </w:rPr>
      </w:pPr>
      <w:r w:rsidRPr="005C1BB4">
        <w:rPr>
          <w:rFonts w:asciiTheme="majorBidi" w:eastAsia="Calibri" w:hAnsiTheme="majorBidi" w:cstheme="majorBidi"/>
          <w:b/>
          <w:bCs/>
          <w:sz w:val="19"/>
          <w:szCs w:val="19"/>
        </w:rPr>
        <w:t>[m]</w:t>
      </w:r>
      <w:r w:rsidRPr="005C1BB4">
        <w:rPr>
          <w:rFonts w:asciiTheme="majorBidi" w:eastAsia="Calibri" w:hAnsiTheme="majorBidi" w:cstheme="majorBidi"/>
          <w:sz w:val="19"/>
          <w:szCs w:val="19"/>
        </w:rPr>
        <w:t xml:space="preserve"> Case (16): Soil with Young's modulus of 60000kN/m</w:t>
      </w:r>
      <w:r w:rsidRPr="005C1BB4">
        <w:rPr>
          <w:rFonts w:asciiTheme="majorBidi" w:eastAsia="Calibri" w:hAnsiTheme="majorBidi" w:cstheme="majorBidi"/>
          <w:sz w:val="19"/>
          <w:szCs w:val="19"/>
          <w:vertAlign w:val="superscript"/>
        </w:rPr>
        <w:t xml:space="preserve">2        </w:t>
      </w:r>
      <w:r w:rsidRPr="005C1BB4">
        <w:rPr>
          <w:rFonts w:asciiTheme="majorBidi" w:eastAsia="Calibri" w:hAnsiTheme="majorBidi" w:cstheme="majorBidi"/>
          <w:b/>
          <w:bCs/>
          <w:sz w:val="19"/>
          <w:szCs w:val="19"/>
        </w:rPr>
        <w:t>[n]</w:t>
      </w:r>
      <w:r w:rsidRPr="005C1BB4">
        <w:rPr>
          <w:rFonts w:asciiTheme="majorBidi" w:eastAsia="Calibri" w:hAnsiTheme="majorBidi" w:cstheme="majorBidi"/>
          <w:sz w:val="19"/>
          <w:szCs w:val="19"/>
        </w:rPr>
        <w:t xml:space="preserve"> Case (17): Soil with Young's modulus of 80000kN/m</w:t>
      </w:r>
      <w:r w:rsidRPr="005C1BB4">
        <w:rPr>
          <w:rFonts w:asciiTheme="majorBidi" w:eastAsia="Calibri" w:hAnsiTheme="majorBidi" w:cstheme="majorBidi"/>
          <w:sz w:val="19"/>
          <w:szCs w:val="19"/>
          <w:vertAlign w:val="superscript"/>
        </w:rPr>
        <w:t>2</w:t>
      </w:r>
    </w:p>
    <w:p w14:paraId="66EFC02B" w14:textId="77777777" w:rsidR="003B5A69" w:rsidRPr="005C1BB4" w:rsidRDefault="003B5A69" w:rsidP="003B5A69">
      <w:pPr>
        <w:spacing w:after="0"/>
        <w:rPr>
          <w:rFonts w:asciiTheme="majorBidi" w:eastAsia="Calibri" w:hAnsiTheme="majorBidi" w:cstheme="majorBidi"/>
          <w:sz w:val="20"/>
          <w:szCs w:val="20"/>
        </w:rPr>
      </w:pPr>
      <w:r w:rsidRPr="005C1BB4">
        <w:rPr>
          <w:noProof/>
          <w:lang w:val="en-IN" w:eastAsia="en-IN"/>
        </w:rPr>
        <w:lastRenderedPageBreak/>
        <w:drawing>
          <wp:inline distT="0" distB="0" distL="0" distR="0" wp14:anchorId="59F3A510" wp14:editId="73104062">
            <wp:extent cx="2951480" cy="1649095"/>
            <wp:effectExtent l="0" t="0" r="1270" b="8255"/>
            <wp:docPr id="61" name="Chart 6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5C1BB4">
        <w:rPr>
          <w:noProof/>
          <w:lang w:val="en-IN" w:eastAsia="en-IN"/>
        </w:rPr>
        <w:drawing>
          <wp:inline distT="0" distB="0" distL="0" distR="0" wp14:anchorId="5182ED2E" wp14:editId="26D1E809">
            <wp:extent cx="2951480" cy="1656715"/>
            <wp:effectExtent l="0" t="0" r="1270" b="635"/>
            <wp:docPr id="449" name="Chart 44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16AC2E74" w14:textId="77777777" w:rsidR="003B5A69" w:rsidRPr="005C1BB4" w:rsidRDefault="003B5A69" w:rsidP="003B5A69">
      <w:pPr>
        <w:spacing w:after="0"/>
        <w:ind w:firstLine="720"/>
        <w:rPr>
          <w:rFonts w:asciiTheme="majorBidi" w:eastAsia="Calibri" w:hAnsiTheme="majorBidi" w:cstheme="majorBidi"/>
          <w:sz w:val="20"/>
          <w:szCs w:val="20"/>
        </w:rPr>
      </w:pP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>[o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23): Soil with a friction angle of 10</w:t>
      </w:r>
      <w:r w:rsidRPr="005C1BB4">
        <w:rPr>
          <w:rFonts w:asciiTheme="majorBidi" w:eastAsia="Calibri" w:hAnsiTheme="majorBidi" w:cstheme="majorBidi"/>
          <w:sz w:val="20"/>
          <w:szCs w:val="20"/>
          <w:vertAlign w:val="superscript"/>
        </w:rPr>
        <w:t>0</w:t>
      </w: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</w:t>
      </w: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ab/>
        <w:t>[p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20): Soil with a friction angle of 15</w:t>
      </w:r>
      <w:r w:rsidRPr="005C1BB4">
        <w:rPr>
          <w:rFonts w:asciiTheme="majorBidi" w:eastAsia="Calibri" w:hAnsiTheme="majorBidi" w:cstheme="majorBidi"/>
          <w:sz w:val="20"/>
          <w:szCs w:val="20"/>
          <w:vertAlign w:val="superscript"/>
        </w:rPr>
        <w:t>0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5C1BB4">
        <w:rPr>
          <w:noProof/>
          <w:lang w:val="en-IN" w:eastAsia="en-IN"/>
        </w:rPr>
        <w:drawing>
          <wp:inline distT="0" distB="0" distL="0" distR="0" wp14:anchorId="5DBF7171" wp14:editId="146FE388">
            <wp:extent cx="2952000" cy="1764000"/>
            <wp:effectExtent l="0" t="0" r="1270" b="8255"/>
            <wp:docPr id="450" name="Chart 45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5C1BB4">
        <w:rPr>
          <w:noProof/>
          <w:lang w:val="en-IN" w:eastAsia="en-IN"/>
        </w:rPr>
        <w:drawing>
          <wp:inline distT="0" distB="0" distL="0" distR="0" wp14:anchorId="237885F7" wp14:editId="61B818FD">
            <wp:extent cx="2952000" cy="1764000"/>
            <wp:effectExtent l="0" t="0" r="1270" b="8255"/>
            <wp:docPr id="451" name="Chart 45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667EE324" w14:textId="77777777" w:rsidR="003B5A69" w:rsidRPr="005C1BB4" w:rsidRDefault="003B5A69" w:rsidP="003B5A69">
      <w:pPr>
        <w:spacing w:after="0"/>
        <w:ind w:firstLine="720"/>
        <w:jc w:val="center"/>
        <w:rPr>
          <w:rFonts w:asciiTheme="majorBidi" w:eastAsia="Calibri" w:hAnsiTheme="majorBidi" w:cstheme="majorBidi"/>
          <w:sz w:val="20"/>
          <w:szCs w:val="20"/>
        </w:rPr>
      </w:pP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>[q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21): Soil with a friction angle of 30</w:t>
      </w:r>
      <w:r w:rsidRPr="005C1BB4">
        <w:rPr>
          <w:rFonts w:asciiTheme="majorBidi" w:eastAsia="Calibri" w:hAnsiTheme="majorBidi" w:cstheme="majorBidi"/>
          <w:sz w:val="20"/>
          <w:szCs w:val="20"/>
          <w:vertAlign w:val="superscript"/>
        </w:rPr>
        <w:t xml:space="preserve">0              </w:t>
      </w: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>[r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24): Soil with effective cohesion of 30kN/m</w:t>
      </w:r>
      <w:r w:rsidRPr="005C1BB4">
        <w:rPr>
          <w:rFonts w:asciiTheme="majorBidi" w:eastAsia="Calibri" w:hAnsiTheme="majorBidi" w:cstheme="majorBidi"/>
          <w:sz w:val="20"/>
          <w:szCs w:val="20"/>
          <w:vertAlign w:val="superscript"/>
        </w:rPr>
        <w:t>2</w:t>
      </w:r>
      <w:r w:rsidRPr="005C1BB4">
        <w:rPr>
          <w:noProof/>
          <w:lang w:val="en-IN" w:eastAsia="en-IN"/>
        </w:rPr>
        <w:drawing>
          <wp:inline distT="0" distB="0" distL="0" distR="0" wp14:anchorId="6EA38DF4" wp14:editId="1389C700">
            <wp:extent cx="2857500" cy="1763395"/>
            <wp:effectExtent l="0" t="0" r="0" b="8255"/>
            <wp:docPr id="452" name="Chart 45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5C1BB4">
        <w:rPr>
          <w:noProof/>
          <w:lang w:val="en-IN" w:eastAsia="en-IN"/>
        </w:rPr>
        <w:drawing>
          <wp:inline distT="0" distB="0" distL="0" distR="0" wp14:anchorId="27A3FA22" wp14:editId="58BFA77E">
            <wp:extent cx="2952000" cy="1764000"/>
            <wp:effectExtent l="0" t="0" r="1270" b="8255"/>
            <wp:docPr id="457" name="Chart 45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2A632-9A26-4E94-8481-6F0ED77D45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2CDCD577" w14:textId="77777777" w:rsidR="003B5A69" w:rsidRPr="005C1BB4" w:rsidRDefault="003B5A69" w:rsidP="003B5A69"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>[s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25): Soil with Effective cohesion of 50kN/m</w:t>
      </w:r>
      <w:r w:rsidRPr="005C1BB4">
        <w:rPr>
          <w:rFonts w:asciiTheme="majorBidi" w:eastAsia="Calibri" w:hAnsiTheme="majorBidi" w:cstheme="majorBidi"/>
          <w:sz w:val="20"/>
          <w:szCs w:val="20"/>
          <w:vertAlign w:val="superscript"/>
        </w:rPr>
        <w:t xml:space="preserve">2       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>[t]</w:t>
      </w:r>
      <w:r w:rsidRPr="005C1BB4">
        <w:rPr>
          <w:rFonts w:asciiTheme="majorBidi" w:eastAsia="Calibri" w:hAnsiTheme="majorBidi" w:cstheme="majorBidi"/>
          <w:sz w:val="20"/>
          <w:szCs w:val="20"/>
        </w:rPr>
        <w:t xml:space="preserve"> Case (26): Soil with Effective cohesion of 100kN/m</w:t>
      </w:r>
      <w:r w:rsidRPr="005C1BB4">
        <w:rPr>
          <w:rFonts w:asciiTheme="majorBidi" w:eastAsia="Calibri" w:hAnsiTheme="majorBidi" w:cstheme="majorBidi"/>
          <w:sz w:val="20"/>
          <w:szCs w:val="20"/>
          <w:vertAlign w:val="superscript"/>
        </w:rPr>
        <w:t>2</w:t>
      </w:r>
    </w:p>
    <w:p w14:paraId="2EF5F399" w14:textId="77777777" w:rsidR="003B5A69" w:rsidRDefault="003B5A69" w:rsidP="003B5A69">
      <w:pPr>
        <w:spacing w:before="240" w:after="0"/>
        <w:ind w:left="426" w:hanging="426"/>
        <w:contextualSpacing/>
        <w:jc w:val="center"/>
        <w:outlineLvl w:val="3"/>
        <w:rPr>
          <w:rFonts w:asciiTheme="majorBidi" w:eastAsia="Calibri" w:hAnsiTheme="majorBidi" w:cstheme="majorBidi"/>
          <w:sz w:val="20"/>
          <w:szCs w:val="20"/>
        </w:rPr>
      </w:pPr>
      <w:r w:rsidRPr="005C1BB4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Fig. A </w:t>
      </w:r>
      <w:r w:rsidRPr="005C1BB4">
        <w:rPr>
          <w:rFonts w:asciiTheme="majorBidi" w:eastAsia="Calibri" w:hAnsiTheme="majorBidi" w:cstheme="majorBidi"/>
          <w:sz w:val="20"/>
          <w:szCs w:val="20"/>
        </w:rPr>
        <w:t>Comparison between the Numerical model’s results and the calculated settlement and ultimate capacity using the combined approach.</w:t>
      </w:r>
    </w:p>
    <w:p w14:paraId="2C8F055B" w14:textId="77777777" w:rsidR="003B5A69" w:rsidRDefault="003B5A69" w:rsidP="003B5A69">
      <w:pPr>
        <w:spacing w:before="240" w:after="0"/>
        <w:ind w:left="426" w:hanging="426"/>
        <w:contextualSpacing/>
        <w:jc w:val="center"/>
        <w:outlineLvl w:val="3"/>
        <w:rPr>
          <w:rFonts w:asciiTheme="majorBidi" w:eastAsia="Times New Roman" w:hAnsiTheme="majorBidi" w:cstheme="majorBidi"/>
          <w:sz w:val="18"/>
          <w:szCs w:val="18"/>
        </w:rPr>
      </w:pPr>
    </w:p>
    <w:p w14:paraId="05CD468F" w14:textId="77777777" w:rsidR="003B5A69" w:rsidRDefault="003B5A69" w:rsidP="003B5A69">
      <w:pPr>
        <w:spacing w:before="240" w:after="0"/>
        <w:ind w:left="426" w:hanging="426"/>
        <w:contextualSpacing/>
        <w:jc w:val="center"/>
        <w:outlineLvl w:val="3"/>
        <w:rPr>
          <w:rFonts w:asciiTheme="majorBidi" w:eastAsia="Times New Roman" w:hAnsiTheme="majorBidi" w:cstheme="majorBidi"/>
          <w:sz w:val="18"/>
          <w:szCs w:val="18"/>
        </w:rPr>
      </w:pPr>
    </w:p>
    <w:p w14:paraId="2F188EE7" w14:textId="77777777" w:rsidR="003B5A69" w:rsidRDefault="003B5A69" w:rsidP="003B5A69">
      <w:pPr>
        <w:spacing w:before="240" w:after="0"/>
        <w:ind w:left="426" w:hanging="426"/>
        <w:contextualSpacing/>
        <w:jc w:val="center"/>
        <w:outlineLvl w:val="3"/>
        <w:rPr>
          <w:rFonts w:asciiTheme="majorBidi" w:eastAsia="Times New Roman" w:hAnsiTheme="majorBidi" w:cstheme="majorBidi"/>
          <w:sz w:val="18"/>
          <w:szCs w:val="18"/>
        </w:rPr>
      </w:pPr>
    </w:p>
    <w:p w14:paraId="5C2EFB2C" w14:textId="77777777" w:rsidR="003B5A69" w:rsidRDefault="003B5A69" w:rsidP="003B5A69">
      <w:pPr>
        <w:spacing w:before="240" w:after="0"/>
        <w:ind w:left="426" w:hanging="426"/>
        <w:contextualSpacing/>
        <w:jc w:val="center"/>
        <w:outlineLvl w:val="3"/>
        <w:rPr>
          <w:rFonts w:asciiTheme="majorBidi" w:eastAsia="Times New Roman" w:hAnsiTheme="majorBidi" w:cstheme="majorBidi"/>
          <w:sz w:val="18"/>
          <w:szCs w:val="18"/>
        </w:rPr>
      </w:pPr>
    </w:p>
    <w:p w14:paraId="1166BD39" w14:textId="77777777" w:rsidR="003B5A69" w:rsidRDefault="003B5A69" w:rsidP="003B5A69">
      <w:pPr>
        <w:spacing w:before="240" w:after="0"/>
        <w:ind w:left="426" w:hanging="426"/>
        <w:contextualSpacing/>
        <w:jc w:val="center"/>
        <w:outlineLvl w:val="3"/>
        <w:rPr>
          <w:rFonts w:asciiTheme="majorBidi" w:eastAsia="Times New Roman" w:hAnsiTheme="majorBidi" w:cstheme="majorBidi"/>
          <w:sz w:val="18"/>
          <w:szCs w:val="18"/>
        </w:rPr>
      </w:pPr>
    </w:p>
    <w:p w14:paraId="2D75FF50" w14:textId="77777777" w:rsidR="003B5A69" w:rsidRDefault="003B5A69" w:rsidP="003B5A69">
      <w:pPr>
        <w:spacing w:before="240" w:after="0"/>
        <w:ind w:left="426" w:hanging="426"/>
        <w:contextualSpacing/>
        <w:jc w:val="center"/>
        <w:outlineLvl w:val="3"/>
        <w:rPr>
          <w:rFonts w:asciiTheme="majorBidi" w:eastAsia="Times New Roman" w:hAnsiTheme="majorBidi" w:cstheme="majorBidi"/>
          <w:sz w:val="18"/>
          <w:szCs w:val="18"/>
        </w:rPr>
      </w:pPr>
    </w:p>
    <w:p w14:paraId="22D05E1B" w14:textId="77777777" w:rsidR="003B5A69" w:rsidRDefault="003B5A69" w:rsidP="003B5A69">
      <w:pPr>
        <w:spacing w:before="240" w:after="0"/>
        <w:ind w:left="426" w:hanging="426"/>
        <w:contextualSpacing/>
        <w:jc w:val="center"/>
        <w:outlineLvl w:val="3"/>
        <w:rPr>
          <w:rFonts w:asciiTheme="majorBidi" w:eastAsia="Times New Roman" w:hAnsiTheme="majorBidi" w:cstheme="majorBidi"/>
          <w:sz w:val="18"/>
          <w:szCs w:val="18"/>
        </w:rPr>
      </w:pPr>
    </w:p>
    <w:p w14:paraId="2EB6F492" w14:textId="77777777" w:rsidR="003B5A69" w:rsidRDefault="003B5A69" w:rsidP="003B5A69">
      <w:pPr>
        <w:spacing w:before="240" w:after="0"/>
        <w:ind w:left="426" w:hanging="426"/>
        <w:contextualSpacing/>
        <w:jc w:val="center"/>
        <w:outlineLvl w:val="3"/>
        <w:rPr>
          <w:rFonts w:asciiTheme="majorBidi" w:eastAsia="Times New Roman" w:hAnsiTheme="majorBidi" w:cstheme="majorBidi"/>
          <w:sz w:val="18"/>
          <w:szCs w:val="18"/>
        </w:rPr>
      </w:pPr>
    </w:p>
    <w:p w14:paraId="3BD158CF" w14:textId="77777777" w:rsidR="003B5A69" w:rsidRDefault="003B5A69" w:rsidP="003B5A69">
      <w:pPr>
        <w:spacing w:before="240" w:after="0"/>
        <w:ind w:left="426" w:hanging="426"/>
        <w:contextualSpacing/>
        <w:jc w:val="center"/>
        <w:outlineLvl w:val="3"/>
        <w:rPr>
          <w:rFonts w:asciiTheme="majorBidi" w:eastAsia="Times New Roman" w:hAnsiTheme="majorBidi" w:cstheme="majorBidi"/>
          <w:sz w:val="18"/>
          <w:szCs w:val="18"/>
        </w:rPr>
      </w:pPr>
    </w:p>
    <w:p w14:paraId="6948D9E2" w14:textId="77777777" w:rsidR="003B5A69" w:rsidRDefault="003B5A69" w:rsidP="003B5A69">
      <w:pPr>
        <w:spacing w:before="240" w:after="0"/>
        <w:ind w:left="426" w:hanging="426"/>
        <w:contextualSpacing/>
        <w:jc w:val="center"/>
        <w:outlineLvl w:val="3"/>
        <w:rPr>
          <w:rFonts w:asciiTheme="majorBidi" w:eastAsia="Times New Roman" w:hAnsiTheme="majorBidi" w:cstheme="majorBidi"/>
          <w:sz w:val="18"/>
          <w:szCs w:val="18"/>
        </w:rPr>
      </w:pPr>
    </w:p>
    <w:p w14:paraId="2ADBA764" w14:textId="77777777" w:rsidR="003B5A69" w:rsidRDefault="003B5A69" w:rsidP="003B5A69">
      <w:pPr>
        <w:spacing w:before="240" w:after="0"/>
        <w:ind w:left="426" w:hanging="426"/>
        <w:contextualSpacing/>
        <w:jc w:val="center"/>
        <w:outlineLvl w:val="3"/>
        <w:rPr>
          <w:rFonts w:asciiTheme="majorBidi" w:eastAsia="Times New Roman" w:hAnsiTheme="majorBidi" w:cstheme="majorBidi"/>
          <w:sz w:val="18"/>
          <w:szCs w:val="18"/>
        </w:rPr>
      </w:pPr>
    </w:p>
    <w:p w14:paraId="47B17D92" w14:textId="77777777" w:rsidR="003B5A69" w:rsidRDefault="003B5A69" w:rsidP="003B5A69">
      <w:pPr>
        <w:spacing w:before="240" w:after="0"/>
        <w:ind w:left="426" w:hanging="426"/>
        <w:contextualSpacing/>
        <w:jc w:val="center"/>
        <w:outlineLvl w:val="3"/>
        <w:rPr>
          <w:rFonts w:asciiTheme="majorBidi" w:eastAsia="Times New Roman" w:hAnsiTheme="majorBidi" w:cstheme="majorBidi"/>
          <w:sz w:val="18"/>
          <w:szCs w:val="18"/>
        </w:rPr>
      </w:pPr>
    </w:p>
    <w:p w14:paraId="7F2B267F" w14:textId="77777777" w:rsidR="003B5A69" w:rsidRDefault="003B5A69" w:rsidP="003B5A69">
      <w:pPr>
        <w:spacing w:before="240" w:after="0"/>
        <w:ind w:left="426" w:hanging="426"/>
        <w:contextualSpacing/>
        <w:jc w:val="center"/>
        <w:outlineLvl w:val="3"/>
        <w:rPr>
          <w:rFonts w:asciiTheme="majorBidi" w:eastAsia="Times New Roman" w:hAnsiTheme="majorBidi" w:cstheme="majorBidi"/>
          <w:sz w:val="18"/>
          <w:szCs w:val="18"/>
        </w:rPr>
      </w:pPr>
    </w:p>
    <w:p w14:paraId="3570DBE2" w14:textId="77777777" w:rsidR="003B5A69" w:rsidRDefault="003B5A69" w:rsidP="003B5A69">
      <w:pPr>
        <w:spacing w:after="0" w:line="240" w:lineRule="auto"/>
        <w:rPr>
          <w:rFonts w:ascii="Calibri" w:eastAsia="Times New Roman" w:hAnsi="Calibri" w:cs="Calibri"/>
          <w:color w:val="000000"/>
        </w:rPr>
        <w:sectPr w:rsidR="003B5A69" w:rsidSect="006B1670">
          <w:footerReference w:type="default" r:id="rId30"/>
          <w:footerReference w:type="first" r:id="rId31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FB2FED" w14:textId="77777777" w:rsidR="00395F58" w:rsidRDefault="00C41670" w:rsidP="00395F58">
      <w:pPr>
        <w:spacing w:before="240" w:after="0"/>
        <w:ind w:left="426" w:hanging="426"/>
        <w:contextualSpacing/>
        <w:outlineLvl w:val="3"/>
        <w:rPr>
          <w:rFonts w:asciiTheme="majorBidi" w:eastAsia="Times New Roman" w:hAnsiTheme="majorBidi" w:cstheme="majorBidi"/>
          <w:b/>
          <w:bCs/>
          <w:sz w:val="18"/>
          <w:szCs w:val="18"/>
        </w:rPr>
      </w:pPr>
      <w:r w:rsidRPr="00C41670">
        <w:rPr>
          <w:rFonts w:asciiTheme="majorBidi" w:eastAsia="Times New Roman" w:hAnsiTheme="majorBidi" w:cstheme="majorBidi"/>
          <w:b/>
          <w:bCs/>
          <w:sz w:val="18"/>
          <w:szCs w:val="18"/>
        </w:rPr>
        <w:lastRenderedPageBreak/>
        <w:t>Table A</w:t>
      </w:r>
      <w:r>
        <w:rPr>
          <w:rFonts w:asciiTheme="majorBidi" w:eastAsia="Times New Roman" w:hAnsiTheme="majorBidi" w:cstheme="majorBidi"/>
          <w:b/>
          <w:bCs/>
          <w:sz w:val="18"/>
          <w:szCs w:val="18"/>
        </w:rPr>
        <w:t xml:space="preserve">. Mechanical properties of four </w:t>
      </w:r>
      <w:r w:rsidR="00395F58">
        <w:rPr>
          <w:rFonts w:asciiTheme="majorBidi" w:eastAsia="Times New Roman" w:hAnsiTheme="majorBidi" w:cstheme="majorBidi"/>
          <w:b/>
          <w:bCs/>
          <w:sz w:val="18"/>
          <w:szCs w:val="18"/>
        </w:rPr>
        <w:t>LD</w:t>
      </w:r>
      <w:r>
        <w:rPr>
          <w:rFonts w:asciiTheme="majorBidi" w:eastAsia="Times New Roman" w:hAnsiTheme="majorBidi" w:cstheme="majorBidi"/>
          <w:b/>
          <w:bCs/>
          <w:sz w:val="18"/>
          <w:szCs w:val="18"/>
        </w:rPr>
        <w:t>BP case histor</w:t>
      </w:r>
      <w:r w:rsidR="00395F58">
        <w:rPr>
          <w:rFonts w:asciiTheme="majorBidi" w:eastAsia="Times New Roman" w:hAnsiTheme="majorBidi" w:cstheme="majorBidi"/>
          <w:b/>
          <w:bCs/>
          <w:sz w:val="18"/>
          <w:szCs w:val="18"/>
        </w:rPr>
        <w:t>ies</w:t>
      </w:r>
    </w:p>
    <w:tbl>
      <w:tblPr>
        <w:tblW w:w="12542" w:type="dxa"/>
        <w:tblInd w:w="290" w:type="dxa"/>
        <w:tblLayout w:type="fixed"/>
        <w:tblLook w:val="04A0" w:firstRow="1" w:lastRow="0" w:firstColumn="1" w:lastColumn="0" w:noHBand="0" w:noVBand="1"/>
      </w:tblPr>
      <w:tblGrid>
        <w:gridCol w:w="880"/>
        <w:gridCol w:w="641"/>
        <w:gridCol w:w="619"/>
        <w:gridCol w:w="1170"/>
        <w:gridCol w:w="855"/>
        <w:gridCol w:w="557"/>
        <w:gridCol w:w="1108"/>
        <w:gridCol w:w="630"/>
        <w:gridCol w:w="699"/>
        <w:gridCol w:w="698"/>
        <w:gridCol w:w="707"/>
        <w:gridCol w:w="236"/>
        <w:gridCol w:w="826"/>
        <w:gridCol w:w="236"/>
        <w:gridCol w:w="737"/>
        <w:gridCol w:w="236"/>
        <w:gridCol w:w="665"/>
        <w:gridCol w:w="236"/>
        <w:gridCol w:w="570"/>
        <w:gridCol w:w="236"/>
      </w:tblGrid>
      <w:tr w:rsidR="00395F58" w:rsidRPr="008E660C" w14:paraId="7205E2BA" w14:textId="77777777" w:rsidTr="00FB5535">
        <w:trPr>
          <w:trHeight w:val="20"/>
        </w:trPr>
        <w:tc>
          <w:tcPr>
            <w:tcW w:w="880" w:type="dxa"/>
            <w:tcBorders>
              <w:top w:val="single" w:sz="18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EDF756" w14:textId="77777777" w:rsidR="00395F58" w:rsidRPr="008E660C" w:rsidRDefault="00395F58" w:rsidP="00FB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6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80" w:type="dxa"/>
            <w:gridSpan w:val="7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66A11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2340" w:type="dxa"/>
            <w:gridSpan w:val="4"/>
            <w:tcBorders>
              <w:top w:val="single" w:sz="1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90077D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Results obtained fro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the </w:t>
            </w: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ield loading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</w:t>
            </w:r>
          </w:p>
        </w:tc>
        <w:tc>
          <w:tcPr>
            <w:tcW w:w="2936" w:type="dxa"/>
            <w:gridSpan w:val="6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FCE2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Results calculated using the Modified Meyerhof Method </w:t>
            </w:r>
          </w:p>
        </w:tc>
        <w:tc>
          <w:tcPr>
            <w:tcW w:w="806" w:type="dxa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45F7" w14:textId="77777777" w:rsidR="00395F58" w:rsidRPr="006A5554" w:rsidRDefault="00395F58" w:rsidP="00FB5535">
            <w:pPr>
              <w:spacing w:after="0" w:line="240" w:lineRule="auto"/>
              <w:ind w:left="-1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A5554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Reference </w:t>
            </w:r>
          </w:p>
        </w:tc>
      </w:tr>
      <w:tr w:rsidR="00395F58" w:rsidRPr="008E660C" w14:paraId="1CBD7B96" w14:textId="77777777" w:rsidTr="00FB5535">
        <w:trPr>
          <w:trHeight w:val="20"/>
        </w:trPr>
        <w:tc>
          <w:tcPr>
            <w:tcW w:w="880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D7FD24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ase No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174CC9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D 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3E9746B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L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23E597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oil Laye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2BBEF3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C 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495C19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Ø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05F1388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K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7D2A57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γ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CE0E97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</w:t>
            </w: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bscript"/>
              </w:rPr>
              <w:t>ult</w:t>
            </w: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FE 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129F87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</w:t>
            </w: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bscript"/>
              </w:rPr>
              <w:t>f</w:t>
            </w: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F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7EF4CE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</w:t>
            </w: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bscript"/>
              </w:rPr>
              <w:t>b</w:t>
            </w: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F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8258ED" w14:textId="77777777" w:rsidR="00395F58" w:rsidRPr="008E660C" w:rsidRDefault="00395F58" w:rsidP="00FB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6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9A70FD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</w:t>
            </w: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bscript"/>
              </w:rPr>
              <w:t>ult</w:t>
            </w: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Equ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ED5B2C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</w:t>
            </w: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bscript"/>
              </w:rPr>
              <w:t>f</w:t>
            </w: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Equ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CF88D8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</w:t>
            </w: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bscript"/>
              </w:rPr>
              <w:t>b</w:t>
            </w: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Equ</w:t>
            </w:r>
          </w:p>
        </w:tc>
        <w:tc>
          <w:tcPr>
            <w:tcW w:w="8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82A2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75048A3F" w14:textId="77777777" w:rsidTr="00FB5535">
        <w:trPr>
          <w:trHeight w:val="20"/>
        </w:trPr>
        <w:tc>
          <w:tcPr>
            <w:tcW w:w="88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C3AF133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Unit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4404D8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(m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7AD213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(m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D9E343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F082AB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(kN/m</w:t>
            </w: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2</w:t>
            </w: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D1A160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128D61D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AAE249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(kN/m</w:t>
            </w: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2</w:t>
            </w: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B7FCDC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(kN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6C64CD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(kN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64075C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(kN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7B03B4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49DB79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(kN)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4756496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(kN)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6A087BC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(kN)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2ED0" w14:textId="77777777" w:rsidR="00395F58" w:rsidRPr="006A5554" w:rsidRDefault="00395F58" w:rsidP="00FB55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395F58" w:rsidRPr="008E660C" w14:paraId="7D465F2F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 w:val="restart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3884ED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41" w:type="dxa"/>
            <w:vMerge w:val="restart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50639E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7</w:t>
            </w:r>
          </w:p>
        </w:tc>
        <w:tc>
          <w:tcPr>
            <w:tcW w:w="619" w:type="dxa"/>
            <w:vMerge w:val="restart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0A9757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9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B0A9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1 clayey silt</w:t>
            </w:r>
          </w:p>
        </w:tc>
        <w:tc>
          <w:tcPr>
            <w:tcW w:w="855" w:type="dxa"/>
            <w:tcBorders>
              <w:top w:val="single" w:sz="1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3F204E2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557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B2227F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</w:t>
            </w:r>
          </w:p>
        </w:tc>
        <w:tc>
          <w:tcPr>
            <w:tcW w:w="1108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E25E84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0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950DBE0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99" w:type="dxa"/>
            <w:vMerge w:val="restart"/>
            <w:tcBorders>
              <w:top w:val="single" w:sz="18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0FE5C2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020</w:t>
            </w:r>
          </w:p>
        </w:tc>
        <w:tc>
          <w:tcPr>
            <w:tcW w:w="698" w:type="dxa"/>
            <w:vMerge w:val="restart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EE24F5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674.68</w:t>
            </w:r>
          </w:p>
        </w:tc>
        <w:tc>
          <w:tcPr>
            <w:tcW w:w="707" w:type="dxa"/>
            <w:vMerge w:val="restart"/>
            <w:tcBorders>
              <w:top w:val="single" w:sz="1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CB0FB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345.32</w:t>
            </w:r>
          </w:p>
        </w:tc>
        <w:tc>
          <w:tcPr>
            <w:tcW w:w="1062" w:type="dxa"/>
            <w:gridSpan w:val="2"/>
            <w:vMerge w:val="restart"/>
            <w:tcBorders>
              <w:top w:val="single" w:sz="18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EE6F44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33.56</w:t>
            </w:r>
          </w:p>
        </w:tc>
        <w:tc>
          <w:tcPr>
            <w:tcW w:w="973" w:type="dxa"/>
            <w:gridSpan w:val="2"/>
            <w:vMerge w:val="restart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2F54A0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72.438</w:t>
            </w:r>
          </w:p>
        </w:tc>
        <w:tc>
          <w:tcPr>
            <w:tcW w:w="901" w:type="dxa"/>
            <w:gridSpan w:val="2"/>
            <w:vMerge w:val="restart"/>
            <w:tcBorders>
              <w:top w:val="single" w:sz="18" w:space="0" w:color="auto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2CE5E8F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61.118</w:t>
            </w:r>
          </w:p>
        </w:tc>
        <w:tc>
          <w:tcPr>
            <w:tcW w:w="806" w:type="dxa"/>
            <w:gridSpan w:val="2"/>
            <w:vMerge w:val="restart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20E6507" w14:textId="77777777" w:rsidR="00395F58" w:rsidRPr="006A5554" w:rsidRDefault="00395F58" w:rsidP="00FB55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C27A98">
              <w:rPr>
                <w:rFonts w:asciiTheme="majorBidi" w:eastAsia="Times New Roman" w:hAnsiTheme="majorBidi" w:cstheme="majorBidi"/>
                <w:color w:val="0000FF"/>
                <w:sz w:val="14"/>
                <w:szCs w:val="14"/>
              </w:rPr>
              <w:t xml:space="preserve">Zhang et al., 2014 [49] </w:t>
            </w:r>
          </w:p>
        </w:tc>
      </w:tr>
      <w:tr w:rsidR="00395F58" w:rsidRPr="008E660C" w14:paraId="1456EACC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FBE7D46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9D89FE7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67B209C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C348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1 clay silt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B68D5A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3599A9F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8DB94C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0A9C41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61196F5C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7D1FF1B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346AC0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7BF02D93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8115AD6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CD69616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F48BBBC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1750CA21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57A633B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33DC772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419214E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6C5A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1sand silt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8C8952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57CD359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0C4DEE4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BA79755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17659529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F181459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154A0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7EA86419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D151B74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4DCAFB18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F0FAC45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4B73CF34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1671F98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C33C843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996751A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3A38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1 silt sand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212CAA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BB6A0B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9E0249B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E9047B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745DC908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CF63CC1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8593E7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2887CBF4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CA80A9B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5ABDAA3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CEF82A5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0F67C16C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4E0E0DF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21FA2D4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2B6745D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C2FE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3 silt clay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374E63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C6FAB8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8D14A6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5DF9CC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1B44EA9E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DE96B44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C4EE90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2400E281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0FE40AF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450460E6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40643E6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49F20561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A74112C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1C37CA7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392114B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698D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1 silty clay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141113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DFF159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D3ACF4D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2FB35C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2500A9F7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5851E88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10AEA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003CA61A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1BCE6EC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36F3BD69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FB6268F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4FC61163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4C53460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C77346B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422DC25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20E0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1 silt clay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4E1C5F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A3510A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B68AF05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0F2A1B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62CF3F19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3B4947F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B1B3FE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1952C150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6CEC9B9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161D7668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354301A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64DC01AE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C95E8CB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E109ED2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EA9A77E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785F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1 gravel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95A80E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5D0F3B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1E24DF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796212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05B404F7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62F2297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4EE7CB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231F2559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CE88F8F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00D8650D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8A96032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6C0C8A81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18" w:space="0" w:color="auto"/>
            </w:tcBorders>
            <w:vAlign w:val="center"/>
            <w:hideMark/>
          </w:tcPr>
          <w:p w14:paraId="6739594C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18" w:space="0" w:color="auto"/>
            </w:tcBorders>
            <w:vAlign w:val="center"/>
            <w:hideMark/>
          </w:tcPr>
          <w:p w14:paraId="1E239C1E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18" w:space="0" w:color="auto"/>
            </w:tcBorders>
            <w:vAlign w:val="center"/>
            <w:hideMark/>
          </w:tcPr>
          <w:p w14:paraId="5728E6C4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729CC10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2 gravel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9865A00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237AA30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C88B467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37D9967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99" w:type="dxa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vAlign w:val="center"/>
            <w:hideMark/>
          </w:tcPr>
          <w:p w14:paraId="4472D0EB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8" w:space="0" w:color="000000"/>
              <w:bottom w:val="single" w:sz="18" w:space="0" w:color="auto"/>
            </w:tcBorders>
            <w:vAlign w:val="center"/>
            <w:hideMark/>
          </w:tcPr>
          <w:p w14:paraId="03C5B2AC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52642828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vAlign w:val="center"/>
            <w:hideMark/>
          </w:tcPr>
          <w:p w14:paraId="67655ECB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bottom w:val="single" w:sz="18" w:space="0" w:color="auto"/>
            </w:tcBorders>
            <w:vAlign w:val="center"/>
            <w:hideMark/>
          </w:tcPr>
          <w:p w14:paraId="36F290E6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bottom w:val="single" w:sz="18" w:space="0" w:color="auto"/>
            </w:tcBorders>
            <w:vAlign w:val="center"/>
            <w:hideMark/>
          </w:tcPr>
          <w:p w14:paraId="12ADAAC3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bottom w:val="single" w:sz="18" w:space="0" w:color="auto"/>
            </w:tcBorders>
            <w:vAlign w:val="center"/>
            <w:hideMark/>
          </w:tcPr>
          <w:p w14:paraId="2B7CC133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48C199A3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 w:val="restart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2A73EB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41" w:type="dxa"/>
            <w:vMerge w:val="restart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ADDE5B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19" w:type="dxa"/>
            <w:vMerge w:val="restart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3816AF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9.8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CB184E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2 Silty sand</w:t>
            </w:r>
          </w:p>
        </w:tc>
        <w:tc>
          <w:tcPr>
            <w:tcW w:w="855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0705549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557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0848930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</w:t>
            </w:r>
          </w:p>
        </w:tc>
        <w:tc>
          <w:tcPr>
            <w:tcW w:w="1108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8FF512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B97181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99" w:type="dxa"/>
            <w:vMerge w:val="restart"/>
            <w:tcBorders>
              <w:top w:val="single" w:sz="18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444405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0000</w:t>
            </w:r>
          </w:p>
        </w:tc>
        <w:tc>
          <w:tcPr>
            <w:tcW w:w="698" w:type="dxa"/>
            <w:vMerge w:val="restart"/>
            <w:tcBorders>
              <w:top w:val="single" w:sz="18" w:space="0" w:color="auto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EF24BB6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079.01</w:t>
            </w:r>
          </w:p>
        </w:tc>
        <w:tc>
          <w:tcPr>
            <w:tcW w:w="707" w:type="dxa"/>
            <w:vMerge w:val="restart"/>
            <w:tcBorders>
              <w:top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3B11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920.99</w:t>
            </w:r>
          </w:p>
        </w:tc>
        <w:tc>
          <w:tcPr>
            <w:tcW w:w="1062" w:type="dxa"/>
            <w:gridSpan w:val="2"/>
            <w:vMerge w:val="restart"/>
            <w:tcBorders>
              <w:top w:val="single" w:sz="18" w:space="0" w:color="auto"/>
              <w:left w:val="single" w:sz="4" w:space="0" w:color="auto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99CCA0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34.48</w:t>
            </w:r>
          </w:p>
        </w:tc>
        <w:tc>
          <w:tcPr>
            <w:tcW w:w="973" w:type="dxa"/>
            <w:gridSpan w:val="2"/>
            <w:vMerge w:val="restart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4BDA9C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67.152</w:t>
            </w:r>
          </w:p>
        </w:tc>
        <w:tc>
          <w:tcPr>
            <w:tcW w:w="901" w:type="dxa"/>
            <w:gridSpan w:val="2"/>
            <w:vMerge w:val="restart"/>
            <w:tcBorders>
              <w:top w:val="single" w:sz="18" w:space="0" w:color="auto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E0E6D42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67.325</w:t>
            </w:r>
          </w:p>
        </w:tc>
        <w:tc>
          <w:tcPr>
            <w:tcW w:w="806" w:type="dxa"/>
            <w:gridSpan w:val="2"/>
            <w:vMerge w:val="restart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A826DF9" w14:textId="77777777" w:rsidR="00395F58" w:rsidRPr="006A5554" w:rsidRDefault="00395F58" w:rsidP="00FB55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C27A98">
              <w:rPr>
                <w:rFonts w:asciiTheme="majorBidi" w:eastAsia="Times New Roman" w:hAnsiTheme="majorBidi" w:cstheme="majorBidi"/>
                <w:color w:val="0000FF"/>
                <w:sz w:val="14"/>
                <w:szCs w:val="14"/>
              </w:rPr>
              <w:t>Zhang et al., 2014 [49]</w:t>
            </w:r>
          </w:p>
        </w:tc>
      </w:tr>
      <w:tr w:rsidR="00395F58" w:rsidRPr="008E660C" w14:paraId="259D7DF5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62FD430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3EC0457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06F3B5A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449295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2 Silty san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B84262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D79040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C5E19B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6CE8FA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2132876E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A823AD0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170BB6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nil"/>
              <w:left w:val="single" w:sz="4" w:space="0" w:color="auto"/>
              <w:bottom w:val="single" w:sz="12" w:space="0" w:color="000000"/>
            </w:tcBorders>
            <w:vAlign w:val="center"/>
            <w:hideMark/>
          </w:tcPr>
          <w:p w14:paraId="4C293044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32D70CD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614D48FB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CF59D39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7D27B040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5F5E95C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6064197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90F2F86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bottom w:val="single" w:sz="12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69EF035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1sand silt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A721ADD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67D62A2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33DAC3A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00522EF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7019F9F2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F96B1ED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349210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nil"/>
              <w:left w:val="single" w:sz="4" w:space="0" w:color="auto"/>
              <w:bottom w:val="single" w:sz="12" w:space="0" w:color="000000"/>
            </w:tcBorders>
            <w:vAlign w:val="center"/>
            <w:hideMark/>
          </w:tcPr>
          <w:p w14:paraId="52D435CB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2209F9D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8980EF9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C831E20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232CE798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6A1868D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DB3C071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3EA7435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790832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1 silt san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23C3212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599016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F99AFF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BBFDFA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190B5BC1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63CBBF5F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798B90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nil"/>
              <w:left w:val="single" w:sz="4" w:space="0" w:color="auto"/>
              <w:bottom w:val="single" w:sz="12" w:space="0" w:color="000000"/>
            </w:tcBorders>
            <w:vAlign w:val="center"/>
            <w:hideMark/>
          </w:tcPr>
          <w:p w14:paraId="43EBC3F1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6C8C9F8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1FF90BA2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04005D7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7FC1FC90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CBD6792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93B0C1A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94C26E6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97D1D26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3 silt clay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D3FB3F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25A5B75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735A7C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635617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08EA5A65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19A8459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D411E4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nil"/>
              <w:left w:val="single" w:sz="4" w:space="0" w:color="auto"/>
              <w:bottom w:val="single" w:sz="12" w:space="0" w:color="000000"/>
            </w:tcBorders>
            <w:vAlign w:val="center"/>
            <w:hideMark/>
          </w:tcPr>
          <w:p w14:paraId="45BF1D36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FD08219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0D1BDEFD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1464497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74315E77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0032ADB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48FF365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1792961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0355736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-2 Silty Clay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5F9ECF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5C767D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3A8D06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41036F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302D9483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FA7419A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8C8CE2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nil"/>
              <w:left w:val="single" w:sz="4" w:space="0" w:color="auto"/>
              <w:bottom w:val="single" w:sz="12" w:space="0" w:color="000000"/>
            </w:tcBorders>
            <w:vAlign w:val="center"/>
            <w:hideMark/>
          </w:tcPr>
          <w:p w14:paraId="61058F12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D4E7EA1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375CBF34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C200A20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7EA8A8A5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501EA5A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588408E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7217AD3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bottom w:val="single" w:sz="12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A71D86E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2 Fine San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C88BD64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4D67F78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3E4E5C7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F4FCC33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53599040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DFFCB48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264F70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nil"/>
              <w:left w:val="single" w:sz="4" w:space="0" w:color="auto"/>
              <w:bottom w:val="single" w:sz="12" w:space="0" w:color="000000"/>
            </w:tcBorders>
            <w:vAlign w:val="center"/>
            <w:hideMark/>
          </w:tcPr>
          <w:p w14:paraId="5DC26410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58594A1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70A39DA8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FE42693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1D2D914F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75ABA94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EB48453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E4545B5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901DA0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1 gravel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CD5A0A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042672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C43C426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C8AC62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238A2FDA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075A889A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373D95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nil"/>
              <w:left w:val="single" w:sz="4" w:space="0" w:color="auto"/>
              <w:bottom w:val="single" w:sz="12" w:space="0" w:color="000000"/>
            </w:tcBorders>
            <w:vAlign w:val="center"/>
            <w:hideMark/>
          </w:tcPr>
          <w:p w14:paraId="5D425B76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5BBB201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1CA8BF09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0B57A9D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75187909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18" w:space="0" w:color="auto"/>
            </w:tcBorders>
            <w:vAlign w:val="center"/>
            <w:hideMark/>
          </w:tcPr>
          <w:p w14:paraId="782C46FB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18" w:space="0" w:color="auto"/>
            </w:tcBorders>
            <w:vAlign w:val="center"/>
            <w:hideMark/>
          </w:tcPr>
          <w:p w14:paraId="55AC0FBB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18" w:space="0" w:color="auto"/>
            </w:tcBorders>
            <w:vAlign w:val="center"/>
            <w:hideMark/>
          </w:tcPr>
          <w:p w14:paraId="44E45F36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bottom w:val="single" w:sz="1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257223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-2 gravel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986230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3FB8B21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153399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C6960C7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18" w:space="0" w:color="auto"/>
            </w:tcBorders>
            <w:vAlign w:val="center"/>
            <w:hideMark/>
          </w:tcPr>
          <w:p w14:paraId="01B2973A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12" w:space="0" w:color="000000"/>
              <w:bottom w:val="single" w:sz="18" w:space="0" w:color="auto"/>
            </w:tcBorders>
            <w:vAlign w:val="center"/>
            <w:hideMark/>
          </w:tcPr>
          <w:p w14:paraId="3B6032E2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48CE563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nil"/>
              <w:left w:val="single" w:sz="4" w:space="0" w:color="auto"/>
              <w:bottom w:val="single" w:sz="18" w:space="0" w:color="auto"/>
            </w:tcBorders>
            <w:vAlign w:val="center"/>
            <w:hideMark/>
          </w:tcPr>
          <w:p w14:paraId="5C48FD46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bottom w:val="single" w:sz="18" w:space="0" w:color="auto"/>
            </w:tcBorders>
            <w:vAlign w:val="center"/>
            <w:hideMark/>
          </w:tcPr>
          <w:p w14:paraId="77295F70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bottom w:val="single" w:sz="18" w:space="0" w:color="auto"/>
            </w:tcBorders>
            <w:vAlign w:val="center"/>
            <w:hideMark/>
          </w:tcPr>
          <w:p w14:paraId="093F32F1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bottom w:val="single" w:sz="18" w:space="0" w:color="auto"/>
            </w:tcBorders>
            <w:vAlign w:val="center"/>
            <w:hideMark/>
          </w:tcPr>
          <w:p w14:paraId="589206B7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51FD22C0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 w:val="restart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E85750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41" w:type="dxa"/>
            <w:vMerge w:val="restart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6A7A71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619" w:type="dxa"/>
            <w:vMerge w:val="restart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E82DD9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7.6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333ADC9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 Clayey Silt</w:t>
            </w:r>
          </w:p>
        </w:tc>
        <w:tc>
          <w:tcPr>
            <w:tcW w:w="855" w:type="dxa"/>
            <w:tcBorders>
              <w:top w:val="single" w:sz="18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09EA439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557" w:type="dxa"/>
            <w:tcBorders>
              <w:top w:val="single" w:sz="18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10F255C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8.7</w:t>
            </w:r>
          </w:p>
        </w:tc>
        <w:tc>
          <w:tcPr>
            <w:tcW w:w="1108" w:type="dxa"/>
            <w:tcBorders>
              <w:top w:val="single" w:sz="18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D18EE33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076E1B6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99" w:type="dxa"/>
            <w:vMerge w:val="restart"/>
            <w:tcBorders>
              <w:top w:val="single" w:sz="18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BDCC06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3320</w:t>
            </w:r>
          </w:p>
        </w:tc>
        <w:tc>
          <w:tcPr>
            <w:tcW w:w="698" w:type="dxa"/>
            <w:vMerge w:val="restart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8D1E6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8700.66</w:t>
            </w:r>
          </w:p>
        </w:tc>
        <w:tc>
          <w:tcPr>
            <w:tcW w:w="707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6EF3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619.34</w:t>
            </w:r>
          </w:p>
        </w:tc>
        <w:tc>
          <w:tcPr>
            <w:tcW w:w="1062" w:type="dxa"/>
            <w:gridSpan w:val="2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26A4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235.11</w:t>
            </w:r>
          </w:p>
        </w:tc>
        <w:tc>
          <w:tcPr>
            <w:tcW w:w="973" w:type="dxa"/>
            <w:gridSpan w:val="2"/>
            <w:vMerge w:val="restart"/>
            <w:tcBorders>
              <w:top w:val="single" w:sz="18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610433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84.064</w:t>
            </w:r>
          </w:p>
        </w:tc>
        <w:tc>
          <w:tcPr>
            <w:tcW w:w="901" w:type="dxa"/>
            <w:gridSpan w:val="2"/>
            <w:vMerge w:val="restart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C8DC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51.048</w:t>
            </w:r>
          </w:p>
        </w:tc>
        <w:tc>
          <w:tcPr>
            <w:tcW w:w="806" w:type="dxa"/>
            <w:gridSpan w:val="2"/>
            <w:vMerge w:val="restart"/>
            <w:tcBorders>
              <w:top w:val="single" w:sz="18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7285978" w14:textId="77777777" w:rsidR="00395F58" w:rsidRPr="006A5554" w:rsidRDefault="00395F58" w:rsidP="00FB55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C27A98">
              <w:rPr>
                <w:rFonts w:asciiTheme="majorBidi" w:eastAsia="Times New Roman" w:hAnsiTheme="majorBidi" w:cstheme="majorBidi"/>
                <w:color w:val="0000FF"/>
                <w:sz w:val="14"/>
                <w:szCs w:val="14"/>
              </w:rPr>
              <w:t>Zhang et al., 2014 [49]</w:t>
            </w:r>
          </w:p>
        </w:tc>
      </w:tr>
      <w:tr w:rsidR="00395F58" w:rsidRPr="008E660C" w14:paraId="24E646D9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72AFC3F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71BF2F9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6451E7D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4AF67B1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1 Clayey Silt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29D9AE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909CBC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D9BECC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798488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9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7ADE28F3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37D5E06C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0F69AD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155CE8B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73E162EA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289CA298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1C16772A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0841E3B0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138BC57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89E1059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2E60FC2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EF74EC2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2-1sand silt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09534AF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712C6A3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5B235F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68CA47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9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0C24ECAC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7F984504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9CB60C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A00AD20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56FE5208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759DD997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43B16A25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30BEBEC3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2C88D09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2D771A7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E2FF646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107B6C4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-1 silt sand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FB6727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9.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B11702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6CCB1BE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CBB658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9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131F0C3D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29253177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E769A4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2CC7006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07F27FE8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7D21A611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0EECE2A0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3BF01EC1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0A8FFE1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E6D27B1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C9879AF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80F3E2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-3 silt clay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18FF9D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7.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0131410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F55E31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2B3000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9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39DD64AA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7D6BA07A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F8568B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61CCD76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7A032631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65DD2F71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7171F5D0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1D0F86A3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5D8A510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3410D35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1A4A583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46E64B6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4-1 Silty Clay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A1A76F5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0.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4524A81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40104DD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6246F7F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9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7ED63379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7A81AF13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267180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9DD103E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40C50512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6160689E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4A9A5083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6717B1C6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7ACD4E8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C70C33D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CFED7D9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AB6DC1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2 Fine San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9E81B8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E34C4D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F32BB9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5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11486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9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2BDD3AFD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612CBB5F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1D25F3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545871C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675D20F9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7AC6EE8F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3CBAD8B0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6EF54A44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30BF0F8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C280D1F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78C2C7D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793832A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-2 gravel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11BAE3D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DF814AD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3E2BBA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207A94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9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5E0B4AD8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72431A74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5ADA1E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F6E5BAF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67C0178C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12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4F5440EE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6E4BD9F4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8E660C" w14:paraId="672A7DE7" w14:textId="77777777" w:rsidTr="00FB5535">
        <w:trPr>
          <w:gridAfter w:val="1"/>
          <w:wAfter w:w="236" w:type="dxa"/>
          <w:trHeight w:val="216"/>
        </w:trPr>
        <w:tc>
          <w:tcPr>
            <w:tcW w:w="88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32F10CE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1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FA4A3A6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A26F7F5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037E58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6-3 gravel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512D80D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F73BA5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B8095F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84C78F3" w14:textId="77777777" w:rsidR="00395F58" w:rsidRPr="008E660C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E66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9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48C8CA6F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5A0ADB17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83E83B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8710855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</w:tcBorders>
            <w:vAlign w:val="center"/>
            <w:hideMark/>
          </w:tcPr>
          <w:p w14:paraId="23598A1C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D1416EF" w14:textId="77777777" w:rsidR="00395F58" w:rsidRPr="008E660C" w:rsidRDefault="00395F58" w:rsidP="00FB5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46C0A298" w14:textId="77777777" w:rsidR="00395F58" w:rsidRPr="006A5554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95F58" w:rsidRPr="006A5554" w14:paraId="5B12AF76" w14:textId="77777777" w:rsidTr="00FB5535">
        <w:trPr>
          <w:gridAfter w:val="1"/>
          <w:wAfter w:w="236" w:type="dxa"/>
          <w:trHeight w:val="1051"/>
        </w:trPr>
        <w:tc>
          <w:tcPr>
            <w:tcW w:w="880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2CFB34" w14:textId="77777777" w:rsidR="00395F58" w:rsidRPr="006A5554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1" w:type="dxa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DF67F" w14:textId="77777777" w:rsidR="00395F58" w:rsidRPr="006A5554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A5554">
              <w:rPr>
                <w:rFonts w:ascii="Times New Roman" w:eastAsia="Times New Roman" w:hAnsi="Times New Roman" w:cs="Times New Roman"/>
                <w:sz w:val="14"/>
                <w:szCs w:val="14"/>
              </w:rPr>
              <w:t>1.2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D6429A" w14:textId="77777777" w:rsidR="00395F58" w:rsidRPr="006A5554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A5554">
              <w:rPr>
                <w:rFonts w:ascii="Times New Roman" w:eastAsia="Times New Roman" w:hAnsi="Times New Roman" w:cs="Times New Roman"/>
                <w:sz w:val="14"/>
                <w:szCs w:val="14"/>
              </w:rPr>
              <w:t>16.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000000" w:fill="D9D9D9"/>
            <w:vAlign w:val="center"/>
            <w:hideMark/>
          </w:tcPr>
          <w:p w14:paraId="3EC5C6F7" w14:textId="77777777" w:rsidR="00395F58" w:rsidRPr="006A5554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A5554">
              <w:rPr>
                <w:rFonts w:ascii="Times New Roman" w:eastAsia="Times New Roman" w:hAnsi="Times New Roman" w:cs="Times New Roman"/>
                <w:sz w:val="14"/>
                <w:szCs w:val="14"/>
              </w:rPr>
              <w:t>Medium to very dense Clayey Sand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6ED456" w14:textId="77777777" w:rsidR="00395F58" w:rsidRPr="006A5554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A5554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D4C294" w14:textId="77777777" w:rsidR="00395F58" w:rsidRPr="006A5554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A5554">
              <w:rPr>
                <w:rFonts w:ascii="Times New Roman" w:eastAsia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3991B6" w14:textId="77777777" w:rsidR="00395F58" w:rsidRPr="006A5554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A5554">
              <w:rPr>
                <w:rFonts w:ascii="Times New Roman" w:eastAsia="Times New Roman" w:hAnsi="Times New Roman" w:cs="Times New Roman"/>
                <w:sz w:val="14"/>
                <w:szCs w:val="14"/>
              </w:rPr>
              <w:t>0.5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ED53" w14:textId="77777777" w:rsidR="00395F58" w:rsidRPr="006A5554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A5554">
              <w:rPr>
                <w:rFonts w:ascii="Times New Roman" w:eastAsia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786CE3" w14:textId="77777777" w:rsidR="00395F58" w:rsidRPr="006A5554" w:rsidRDefault="00395F58" w:rsidP="00FB55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A5554">
              <w:rPr>
                <w:rFonts w:ascii="Times New Roman" w:eastAsia="Times New Roman" w:hAnsi="Times New Roman" w:cs="Times New Roman"/>
                <w:sz w:val="14"/>
                <w:szCs w:val="14"/>
              </w:rPr>
              <w:t>7200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F5EADF" w14:textId="77777777" w:rsidR="00395F58" w:rsidRPr="006A5554" w:rsidRDefault="00395F58" w:rsidP="00FB55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A5554">
              <w:rPr>
                <w:rFonts w:ascii="Times New Roman" w:eastAsia="Times New Roman" w:hAnsi="Times New Roman" w:cs="Times New Roman"/>
                <w:sz w:val="14"/>
                <w:szCs w:val="14"/>
              </w:rPr>
              <w:t>4180</w:t>
            </w:r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65DF" w14:textId="77777777" w:rsidR="00395F58" w:rsidRPr="006A5554" w:rsidRDefault="00395F58" w:rsidP="00FB55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A5554">
              <w:rPr>
                <w:rFonts w:ascii="Times New Roman" w:eastAsia="Times New Roman" w:hAnsi="Times New Roman" w:cs="Times New Roman"/>
                <w:sz w:val="14"/>
                <w:szCs w:val="14"/>
              </w:rPr>
              <w:t>3020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90F567" w14:textId="77777777" w:rsidR="00395F58" w:rsidRPr="006A5554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A5554">
              <w:rPr>
                <w:rFonts w:ascii="Times New Roman" w:eastAsia="Times New Roman" w:hAnsi="Times New Roman" w:cs="Times New Roman"/>
                <w:sz w:val="14"/>
                <w:szCs w:val="14"/>
              </w:rPr>
              <w:t>7259.26</w:t>
            </w:r>
          </w:p>
        </w:tc>
        <w:tc>
          <w:tcPr>
            <w:tcW w:w="973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233EA5" w14:textId="77777777" w:rsidR="00395F58" w:rsidRPr="006A5554" w:rsidRDefault="00395F58" w:rsidP="00FB55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A5554">
              <w:rPr>
                <w:rFonts w:ascii="Times New Roman" w:eastAsia="Times New Roman" w:hAnsi="Times New Roman" w:cs="Times New Roman"/>
                <w:sz w:val="14"/>
                <w:szCs w:val="14"/>
              </w:rPr>
              <w:t>4200.81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270BB1" w14:textId="77777777" w:rsidR="00395F58" w:rsidRPr="006A5554" w:rsidRDefault="00395F58" w:rsidP="00FB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A5554">
              <w:rPr>
                <w:rFonts w:ascii="Times New Roman" w:eastAsia="Times New Roman" w:hAnsi="Times New Roman" w:cs="Times New Roman"/>
                <w:sz w:val="14"/>
                <w:szCs w:val="14"/>
              </w:rPr>
              <w:t>3058.45</w:t>
            </w:r>
          </w:p>
        </w:tc>
        <w:tc>
          <w:tcPr>
            <w:tcW w:w="806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F877A4" w14:textId="77777777" w:rsidR="00395F58" w:rsidRPr="00C27A98" w:rsidRDefault="00395F58" w:rsidP="00FB55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4"/>
                <w:szCs w:val="14"/>
              </w:rPr>
            </w:pPr>
            <w:r w:rsidRPr="00C27A98">
              <w:rPr>
                <w:rFonts w:asciiTheme="majorBidi" w:eastAsia="Times New Roman" w:hAnsiTheme="majorBidi" w:cstheme="majorBidi"/>
                <w:color w:val="0000FF"/>
                <w:sz w:val="14"/>
                <w:szCs w:val="14"/>
              </w:rPr>
              <w:t xml:space="preserve">Hernan and Juan 2001 [50] </w:t>
            </w:r>
          </w:p>
        </w:tc>
      </w:tr>
    </w:tbl>
    <w:p w14:paraId="2158AF20" w14:textId="77777777" w:rsidR="00395F58" w:rsidRDefault="00395F58" w:rsidP="00395F58">
      <w:pPr>
        <w:spacing w:before="240" w:after="0"/>
        <w:ind w:left="426" w:hanging="426"/>
        <w:contextualSpacing/>
        <w:outlineLvl w:val="3"/>
        <w:rPr>
          <w:rFonts w:asciiTheme="majorBidi" w:eastAsia="Times New Roman" w:hAnsiTheme="majorBidi" w:cstheme="majorBidi"/>
          <w:b/>
          <w:bCs/>
          <w:sz w:val="18"/>
          <w:szCs w:val="18"/>
        </w:rPr>
      </w:pPr>
    </w:p>
    <w:p w14:paraId="3623AC07" w14:textId="4B22D895" w:rsidR="00395F58" w:rsidRDefault="00395F58" w:rsidP="00395F58">
      <w:pPr>
        <w:rPr>
          <w:lang w:bidi="ar-EG"/>
        </w:rPr>
      </w:pPr>
    </w:p>
    <w:p w14:paraId="164CC8A5" w14:textId="77777777" w:rsidR="006B1670" w:rsidRDefault="006B1670">
      <w:pPr>
        <w:rPr>
          <w:lang w:bidi="ar-EG"/>
        </w:rPr>
      </w:pPr>
    </w:p>
    <w:sectPr w:rsidR="006B1670" w:rsidSect="006B1670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53A3CF" w14:textId="77777777" w:rsidR="003E190A" w:rsidRDefault="003E190A" w:rsidP="00DA5258">
      <w:pPr>
        <w:spacing w:after="0" w:line="240" w:lineRule="auto"/>
      </w:pPr>
      <w:r>
        <w:separator/>
      </w:r>
    </w:p>
  </w:endnote>
  <w:endnote w:type="continuationSeparator" w:id="0">
    <w:p w14:paraId="7E506A50" w14:textId="77777777" w:rsidR="003E190A" w:rsidRDefault="003E190A" w:rsidP="00DA52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00514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4D7EBC" w14:textId="77777777" w:rsidR="00EA7006" w:rsidRDefault="00EA70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16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03E576" w14:textId="77777777" w:rsidR="00EA7006" w:rsidRDefault="00EA700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9A7A66" w14:textId="77777777" w:rsidR="00EA7006" w:rsidRPr="00F87E68" w:rsidRDefault="00EA7006" w:rsidP="00EF03D3">
    <w:pPr>
      <w:pStyle w:val="Footer"/>
      <w:spacing w:before="240"/>
      <w:ind w:left="180" w:hanging="180"/>
      <w:rPr>
        <w:rFonts w:asciiTheme="majorBidi" w:hAnsiTheme="majorBidi" w:cstheme="majorBidi"/>
        <w:lang w:val="en-IE"/>
      </w:rPr>
    </w:pPr>
    <w:r>
      <w:rPr>
        <w:rFonts w:asciiTheme="majorBidi" w:hAnsiTheme="majorBidi" w:cstheme="majorBidi"/>
        <w:vertAlign w:val="superscript"/>
        <w:lang w:val="en-IE"/>
      </w:rPr>
      <w:t>*</w:t>
    </w:r>
    <w:r>
      <w:rPr>
        <w:rFonts w:asciiTheme="majorBidi" w:hAnsiTheme="majorBidi" w:cstheme="majorBidi"/>
        <w:lang w:val="en-IE"/>
      </w:rPr>
      <w:t xml:space="preserve"> </w:t>
    </w:r>
    <w:r w:rsidRPr="00F87E68">
      <w:rPr>
        <w:rFonts w:asciiTheme="majorBidi" w:hAnsiTheme="majorBidi" w:cstheme="majorBidi"/>
        <w:lang w:val="en-IE"/>
      </w:rPr>
      <w:t>Corresponding Author: Dr.</w:t>
    </w:r>
    <w:r>
      <w:rPr>
        <w:rFonts w:asciiTheme="majorBidi" w:hAnsiTheme="majorBidi" w:cstheme="majorBidi"/>
        <w:lang w:val="en-IE"/>
      </w:rPr>
      <w:t xml:space="preserve"> </w:t>
    </w:r>
    <w:r w:rsidRPr="00F87E68">
      <w:rPr>
        <w:rFonts w:asciiTheme="majorBidi" w:hAnsiTheme="majorBidi" w:cstheme="majorBidi"/>
        <w:lang w:val="en-IE"/>
      </w:rPr>
      <w:t xml:space="preserve">Mohamed Ezzat Al-Atroush; </w:t>
    </w:r>
    <w:r w:rsidRPr="00F87E68">
      <w:rPr>
        <w:rFonts w:asciiTheme="majorBidi" w:hAnsiTheme="majorBidi" w:cstheme="majorBidi"/>
        <w:sz w:val="24"/>
        <w:szCs w:val="24"/>
      </w:rPr>
      <w:t>Department of Engineering Management, College of Engineering, Prince Sultan University, P.O. Box 66833, Riyadh, KSA</w:t>
    </w:r>
    <w:r w:rsidRPr="00F87E68">
      <w:rPr>
        <w:rFonts w:asciiTheme="majorBidi" w:hAnsiTheme="majorBidi" w:cstheme="majorBidi"/>
        <w:sz w:val="24"/>
        <w:szCs w:val="24"/>
        <w:lang w:val="en-IE"/>
      </w:rPr>
      <w:t>.</w:t>
    </w:r>
  </w:p>
  <w:p w14:paraId="6B5674D1" w14:textId="77777777" w:rsidR="00EA7006" w:rsidRPr="00DA2714" w:rsidRDefault="00EA7006" w:rsidP="00DA2714">
    <w:pPr>
      <w:pStyle w:val="Footer"/>
      <w:ind w:left="180"/>
      <w:rPr>
        <w:rFonts w:asciiTheme="majorBidi" w:hAnsiTheme="majorBidi" w:cstheme="majorBidi"/>
        <w:lang w:val="en-IE"/>
      </w:rPr>
    </w:pPr>
    <w:r w:rsidRPr="00F87E68">
      <w:rPr>
        <w:rFonts w:asciiTheme="majorBidi" w:hAnsiTheme="majorBidi" w:cstheme="majorBidi"/>
        <w:lang w:val="en-IE"/>
      </w:rPr>
      <w:t xml:space="preserve">E-mail: </w:t>
    </w:r>
    <w:hyperlink r:id="rId1" w:history="1">
      <w:r w:rsidRPr="0093461A">
        <w:rPr>
          <w:rStyle w:val="Hyperlink"/>
          <w:rFonts w:asciiTheme="majorBidi" w:hAnsiTheme="majorBidi" w:cstheme="majorBidi"/>
          <w:lang w:val="en-IE"/>
        </w:rPr>
        <w:t>mezzat@psu.edu.sa</w:t>
      </w:r>
    </w:hyperlink>
    <w:r>
      <w:rPr>
        <w:rFonts w:asciiTheme="majorBidi" w:hAnsiTheme="majorBidi" w:cstheme="majorBidi"/>
        <w:lang w:val="en-IE"/>
      </w:rP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60369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695AE5" w14:textId="77777777" w:rsidR="003B5A69" w:rsidRDefault="003B5A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16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D0FB74" w14:textId="77777777" w:rsidR="003B5A69" w:rsidRDefault="003B5A69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A7CFA2" w14:textId="77777777" w:rsidR="003B5A69" w:rsidRPr="00F87E68" w:rsidRDefault="003B5A69" w:rsidP="00EF03D3">
    <w:pPr>
      <w:pStyle w:val="Footer"/>
      <w:spacing w:before="240"/>
      <w:ind w:left="180" w:hanging="180"/>
      <w:rPr>
        <w:rFonts w:asciiTheme="majorBidi" w:hAnsiTheme="majorBidi" w:cstheme="majorBidi"/>
        <w:lang w:val="en-IE"/>
      </w:rPr>
    </w:pPr>
    <w:r>
      <w:rPr>
        <w:rFonts w:asciiTheme="majorBidi" w:hAnsiTheme="majorBidi" w:cstheme="majorBidi"/>
        <w:vertAlign w:val="superscript"/>
        <w:lang w:val="en-IE"/>
      </w:rPr>
      <w:t>*</w:t>
    </w:r>
    <w:r>
      <w:rPr>
        <w:rFonts w:asciiTheme="majorBidi" w:hAnsiTheme="majorBidi" w:cstheme="majorBidi"/>
        <w:lang w:val="en-IE"/>
      </w:rPr>
      <w:t xml:space="preserve"> </w:t>
    </w:r>
    <w:r w:rsidRPr="00F87E68">
      <w:rPr>
        <w:rFonts w:asciiTheme="majorBidi" w:hAnsiTheme="majorBidi" w:cstheme="majorBidi"/>
        <w:lang w:val="en-IE"/>
      </w:rPr>
      <w:t>Corresponding Author: Dr.</w:t>
    </w:r>
    <w:r>
      <w:rPr>
        <w:rFonts w:asciiTheme="majorBidi" w:hAnsiTheme="majorBidi" w:cstheme="majorBidi"/>
        <w:lang w:val="en-IE"/>
      </w:rPr>
      <w:t xml:space="preserve"> </w:t>
    </w:r>
    <w:r w:rsidRPr="00F87E68">
      <w:rPr>
        <w:rFonts w:asciiTheme="majorBidi" w:hAnsiTheme="majorBidi" w:cstheme="majorBidi"/>
        <w:lang w:val="en-IE"/>
      </w:rPr>
      <w:t xml:space="preserve">Mohamed Ezzat Al-Atroush; </w:t>
    </w:r>
    <w:r w:rsidRPr="00F87E68">
      <w:rPr>
        <w:rFonts w:asciiTheme="majorBidi" w:hAnsiTheme="majorBidi" w:cstheme="majorBidi"/>
        <w:sz w:val="24"/>
        <w:szCs w:val="24"/>
      </w:rPr>
      <w:t>Department of Engineering Management, College of Engineering, Prince Sultan University, P.O. Box 66833, Riyadh, KSA</w:t>
    </w:r>
    <w:r w:rsidRPr="00F87E68">
      <w:rPr>
        <w:rFonts w:asciiTheme="majorBidi" w:hAnsiTheme="majorBidi" w:cstheme="majorBidi"/>
        <w:sz w:val="24"/>
        <w:szCs w:val="24"/>
        <w:lang w:val="en-IE"/>
      </w:rPr>
      <w:t>.</w:t>
    </w:r>
  </w:p>
  <w:p w14:paraId="65D568F8" w14:textId="77777777" w:rsidR="003B5A69" w:rsidRPr="00DA2714" w:rsidRDefault="003B5A69" w:rsidP="00DA2714">
    <w:pPr>
      <w:pStyle w:val="Footer"/>
      <w:ind w:left="180"/>
      <w:rPr>
        <w:rFonts w:asciiTheme="majorBidi" w:hAnsiTheme="majorBidi" w:cstheme="majorBidi"/>
        <w:lang w:val="en-IE"/>
      </w:rPr>
    </w:pPr>
    <w:r w:rsidRPr="00F87E68">
      <w:rPr>
        <w:rFonts w:asciiTheme="majorBidi" w:hAnsiTheme="majorBidi" w:cstheme="majorBidi"/>
        <w:lang w:val="en-IE"/>
      </w:rPr>
      <w:t xml:space="preserve">E-mail: </w:t>
    </w:r>
    <w:hyperlink r:id="rId1" w:history="1">
      <w:r w:rsidRPr="0093461A">
        <w:rPr>
          <w:rStyle w:val="Hyperlink"/>
          <w:rFonts w:asciiTheme="majorBidi" w:hAnsiTheme="majorBidi" w:cstheme="majorBidi"/>
          <w:lang w:val="en-IE"/>
        </w:rPr>
        <w:t>mezzat@psu.edu.sa</w:t>
      </w:r>
    </w:hyperlink>
    <w:r>
      <w:rPr>
        <w:rFonts w:asciiTheme="majorBidi" w:hAnsiTheme="majorBidi" w:cstheme="majorBidi"/>
        <w:lang w:val="en-IE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0F31E3" w14:textId="77777777" w:rsidR="003E190A" w:rsidRDefault="003E190A" w:rsidP="00DA5258">
      <w:pPr>
        <w:spacing w:after="0" w:line="240" w:lineRule="auto"/>
      </w:pPr>
      <w:r>
        <w:separator/>
      </w:r>
    </w:p>
  </w:footnote>
  <w:footnote w:type="continuationSeparator" w:id="0">
    <w:p w14:paraId="27974E2F" w14:textId="77777777" w:rsidR="003E190A" w:rsidRDefault="003E190A" w:rsidP="00DA52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B50F5"/>
    <w:multiLevelType w:val="hybridMultilevel"/>
    <w:tmpl w:val="907699C2"/>
    <w:lvl w:ilvl="0" w:tplc="2A5EC4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A07E7"/>
    <w:multiLevelType w:val="hybridMultilevel"/>
    <w:tmpl w:val="0D8E7B88"/>
    <w:lvl w:ilvl="0" w:tplc="19FE75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2501EA"/>
    <w:multiLevelType w:val="hybridMultilevel"/>
    <w:tmpl w:val="80DAC1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061DB8"/>
    <w:multiLevelType w:val="hybridMultilevel"/>
    <w:tmpl w:val="AFCE0CE4"/>
    <w:lvl w:ilvl="0" w:tplc="E9D05694">
      <w:start w:val="1"/>
      <w:numFmt w:val="decimal"/>
      <w:lvlText w:val="[%1]"/>
      <w:lvlJc w:val="left"/>
      <w:pPr>
        <w:ind w:left="990" w:hanging="360"/>
      </w:pPr>
      <w:rPr>
        <w:rFonts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FC20E5"/>
    <w:multiLevelType w:val="hybridMultilevel"/>
    <w:tmpl w:val="73A625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B525A7"/>
    <w:multiLevelType w:val="multilevel"/>
    <w:tmpl w:val="7A6AD8B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595280F"/>
    <w:multiLevelType w:val="hybridMultilevel"/>
    <w:tmpl w:val="EE12BB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EB3E84"/>
    <w:multiLevelType w:val="multilevel"/>
    <w:tmpl w:val="3F72770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3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800"/>
      </w:pPr>
      <w:rPr>
        <w:rFonts w:hint="default"/>
      </w:rPr>
    </w:lvl>
  </w:abstractNum>
  <w:abstractNum w:abstractNumId="8" w15:restartNumberingAfterBreak="0">
    <w:nsid w:val="188436A9"/>
    <w:multiLevelType w:val="hybridMultilevel"/>
    <w:tmpl w:val="EA1CE134"/>
    <w:lvl w:ilvl="0" w:tplc="543291E0">
      <w:start w:val="3"/>
      <w:numFmt w:val="bullet"/>
      <w:lvlText w:val="•"/>
      <w:lvlJc w:val="left"/>
      <w:pPr>
        <w:ind w:left="45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9" w15:restartNumberingAfterBreak="0">
    <w:nsid w:val="1B1C41E2"/>
    <w:multiLevelType w:val="multilevel"/>
    <w:tmpl w:val="6B88AFA2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1" w15:restartNumberingAfterBreak="0">
    <w:nsid w:val="24214CFA"/>
    <w:multiLevelType w:val="hybridMultilevel"/>
    <w:tmpl w:val="A5FAE69C"/>
    <w:lvl w:ilvl="0" w:tplc="6FF8DFA4">
      <w:start w:val="1"/>
      <w:numFmt w:val="decimal"/>
      <w:lvlText w:val="[%1]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DD7D25"/>
    <w:multiLevelType w:val="multilevel"/>
    <w:tmpl w:val="42D414CA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3" w15:restartNumberingAfterBreak="0">
    <w:nsid w:val="26AB212C"/>
    <w:multiLevelType w:val="hybridMultilevel"/>
    <w:tmpl w:val="FF32A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DC592D"/>
    <w:multiLevelType w:val="hybridMultilevel"/>
    <w:tmpl w:val="A59E509A"/>
    <w:lvl w:ilvl="0" w:tplc="A9A22284">
      <w:start w:val="2"/>
      <w:numFmt w:val="decimal"/>
      <w:lvlText w:val="%1."/>
      <w:lvlJc w:val="left"/>
      <w:pPr>
        <w:ind w:left="720" w:hanging="360"/>
      </w:pPr>
      <w:rPr>
        <w:rFonts w:asciiTheme="majorHAnsi" w:hAnsiTheme="majorHAnsi" w:cstheme="majorBidi"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063A10"/>
    <w:multiLevelType w:val="hybridMultilevel"/>
    <w:tmpl w:val="74C66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AA3FEA"/>
    <w:multiLevelType w:val="hybridMultilevel"/>
    <w:tmpl w:val="602CE7C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85E370C"/>
    <w:multiLevelType w:val="multilevel"/>
    <w:tmpl w:val="FE2C8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96E76A4"/>
    <w:multiLevelType w:val="hybridMultilevel"/>
    <w:tmpl w:val="7AE049CE"/>
    <w:lvl w:ilvl="0" w:tplc="08090017">
      <w:start w:val="1"/>
      <w:numFmt w:val="lowerLetter"/>
      <w:lvlText w:val="%1)"/>
      <w:lvlJc w:val="left"/>
      <w:pPr>
        <w:ind w:left="1170" w:hanging="360"/>
      </w:pPr>
    </w:lvl>
    <w:lvl w:ilvl="1" w:tplc="08090019" w:tentative="1">
      <w:start w:val="1"/>
      <w:numFmt w:val="lowerLetter"/>
      <w:lvlText w:val="%2."/>
      <w:lvlJc w:val="left"/>
      <w:pPr>
        <w:ind w:left="1890" w:hanging="360"/>
      </w:pPr>
    </w:lvl>
    <w:lvl w:ilvl="2" w:tplc="0809001B" w:tentative="1">
      <w:start w:val="1"/>
      <w:numFmt w:val="lowerRoman"/>
      <w:lvlText w:val="%3."/>
      <w:lvlJc w:val="right"/>
      <w:pPr>
        <w:ind w:left="2610" w:hanging="180"/>
      </w:pPr>
    </w:lvl>
    <w:lvl w:ilvl="3" w:tplc="0809000F" w:tentative="1">
      <w:start w:val="1"/>
      <w:numFmt w:val="decimal"/>
      <w:lvlText w:val="%4."/>
      <w:lvlJc w:val="left"/>
      <w:pPr>
        <w:ind w:left="3330" w:hanging="360"/>
      </w:pPr>
    </w:lvl>
    <w:lvl w:ilvl="4" w:tplc="08090019" w:tentative="1">
      <w:start w:val="1"/>
      <w:numFmt w:val="lowerLetter"/>
      <w:lvlText w:val="%5."/>
      <w:lvlJc w:val="left"/>
      <w:pPr>
        <w:ind w:left="4050" w:hanging="360"/>
      </w:pPr>
    </w:lvl>
    <w:lvl w:ilvl="5" w:tplc="0809001B" w:tentative="1">
      <w:start w:val="1"/>
      <w:numFmt w:val="lowerRoman"/>
      <w:lvlText w:val="%6."/>
      <w:lvlJc w:val="right"/>
      <w:pPr>
        <w:ind w:left="4770" w:hanging="180"/>
      </w:pPr>
    </w:lvl>
    <w:lvl w:ilvl="6" w:tplc="0809000F" w:tentative="1">
      <w:start w:val="1"/>
      <w:numFmt w:val="decimal"/>
      <w:lvlText w:val="%7."/>
      <w:lvlJc w:val="left"/>
      <w:pPr>
        <w:ind w:left="5490" w:hanging="360"/>
      </w:pPr>
    </w:lvl>
    <w:lvl w:ilvl="7" w:tplc="08090019" w:tentative="1">
      <w:start w:val="1"/>
      <w:numFmt w:val="lowerLetter"/>
      <w:lvlText w:val="%8."/>
      <w:lvlJc w:val="left"/>
      <w:pPr>
        <w:ind w:left="6210" w:hanging="360"/>
      </w:pPr>
    </w:lvl>
    <w:lvl w:ilvl="8" w:tplc="08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9" w15:restartNumberingAfterBreak="0">
    <w:nsid w:val="3A406EC0"/>
    <w:multiLevelType w:val="multilevel"/>
    <w:tmpl w:val="42D414CA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0" w15:restartNumberingAfterBreak="0">
    <w:nsid w:val="3B266D50"/>
    <w:multiLevelType w:val="multilevel"/>
    <w:tmpl w:val="ED601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DD00802"/>
    <w:multiLevelType w:val="hybridMultilevel"/>
    <w:tmpl w:val="D48EDE1C"/>
    <w:lvl w:ilvl="0" w:tplc="DF0EA7A8">
      <w:start w:val="1"/>
      <w:numFmt w:val="decimal"/>
      <w:lvlText w:val="[%1]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14062E"/>
    <w:multiLevelType w:val="hybridMultilevel"/>
    <w:tmpl w:val="540A8D54"/>
    <w:lvl w:ilvl="0" w:tplc="C9DA2E02">
      <w:start w:val="1"/>
      <w:numFmt w:val="lowerLetter"/>
      <w:lvlText w:val="(%1)"/>
      <w:lvlJc w:val="left"/>
      <w:pPr>
        <w:ind w:left="1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23" w15:restartNumberingAfterBreak="0">
    <w:nsid w:val="43880CB3"/>
    <w:multiLevelType w:val="hybridMultilevel"/>
    <w:tmpl w:val="B768B6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0D3D9F"/>
    <w:multiLevelType w:val="multilevel"/>
    <w:tmpl w:val="A1220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59F302E"/>
    <w:multiLevelType w:val="hybridMultilevel"/>
    <w:tmpl w:val="0D3AA4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170227"/>
    <w:multiLevelType w:val="hybridMultilevel"/>
    <w:tmpl w:val="5CE63DC0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47542B77"/>
    <w:multiLevelType w:val="hybridMultilevel"/>
    <w:tmpl w:val="104A26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8F0C56"/>
    <w:multiLevelType w:val="hybridMultilevel"/>
    <w:tmpl w:val="F7EA522E"/>
    <w:lvl w:ilvl="0" w:tplc="543291E0">
      <w:start w:val="3"/>
      <w:numFmt w:val="bullet"/>
      <w:lvlText w:val="•"/>
      <w:lvlJc w:val="left"/>
      <w:pPr>
        <w:ind w:left="54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9" w15:restartNumberingAfterBreak="0">
    <w:nsid w:val="49AD47D5"/>
    <w:multiLevelType w:val="hybridMultilevel"/>
    <w:tmpl w:val="E05843B2"/>
    <w:lvl w:ilvl="0" w:tplc="965A6C4C">
      <w:start w:val="1"/>
      <w:numFmt w:val="decimal"/>
      <w:lvlText w:val="[%1]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9674D7"/>
    <w:multiLevelType w:val="hybridMultilevel"/>
    <w:tmpl w:val="6C7E8D08"/>
    <w:lvl w:ilvl="0" w:tplc="04090005">
      <w:start w:val="1"/>
      <w:numFmt w:val="bullet"/>
      <w:lvlText w:val=""/>
      <w:lvlJc w:val="left"/>
      <w:pPr>
        <w:ind w:left="81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1" w15:restartNumberingAfterBreak="0">
    <w:nsid w:val="4C9B1C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 w15:restartNumberingAfterBreak="0">
    <w:nsid w:val="4D8A7BF1"/>
    <w:multiLevelType w:val="hybridMultilevel"/>
    <w:tmpl w:val="0E70293E"/>
    <w:lvl w:ilvl="0" w:tplc="7842E4EE">
      <w:start w:val="1"/>
      <w:numFmt w:val="decimal"/>
      <w:pStyle w:val="Heading3"/>
      <w:lvlText w:val="[%1]"/>
      <w:lvlJc w:val="left"/>
      <w:pPr>
        <w:ind w:left="720" w:hanging="360"/>
      </w:pPr>
      <w:rPr>
        <w:rFonts w:hint="default"/>
        <w:b w:val="0"/>
        <w:bCs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205803"/>
    <w:multiLevelType w:val="multilevel"/>
    <w:tmpl w:val="1E2855A8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720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abstractNum w:abstractNumId="34" w15:restartNumberingAfterBreak="0">
    <w:nsid w:val="5BF16717"/>
    <w:multiLevelType w:val="hybridMultilevel"/>
    <w:tmpl w:val="5D24C81C"/>
    <w:lvl w:ilvl="0" w:tplc="08090001">
      <w:start w:val="1"/>
      <w:numFmt w:val="bullet"/>
      <w:lvlText w:val=""/>
      <w:lvlJc w:val="left"/>
      <w:pPr>
        <w:ind w:left="99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5" w15:restartNumberingAfterBreak="0">
    <w:nsid w:val="5F9E7423"/>
    <w:multiLevelType w:val="multilevel"/>
    <w:tmpl w:val="80AE2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FB20208"/>
    <w:multiLevelType w:val="hybridMultilevel"/>
    <w:tmpl w:val="5C162426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7" w15:restartNumberingAfterBreak="0">
    <w:nsid w:val="64026535"/>
    <w:multiLevelType w:val="multilevel"/>
    <w:tmpl w:val="BCB2B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769737E"/>
    <w:multiLevelType w:val="multilevel"/>
    <w:tmpl w:val="F9C6A29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69B76484"/>
    <w:multiLevelType w:val="hybridMultilevel"/>
    <w:tmpl w:val="31145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C0843C2"/>
    <w:multiLevelType w:val="hybridMultilevel"/>
    <w:tmpl w:val="5CAA4FF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3CA5868"/>
    <w:multiLevelType w:val="hybridMultilevel"/>
    <w:tmpl w:val="951616DE"/>
    <w:lvl w:ilvl="0" w:tplc="BAA263D0">
      <w:start w:val="1"/>
      <w:numFmt w:val="decimal"/>
      <w:lvlText w:val="[%1]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9"/>
  </w:num>
  <w:num w:numId="2">
    <w:abstractNumId w:val="19"/>
  </w:num>
  <w:num w:numId="3">
    <w:abstractNumId w:val="0"/>
  </w:num>
  <w:num w:numId="4">
    <w:abstractNumId w:val="27"/>
  </w:num>
  <w:num w:numId="5">
    <w:abstractNumId w:val="1"/>
  </w:num>
  <w:num w:numId="6">
    <w:abstractNumId w:val="14"/>
  </w:num>
  <w:num w:numId="7">
    <w:abstractNumId w:val="31"/>
  </w:num>
  <w:num w:numId="8">
    <w:abstractNumId w:val="33"/>
  </w:num>
  <w:num w:numId="9">
    <w:abstractNumId w:val="6"/>
  </w:num>
  <w:num w:numId="10">
    <w:abstractNumId w:val="15"/>
  </w:num>
  <w:num w:numId="11">
    <w:abstractNumId w:val="18"/>
  </w:num>
  <w:num w:numId="12">
    <w:abstractNumId w:val="26"/>
  </w:num>
  <w:num w:numId="13">
    <w:abstractNumId w:val="36"/>
  </w:num>
  <w:num w:numId="14">
    <w:abstractNumId w:val="8"/>
  </w:num>
  <w:num w:numId="15">
    <w:abstractNumId w:val="28"/>
  </w:num>
  <w:num w:numId="16">
    <w:abstractNumId w:val="16"/>
  </w:num>
  <w:num w:numId="17">
    <w:abstractNumId w:val="40"/>
  </w:num>
  <w:num w:numId="18">
    <w:abstractNumId w:val="32"/>
  </w:num>
  <w:num w:numId="19">
    <w:abstractNumId w:val="20"/>
  </w:num>
  <w:num w:numId="20">
    <w:abstractNumId w:val="13"/>
  </w:num>
  <w:num w:numId="21">
    <w:abstractNumId w:val="25"/>
  </w:num>
  <w:num w:numId="22">
    <w:abstractNumId w:val="29"/>
  </w:num>
  <w:num w:numId="23">
    <w:abstractNumId w:val="4"/>
  </w:num>
  <w:num w:numId="24">
    <w:abstractNumId w:val="23"/>
  </w:num>
  <w:num w:numId="25">
    <w:abstractNumId w:val="12"/>
  </w:num>
  <w:num w:numId="26">
    <w:abstractNumId w:val="38"/>
  </w:num>
  <w:num w:numId="27">
    <w:abstractNumId w:val="21"/>
  </w:num>
  <w:num w:numId="28">
    <w:abstractNumId w:val="3"/>
  </w:num>
  <w:num w:numId="29">
    <w:abstractNumId w:val="5"/>
  </w:num>
  <w:num w:numId="30">
    <w:abstractNumId w:val="10"/>
  </w:num>
  <w:num w:numId="31">
    <w:abstractNumId w:val="22"/>
  </w:num>
  <w:num w:numId="32">
    <w:abstractNumId w:val="30"/>
  </w:num>
  <w:num w:numId="33">
    <w:abstractNumId w:val="2"/>
  </w:num>
  <w:num w:numId="34">
    <w:abstractNumId w:val="9"/>
  </w:num>
  <w:num w:numId="35">
    <w:abstractNumId w:val="34"/>
  </w:num>
  <w:num w:numId="36">
    <w:abstractNumId w:val="41"/>
  </w:num>
  <w:num w:numId="37">
    <w:abstractNumId w:val="17"/>
  </w:num>
  <w:num w:numId="38">
    <w:abstractNumId w:val="24"/>
  </w:num>
  <w:num w:numId="39">
    <w:abstractNumId w:val="37"/>
  </w:num>
  <w:num w:numId="40">
    <w:abstractNumId w:val="35"/>
  </w:num>
  <w:num w:numId="41">
    <w:abstractNumId w:val="7"/>
  </w:num>
  <w:num w:numId="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0NzKxMDcwMjU2MDNV0lEKTi0uzszPAykwMa8FANOEoDstAAAA"/>
  </w:docVars>
  <w:rsids>
    <w:rsidRoot w:val="00AA714C"/>
    <w:rsid w:val="000013D2"/>
    <w:rsid w:val="0001093F"/>
    <w:rsid w:val="00013377"/>
    <w:rsid w:val="0001639A"/>
    <w:rsid w:val="0001710B"/>
    <w:rsid w:val="000219EE"/>
    <w:rsid w:val="00021F2B"/>
    <w:rsid w:val="00022430"/>
    <w:rsid w:val="000224D7"/>
    <w:rsid w:val="000225FC"/>
    <w:rsid w:val="00024366"/>
    <w:rsid w:val="00027D97"/>
    <w:rsid w:val="0003095D"/>
    <w:rsid w:val="00031A36"/>
    <w:rsid w:val="00036D97"/>
    <w:rsid w:val="00047B04"/>
    <w:rsid w:val="00053E2E"/>
    <w:rsid w:val="00054E22"/>
    <w:rsid w:val="00055874"/>
    <w:rsid w:val="00057B99"/>
    <w:rsid w:val="000601F3"/>
    <w:rsid w:val="000616E5"/>
    <w:rsid w:val="000624E0"/>
    <w:rsid w:val="0006292E"/>
    <w:rsid w:val="00064078"/>
    <w:rsid w:val="00073513"/>
    <w:rsid w:val="00075C16"/>
    <w:rsid w:val="00075FA0"/>
    <w:rsid w:val="000817B4"/>
    <w:rsid w:val="000865B6"/>
    <w:rsid w:val="0008750A"/>
    <w:rsid w:val="00091030"/>
    <w:rsid w:val="00095802"/>
    <w:rsid w:val="0009651A"/>
    <w:rsid w:val="00097CE8"/>
    <w:rsid w:val="000A115C"/>
    <w:rsid w:val="000A185A"/>
    <w:rsid w:val="000A4D1E"/>
    <w:rsid w:val="000A4D54"/>
    <w:rsid w:val="000B2EAD"/>
    <w:rsid w:val="000B7147"/>
    <w:rsid w:val="000C0665"/>
    <w:rsid w:val="000C0DF9"/>
    <w:rsid w:val="000C336E"/>
    <w:rsid w:val="000D2C70"/>
    <w:rsid w:val="000D31BC"/>
    <w:rsid w:val="000D3B92"/>
    <w:rsid w:val="000D44C0"/>
    <w:rsid w:val="000D63C7"/>
    <w:rsid w:val="000D6417"/>
    <w:rsid w:val="000D6E9D"/>
    <w:rsid w:val="000E3469"/>
    <w:rsid w:val="000E70AA"/>
    <w:rsid w:val="000F112E"/>
    <w:rsid w:val="000F1E51"/>
    <w:rsid w:val="000F63FE"/>
    <w:rsid w:val="000F7314"/>
    <w:rsid w:val="00102488"/>
    <w:rsid w:val="00111621"/>
    <w:rsid w:val="00112D98"/>
    <w:rsid w:val="001246D6"/>
    <w:rsid w:val="00130C30"/>
    <w:rsid w:val="00130FD7"/>
    <w:rsid w:val="001337C0"/>
    <w:rsid w:val="00133CF1"/>
    <w:rsid w:val="0013619D"/>
    <w:rsid w:val="001410AE"/>
    <w:rsid w:val="00141657"/>
    <w:rsid w:val="00144A8C"/>
    <w:rsid w:val="00145091"/>
    <w:rsid w:val="001474E2"/>
    <w:rsid w:val="001539E8"/>
    <w:rsid w:val="00154C0E"/>
    <w:rsid w:val="00157C72"/>
    <w:rsid w:val="00160323"/>
    <w:rsid w:val="00162745"/>
    <w:rsid w:val="00164759"/>
    <w:rsid w:val="00165425"/>
    <w:rsid w:val="00165D44"/>
    <w:rsid w:val="0016647F"/>
    <w:rsid w:val="0016669F"/>
    <w:rsid w:val="001678A7"/>
    <w:rsid w:val="00171DF9"/>
    <w:rsid w:val="001721B8"/>
    <w:rsid w:val="0017585F"/>
    <w:rsid w:val="001809CA"/>
    <w:rsid w:val="00181660"/>
    <w:rsid w:val="00183F46"/>
    <w:rsid w:val="00184CAB"/>
    <w:rsid w:val="00185B75"/>
    <w:rsid w:val="001861EB"/>
    <w:rsid w:val="001879A7"/>
    <w:rsid w:val="001A4CA8"/>
    <w:rsid w:val="001A6EB1"/>
    <w:rsid w:val="001B21D1"/>
    <w:rsid w:val="001B263E"/>
    <w:rsid w:val="001B5168"/>
    <w:rsid w:val="001B565E"/>
    <w:rsid w:val="001B7BA6"/>
    <w:rsid w:val="001C29DD"/>
    <w:rsid w:val="001C5BEA"/>
    <w:rsid w:val="001C7A7E"/>
    <w:rsid w:val="001D06C1"/>
    <w:rsid w:val="001E4445"/>
    <w:rsid w:val="001E5C4E"/>
    <w:rsid w:val="001F004A"/>
    <w:rsid w:val="001F0B1F"/>
    <w:rsid w:val="001F2086"/>
    <w:rsid w:val="001F3A46"/>
    <w:rsid w:val="001F428C"/>
    <w:rsid w:val="001F6E21"/>
    <w:rsid w:val="00203870"/>
    <w:rsid w:val="00207731"/>
    <w:rsid w:val="00212ABA"/>
    <w:rsid w:val="002178E0"/>
    <w:rsid w:val="002206F3"/>
    <w:rsid w:val="00221EA2"/>
    <w:rsid w:val="00222ADF"/>
    <w:rsid w:val="002241B0"/>
    <w:rsid w:val="00226B6A"/>
    <w:rsid w:val="002303D4"/>
    <w:rsid w:val="002316E1"/>
    <w:rsid w:val="00231A72"/>
    <w:rsid w:val="002335EA"/>
    <w:rsid w:val="002352D9"/>
    <w:rsid w:val="00236C1D"/>
    <w:rsid w:val="00237270"/>
    <w:rsid w:val="00237BAC"/>
    <w:rsid w:val="00240D64"/>
    <w:rsid w:val="0024183C"/>
    <w:rsid w:val="00245120"/>
    <w:rsid w:val="002454E1"/>
    <w:rsid w:val="0025158A"/>
    <w:rsid w:val="00252575"/>
    <w:rsid w:val="0025503D"/>
    <w:rsid w:val="0025662D"/>
    <w:rsid w:val="0025700F"/>
    <w:rsid w:val="002603F0"/>
    <w:rsid w:val="00260F50"/>
    <w:rsid w:val="00261406"/>
    <w:rsid w:val="00262343"/>
    <w:rsid w:val="00263675"/>
    <w:rsid w:val="00263B37"/>
    <w:rsid w:val="00272369"/>
    <w:rsid w:val="00275079"/>
    <w:rsid w:val="00280E35"/>
    <w:rsid w:val="00281268"/>
    <w:rsid w:val="00282C41"/>
    <w:rsid w:val="00283336"/>
    <w:rsid w:val="002836B2"/>
    <w:rsid w:val="002849E8"/>
    <w:rsid w:val="00284A01"/>
    <w:rsid w:val="00285084"/>
    <w:rsid w:val="00290D44"/>
    <w:rsid w:val="00290E1F"/>
    <w:rsid w:val="00292043"/>
    <w:rsid w:val="00296E5A"/>
    <w:rsid w:val="002A001C"/>
    <w:rsid w:val="002A5CBF"/>
    <w:rsid w:val="002A72D9"/>
    <w:rsid w:val="002B0600"/>
    <w:rsid w:val="002B16A3"/>
    <w:rsid w:val="002B2A71"/>
    <w:rsid w:val="002B5670"/>
    <w:rsid w:val="002B58FA"/>
    <w:rsid w:val="002C0678"/>
    <w:rsid w:val="002C16A0"/>
    <w:rsid w:val="002C33EE"/>
    <w:rsid w:val="002C6325"/>
    <w:rsid w:val="002D0D82"/>
    <w:rsid w:val="002D0E3C"/>
    <w:rsid w:val="002D1142"/>
    <w:rsid w:val="002D1959"/>
    <w:rsid w:val="002D7D57"/>
    <w:rsid w:val="002E2920"/>
    <w:rsid w:val="002E3A39"/>
    <w:rsid w:val="002E3DE4"/>
    <w:rsid w:val="002E5C0E"/>
    <w:rsid w:val="002F21C6"/>
    <w:rsid w:val="002F3E85"/>
    <w:rsid w:val="002F567E"/>
    <w:rsid w:val="003002FC"/>
    <w:rsid w:val="00304CD2"/>
    <w:rsid w:val="00306169"/>
    <w:rsid w:val="00307DAB"/>
    <w:rsid w:val="00311ED7"/>
    <w:rsid w:val="00313718"/>
    <w:rsid w:val="00316661"/>
    <w:rsid w:val="003170BC"/>
    <w:rsid w:val="00317F61"/>
    <w:rsid w:val="00323174"/>
    <w:rsid w:val="003310A0"/>
    <w:rsid w:val="0033214C"/>
    <w:rsid w:val="00332C97"/>
    <w:rsid w:val="0033540F"/>
    <w:rsid w:val="00335A28"/>
    <w:rsid w:val="00337ECA"/>
    <w:rsid w:val="003429D5"/>
    <w:rsid w:val="00343012"/>
    <w:rsid w:val="003447EF"/>
    <w:rsid w:val="0034743D"/>
    <w:rsid w:val="003514D6"/>
    <w:rsid w:val="003534A3"/>
    <w:rsid w:val="003544C5"/>
    <w:rsid w:val="00354549"/>
    <w:rsid w:val="003566B0"/>
    <w:rsid w:val="00361188"/>
    <w:rsid w:val="003627A3"/>
    <w:rsid w:val="0036530F"/>
    <w:rsid w:val="00365C47"/>
    <w:rsid w:val="003664D2"/>
    <w:rsid w:val="0037429E"/>
    <w:rsid w:val="00374D2E"/>
    <w:rsid w:val="00376222"/>
    <w:rsid w:val="003766BC"/>
    <w:rsid w:val="00376C15"/>
    <w:rsid w:val="00377B4B"/>
    <w:rsid w:val="00377C64"/>
    <w:rsid w:val="0038072B"/>
    <w:rsid w:val="0038083B"/>
    <w:rsid w:val="00380C5B"/>
    <w:rsid w:val="00383420"/>
    <w:rsid w:val="0038555A"/>
    <w:rsid w:val="00386488"/>
    <w:rsid w:val="00386CEE"/>
    <w:rsid w:val="003912AF"/>
    <w:rsid w:val="00391E6E"/>
    <w:rsid w:val="00395F58"/>
    <w:rsid w:val="003A4187"/>
    <w:rsid w:val="003A4DF3"/>
    <w:rsid w:val="003A4E90"/>
    <w:rsid w:val="003B585E"/>
    <w:rsid w:val="003B5A69"/>
    <w:rsid w:val="003B6FDD"/>
    <w:rsid w:val="003D178B"/>
    <w:rsid w:val="003D5102"/>
    <w:rsid w:val="003D53C0"/>
    <w:rsid w:val="003D7A99"/>
    <w:rsid w:val="003E190A"/>
    <w:rsid w:val="003E1BDF"/>
    <w:rsid w:val="003E4578"/>
    <w:rsid w:val="003E6DEB"/>
    <w:rsid w:val="003F0FBC"/>
    <w:rsid w:val="003F31DC"/>
    <w:rsid w:val="003F3718"/>
    <w:rsid w:val="003F3E27"/>
    <w:rsid w:val="003F5352"/>
    <w:rsid w:val="004034EA"/>
    <w:rsid w:val="00404BBD"/>
    <w:rsid w:val="00407471"/>
    <w:rsid w:val="004111B0"/>
    <w:rsid w:val="004132A5"/>
    <w:rsid w:val="0041478B"/>
    <w:rsid w:val="00416DD2"/>
    <w:rsid w:val="004207DB"/>
    <w:rsid w:val="00420BE0"/>
    <w:rsid w:val="004210E6"/>
    <w:rsid w:val="00421EAE"/>
    <w:rsid w:val="004262E0"/>
    <w:rsid w:val="00426C41"/>
    <w:rsid w:val="00431340"/>
    <w:rsid w:val="0043197F"/>
    <w:rsid w:val="004338DA"/>
    <w:rsid w:val="004363F7"/>
    <w:rsid w:val="00436CE0"/>
    <w:rsid w:val="0043756D"/>
    <w:rsid w:val="004526C5"/>
    <w:rsid w:val="004535C6"/>
    <w:rsid w:val="00461CED"/>
    <w:rsid w:val="00461E61"/>
    <w:rsid w:val="004635EE"/>
    <w:rsid w:val="004702F5"/>
    <w:rsid w:val="00477E2E"/>
    <w:rsid w:val="00480062"/>
    <w:rsid w:val="0048175D"/>
    <w:rsid w:val="00481977"/>
    <w:rsid w:val="00482136"/>
    <w:rsid w:val="00484DFB"/>
    <w:rsid w:val="00486468"/>
    <w:rsid w:val="004872DD"/>
    <w:rsid w:val="0049077A"/>
    <w:rsid w:val="00491DA9"/>
    <w:rsid w:val="00497885"/>
    <w:rsid w:val="004A00E6"/>
    <w:rsid w:val="004A0CD3"/>
    <w:rsid w:val="004A3539"/>
    <w:rsid w:val="004A7115"/>
    <w:rsid w:val="004A731D"/>
    <w:rsid w:val="004B0A81"/>
    <w:rsid w:val="004B124F"/>
    <w:rsid w:val="004B2CDD"/>
    <w:rsid w:val="004B4AD1"/>
    <w:rsid w:val="004B65A7"/>
    <w:rsid w:val="004C0480"/>
    <w:rsid w:val="004C5418"/>
    <w:rsid w:val="004C6911"/>
    <w:rsid w:val="004D1534"/>
    <w:rsid w:val="004D30E0"/>
    <w:rsid w:val="004D6C32"/>
    <w:rsid w:val="004E5414"/>
    <w:rsid w:val="004E5B06"/>
    <w:rsid w:val="004F0C4A"/>
    <w:rsid w:val="004F4B1C"/>
    <w:rsid w:val="00500848"/>
    <w:rsid w:val="0050300D"/>
    <w:rsid w:val="0050587E"/>
    <w:rsid w:val="00506AB7"/>
    <w:rsid w:val="00513C2B"/>
    <w:rsid w:val="00514C4C"/>
    <w:rsid w:val="005159F5"/>
    <w:rsid w:val="00515D57"/>
    <w:rsid w:val="00515DB6"/>
    <w:rsid w:val="005214E4"/>
    <w:rsid w:val="005222B0"/>
    <w:rsid w:val="005252BB"/>
    <w:rsid w:val="005302A8"/>
    <w:rsid w:val="00530BDA"/>
    <w:rsid w:val="00531BBB"/>
    <w:rsid w:val="00531C5B"/>
    <w:rsid w:val="0053243B"/>
    <w:rsid w:val="0053413D"/>
    <w:rsid w:val="005367B6"/>
    <w:rsid w:val="00537354"/>
    <w:rsid w:val="0053742C"/>
    <w:rsid w:val="00537ED3"/>
    <w:rsid w:val="00540475"/>
    <w:rsid w:val="0054080E"/>
    <w:rsid w:val="00540EA7"/>
    <w:rsid w:val="0054519E"/>
    <w:rsid w:val="00547B17"/>
    <w:rsid w:val="00550817"/>
    <w:rsid w:val="0055203D"/>
    <w:rsid w:val="00552C75"/>
    <w:rsid w:val="00554EBB"/>
    <w:rsid w:val="00554F4E"/>
    <w:rsid w:val="005565CC"/>
    <w:rsid w:val="005608B8"/>
    <w:rsid w:val="00561E37"/>
    <w:rsid w:val="00575D5B"/>
    <w:rsid w:val="00582ECC"/>
    <w:rsid w:val="00582F40"/>
    <w:rsid w:val="00583C1D"/>
    <w:rsid w:val="00584308"/>
    <w:rsid w:val="00584538"/>
    <w:rsid w:val="00591B47"/>
    <w:rsid w:val="005946E8"/>
    <w:rsid w:val="00596A9C"/>
    <w:rsid w:val="00597041"/>
    <w:rsid w:val="00597348"/>
    <w:rsid w:val="00597407"/>
    <w:rsid w:val="0059757D"/>
    <w:rsid w:val="005A1211"/>
    <w:rsid w:val="005A26FB"/>
    <w:rsid w:val="005A5085"/>
    <w:rsid w:val="005A6854"/>
    <w:rsid w:val="005A6ABA"/>
    <w:rsid w:val="005B1A92"/>
    <w:rsid w:val="005B2ABF"/>
    <w:rsid w:val="005B34A1"/>
    <w:rsid w:val="005B3A6C"/>
    <w:rsid w:val="005B4C0C"/>
    <w:rsid w:val="005B598F"/>
    <w:rsid w:val="005B69D9"/>
    <w:rsid w:val="005C5DB1"/>
    <w:rsid w:val="005D17CC"/>
    <w:rsid w:val="005D2856"/>
    <w:rsid w:val="005D7F84"/>
    <w:rsid w:val="005E0BBD"/>
    <w:rsid w:val="005E2B0D"/>
    <w:rsid w:val="005E3A8E"/>
    <w:rsid w:val="005E5124"/>
    <w:rsid w:val="005E660B"/>
    <w:rsid w:val="005F34B7"/>
    <w:rsid w:val="005F3C37"/>
    <w:rsid w:val="005F4185"/>
    <w:rsid w:val="005F4649"/>
    <w:rsid w:val="005F5CF8"/>
    <w:rsid w:val="005F79BA"/>
    <w:rsid w:val="006056A0"/>
    <w:rsid w:val="00605B4F"/>
    <w:rsid w:val="006071E1"/>
    <w:rsid w:val="006072FC"/>
    <w:rsid w:val="00614F21"/>
    <w:rsid w:val="006162BE"/>
    <w:rsid w:val="0062248E"/>
    <w:rsid w:val="00622DC7"/>
    <w:rsid w:val="006234E3"/>
    <w:rsid w:val="00626427"/>
    <w:rsid w:val="00627324"/>
    <w:rsid w:val="00633E23"/>
    <w:rsid w:val="00634567"/>
    <w:rsid w:val="00642335"/>
    <w:rsid w:val="00643895"/>
    <w:rsid w:val="00643A58"/>
    <w:rsid w:val="006467BB"/>
    <w:rsid w:val="00646985"/>
    <w:rsid w:val="006469D9"/>
    <w:rsid w:val="00650B57"/>
    <w:rsid w:val="00651731"/>
    <w:rsid w:val="00654E41"/>
    <w:rsid w:val="00654FED"/>
    <w:rsid w:val="00656696"/>
    <w:rsid w:val="00656A4A"/>
    <w:rsid w:val="006604F2"/>
    <w:rsid w:val="0066547D"/>
    <w:rsid w:val="0066629D"/>
    <w:rsid w:val="0066634A"/>
    <w:rsid w:val="006700D2"/>
    <w:rsid w:val="006756A2"/>
    <w:rsid w:val="00677230"/>
    <w:rsid w:val="00677E52"/>
    <w:rsid w:val="00681F0B"/>
    <w:rsid w:val="006822F4"/>
    <w:rsid w:val="00682A27"/>
    <w:rsid w:val="00683333"/>
    <w:rsid w:val="00684A7E"/>
    <w:rsid w:val="006930FE"/>
    <w:rsid w:val="006953AD"/>
    <w:rsid w:val="006966D4"/>
    <w:rsid w:val="00696808"/>
    <w:rsid w:val="006A1D44"/>
    <w:rsid w:val="006A31E6"/>
    <w:rsid w:val="006A4022"/>
    <w:rsid w:val="006A497D"/>
    <w:rsid w:val="006A547A"/>
    <w:rsid w:val="006A7372"/>
    <w:rsid w:val="006B1670"/>
    <w:rsid w:val="006B3D02"/>
    <w:rsid w:val="006B6198"/>
    <w:rsid w:val="006C07CB"/>
    <w:rsid w:val="006C19BE"/>
    <w:rsid w:val="006C2596"/>
    <w:rsid w:val="006C39B5"/>
    <w:rsid w:val="006C4706"/>
    <w:rsid w:val="006C48E4"/>
    <w:rsid w:val="006C4C38"/>
    <w:rsid w:val="006C5A73"/>
    <w:rsid w:val="006C6A5A"/>
    <w:rsid w:val="006D4CE9"/>
    <w:rsid w:val="006D5F0A"/>
    <w:rsid w:val="006E0D5B"/>
    <w:rsid w:val="006E2A49"/>
    <w:rsid w:val="006E39F1"/>
    <w:rsid w:val="006E464C"/>
    <w:rsid w:val="006E7D16"/>
    <w:rsid w:val="006F378B"/>
    <w:rsid w:val="006F4F71"/>
    <w:rsid w:val="006F623B"/>
    <w:rsid w:val="006F688E"/>
    <w:rsid w:val="00701BCA"/>
    <w:rsid w:val="00701EF5"/>
    <w:rsid w:val="00703B04"/>
    <w:rsid w:val="00703DD6"/>
    <w:rsid w:val="00704BD7"/>
    <w:rsid w:val="00704F25"/>
    <w:rsid w:val="00710231"/>
    <w:rsid w:val="007109CE"/>
    <w:rsid w:val="007114D3"/>
    <w:rsid w:val="00712FC8"/>
    <w:rsid w:val="007130A9"/>
    <w:rsid w:val="0071429F"/>
    <w:rsid w:val="00716AD2"/>
    <w:rsid w:val="00717622"/>
    <w:rsid w:val="00717714"/>
    <w:rsid w:val="00717D16"/>
    <w:rsid w:val="00722209"/>
    <w:rsid w:val="00723F28"/>
    <w:rsid w:val="007246D6"/>
    <w:rsid w:val="00725805"/>
    <w:rsid w:val="00726C34"/>
    <w:rsid w:val="0072774E"/>
    <w:rsid w:val="00733458"/>
    <w:rsid w:val="007365FB"/>
    <w:rsid w:val="0073707D"/>
    <w:rsid w:val="0073773E"/>
    <w:rsid w:val="0074121D"/>
    <w:rsid w:val="00741B01"/>
    <w:rsid w:val="007464B3"/>
    <w:rsid w:val="0074742B"/>
    <w:rsid w:val="007508A4"/>
    <w:rsid w:val="00750CD8"/>
    <w:rsid w:val="00752485"/>
    <w:rsid w:val="00754E59"/>
    <w:rsid w:val="007626A6"/>
    <w:rsid w:val="00763087"/>
    <w:rsid w:val="007713F1"/>
    <w:rsid w:val="00776FF9"/>
    <w:rsid w:val="0078274B"/>
    <w:rsid w:val="00784EAC"/>
    <w:rsid w:val="00785745"/>
    <w:rsid w:val="00786862"/>
    <w:rsid w:val="0079039F"/>
    <w:rsid w:val="00790D2F"/>
    <w:rsid w:val="00791222"/>
    <w:rsid w:val="00795B9F"/>
    <w:rsid w:val="00796194"/>
    <w:rsid w:val="007A25B9"/>
    <w:rsid w:val="007A5CB8"/>
    <w:rsid w:val="007A6B42"/>
    <w:rsid w:val="007B08C7"/>
    <w:rsid w:val="007B1B0E"/>
    <w:rsid w:val="007B2C9C"/>
    <w:rsid w:val="007B3581"/>
    <w:rsid w:val="007B6143"/>
    <w:rsid w:val="007B6B11"/>
    <w:rsid w:val="007C1B8B"/>
    <w:rsid w:val="007C22F6"/>
    <w:rsid w:val="007C2974"/>
    <w:rsid w:val="007C59D6"/>
    <w:rsid w:val="007C6A81"/>
    <w:rsid w:val="007C78C5"/>
    <w:rsid w:val="007D09F8"/>
    <w:rsid w:val="007D3894"/>
    <w:rsid w:val="007D72B3"/>
    <w:rsid w:val="007D763B"/>
    <w:rsid w:val="007E04DC"/>
    <w:rsid w:val="007E053D"/>
    <w:rsid w:val="007E43C0"/>
    <w:rsid w:val="007E59B0"/>
    <w:rsid w:val="007F60EF"/>
    <w:rsid w:val="007F6D20"/>
    <w:rsid w:val="0080144D"/>
    <w:rsid w:val="00802BAD"/>
    <w:rsid w:val="008036DE"/>
    <w:rsid w:val="00803F94"/>
    <w:rsid w:val="0080457B"/>
    <w:rsid w:val="008076E2"/>
    <w:rsid w:val="00807A2B"/>
    <w:rsid w:val="008154F4"/>
    <w:rsid w:val="00815E9F"/>
    <w:rsid w:val="00820B89"/>
    <w:rsid w:val="00821679"/>
    <w:rsid w:val="008222B1"/>
    <w:rsid w:val="00822B06"/>
    <w:rsid w:val="0082407A"/>
    <w:rsid w:val="00824C87"/>
    <w:rsid w:val="008271BA"/>
    <w:rsid w:val="00827346"/>
    <w:rsid w:val="0083019A"/>
    <w:rsid w:val="00830446"/>
    <w:rsid w:val="008307A0"/>
    <w:rsid w:val="00830C99"/>
    <w:rsid w:val="0083158D"/>
    <w:rsid w:val="00831BD8"/>
    <w:rsid w:val="0083336E"/>
    <w:rsid w:val="00834E73"/>
    <w:rsid w:val="00840DCB"/>
    <w:rsid w:val="00841518"/>
    <w:rsid w:val="008421FD"/>
    <w:rsid w:val="008424CA"/>
    <w:rsid w:val="00844935"/>
    <w:rsid w:val="00850CA2"/>
    <w:rsid w:val="00851534"/>
    <w:rsid w:val="00854CA8"/>
    <w:rsid w:val="00854E1E"/>
    <w:rsid w:val="00855DF2"/>
    <w:rsid w:val="008561A5"/>
    <w:rsid w:val="00863F1D"/>
    <w:rsid w:val="00865C0E"/>
    <w:rsid w:val="008670B9"/>
    <w:rsid w:val="00876348"/>
    <w:rsid w:val="00883E31"/>
    <w:rsid w:val="008853B2"/>
    <w:rsid w:val="00887999"/>
    <w:rsid w:val="008879FA"/>
    <w:rsid w:val="0089023E"/>
    <w:rsid w:val="00892AF3"/>
    <w:rsid w:val="00895741"/>
    <w:rsid w:val="008A18E2"/>
    <w:rsid w:val="008A607E"/>
    <w:rsid w:val="008A6C28"/>
    <w:rsid w:val="008A7922"/>
    <w:rsid w:val="008B03B0"/>
    <w:rsid w:val="008B0C7D"/>
    <w:rsid w:val="008B29CC"/>
    <w:rsid w:val="008B45EA"/>
    <w:rsid w:val="008B6ED4"/>
    <w:rsid w:val="008C1314"/>
    <w:rsid w:val="008C1DEE"/>
    <w:rsid w:val="008C1F0C"/>
    <w:rsid w:val="008C4F1E"/>
    <w:rsid w:val="008C7E82"/>
    <w:rsid w:val="008D1CFE"/>
    <w:rsid w:val="008D3288"/>
    <w:rsid w:val="008D3572"/>
    <w:rsid w:val="008D3D6C"/>
    <w:rsid w:val="008D6CF1"/>
    <w:rsid w:val="008E1337"/>
    <w:rsid w:val="008E3541"/>
    <w:rsid w:val="008E35D6"/>
    <w:rsid w:val="008E41DE"/>
    <w:rsid w:val="008E491C"/>
    <w:rsid w:val="008E67A1"/>
    <w:rsid w:val="008E74DE"/>
    <w:rsid w:val="008E7C15"/>
    <w:rsid w:val="008F12B8"/>
    <w:rsid w:val="008F13D8"/>
    <w:rsid w:val="008F3296"/>
    <w:rsid w:val="00900A52"/>
    <w:rsid w:val="00904171"/>
    <w:rsid w:val="00907624"/>
    <w:rsid w:val="0091297F"/>
    <w:rsid w:val="00912C16"/>
    <w:rsid w:val="00914BFA"/>
    <w:rsid w:val="00917B63"/>
    <w:rsid w:val="00920112"/>
    <w:rsid w:val="00921FB8"/>
    <w:rsid w:val="00922158"/>
    <w:rsid w:val="00923423"/>
    <w:rsid w:val="009314FA"/>
    <w:rsid w:val="00931855"/>
    <w:rsid w:val="0093461A"/>
    <w:rsid w:val="00934C5E"/>
    <w:rsid w:val="00937EF4"/>
    <w:rsid w:val="0094073C"/>
    <w:rsid w:val="0094084D"/>
    <w:rsid w:val="009438C7"/>
    <w:rsid w:val="009472FA"/>
    <w:rsid w:val="00947836"/>
    <w:rsid w:val="00956AA9"/>
    <w:rsid w:val="00962105"/>
    <w:rsid w:val="00962E31"/>
    <w:rsid w:val="009658FB"/>
    <w:rsid w:val="0096629E"/>
    <w:rsid w:val="0096673D"/>
    <w:rsid w:val="009701F0"/>
    <w:rsid w:val="00971C71"/>
    <w:rsid w:val="009760A8"/>
    <w:rsid w:val="00982BBB"/>
    <w:rsid w:val="0098336B"/>
    <w:rsid w:val="00984B9C"/>
    <w:rsid w:val="0098566A"/>
    <w:rsid w:val="00990FE8"/>
    <w:rsid w:val="00992A77"/>
    <w:rsid w:val="009A001D"/>
    <w:rsid w:val="009A101C"/>
    <w:rsid w:val="009A4127"/>
    <w:rsid w:val="009B0AAA"/>
    <w:rsid w:val="009B0EC2"/>
    <w:rsid w:val="009B14BB"/>
    <w:rsid w:val="009B2CD0"/>
    <w:rsid w:val="009B3B25"/>
    <w:rsid w:val="009C1C78"/>
    <w:rsid w:val="009C49BB"/>
    <w:rsid w:val="009D5CCE"/>
    <w:rsid w:val="009D7E25"/>
    <w:rsid w:val="009E08EE"/>
    <w:rsid w:val="009E1DFC"/>
    <w:rsid w:val="009E234E"/>
    <w:rsid w:val="009E5E36"/>
    <w:rsid w:val="009F0B01"/>
    <w:rsid w:val="009F6335"/>
    <w:rsid w:val="009F79E8"/>
    <w:rsid w:val="00A03AC2"/>
    <w:rsid w:val="00A055B7"/>
    <w:rsid w:val="00A10771"/>
    <w:rsid w:val="00A1314E"/>
    <w:rsid w:val="00A138CA"/>
    <w:rsid w:val="00A1531D"/>
    <w:rsid w:val="00A219D7"/>
    <w:rsid w:val="00A2240B"/>
    <w:rsid w:val="00A22FB1"/>
    <w:rsid w:val="00A23501"/>
    <w:rsid w:val="00A270FE"/>
    <w:rsid w:val="00A335FD"/>
    <w:rsid w:val="00A4076F"/>
    <w:rsid w:val="00A42CB4"/>
    <w:rsid w:val="00A43952"/>
    <w:rsid w:val="00A4418A"/>
    <w:rsid w:val="00A44F5B"/>
    <w:rsid w:val="00A50A3D"/>
    <w:rsid w:val="00A52369"/>
    <w:rsid w:val="00A54FBB"/>
    <w:rsid w:val="00A5602B"/>
    <w:rsid w:val="00A62E55"/>
    <w:rsid w:val="00A64042"/>
    <w:rsid w:val="00A668A8"/>
    <w:rsid w:val="00A70FE1"/>
    <w:rsid w:val="00A719FF"/>
    <w:rsid w:val="00A74A84"/>
    <w:rsid w:val="00A824C3"/>
    <w:rsid w:val="00A83F03"/>
    <w:rsid w:val="00A905D7"/>
    <w:rsid w:val="00A918C3"/>
    <w:rsid w:val="00A92A9B"/>
    <w:rsid w:val="00A945F3"/>
    <w:rsid w:val="00A95976"/>
    <w:rsid w:val="00AA1DCB"/>
    <w:rsid w:val="00AA23F8"/>
    <w:rsid w:val="00AA42B3"/>
    <w:rsid w:val="00AA6907"/>
    <w:rsid w:val="00AA714C"/>
    <w:rsid w:val="00AB669F"/>
    <w:rsid w:val="00AB7DB4"/>
    <w:rsid w:val="00AC0351"/>
    <w:rsid w:val="00AC0F71"/>
    <w:rsid w:val="00AC1C5B"/>
    <w:rsid w:val="00AC1F21"/>
    <w:rsid w:val="00AC367C"/>
    <w:rsid w:val="00AC6AAC"/>
    <w:rsid w:val="00AD30FD"/>
    <w:rsid w:val="00AD3D84"/>
    <w:rsid w:val="00AD4194"/>
    <w:rsid w:val="00AD42DD"/>
    <w:rsid w:val="00AE23E8"/>
    <w:rsid w:val="00AE60D5"/>
    <w:rsid w:val="00AE7A5E"/>
    <w:rsid w:val="00AF4598"/>
    <w:rsid w:val="00AF4943"/>
    <w:rsid w:val="00AF4CAB"/>
    <w:rsid w:val="00B001AA"/>
    <w:rsid w:val="00B01150"/>
    <w:rsid w:val="00B0155A"/>
    <w:rsid w:val="00B01EAF"/>
    <w:rsid w:val="00B04398"/>
    <w:rsid w:val="00B21364"/>
    <w:rsid w:val="00B309BC"/>
    <w:rsid w:val="00B30CD5"/>
    <w:rsid w:val="00B3323A"/>
    <w:rsid w:val="00B33291"/>
    <w:rsid w:val="00B337C1"/>
    <w:rsid w:val="00B36DF1"/>
    <w:rsid w:val="00B36F84"/>
    <w:rsid w:val="00B41661"/>
    <w:rsid w:val="00B41700"/>
    <w:rsid w:val="00B43544"/>
    <w:rsid w:val="00B44FF4"/>
    <w:rsid w:val="00B4647B"/>
    <w:rsid w:val="00B520D2"/>
    <w:rsid w:val="00B5716D"/>
    <w:rsid w:val="00B57395"/>
    <w:rsid w:val="00B60ABB"/>
    <w:rsid w:val="00B610D5"/>
    <w:rsid w:val="00B6375A"/>
    <w:rsid w:val="00B64DDA"/>
    <w:rsid w:val="00B64F95"/>
    <w:rsid w:val="00B65404"/>
    <w:rsid w:val="00B71A88"/>
    <w:rsid w:val="00B7608F"/>
    <w:rsid w:val="00B827D0"/>
    <w:rsid w:val="00B83E31"/>
    <w:rsid w:val="00B872FF"/>
    <w:rsid w:val="00B8756E"/>
    <w:rsid w:val="00B93A78"/>
    <w:rsid w:val="00B94BA0"/>
    <w:rsid w:val="00BA0348"/>
    <w:rsid w:val="00BA0F3E"/>
    <w:rsid w:val="00BA21D3"/>
    <w:rsid w:val="00BA4646"/>
    <w:rsid w:val="00BA573A"/>
    <w:rsid w:val="00BA579D"/>
    <w:rsid w:val="00BA5C20"/>
    <w:rsid w:val="00BA6066"/>
    <w:rsid w:val="00BB1658"/>
    <w:rsid w:val="00BB2E4C"/>
    <w:rsid w:val="00BC1F77"/>
    <w:rsid w:val="00BC39AA"/>
    <w:rsid w:val="00BC6018"/>
    <w:rsid w:val="00BC6759"/>
    <w:rsid w:val="00BC6987"/>
    <w:rsid w:val="00BD0F66"/>
    <w:rsid w:val="00BD16EC"/>
    <w:rsid w:val="00BD1BD8"/>
    <w:rsid w:val="00BD2E25"/>
    <w:rsid w:val="00BD5776"/>
    <w:rsid w:val="00BD77F8"/>
    <w:rsid w:val="00BE24FA"/>
    <w:rsid w:val="00BE268F"/>
    <w:rsid w:val="00BE7F2C"/>
    <w:rsid w:val="00BF0A0A"/>
    <w:rsid w:val="00BF21A9"/>
    <w:rsid w:val="00BF307E"/>
    <w:rsid w:val="00BF34E2"/>
    <w:rsid w:val="00BF46B6"/>
    <w:rsid w:val="00C02586"/>
    <w:rsid w:val="00C0343A"/>
    <w:rsid w:val="00C036A9"/>
    <w:rsid w:val="00C04CEB"/>
    <w:rsid w:val="00C04F72"/>
    <w:rsid w:val="00C06267"/>
    <w:rsid w:val="00C06721"/>
    <w:rsid w:val="00C0789D"/>
    <w:rsid w:val="00C07D35"/>
    <w:rsid w:val="00C103A4"/>
    <w:rsid w:val="00C11317"/>
    <w:rsid w:val="00C1267B"/>
    <w:rsid w:val="00C139ED"/>
    <w:rsid w:val="00C153AA"/>
    <w:rsid w:val="00C16C0B"/>
    <w:rsid w:val="00C17A82"/>
    <w:rsid w:val="00C20668"/>
    <w:rsid w:val="00C23744"/>
    <w:rsid w:val="00C251EC"/>
    <w:rsid w:val="00C2554B"/>
    <w:rsid w:val="00C26EA3"/>
    <w:rsid w:val="00C36749"/>
    <w:rsid w:val="00C41670"/>
    <w:rsid w:val="00C41DDA"/>
    <w:rsid w:val="00C420E8"/>
    <w:rsid w:val="00C44D8E"/>
    <w:rsid w:val="00C46BD9"/>
    <w:rsid w:val="00C47E46"/>
    <w:rsid w:val="00C532E6"/>
    <w:rsid w:val="00C60E9C"/>
    <w:rsid w:val="00C62E0E"/>
    <w:rsid w:val="00C73367"/>
    <w:rsid w:val="00C73FFB"/>
    <w:rsid w:val="00C753D2"/>
    <w:rsid w:val="00C8072A"/>
    <w:rsid w:val="00C80F8D"/>
    <w:rsid w:val="00C8276C"/>
    <w:rsid w:val="00C828D3"/>
    <w:rsid w:val="00C8492F"/>
    <w:rsid w:val="00C861E8"/>
    <w:rsid w:val="00C871AB"/>
    <w:rsid w:val="00C879FA"/>
    <w:rsid w:val="00C93CDC"/>
    <w:rsid w:val="00C9500A"/>
    <w:rsid w:val="00C96279"/>
    <w:rsid w:val="00C979C7"/>
    <w:rsid w:val="00C97ADE"/>
    <w:rsid w:val="00CA02DF"/>
    <w:rsid w:val="00CA1FE0"/>
    <w:rsid w:val="00CB05B1"/>
    <w:rsid w:val="00CB153E"/>
    <w:rsid w:val="00CB34DE"/>
    <w:rsid w:val="00CB6BBE"/>
    <w:rsid w:val="00CB7814"/>
    <w:rsid w:val="00CC35BC"/>
    <w:rsid w:val="00CC487F"/>
    <w:rsid w:val="00CC62A4"/>
    <w:rsid w:val="00CD74E9"/>
    <w:rsid w:val="00CE00A5"/>
    <w:rsid w:val="00CE2E5E"/>
    <w:rsid w:val="00CE3CCA"/>
    <w:rsid w:val="00CE5248"/>
    <w:rsid w:val="00CE6EEC"/>
    <w:rsid w:val="00CE7EBC"/>
    <w:rsid w:val="00CF27ED"/>
    <w:rsid w:val="00CF28A4"/>
    <w:rsid w:val="00CF321A"/>
    <w:rsid w:val="00CF3672"/>
    <w:rsid w:val="00CF624B"/>
    <w:rsid w:val="00CF6E81"/>
    <w:rsid w:val="00CF7597"/>
    <w:rsid w:val="00D00B55"/>
    <w:rsid w:val="00D00D90"/>
    <w:rsid w:val="00D06007"/>
    <w:rsid w:val="00D0610B"/>
    <w:rsid w:val="00D1649B"/>
    <w:rsid w:val="00D16E13"/>
    <w:rsid w:val="00D21118"/>
    <w:rsid w:val="00D211AA"/>
    <w:rsid w:val="00D22A83"/>
    <w:rsid w:val="00D26670"/>
    <w:rsid w:val="00D27CA5"/>
    <w:rsid w:val="00D343B7"/>
    <w:rsid w:val="00D34628"/>
    <w:rsid w:val="00D40442"/>
    <w:rsid w:val="00D44193"/>
    <w:rsid w:val="00D45957"/>
    <w:rsid w:val="00D472E3"/>
    <w:rsid w:val="00D509E8"/>
    <w:rsid w:val="00D522F6"/>
    <w:rsid w:val="00D52563"/>
    <w:rsid w:val="00D538B4"/>
    <w:rsid w:val="00D5515A"/>
    <w:rsid w:val="00D5797E"/>
    <w:rsid w:val="00D62FA6"/>
    <w:rsid w:val="00D63FDA"/>
    <w:rsid w:val="00D6677A"/>
    <w:rsid w:val="00D66E97"/>
    <w:rsid w:val="00D7001B"/>
    <w:rsid w:val="00D71802"/>
    <w:rsid w:val="00D71B6F"/>
    <w:rsid w:val="00D7221C"/>
    <w:rsid w:val="00D73524"/>
    <w:rsid w:val="00D74AA8"/>
    <w:rsid w:val="00D775FC"/>
    <w:rsid w:val="00D82126"/>
    <w:rsid w:val="00D82306"/>
    <w:rsid w:val="00D85E01"/>
    <w:rsid w:val="00D902B8"/>
    <w:rsid w:val="00D909D2"/>
    <w:rsid w:val="00D91942"/>
    <w:rsid w:val="00D91B6E"/>
    <w:rsid w:val="00D92E68"/>
    <w:rsid w:val="00D95048"/>
    <w:rsid w:val="00D96200"/>
    <w:rsid w:val="00D968EA"/>
    <w:rsid w:val="00DA0CA9"/>
    <w:rsid w:val="00DA2714"/>
    <w:rsid w:val="00DA4161"/>
    <w:rsid w:val="00DA5258"/>
    <w:rsid w:val="00DB3254"/>
    <w:rsid w:val="00DB46FA"/>
    <w:rsid w:val="00DC37AF"/>
    <w:rsid w:val="00DC4140"/>
    <w:rsid w:val="00DC59B4"/>
    <w:rsid w:val="00DC5B8E"/>
    <w:rsid w:val="00DC6752"/>
    <w:rsid w:val="00DC765F"/>
    <w:rsid w:val="00DD07D2"/>
    <w:rsid w:val="00DD21E7"/>
    <w:rsid w:val="00DD334B"/>
    <w:rsid w:val="00DD7118"/>
    <w:rsid w:val="00DE1E36"/>
    <w:rsid w:val="00DE35A9"/>
    <w:rsid w:val="00DE4E9C"/>
    <w:rsid w:val="00DE6271"/>
    <w:rsid w:val="00DE6869"/>
    <w:rsid w:val="00DE728B"/>
    <w:rsid w:val="00DE7785"/>
    <w:rsid w:val="00DF2FD9"/>
    <w:rsid w:val="00DF3215"/>
    <w:rsid w:val="00DF356E"/>
    <w:rsid w:val="00E01BA6"/>
    <w:rsid w:val="00E03D5E"/>
    <w:rsid w:val="00E11740"/>
    <w:rsid w:val="00E14446"/>
    <w:rsid w:val="00E16494"/>
    <w:rsid w:val="00E21937"/>
    <w:rsid w:val="00E22D9A"/>
    <w:rsid w:val="00E236A8"/>
    <w:rsid w:val="00E239D3"/>
    <w:rsid w:val="00E25A63"/>
    <w:rsid w:val="00E27850"/>
    <w:rsid w:val="00E27E73"/>
    <w:rsid w:val="00E30496"/>
    <w:rsid w:val="00E33813"/>
    <w:rsid w:val="00E343A9"/>
    <w:rsid w:val="00E34840"/>
    <w:rsid w:val="00E40855"/>
    <w:rsid w:val="00E42EB9"/>
    <w:rsid w:val="00E50BB8"/>
    <w:rsid w:val="00E552BB"/>
    <w:rsid w:val="00E617BD"/>
    <w:rsid w:val="00E712C9"/>
    <w:rsid w:val="00E726DA"/>
    <w:rsid w:val="00E731B5"/>
    <w:rsid w:val="00E76D72"/>
    <w:rsid w:val="00E775F8"/>
    <w:rsid w:val="00E8190A"/>
    <w:rsid w:val="00E8546B"/>
    <w:rsid w:val="00E8752F"/>
    <w:rsid w:val="00E8784C"/>
    <w:rsid w:val="00E93035"/>
    <w:rsid w:val="00E957ED"/>
    <w:rsid w:val="00EA1DA9"/>
    <w:rsid w:val="00EA462E"/>
    <w:rsid w:val="00EA49FA"/>
    <w:rsid w:val="00EA5B68"/>
    <w:rsid w:val="00EA7006"/>
    <w:rsid w:val="00EB2806"/>
    <w:rsid w:val="00EB3343"/>
    <w:rsid w:val="00EC0308"/>
    <w:rsid w:val="00EC0FC9"/>
    <w:rsid w:val="00EC20B7"/>
    <w:rsid w:val="00EC3FF4"/>
    <w:rsid w:val="00EC5304"/>
    <w:rsid w:val="00EC6BAA"/>
    <w:rsid w:val="00EC755A"/>
    <w:rsid w:val="00EC76B2"/>
    <w:rsid w:val="00ED005D"/>
    <w:rsid w:val="00ED03F7"/>
    <w:rsid w:val="00ED166C"/>
    <w:rsid w:val="00ED3952"/>
    <w:rsid w:val="00ED47C0"/>
    <w:rsid w:val="00ED576F"/>
    <w:rsid w:val="00EE0328"/>
    <w:rsid w:val="00EE0CB3"/>
    <w:rsid w:val="00EF03D3"/>
    <w:rsid w:val="00EF21B1"/>
    <w:rsid w:val="00EF298C"/>
    <w:rsid w:val="00EF3499"/>
    <w:rsid w:val="00EF62B4"/>
    <w:rsid w:val="00EF6316"/>
    <w:rsid w:val="00F020CB"/>
    <w:rsid w:val="00F069F5"/>
    <w:rsid w:val="00F13C1F"/>
    <w:rsid w:val="00F13F26"/>
    <w:rsid w:val="00F177A8"/>
    <w:rsid w:val="00F17FC7"/>
    <w:rsid w:val="00F2030E"/>
    <w:rsid w:val="00F2115E"/>
    <w:rsid w:val="00F26499"/>
    <w:rsid w:val="00F27BB0"/>
    <w:rsid w:val="00F32B32"/>
    <w:rsid w:val="00F3561F"/>
    <w:rsid w:val="00F35868"/>
    <w:rsid w:val="00F35D66"/>
    <w:rsid w:val="00F41913"/>
    <w:rsid w:val="00F42F48"/>
    <w:rsid w:val="00F435E9"/>
    <w:rsid w:val="00F44E91"/>
    <w:rsid w:val="00F44F37"/>
    <w:rsid w:val="00F45614"/>
    <w:rsid w:val="00F463E1"/>
    <w:rsid w:val="00F50D80"/>
    <w:rsid w:val="00F53AEA"/>
    <w:rsid w:val="00F542B3"/>
    <w:rsid w:val="00F5502E"/>
    <w:rsid w:val="00F5506D"/>
    <w:rsid w:val="00F60F1A"/>
    <w:rsid w:val="00F6133F"/>
    <w:rsid w:val="00F64E2B"/>
    <w:rsid w:val="00F6529A"/>
    <w:rsid w:val="00F65E33"/>
    <w:rsid w:val="00F71327"/>
    <w:rsid w:val="00F715D6"/>
    <w:rsid w:val="00F7222A"/>
    <w:rsid w:val="00F74166"/>
    <w:rsid w:val="00F74E65"/>
    <w:rsid w:val="00F77931"/>
    <w:rsid w:val="00F81BC7"/>
    <w:rsid w:val="00F82AA8"/>
    <w:rsid w:val="00F82E1E"/>
    <w:rsid w:val="00F87C30"/>
    <w:rsid w:val="00F87E68"/>
    <w:rsid w:val="00F9539A"/>
    <w:rsid w:val="00F954A2"/>
    <w:rsid w:val="00F9577D"/>
    <w:rsid w:val="00FA05DE"/>
    <w:rsid w:val="00FA3F6B"/>
    <w:rsid w:val="00FA439E"/>
    <w:rsid w:val="00FA6EA7"/>
    <w:rsid w:val="00FB2C9B"/>
    <w:rsid w:val="00FB6980"/>
    <w:rsid w:val="00FB6E26"/>
    <w:rsid w:val="00FC1F86"/>
    <w:rsid w:val="00FC2F9F"/>
    <w:rsid w:val="00FD12B0"/>
    <w:rsid w:val="00FE03ED"/>
    <w:rsid w:val="00FE2156"/>
    <w:rsid w:val="00FE54D3"/>
    <w:rsid w:val="00FE6391"/>
    <w:rsid w:val="00FE66D2"/>
    <w:rsid w:val="00FF2492"/>
    <w:rsid w:val="00FF2D08"/>
    <w:rsid w:val="00FF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897E9B"/>
  <w15:docId w15:val="{B5B9A4F9-0214-49D7-97F9-E5E75DCE5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07D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31A36"/>
    <w:pPr>
      <w:spacing w:before="0"/>
      <w:outlineLvl w:val="1"/>
    </w:pPr>
    <w:rPr>
      <w:rFonts w:asciiTheme="majorBidi" w:hAnsiTheme="majorBidi"/>
      <w:b w:val="0"/>
      <w:bCs w:val="0"/>
      <w:i/>
      <w:iCs/>
      <w:snapToGrid w:val="0"/>
      <w:color w:val="auto"/>
      <w:sz w:val="24"/>
      <w:szCs w:val="24"/>
    </w:rPr>
  </w:style>
  <w:style w:type="paragraph" w:styleId="Heading3">
    <w:name w:val="heading 3"/>
    <w:basedOn w:val="NormalWeb"/>
    <w:next w:val="Normal"/>
    <w:link w:val="Heading3Char"/>
    <w:uiPriority w:val="9"/>
    <w:unhideWhenUsed/>
    <w:qFormat/>
    <w:rsid w:val="00D538B4"/>
    <w:pPr>
      <w:numPr>
        <w:numId w:val="18"/>
      </w:numPr>
      <w:spacing w:before="0" w:beforeAutospacing="0" w:after="0" w:afterAutospacing="0"/>
      <w:ind w:hanging="720"/>
      <w:jc w:val="both"/>
      <w:textAlignment w:val="baseline"/>
      <w:outlineLvl w:val="2"/>
    </w:pPr>
    <w:rPr>
      <w:rFonts w:asciiTheme="majorBidi" w:hAnsiTheme="majorBidi" w:cstheme="majorBidi"/>
      <w:color w:val="000000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12B8"/>
    <w:pPr>
      <w:autoSpaceDE w:val="0"/>
      <w:autoSpaceDN w:val="0"/>
      <w:adjustRightInd w:val="0"/>
      <w:jc w:val="center"/>
      <w:outlineLvl w:val="3"/>
    </w:pPr>
    <w:rPr>
      <w:rFonts w:asciiTheme="majorBidi" w:hAnsiTheme="majorBidi" w:cstheme="majorBidi"/>
      <w:b/>
      <w:bCs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E3A8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D1CF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7D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DD07D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7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7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0F112E"/>
    <w:pPr>
      <w:ind w:left="720"/>
      <w:contextualSpacing/>
    </w:pPr>
  </w:style>
  <w:style w:type="table" w:styleId="TableGrid">
    <w:name w:val="Table Grid"/>
    <w:basedOn w:val="TableNormal"/>
    <w:uiPriority w:val="39"/>
    <w:rsid w:val="00C97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30C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A5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258"/>
  </w:style>
  <w:style w:type="paragraph" w:styleId="Footer">
    <w:name w:val="footer"/>
    <w:basedOn w:val="Normal"/>
    <w:link w:val="FooterChar"/>
    <w:uiPriority w:val="99"/>
    <w:unhideWhenUsed/>
    <w:rsid w:val="00DA5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258"/>
  </w:style>
  <w:style w:type="character" w:styleId="Hyperlink">
    <w:name w:val="Hyperlink"/>
    <w:basedOn w:val="DefaultParagraphFont"/>
    <w:uiPriority w:val="99"/>
    <w:unhideWhenUsed/>
    <w:rsid w:val="00B5716D"/>
    <w:rPr>
      <w:color w:val="0000FF" w:themeColor="hyperlink"/>
      <w:u w:val="single"/>
    </w:rPr>
  </w:style>
  <w:style w:type="paragraph" w:customStyle="1" w:styleId="Els-body-text">
    <w:name w:val="Els-body-text"/>
    <w:rsid w:val="007C2974"/>
    <w:pPr>
      <w:spacing w:after="0" w:line="230" w:lineRule="exact"/>
      <w:ind w:firstLine="238"/>
      <w:jc w:val="both"/>
    </w:pPr>
    <w:rPr>
      <w:rFonts w:ascii="Times New Roman" w:eastAsia="SimSun" w:hAnsi="Times New Roman" w:cs="Times New Roman"/>
      <w:sz w:val="16"/>
      <w:szCs w:val="20"/>
    </w:rPr>
  </w:style>
  <w:style w:type="character" w:styleId="Emphasis">
    <w:name w:val="Emphasis"/>
    <w:uiPriority w:val="20"/>
    <w:qFormat/>
    <w:rsid w:val="007C2974"/>
    <w:rPr>
      <w:i/>
      <w:iCs/>
    </w:rPr>
  </w:style>
  <w:style w:type="character" w:styleId="Strong">
    <w:name w:val="Strong"/>
    <w:basedOn w:val="DefaultParagraphFont"/>
    <w:uiPriority w:val="22"/>
    <w:qFormat/>
    <w:rsid w:val="007C2974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31A36"/>
    <w:rPr>
      <w:rFonts w:asciiTheme="majorBidi" w:eastAsiaTheme="majorEastAsia" w:hAnsiTheme="majorBidi" w:cstheme="majorBidi"/>
      <w:i/>
      <w:iCs/>
      <w:snapToGrid w:val="0"/>
      <w:sz w:val="24"/>
      <w:szCs w:val="24"/>
    </w:rPr>
  </w:style>
  <w:style w:type="paragraph" w:customStyle="1" w:styleId="Els-1storder-head">
    <w:name w:val="Els-1storder-head"/>
    <w:next w:val="Els-body-text"/>
    <w:rsid w:val="00540EA7"/>
    <w:pPr>
      <w:keepNext/>
      <w:numPr>
        <w:numId w:val="8"/>
      </w:numPr>
      <w:pBdr>
        <w:top w:val="single" w:sz="18" w:space="1" w:color="auto"/>
      </w:pBdr>
      <w:suppressAutoHyphens/>
      <w:spacing w:before="230" w:after="230" w:line="230" w:lineRule="exact"/>
    </w:pPr>
    <w:rPr>
      <w:rFonts w:ascii="Times New Roman" w:eastAsia="SimSun" w:hAnsi="Times New Roman" w:cs="Times New Roman"/>
      <w:b/>
      <w:sz w:val="19"/>
      <w:szCs w:val="20"/>
    </w:rPr>
  </w:style>
  <w:style w:type="paragraph" w:customStyle="1" w:styleId="Els-2ndorder-head">
    <w:name w:val="Els-2ndorder-head"/>
    <w:next w:val="Els-body-text"/>
    <w:rsid w:val="00540EA7"/>
    <w:pPr>
      <w:keepNext/>
      <w:numPr>
        <w:ilvl w:val="1"/>
        <w:numId w:val="8"/>
      </w:numPr>
      <w:suppressAutoHyphens/>
      <w:spacing w:before="230" w:after="230" w:line="230" w:lineRule="exact"/>
      <w:ind w:left="0" w:hanging="360"/>
    </w:pPr>
    <w:rPr>
      <w:rFonts w:ascii="Times New Roman" w:eastAsia="SimSun" w:hAnsi="Times New Roman" w:cs="Times New Roman"/>
      <w:b/>
      <w:i/>
      <w:sz w:val="17"/>
      <w:szCs w:val="20"/>
    </w:rPr>
  </w:style>
  <w:style w:type="paragraph" w:customStyle="1" w:styleId="Els-3rdorder-head">
    <w:name w:val="Els-3rdorder-head"/>
    <w:next w:val="Els-body-text"/>
    <w:rsid w:val="00540EA7"/>
    <w:pPr>
      <w:keepNext/>
      <w:numPr>
        <w:ilvl w:val="2"/>
        <w:numId w:val="8"/>
      </w:numPr>
      <w:suppressAutoHyphens/>
      <w:spacing w:before="240" w:after="0" w:line="240" w:lineRule="exact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4thorder-head">
    <w:name w:val="Els-4thorder-head"/>
    <w:next w:val="Els-body-text"/>
    <w:rsid w:val="00540EA7"/>
    <w:pPr>
      <w:keepNext/>
      <w:numPr>
        <w:ilvl w:val="3"/>
        <w:numId w:val="8"/>
      </w:numPr>
      <w:suppressAutoHyphens/>
      <w:spacing w:before="240" w:after="0" w:line="240" w:lineRule="exact"/>
    </w:pPr>
    <w:rPr>
      <w:rFonts w:ascii="Times New Roman" w:eastAsia="SimSun" w:hAnsi="Times New Roman" w:cs="Times New Roman"/>
      <w:i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0865B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9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-text">
    <w:name w:val="title-text"/>
    <w:basedOn w:val="DefaultParagraphFont"/>
    <w:rsid w:val="006469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461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20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03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03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30E"/>
    <w:rPr>
      <w:b/>
      <w:bCs/>
      <w:sz w:val="20"/>
      <w:szCs w:val="20"/>
    </w:rPr>
  </w:style>
  <w:style w:type="paragraph" w:customStyle="1" w:styleId="nova-e-listitem">
    <w:name w:val="nova-e-list__item"/>
    <w:basedOn w:val="Normal"/>
    <w:rsid w:val="00282C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contribauthor">
    <w:name w:val="hlfld-contribauthor"/>
    <w:basedOn w:val="DefaultParagraphFont"/>
    <w:rsid w:val="009438C7"/>
  </w:style>
  <w:style w:type="character" w:customStyle="1" w:styleId="text">
    <w:name w:val="text"/>
    <w:basedOn w:val="DefaultParagraphFont"/>
    <w:rsid w:val="00654E41"/>
  </w:style>
  <w:style w:type="character" w:customStyle="1" w:styleId="Heading3Char">
    <w:name w:val="Heading 3 Char"/>
    <w:basedOn w:val="DefaultParagraphFont"/>
    <w:link w:val="Heading3"/>
    <w:uiPriority w:val="9"/>
    <w:rsid w:val="00D538B4"/>
    <w:rPr>
      <w:rFonts w:asciiTheme="majorBidi" w:eastAsia="Times New Roman" w:hAnsiTheme="majorBidi" w:cstheme="majorBidi"/>
      <w:color w:val="000000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8F12B8"/>
    <w:rPr>
      <w:rFonts w:asciiTheme="majorBidi" w:hAnsiTheme="majorBidi" w:cstheme="majorBidi"/>
      <w:b/>
      <w:bCs/>
      <w:sz w:val="20"/>
      <w:szCs w:val="20"/>
    </w:rPr>
  </w:style>
  <w:style w:type="character" w:customStyle="1" w:styleId="nd-word">
    <w:name w:val="nd-word"/>
    <w:basedOn w:val="DefaultParagraphFont"/>
    <w:rsid w:val="006C48E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6A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6A81"/>
    <w:rPr>
      <w:color w:val="800080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5E3A8E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NoSpacing">
    <w:name w:val="No Spacing"/>
    <w:link w:val="NoSpacingChar"/>
    <w:uiPriority w:val="1"/>
    <w:qFormat/>
    <w:rsid w:val="005E3A8E"/>
    <w:pPr>
      <w:spacing w:after="0" w:line="240" w:lineRule="auto"/>
      <w:jc w:val="both"/>
    </w:pPr>
    <w:rPr>
      <w:rFonts w:ascii="Times New Roman" w:eastAsia="Calibri" w:hAnsi="Times New Roman" w:cs="Mangal"/>
      <w:sz w:val="20"/>
      <w:szCs w:val="18"/>
      <w:lang w:bidi="hi-IN"/>
    </w:rPr>
  </w:style>
  <w:style w:type="character" w:customStyle="1" w:styleId="NoSpacingChar">
    <w:name w:val="No Spacing Char"/>
    <w:link w:val="NoSpacing"/>
    <w:uiPriority w:val="1"/>
    <w:rsid w:val="005E3A8E"/>
    <w:rPr>
      <w:rFonts w:ascii="Times New Roman" w:eastAsia="Calibri" w:hAnsi="Times New Roman" w:cs="Mangal"/>
      <w:sz w:val="20"/>
      <w:szCs w:val="18"/>
      <w:lang w:bidi="hi-IN"/>
    </w:rPr>
  </w:style>
  <w:style w:type="character" w:customStyle="1" w:styleId="Heading6Char">
    <w:name w:val="Heading 6 Char"/>
    <w:basedOn w:val="DefaultParagraphFont"/>
    <w:link w:val="Heading6"/>
    <w:uiPriority w:val="9"/>
    <w:rsid w:val="008D1CFE"/>
    <w:rPr>
      <w:rFonts w:asciiTheme="majorHAnsi" w:eastAsiaTheme="majorEastAsia" w:hAnsiTheme="majorHAnsi" w:cstheme="majorBidi"/>
      <w:color w:val="243F60" w:themeColor="accent1" w:themeShade="7F"/>
    </w:rPr>
  </w:style>
  <w:style w:type="table" w:styleId="PlainTable2">
    <w:name w:val="Plain Table 2"/>
    <w:basedOn w:val="TableNormal"/>
    <w:uiPriority w:val="42"/>
    <w:rsid w:val="003534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04CE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4CEB"/>
    <w:rPr>
      <w:sz w:val="20"/>
      <w:szCs w:val="20"/>
    </w:rPr>
  </w:style>
  <w:style w:type="paragraph" w:styleId="Revision">
    <w:name w:val="Revision"/>
    <w:hidden/>
    <w:uiPriority w:val="99"/>
    <w:semiHidden/>
    <w:rsid w:val="001E5C4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E0CB3"/>
  </w:style>
  <w:style w:type="character" w:customStyle="1" w:styleId="ListParagraphChar">
    <w:name w:val="List Paragraph Char"/>
    <w:basedOn w:val="DefaultParagraphFont"/>
    <w:link w:val="ListParagraph"/>
    <w:uiPriority w:val="34"/>
    <w:rsid w:val="00F41913"/>
  </w:style>
  <w:style w:type="paragraph" w:customStyle="1" w:styleId="aa">
    <w:name w:val="aa"/>
    <w:basedOn w:val="Normal"/>
    <w:link w:val="aaChar"/>
    <w:qFormat/>
    <w:rsid w:val="00461CED"/>
    <w:pPr>
      <w:autoSpaceDE w:val="0"/>
      <w:autoSpaceDN w:val="0"/>
      <w:adjustRightInd w:val="0"/>
      <w:spacing w:after="0" w:line="252" w:lineRule="auto"/>
      <w:ind w:firstLine="204"/>
      <w:jc w:val="both"/>
    </w:pPr>
    <w:rPr>
      <w:rFonts w:asciiTheme="majorBidi" w:eastAsia="Times New Roman" w:hAnsiTheme="majorBidi" w:cstheme="majorBidi"/>
      <w:spacing w:val="-2"/>
      <w:sz w:val="20"/>
      <w:szCs w:val="20"/>
      <w:lang w:val="en-GB"/>
    </w:rPr>
  </w:style>
  <w:style w:type="character" w:customStyle="1" w:styleId="aaChar">
    <w:name w:val="aa Char"/>
    <w:basedOn w:val="DefaultParagraphFont"/>
    <w:link w:val="aa"/>
    <w:rsid w:val="00461CED"/>
    <w:rPr>
      <w:rFonts w:asciiTheme="majorBidi" w:eastAsia="Times New Roman" w:hAnsiTheme="majorBidi" w:cstheme="majorBidi"/>
      <w:spacing w:val="-2"/>
      <w:sz w:val="20"/>
      <w:szCs w:val="20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04F25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BC1F7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BC1F77"/>
    <w:pPr>
      <w:numPr>
        <w:numId w:val="3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BC1F7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21heading1">
    <w:name w:val="MDPI_2.1_heading1"/>
    <w:qFormat/>
    <w:rsid w:val="00BC1F7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B34DE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31A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8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74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7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9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6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5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2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9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4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4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7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9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3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8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9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5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4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94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8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7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2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8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6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7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5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1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3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3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3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8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4.xml"/><Relationship Id="rId18" Type="http://schemas.openxmlformats.org/officeDocument/2006/relationships/chart" Target="charts/chart9.xml"/><Relationship Id="rId26" Type="http://schemas.openxmlformats.org/officeDocument/2006/relationships/chart" Target="charts/chart17.xml"/><Relationship Id="rId3" Type="http://schemas.openxmlformats.org/officeDocument/2006/relationships/styles" Target="styles.xml"/><Relationship Id="rId21" Type="http://schemas.openxmlformats.org/officeDocument/2006/relationships/chart" Target="charts/chart12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chart" Target="charts/chart8.xml"/><Relationship Id="rId25" Type="http://schemas.openxmlformats.org/officeDocument/2006/relationships/chart" Target="charts/chart16.xm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chart" Target="charts/chart7.xml"/><Relationship Id="rId20" Type="http://schemas.openxmlformats.org/officeDocument/2006/relationships/chart" Target="charts/chart11.xml"/><Relationship Id="rId29" Type="http://schemas.openxmlformats.org/officeDocument/2006/relationships/chart" Target="charts/chart20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24" Type="http://schemas.openxmlformats.org/officeDocument/2006/relationships/chart" Target="charts/chart15.xm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hart" Target="charts/chart6.xml"/><Relationship Id="rId23" Type="http://schemas.openxmlformats.org/officeDocument/2006/relationships/chart" Target="charts/chart14.xml"/><Relationship Id="rId28" Type="http://schemas.openxmlformats.org/officeDocument/2006/relationships/chart" Target="charts/chart19.xml"/><Relationship Id="rId10" Type="http://schemas.openxmlformats.org/officeDocument/2006/relationships/chart" Target="charts/chart1.xml"/><Relationship Id="rId19" Type="http://schemas.openxmlformats.org/officeDocument/2006/relationships/chart" Target="charts/chart10.xml"/><Relationship Id="rId31" Type="http://schemas.openxmlformats.org/officeDocument/2006/relationships/footer" Target="footer4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hart" Target="charts/chart5.xml"/><Relationship Id="rId22" Type="http://schemas.openxmlformats.org/officeDocument/2006/relationships/chart" Target="charts/chart13.xml"/><Relationship Id="rId27" Type="http://schemas.openxmlformats.org/officeDocument/2006/relationships/chart" Target="charts/chart18.xml"/><Relationship Id="rId30" Type="http://schemas.openxmlformats.org/officeDocument/2006/relationships/footer" Target="footer3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mailto:mezzat@psu.edu.sa" TargetMode="External"/></Relationships>
</file>

<file path=word/_rels/footer4.xml.rels><?xml version="1.0" encoding="UTF-8" standalone="yes"?>
<Relationships xmlns="http://schemas.openxmlformats.org/package/2006/relationships"><Relationship Id="rId1" Type="http://schemas.openxmlformats.org/officeDocument/2006/relationships/hyperlink" Target="mailto:mezzat@psu.edu.sa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NULL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oleObject" Target="NULL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oleObject" Target="NULL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oleObject" Target="NULL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3.xm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oleObject" Target="NULL" TargetMode="Externa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4.xm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oleObject" Target="NULL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5.xml"/><Relationship Id="rId2" Type="http://schemas.microsoft.com/office/2011/relationships/chartColorStyle" Target="colors15.xml"/><Relationship Id="rId1" Type="http://schemas.microsoft.com/office/2011/relationships/chartStyle" Target="style15.xml"/><Relationship Id="rId4" Type="http://schemas.openxmlformats.org/officeDocument/2006/relationships/oleObject" Target="NULL" TargetMode="Externa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6.xml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oleObject" Target="NULL" TargetMode="Externa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7.xml"/><Relationship Id="rId2" Type="http://schemas.microsoft.com/office/2011/relationships/chartColorStyle" Target="colors17.xml"/><Relationship Id="rId1" Type="http://schemas.microsoft.com/office/2011/relationships/chartStyle" Target="style17.xml"/><Relationship Id="rId4" Type="http://schemas.openxmlformats.org/officeDocument/2006/relationships/oleObject" Target="NULL" TargetMode="Externa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8.xml"/><Relationship Id="rId2" Type="http://schemas.microsoft.com/office/2011/relationships/chartColorStyle" Target="colors18.xml"/><Relationship Id="rId1" Type="http://schemas.microsoft.com/office/2011/relationships/chartStyle" Target="style18.xml"/><Relationship Id="rId4" Type="http://schemas.openxmlformats.org/officeDocument/2006/relationships/oleObject" Target="NULL" TargetMode="Externa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9.xml"/><Relationship Id="rId2" Type="http://schemas.microsoft.com/office/2011/relationships/chartColorStyle" Target="colors19.xml"/><Relationship Id="rId1" Type="http://schemas.microsoft.com/office/2011/relationships/chartStyle" Target="style19.xml"/><Relationship Id="rId4" Type="http://schemas.openxmlformats.org/officeDocument/2006/relationships/oleObject" Target="NULL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NULL" TargetMode="Externa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0.xml"/><Relationship Id="rId2" Type="http://schemas.microsoft.com/office/2011/relationships/chartColorStyle" Target="colors20.xml"/><Relationship Id="rId1" Type="http://schemas.microsoft.com/office/2011/relationships/chartStyle" Target="style20.xml"/><Relationship Id="rId4" Type="http://schemas.openxmlformats.org/officeDocument/2006/relationships/oleObject" Target="NULL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NULL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NULL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NULL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NULL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../embeddings/oleObject1.bin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NULL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oleObject" Target="NULL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010455771341836"/>
          <c:y val="3.8975727914265672E-2"/>
          <c:w val="0.82167319446514964"/>
          <c:h val="0.57936624406226966"/>
        </c:manualLayout>
      </c:layout>
      <c:scatterChart>
        <c:scatterStyle val="lineMarker"/>
        <c:varyColors val="0"/>
        <c:ser>
          <c:idx val="0"/>
          <c:order val="0"/>
          <c:tx>
            <c:strRef>
              <c:f>'D=0.6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0.6'!$L$4</c:f>
              <c:numCache>
                <c:formatCode>0.00</c:formatCode>
                <c:ptCount val="1"/>
                <c:pt idx="0">
                  <c:v>40.54097194794106</c:v>
                </c:pt>
              </c:numCache>
            </c:numRef>
          </c:xVal>
          <c:yVal>
            <c:numRef>
              <c:f>'D=0.6'!$L$3</c:f>
              <c:numCache>
                <c:formatCode>0.00</c:formatCode>
                <c:ptCount val="1"/>
                <c:pt idx="0">
                  <c:v>1325.3309495114941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5C47-4725-811D-142716B4D425}"/>
            </c:ext>
          </c:extLst>
        </c:ser>
        <c:ser>
          <c:idx val="1"/>
          <c:order val="1"/>
          <c:tx>
            <c:strRef>
              <c:f>'D=0.6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0.6'!$L$4</c:f>
              <c:numCache>
                <c:formatCode>0.00</c:formatCode>
                <c:ptCount val="1"/>
                <c:pt idx="0">
                  <c:v>40.54097194794106</c:v>
                </c:pt>
              </c:numCache>
            </c:numRef>
          </c:xVal>
          <c:yVal>
            <c:numRef>
              <c:f>'D=0.6'!$L$7</c:f>
              <c:numCache>
                <c:formatCode>0.00</c:formatCode>
                <c:ptCount val="1"/>
                <c:pt idx="0">
                  <c:v>955.49570375190444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5C47-4725-811D-142716B4D425}"/>
            </c:ext>
          </c:extLst>
        </c:ser>
        <c:ser>
          <c:idx val="2"/>
          <c:order val="2"/>
          <c:tx>
            <c:strRef>
              <c:f>'D=0.6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0.6'!$L$4</c:f>
              <c:numCache>
                <c:formatCode>0.00</c:formatCode>
                <c:ptCount val="1"/>
                <c:pt idx="0">
                  <c:v>40.54097194794106</c:v>
                </c:pt>
              </c:numCache>
            </c:numRef>
          </c:xVal>
          <c:yVal>
            <c:numRef>
              <c:f>'D=0.6'!$L$9</c:f>
              <c:numCache>
                <c:formatCode>0.00</c:formatCode>
                <c:ptCount val="1"/>
                <c:pt idx="0">
                  <c:v>369.83524575958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C47-4725-811D-142716B4D425}"/>
            </c:ext>
          </c:extLst>
        </c:ser>
        <c:ser>
          <c:idx val="6"/>
          <c:order val="3"/>
          <c:tx>
            <c:strRef>
              <c:f>'C:\Users\ACER-PC\Downloads\New folder (14)\Final - Numerical Cases\[D=0.6 - new Final.xlsx]FE Verification '!$C$2</c:f>
              <c:strCache>
                <c:ptCount val="1"/>
                <c:pt idx="0">
                  <c:v>bearing Load (D =0.6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10]FE Verification '!$B$3:$B$8</c:f>
              <c:numCache>
                <c:formatCode>General</c:formatCode>
                <c:ptCount val="6"/>
                <c:pt idx="0">
                  <c:v>0</c:v>
                </c:pt>
                <c:pt idx="1">
                  <c:v>0.65</c:v>
                </c:pt>
                <c:pt idx="2">
                  <c:v>1.56</c:v>
                </c:pt>
                <c:pt idx="3">
                  <c:v>2.81</c:v>
                </c:pt>
                <c:pt idx="4">
                  <c:v>6.93</c:v>
                </c:pt>
                <c:pt idx="5">
                  <c:v>40.28</c:v>
                </c:pt>
              </c:numCache>
            </c:numRef>
          </c:xVal>
          <c:yVal>
            <c:numRef>
              <c:f>'[10]FE Verification '!$C$3:$C$8</c:f>
              <c:numCache>
                <c:formatCode>General</c:formatCode>
                <c:ptCount val="6"/>
                <c:pt idx="0">
                  <c:v>0</c:v>
                </c:pt>
                <c:pt idx="1">
                  <c:v>0.82</c:v>
                </c:pt>
                <c:pt idx="2">
                  <c:v>13.49</c:v>
                </c:pt>
                <c:pt idx="3">
                  <c:v>28.99</c:v>
                </c:pt>
                <c:pt idx="4">
                  <c:v>70.12</c:v>
                </c:pt>
                <c:pt idx="5">
                  <c:v>229.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C47-4725-811D-142716B4D425}"/>
            </c:ext>
          </c:extLst>
        </c:ser>
        <c:ser>
          <c:idx val="7"/>
          <c:order val="4"/>
          <c:tx>
            <c:strRef>
              <c:f>'C:\Users\ACER-PC\Downloads\New folder (14)\Final - Numerical Cases\[D=0.6 - new Final.xlsx]FE Verification '!$D$2</c:f>
              <c:strCache>
                <c:ptCount val="1"/>
                <c:pt idx="0">
                  <c:v>Friction Load  (D =0.6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10]FE Verification '!$B$3:$B$8</c:f>
              <c:numCache>
                <c:formatCode>General</c:formatCode>
                <c:ptCount val="6"/>
                <c:pt idx="0">
                  <c:v>0</c:v>
                </c:pt>
                <c:pt idx="1">
                  <c:v>0.65</c:v>
                </c:pt>
                <c:pt idx="2">
                  <c:v>1.56</c:v>
                </c:pt>
                <c:pt idx="3">
                  <c:v>2.81</c:v>
                </c:pt>
                <c:pt idx="4">
                  <c:v>6.93</c:v>
                </c:pt>
                <c:pt idx="5">
                  <c:v>40.28</c:v>
                </c:pt>
              </c:numCache>
            </c:numRef>
          </c:xVal>
          <c:yVal>
            <c:numRef>
              <c:f>'[10]FE Verification '!$D$3:$D$8</c:f>
              <c:numCache>
                <c:formatCode>General</c:formatCode>
                <c:ptCount val="6"/>
                <c:pt idx="0">
                  <c:v>0</c:v>
                </c:pt>
                <c:pt idx="1">
                  <c:v>249.18</c:v>
                </c:pt>
                <c:pt idx="2">
                  <c:v>486.51</c:v>
                </c:pt>
                <c:pt idx="3">
                  <c:v>721.01</c:v>
                </c:pt>
                <c:pt idx="4">
                  <c:v>929.88</c:v>
                </c:pt>
                <c:pt idx="5">
                  <c:v>1020.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5C47-4725-811D-142716B4D425}"/>
            </c:ext>
          </c:extLst>
        </c:ser>
        <c:ser>
          <c:idx val="8"/>
          <c:order val="5"/>
          <c:tx>
            <c:strRef>
              <c:f>'C:\Users\ACER-PC\Downloads\New folder (14)\Final - Numerical Cases\[D=0.6 - new Final.xlsx]FE Verification '!$E$2</c:f>
              <c:strCache>
                <c:ptCount val="1"/>
                <c:pt idx="0">
                  <c:v>F.E Load (D =0.6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dPt>
            <c:idx val="14"/>
            <c:marker>
              <c:symbol val="triangle"/>
              <c:size val="6"/>
              <c:spPr>
                <a:solidFill>
                  <a:sysClr val="windowText" lastClr="000000"/>
                </a:solidFill>
                <a:ln w="9525">
                  <a:solidFill>
                    <a:sysClr val="windowText" lastClr="00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5C47-4725-811D-142716B4D425}"/>
              </c:ext>
            </c:extLst>
          </c:dPt>
          <c:xVal>
            <c:numRef>
              <c:f>'[10]FE Verification '!$B$3:$B$8</c:f>
              <c:numCache>
                <c:formatCode>General</c:formatCode>
                <c:ptCount val="6"/>
                <c:pt idx="0">
                  <c:v>0</c:v>
                </c:pt>
                <c:pt idx="1">
                  <c:v>0.65</c:v>
                </c:pt>
                <c:pt idx="2">
                  <c:v>1.56</c:v>
                </c:pt>
                <c:pt idx="3">
                  <c:v>2.81</c:v>
                </c:pt>
                <c:pt idx="4">
                  <c:v>6.93</c:v>
                </c:pt>
                <c:pt idx="5">
                  <c:v>40.28</c:v>
                </c:pt>
              </c:numCache>
            </c:numRef>
          </c:xVal>
          <c:yVal>
            <c:numRef>
              <c:f>'[10]FE Verification '!$E$3:$E$8</c:f>
              <c:numCache>
                <c:formatCode>General</c:formatCode>
                <c:ptCount val="6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5C47-4725-811D-142716B4D425}"/>
            </c:ext>
          </c:extLst>
        </c:ser>
        <c:ser>
          <c:idx val="9"/>
          <c:order val="6"/>
          <c:tx>
            <c:strRef>
              <c:f>'D=0.6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D=0.6'!$O$4</c:f>
              <c:numCache>
                <c:formatCode>0.00</c:formatCode>
                <c:ptCount val="1"/>
                <c:pt idx="0">
                  <c:v>2.208062147976805</c:v>
                </c:pt>
              </c:numCache>
            </c:numRef>
          </c:xVal>
          <c:yVal>
            <c:numRef>
              <c:f>'D=0.6'!$O$3</c:f>
              <c:numCache>
                <c:formatCode>0.00</c:formatCode>
                <c:ptCount val="1"/>
                <c:pt idx="0">
                  <c:v>662.665474755747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5C47-4725-811D-142716B4D4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2881440"/>
        <c:axId val="752892808"/>
        <c:extLst xmlns:c16r2="http://schemas.microsoft.com/office/drawing/2015/06/chart"/>
      </c:scatterChart>
      <c:valAx>
        <c:axId val="7528814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2892808"/>
        <c:crosses val="autoZero"/>
        <c:crossBetween val="midCat"/>
      </c:valAx>
      <c:valAx>
        <c:axId val="752892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2881440"/>
        <c:crosses val="autoZero"/>
        <c:crossBetween val="midCat"/>
        <c:majorUnit val="300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1.7211703958691909E-2"/>
          <c:y val="0.77822779354597238"/>
          <c:w val="0.96188996706736962"/>
          <c:h val="0.20016615676011332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549846178866198"/>
          <c:y val="3.8975727914265672E-2"/>
          <c:w val="0.80927907354954121"/>
          <c:h val="0.60382217257052451"/>
        </c:manualLayout>
      </c:layout>
      <c:scatterChart>
        <c:scatterStyle val="lineMarker"/>
        <c:varyColors val="0"/>
        <c:ser>
          <c:idx val="0"/>
          <c:order val="0"/>
          <c:tx>
            <c:strRef>
              <c:f>'L=26.0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L=26.0'!$L$4</c:f>
              <c:numCache>
                <c:formatCode>0.00</c:formatCode>
                <c:ptCount val="1"/>
                <c:pt idx="0">
                  <c:v>162.55962765249933</c:v>
                </c:pt>
              </c:numCache>
            </c:numRef>
          </c:xVal>
          <c:yVal>
            <c:numRef>
              <c:f>'L=26.0'!$L$3</c:f>
              <c:numCache>
                <c:formatCode>0.00</c:formatCode>
                <c:ptCount val="1"/>
                <c:pt idx="0">
                  <c:v>12377.089242453918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4865-4BBB-B56C-8522CE065D4A}"/>
            </c:ext>
          </c:extLst>
        </c:ser>
        <c:ser>
          <c:idx val="1"/>
          <c:order val="1"/>
          <c:tx>
            <c:strRef>
              <c:f>'L=26.0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L=26.0'!$L$4</c:f>
              <c:numCache>
                <c:formatCode>0.00</c:formatCode>
                <c:ptCount val="1"/>
                <c:pt idx="0">
                  <c:v>162.55962765249933</c:v>
                </c:pt>
              </c:numCache>
            </c:numRef>
          </c:xVal>
          <c:yVal>
            <c:numRef>
              <c:f>'L=26.0'!$L$7</c:f>
              <c:numCache>
                <c:formatCode>0.00</c:formatCode>
                <c:ptCount val="1"/>
                <c:pt idx="0">
                  <c:v>10163.164294345806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4865-4BBB-B56C-8522CE065D4A}"/>
            </c:ext>
          </c:extLst>
        </c:ser>
        <c:ser>
          <c:idx val="2"/>
          <c:order val="2"/>
          <c:tx>
            <c:strRef>
              <c:f>'L=26.0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L=26.0'!$L$4</c:f>
              <c:numCache>
                <c:formatCode>0.00</c:formatCode>
                <c:ptCount val="1"/>
                <c:pt idx="0">
                  <c:v>162.55962765249933</c:v>
                </c:pt>
              </c:numCache>
            </c:numRef>
          </c:xVal>
          <c:yVal>
            <c:numRef>
              <c:f>'L=26.0'!$L$9</c:f>
              <c:numCache>
                <c:formatCode>0.00</c:formatCode>
                <c:ptCount val="1"/>
                <c:pt idx="0">
                  <c:v>2213.924948108111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865-4BBB-B56C-8522CE065D4A}"/>
            </c:ext>
          </c:extLst>
        </c:ser>
        <c:ser>
          <c:idx val="6"/>
          <c:order val="3"/>
          <c:tx>
            <c:strRef>
              <c:f>'C:\Users\ACER-PC\Downloads\New folder (14)\Final - Numerical Cases\[L=26.0 - new Final.xlsx]FE Verification '!$C$2</c:f>
              <c:strCache>
                <c:ptCount val="1"/>
                <c:pt idx="0">
                  <c:v>FE BEARING (L=26.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5]FE Verification '!$B$3:$B$53</c:f>
              <c:numCache>
                <c:formatCode>General</c:formatCode>
                <c:ptCount val="51"/>
                <c:pt idx="0">
                  <c:v>0</c:v>
                </c:pt>
                <c:pt idx="1">
                  <c:v>0.18</c:v>
                </c:pt>
                <c:pt idx="2">
                  <c:v>0.36</c:v>
                </c:pt>
                <c:pt idx="3">
                  <c:v>0.55000000000000004</c:v>
                </c:pt>
                <c:pt idx="4">
                  <c:v>0.75</c:v>
                </c:pt>
                <c:pt idx="5">
                  <c:v>0.95</c:v>
                </c:pt>
                <c:pt idx="6">
                  <c:v>1.1499999999999999</c:v>
                </c:pt>
                <c:pt idx="7">
                  <c:v>1.36</c:v>
                </c:pt>
                <c:pt idx="8">
                  <c:v>1.57</c:v>
                </c:pt>
                <c:pt idx="9">
                  <c:v>1.79</c:v>
                </c:pt>
                <c:pt idx="10">
                  <c:v>2.02</c:v>
                </c:pt>
                <c:pt idx="11">
                  <c:v>2.25</c:v>
                </c:pt>
                <c:pt idx="12">
                  <c:v>2.4900000000000002</c:v>
                </c:pt>
                <c:pt idx="13">
                  <c:v>2.73</c:v>
                </c:pt>
                <c:pt idx="14">
                  <c:v>2.98</c:v>
                </c:pt>
                <c:pt idx="15">
                  <c:v>3.24</c:v>
                </c:pt>
                <c:pt idx="16">
                  <c:v>3.51</c:v>
                </c:pt>
                <c:pt idx="17">
                  <c:v>3.78</c:v>
                </c:pt>
                <c:pt idx="18">
                  <c:v>4.07</c:v>
                </c:pt>
                <c:pt idx="19">
                  <c:v>4.3600000000000003</c:v>
                </c:pt>
                <c:pt idx="20">
                  <c:v>4.66</c:v>
                </c:pt>
                <c:pt idx="21">
                  <c:v>4.9800000000000004</c:v>
                </c:pt>
                <c:pt idx="22">
                  <c:v>5.3</c:v>
                </c:pt>
                <c:pt idx="23">
                  <c:v>5.63</c:v>
                </c:pt>
                <c:pt idx="24">
                  <c:v>5.98</c:v>
                </c:pt>
                <c:pt idx="25">
                  <c:v>6.35</c:v>
                </c:pt>
                <c:pt idx="26">
                  <c:v>6.73</c:v>
                </c:pt>
                <c:pt idx="27">
                  <c:v>7.14</c:v>
                </c:pt>
                <c:pt idx="28">
                  <c:v>7.56</c:v>
                </c:pt>
                <c:pt idx="29">
                  <c:v>8.01</c:v>
                </c:pt>
                <c:pt idx="30">
                  <c:v>8.48</c:v>
                </c:pt>
                <c:pt idx="31">
                  <c:v>8.99</c:v>
                </c:pt>
                <c:pt idx="32">
                  <c:v>9.5299999999999994</c:v>
                </c:pt>
                <c:pt idx="33">
                  <c:v>10.11</c:v>
                </c:pt>
                <c:pt idx="34">
                  <c:v>10.73</c:v>
                </c:pt>
                <c:pt idx="35">
                  <c:v>11.4</c:v>
                </c:pt>
                <c:pt idx="36">
                  <c:v>12.14</c:v>
                </c:pt>
                <c:pt idx="37">
                  <c:v>12.96</c:v>
                </c:pt>
                <c:pt idx="38">
                  <c:v>13.88</c:v>
                </c:pt>
                <c:pt idx="39">
                  <c:v>14.94</c:v>
                </c:pt>
                <c:pt idx="40">
                  <c:v>16.16</c:v>
                </c:pt>
                <c:pt idx="41">
                  <c:v>17.59</c:v>
                </c:pt>
                <c:pt idx="42">
                  <c:v>19.37</c:v>
                </c:pt>
                <c:pt idx="43">
                  <c:v>22.38</c:v>
                </c:pt>
                <c:pt idx="44">
                  <c:v>26.51</c:v>
                </c:pt>
                <c:pt idx="45">
                  <c:v>31.79</c:v>
                </c:pt>
                <c:pt idx="46">
                  <c:v>41.86</c:v>
                </c:pt>
                <c:pt idx="47">
                  <c:v>58.88</c:v>
                </c:pt>
                <c:pt idx="48">
                  <c:v>82.94</c:v>
                </c:pt>
                <c:pt idx="49">
                  <c:v>115.8</c:v>
                </c:pt>
                <c:pt idx="50">
                  <c:v>160.91999999999999</c:v>
                </c:pt>
              </c:numCache>
            </c:numRef>
          </c:xVal>
          <c:yVal>
            <c:numRef>
              <c:f>'[25]FE Verification '!$C$3:$C$53</c:f>
              <c:numCache>
                <c:formatCode>General</c:formatCode>
                <c:ptCount val="51"/>
                <c:pt idx="0">
                  <c:v>0</c:v>
                </c:pt>
                <c:pt idx="1">
                  <c:v>-137.71</c:v>
                </c:pt>
                <c:pt idx="2">
                  <c:v>-132.1</c:v>
                </c:pt>
                <c:pt idx="3">
                  <c:v>-126.34</c:v>
                </c:pt>
                <c:pt idx="4">
                  <c:v>-120.39</c:v>
                </c:pt>
                <c:pt idx="5">
                  <c:v>-114.22</c:v>
                </c:pt>
                <c:pt idx="6">
                  <c:v>-107.8</c:v>
                </c:pt>
                <c:pt idx="7">
                  <c:v>-101.09</c:v>
                </c:pt>
                <c:pt idx="8">
                  <c:v>-94.06</c:v>
                </c:pt>
                <c:pt idx="9">
                  <c:v>-86.68</c:v>
                </c:pt>
                <c:pt idx="10">
                  <c:v>-78.89</c:v>
                </c:pt>
                <c:pt idx="11">
                  <c:v>-70.680000000000007</c:v>
                </c:pt>
                <c:pt idx="12">
                  <c:v>-61.96</c:v>
                </c:pt>
                <c:pt idx="13">
                  <c:v>-52.72</c:v>
                </c:pt>
                <c:pt idx="14">
                  <c:v>-42.95</c:v>
                </c:pt>
                <c:pt idx="15">
                  <c:v>-32.659999999999997</c:v>
                </c:pt>
                <c:pt idx="16">
                  <c:v>-21.83</c:v>
                </c:pt>
                <c:pt idx="17">
                  <c:v>-10.48</c:v>
                </c:pt>
                <c:pt idx="18">
                  <c:v>1.4</c:v>
                </c:pt>
                <c:pt idx="19">
                  <c:v>13.77</c:v>
                </c:pt>
                <c:pt idx="20">
                  <c:v>26.64</c:v>
                </c:pt>
                <c:pt idx="21">
                  <c:v>39.99</c:v>
                </c:pt>
                <c:pt idx="22">
                  <c:v>53.82</c:v>
                </c:pt>
                <c:pt idx="23">
                  <c:v>68.239999999999995</c:v>
                </c:pt>
                <c:pt idx="24">
                  <c:v>83.31</c:v>
                </c:pt>
                <c:pt idx="25">
                  <c:v>99.56</c:v>
                </c:pt>
                <c:pt idx="26">
                  <c:v>117.11</c:v>
                </c:pt>
                <c:pt idx="27">
                  <c:v>133.85</c:v>
                </c:pt>
                <c:pt idx="28">
                  <c:v>151.54</c:v>
                </c:pt>
                <c:pt idx="29">
                  <c:v>170.26</c:v>
                </c:pt>
                <c:pt idx="30">
                  <c:v>190.15</c:v>
                </c:pt>
                <c:pt idx="31">
                  <c:v>210.85</c:v>
                </c:pt>
                <c:pt idx="32">
                  <c:v>232.72</c:v>
                </c:pt>
                <c:pt idx="33">
                  <c:v>256.02999999999997</c:v>
                </c:pt>
                <c:pt idx="34">
                  <c:v>282.08999999999997</c:v>
                </c:pt>
                <c:pt idx="35">
                  <c:v>310.72000000000003</c:v>
                </c:pt>
                <c:pt idx="36">
                  <c:v>341.99</c:v>
                </c:pt>
                <c:pt idx="37">
                  <c:v>375.86</c:v>
                </c:pt>
                <c:pt idx="38">
                  <c:v>413.79</c:v>
                </c:pt>
                <c:pt idx="39">
                  <c:v>456.94</c:v>
                </c:pt>
                <c:pt idx="40">
                  <c:v>505.73</c:v>
                </c:pt>
                <c:pt idx="41">
                  <c:v>561.66</c:v>
                </c:pt>
                <c:pt idx="42">
                  <c:v>627.51</c:v>
                </c:pt>
                <c:pt idx="43">
                  <c:v>736.78</c:v>
                </c:pt>
                <c:pt idx="44">
                  <c:v>874.83</c:v>
                </c:pt>
                <c:pt idx="45">
                  <c:v>1024.17</c:v>
                </c:pt>
                <c:pt idx="46">
                  <c:v>1276.8699999999999</c:v>
                </c:pt>
                <c:pt idx="47">
                  <c:v>1594.84</c:v>
                </c:pt>
                <c:pt idx="48">
                  <c:v>1926.17</c:v>
                </c:pt>
                <c:pt idx="49">
                  <c:v>2270.33</c:v>
                </c:pt>
                <c:pt idx="50">
                  <c:v>2635.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865-4BBB-B56C-8522CE065D4A}"/>
            </c:ext>
          </c:extLst>
        </c:ser>
        <c:ser>
          <c:idx val="7"/>
          <c:order val="4"/>
          <c:tx>
            <c:strRef>
              <c:f>'C:\Users\ACER-PC\Downloads\New folder (14)\Final - Numerical Cases\[L=26.0 - new Final.xlsx]FE Verification '!$D$2</c:f>
              <c:strCache>
                <c:ptCount val="1"/>
                <c:pt idx="0">
                  <c:v>FE Friction  (L=26.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5]FE Verification '!$B$3:$B$53</c:f>
              <c:numCache>
                <c:formatCode>General</c:formatCode>
                <c:ptCount val="51"/>
                <c:pt idx="0">
                  <c:v>0</c:v>
                </c:pt>
                <c:pt idx="1">
                  <c:v>0.18</c:v>
                </c:pt>
                <c:pt idx="2">
                  <c:v>0.36</c:v>
                </c:pt>
                <c:pt idx="3">
                  <c:v>0.55000000000000004</c:v>
                </c:pt>
                <c:pt idx="4">
                  <c:v>0.75</c:v>
                </c:pt>
                <c:pt idx="5">
                  <c:v>0.95</c:v>
                </c:pt>
                <c:pt idx="6">
                  <c:v>1.1499999999999999</c:v>
                </c:pt>
                <c:pt idx="7">
                  <c:v>1.36</c:v>
                </c:pt>
                <c:pt idx="8">
                  <c:v>1.57</c:v>
                </c:pt>
                <c:pt idx="9">
                  <c:v>1.79</c:v>
                </c:pt>
                <c:pt idx="10">
                  <c:v>2.02</c:v>
                </c:pt>
                <c:pt idx="11">
                  <c:v>2.25</c:v>
                </c:pt>
                <c:pt idx="12">
                  <c:v>2.4900000000000002</c:v>
                </c:pt>
                <c:pt idx="13">
                  <c:v>2.73</c:v>
                </c:pt>
                <c:pt idx="14">
                  <c:v>2.98</c:v>
                </c:pt>
                <c:pt idx="15">
                  <c:v>3.24</c:v>
                </c:pt>
                <c:pt idx="16">
                  <c:v>3.51</c:v>
                </c:pt>
                <c:pt idx="17">
                  <c:v>3.78</c:v>
                </c:pt>
                <c:pt idx="18">
                  <c:v>4.07</c:v>
                </c:pt>
                <c:pt idx="19">
                  <c:v>4.3600000000000003</c:v>
                </c:pt>
                <c:pt idx="20">
                  <c:v>4.66</c:v>
                </c:pt>
                <c:pt idx="21">
                  <c:v>4.9800000000000004</c:v>
                </c:pt>
                <c:pt idx="22">
                  <c:v>5.3</c:v>
                </c:pt>
                <c:pt idx="23">
                  <c:v>5.63</c:v>
                </c:pt>
                <c:pt idx="24">
                  <c:v>5.98</c:v>
                </c:pt>
                <c:pt idx="25">
                  <c:v>6.35</c:v>
                </c:pt>
                <c:pt idx="26">
                  <c:v>6.73</c:v>
                </c:pt>
                <c:pt idx="27">
                  <c:v>7.14</c:v>
                </c:pt>
                <c:pt idx="28">
                  <c:v>7.56</c:v>
                </c:pt>
                <c:pt idx="29">
                  <c:v>8.01</c:v>
                </c:pt>
                <c:pt idx="30">
                  <c:v>8.48</c:v>
                </c:pt>
                <c:pt idx="31">
                  <c:v>8.99</c:v>
                </c:pt>
                <c:pt idx="32">
                  <c:v>9.5299999999999994</c:v>
                </c:pt>
                <c:pt idx="33">
                  <c:v>10.11</c:v>
                </c:pt>
                <c:pt idx="34">
                  <c:v>10.73</c:v>
                </c:pt>
                <c:pt idx="35">
                  <c:v>11.4</c:v>
                </c:pt>
                <c:pt idx="36">
                  <c:v>12.14</c:v>
                </c:pt>
                <c:pt idx="37">
                  <c:v>12.96</c:v>
                </c:pt>
                <c:pt idx="38">
                  <c:v>13.88</c:v>
                </c:pt>
                <c:pt idx="39">
                  <c:v>14.94</c:v>
                </c:pt>
                <c:pt idx="40">
                  <c:v>16.16</c:v>
                </c:pt>
                <c:pt idx="41">
                  <c:v>17.59</c:v>
                </c:pt>
                <c:pt idx="42">
                  <c:v>19.37</c:v>
                </c:pt>
                <c:pt idx="43">
                  <c:v>22.38</c:v>
                </c:pt>
                <c:pt idx="44">
                  <c:v>26.51</c:v>
                </c:pt>
                <c:pt idx="45">
                  <c:v>31.79</c:v>
                </c:pt>
                <c:pt idx="46">
                  <c:v>41.86</c:v>
                </c:pt>
                <c:pt idx="47">
                  <c:v>58.88</c:v>
                </c:pt>
                <c:pt idx="48">
                  <c:v>82.94</c:v>
                </c:pt>
                <c:pt idx="49">
                  <c:v>115.8</c:v>
                </c:pt>
                <c:pt idx="50">
                  <c:v>160.91999999999999</c:v>
                </c:pt>
              </c:numCache>
            </c:numRef>
          </c:xVal>
          <c:yVal>
            <c:numRef>
              <c:f>'[25]FE Verification '!$D$3:$D$53</c:f>
              <c:numCache>
                <c:formatCode>General</c:formatCode>
                <c:ptCount val="51"/>
                <c:pt idx="0">
                  <c:v>0</c:v>
                </c:pt>
                <c:pt idx="1">
                  <c:v>387.71221170000001</c:v>
                </c:pt>
                <c:pt idx="2">
                  <c:v>632.10417700000005</c:v>
                </c:pt>
                <c:pt idx="3">
                  <c:v>876.33942360000003</c:v>
                </c:pt>
                <c:pt idx="4">
                  <c:v>1120.3888899999999</c:v>
                </c:pt>
                <c:pt idx="5">
                  <c:v>1364.2198000000001</c:v>
                </c:pt>
                <c:pt idx="6">
                  <c:v>1607.7991099999999</c:v>
                </c:pt>
                <c:pt idx="7">
                  <c:v>1851.0928510000001</c:v>
                </c:pt>
                <c:pt idx="8">
                  <c:v>2094.0641300000002</c:v>
                </c:pt>
                <c:pt idx="9">
                  <c:v>2336.6768529999999</c:v>
                </c:pt>
                <c:pt idx="10">
                  <c:v>2578.8929370000001</c:v>
                </c:pt>
                <c:pt idx="11">
                  <c:v>2820.6758869999999</c:v>
                </c:pt>
                <c:pt idx="12">
                  <c:v>3061.962673</c:v>
                </c:pt>
                <c:pt idx="13">
                  <c:v>3302.7158709999999</c:v>
                </c:pt>
                <c:pt idx="14">
                  <c:v>3542.9524689999998</c:v>
                </c:pt>
                <c:pt idx="15">
                  <c:v>3782.6593280000002</c:v>
                </c:pt>
                <c:pt idx="16">
                  <c:v>4021.8319369999999</c:v>
                </c:pt>
                <c:pt idx="17">
                  <c:v>4260.4756029999999</c:v>
                </c:pt>
                <c:pt idx="18">
                  <c:v>4498.6034650000001</c:v>
                </c:pt>
                <c:pt idx="19">
                  <c:v>4736.2266689999997</c:v>
                </c:pt>
                <c:pt idx="20">
                  <c:v>4973.3596790000001</c:v>
                </c:pt>
                <c:pt idx="21">
                  <c:v>5210.0124470000001</c:v>
                </c:pt>
                <c:pt idx="22">
                  <c:v>5446.1750220000004</c:v>
                </c:pt>
                <c:pt idx="23">
                  <c:v>5681.7618119999997</c:v>
                </c:pt>
                <c:pt idx="24">
                  <c:v>5916.6942580000004</c:v>
                </c:pt>
                <c:pt idx="25">
                  <c:v>6150.437844</c:v>
                </c:pt>
                <c:pt idx="26">
                  <c:v>6382.892914</c:v>
                </c:pt>
                <c:pt idx="27">
                  <c:v>6616.1505530000004</c:v>
                </c:pt>
                <c:pt idx="28">
                  <c:v>6848.456733</c:v>
                </c:pt>
                <c:pt idx="29">
                  <c:v>7079.7439100000001</c:v>
                </c:pt>
                <c:pt idx="30">
                  <c:v>7309.8540370000001</c:v>
                </c:pt>
                <c:pt idx="31">
                  <c:v>7539.1529700000001</c:v>
                </c:pt>
                <c:pt idx="32">
                  <c:v>7767.2793659999998</c:v>
                </c:pt>
                <c:pt idx="33">
                  <c:v>7993.9672929999997</c:v>
                </c:pt>
                <c:pt idx="34">
                  <c:v>8217.906207</c:v>
                </c:pt>
                <c:pt idx="35">
                  <c:v>8439.2849409999999</c:v>
                </c:pt>
                <c:pt idx="36">
                  <c:v>8658.0052950000008</c:v>
                </c:pt>
                <c:pt idx="37">
                  <c:v>8874.1439699999992</c:v>
                </c:pt>
                <c:pt idx="38">
                  <c:v>9086.2065000000002</c:v>
                </c:pt>
                <c:pt idx="39">
                  <c:v>9293.0634740000005</c:v>
                </c:pt>
                <c:pt idx="40">
                  <c:v>9494.2672949999996</c:v>
                </c:pt>
                <c:pt idx="41">
                  <c:v>9688.3382259999998</c:v>
                </c:pt>
                <c:pt idx="42">
                  <c:v>9872.4862499999999</c:v>
                </c:pt>
                <c:pt idx="43">
                  <c:v>10013.218279999999</c:v>
                </c:pt>
                <c:pt idx="44">
                  <c:v>10125.167820000001</c:v>
                </c:pt>
                <c:pt idx="45">
                  <c:v>10225.83387</c:v>
                </c:pt>
                <c:pt idx="46">
                  <c:v>10223.1253</c:v>
                </c:pt>
                <c:pt idx="47">
                  <c:v>10155.156199999999</c:v>
                </c:pt>
                <c:pt idx="48">
                  <c:v>10073.82553</c:v>
                </c:pt>
                <c:pt idx="49">
                  <c:v>9979.6667519999992</c:v>
                </c:pt>
                <c:pt idx="50">
                  <c:v>9864.60109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865-4BBB-B56C-8522CE065D4A}"/>
            </c:ext>
          </c:extLst>
        </c:ser>
        <c:ser>
          <c:idx val="8"/>
          <c:order val="5"/>
          <c:tx>
            <c:strRef>
              <c:f>'C:\Users\ACER-PC\Downloads\New folder (14)\Final - Numerical Cases\[L=26.0 - new Final.xlsx]FE Verification '!$E$2</c:f>
              <c:strCache>
                <c:ptCount val="1"/>
                <c:pt idx="0">
                  <c:v>FE Load (L=26.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5]FE Verification '!$B$3:$B$53</c:f>
              <c:numCache>
                <c:formatCode>General</c:formatCode>
                <c:ptCount val="51"/>
                <c:pt idx="0">
                  <c:v>0</c:v>
                </c:pt>
                <c:pt idx="1">
                  <c:v>0.18</c:v>
                </c:pt>
                <c:pt idx="2">
                  <c:v>0.36</c:v>
                </c:pt>
                <c:pt idx="3">
                  <c:v>0.55000000000000004</c:v>
                </c:pt>
                <c:pt idx="4">
                  <c:v>0.75</c:v>
                </c:pt>
                <c:pt idx="5">
                  <c:v>0.95</c:v>
                </c:pt>
                <c:pt idx="6">
                  <c:v>1.1499999999999999</c:v>
                </c:pt>
                <c:pt idx="7">
                  <c:v>1.36</c:v>
                </c:pt>
                <c:pt idx="8">
                  <c:v>1.57</c:v>
                </c:pt>
                <c:pt idx="9">
                  <c:v>1.79</c:v>
                </c:pt>
                <c:pt idx="10">
                  <c:v>2.02</c:v>
                </c:pt>
                <c:pt idx="11">
                  <c:v>2.25</c:v>
                </c:pt>
                <c:pt idx="12">
                  <c:v>2.4900000000000002</c:v>
                </c:pt>
                <c:pt idx="13">
                  <c:v>2.73</c:v>
                </c:pt>
                <c:pt idx="14">
                  <c:v>2.98</c:v>
                </c:pt>
                <c:pt idx="15">
                  <c:v>3.24</c:v>
                </c:pt>
                <c:pt idx="16">
                  <c:v>3.51</c:v>
                </c:pt>
                <c:pt idx="17">
                  <c:v>3.78</c:v>
                </c:pt>
                <c:pt idx="18">
                  <c:v>4.07</c:v>
                </c:pt>
                <c:pt idx="19">
                  <c:v>4.3600000000000003</c:v>
                </c:pt>
                <c:pt idx="20">
                  <c:v>4.66</c:v>
                </c:pt>
                <c:pt idx="21">
                  <c:v>4.9800000000000004</c:v>
                </c:pt>
                <c:pt idx="22">
                  <c:v>5.3</c:v>
                </c:pt>
                <c:pt idx="23">
                  <c:v>5.63</c:v>
                </c:pt>
                <c:pt idx="24">
                  <c:v>5.98</c:v>
                </c:pt>
                <c:pt idx="25">
                  <c:v>6.35</c:v>
                </c:pt>
                <c:pt idx="26">
                  <c:v>6.73</c:v>
                </c:pt>
                <c:pt idx="27">
                  <c:v>7.14</c:v>
                </c:pt>
                <c:pt idx="28">
                  <c:v>7.56</c:v>
                </c:pt>
                <c:pt idx="29">
                  <c:v>8.01</c:v>
                </c:pt>
                <c:pt idx="30">
                  <c:v>8.48</c:v>
                </c:pt>
                <c:pt idx="31">
                  <c:v>8.99</c:v>
                </c:pt>
                <c:pt idx="32">
                  <c:v>9.5299999999999994</c:v>
                </c:pt>
                <c:pt idx="33">
                  <c:v>10.11</c:v>
                </c:pt>
                <c:pt idx="34">
                  <c:v>10.73</c:v>
                </c:pt>
                <c:pt idx="35">
                  <c:v>11.4</c:v>
                </c:pt>
                <c:pt idx="36">
                  <c:v>12.14</c:v>
                </c:pt>
                <c:pt idx="37">
                  <c:v>12.96</c:v>
                </c:pt>
                <c:pt idx="38">
                  <c:v>13.88</c:v>
                </c:pt>
                <c:pt idx="39">
                  <c:v>14.94</c:v>
                </c:pt>
                <c:pt idx="40">
                  <c:v>16.16</c:v>
                </c:pt>
                <c:pt idx="41">
                  <c:v>17.59</c:v>
                </c:pt>
                <c:pt idx="42">
                  <c:v>19.37</c:v>
                </c:pt>
                <c:pt idx="43">
                  <c:v>22.38</c:v>
                </c:pt>
                <c:pt idx="44">
                  <c:v>26.51</c:v>
                </c:pt>
                <c:pt idx="45">
                  <c:v>31.79</c:v>
                </c:pt>
                <c:pt idx="46">
                  <c:v>41.86</c:v>
                </c:pt>
                <c:pt idx="47">
                  <c:v>58.88</c:v>
                </c:pt>
                <c:pt idx="48">
                  <c:v>82.94</c:v>
                </c:pt>
                <c:pt idx="49">
                  <c:v>115.8</c:v>
                </c:pt>
                <c:pt idx="50">
                  <c:v>160.91999999999999</c:v>
                </c:pt>
              </c:numCache>
            </c:numRef>
          </c:xVal>
          <c:yVal>
            <c:numRef>
              <c:f>'[25]FE Verification '!$E$3:$E$53</c:f>
              <c:numCache>
                <c:formatCode>General</c:formatCode>
                <c:ptCount val="51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  <c:pt idx="8">
                  <c:v>2000</c:v>
                </c:pt>
                <c:pt idx="9">
                  <c:v>2250</c:v>
                </c:pt>
                <c:pt idx="10">
                  <c:v>2500</c:v>
                </c:pt>
                <c:pt idx="11">
                  <c:v>2750</c:v>
                </c:pt>
                <c:pt idx="12">
                  <c:v>3000</c:v>
                </c:pt>
                <c:pt idx="13">
                  <c:v>3250</c:v>
                </c:pt>
                <c:pt idx="14">
                  <c:v>3500</c:v>
                </c:pt>
                <c:pt idx="15">
                  <c:v>3750</c:v>
                </c:pt>
                <c:pt idx="16">
                  <c:v>4000</c:v>
                </c:pt>
                <c:pt idx="17">
                  <c:v>4250</c:v>
                </c:pt>
                <c:pt idx="18">
                  <c:v>4500</c:v>
                </c:pt>
                <c:pt idx="19">
                  <c:v>4750</c:v>
                </c:pt>
                <c:pt idx="20">
                  <c:v>5000</c:v>
                </c:pt>
                <c:pt idx="21">
                  <c:v>5250</c:v>
                </c:pt>
                <c:pt idx="22">
                  <c:v>5500</c:v>
                </c:pt>
                <c:pt idx="23">
                  <c:v>5750</c:v>
                </c:pt>
                <c:pt idx="24">
                  <c:v>6000</c:v>
                </c:pt>
                <c:pt idx="25">
                  <c:v>6250</c:v>
                </c:pt>
                <c:pt idx="26">
                  <c:v>6500</c:v>
                </c:pt>
                <c:pt idx="27">
                  <c:v>6750</c:v>
                </c:pt>
                <c:pt idx="28">
                  <c:v>7000</c:v>
                </c:pt>
                <c:pt idx="29">
                  <c:v>7250</c:v>
                </c:pt>
                <c:pt idx="30">
                  <c:v>7500</c:v>
                </c:pt>
                <c:pt idx="31">
                  <c:v>7750</c:v>
                </c:pt>
                <c:pt idx="32">
                  <c:v>8000</c:v>
                </c:pt>
                <c:pt idx="33">
                  <c:v>8250</c:v>
                </c:pt>
                <c:pt idx="34">
                  <c:v>8500</c:v>
                </c:pt>
                <c:pt idx="35">
                  <c:v>8750</c:v>
                </c:pt>
                <c:pt idx="36">
                  <c:v>9000</c:v>
                </c:pt>
                <c:pt idx="37">
                  <c:v>9250</c:v>
                </c:pt>
                <c:pt idx="38">
                  <c:v>9500</c:v>
                </c:pt>
                <c:pt idx="39">
                  <c:v>9750</c:v>
                </c:pt>
                <c:pt idx="40">
                  <c:v>10000</c:v>
                </c:pt>
                <c:pt idx="41">
                  <c:v>10250</c:v>
                </c:pt>
                <c:pt idx="42">
                  <c:v>10500</c:v>
                </c:pt>
                <c:pt idx="43">
                  <c:v>10750</c:v>
                </c:pt>
                <c:pt idx="44">
                  <c:v>11000</c:v>
                </c:pt>
                <c:pt idx="45">
                  <c:v>11250</c:v>
                </c:pt>
                <c:pt idx="46">
                  <c:v>11500</c:v>
                </c:pt>
                <c:pt idx="47">
                  <c:v>11750</c:v>
                </c:pt>
                <c:pt idx="48">
                  <c:v>12000</c:v>
                </c:pt>
                <c:pt idx="49">
                  <c:v>12250</c:v>
                </c:pt>
                <c:pt idx="50">
                  <c:v>1250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4865-4BBB-B56C-8522CE065D4A}"/>
            </c:ext>
          </c:extLst>
        </c:ser>
        <c:ser>
          <c:idx val="9"/>
          <c:order val="6"/>
          <c:tx>
            <c:strRef>
              <c:f>'L=26.0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L=26.0'!$O$4</c:f>
              <c:numCache>
                <c:formatCode>0.00</c:formatCode>
                <c:ptCount val="1"/>
                <c:pt idx="0">
                  <c:v>11.077867539562259</c:v>
                </c:pt>
              </c:numCache>
            </c:numRef>
          </c:xVal>
          <c:yVal>
            <c:numRef>
              <c:f>'L=26.0'!$O$3</c:f>
              <c:numCache>
                <c:formatCode>0.00</c:formatCode>
                <c:ptCount val="1"/>
                <c:pt idx="0">
                  <c:v>6188.54462122695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4865-4BBB-B56C-8522CE065D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21848"/>
        <c:axId val="884130080"/>
        <c:extLst xmlns:c16r2="http://schemas.microsoft.com/office/drawing/2015/06/chart"/>
      </c:scatterChart>
      <c:valAx>
        <c:axId val="8841218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>
            <c:manualLayout>
              <c:xMode val="edge"/>
              <c:yMode val="edge"/>
              <c:x val="0.42862767154105735"/>
              <c:y val="0.719919813768327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30080"/>
        <c:crosses val="autoZero"/>
        <c:crossBetween val="midCat"/>
      </c:valAx>
      <c:valAx>
        <c:axId val="88413008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21848"/>
        <c:crosses val="autoZero"/>
        <c:crossBetween val="midCat"/>
        <c:majorUnit val="3000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1.7211703958691909E-2"/>
          <c:y val="0.78554549604597945"/>
          <c:w val="0.96557659208261615"/>
          <c:h val="0.17844442113083001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580163172374537"/>
          <c:y val="3.8975727914265672E-2"/>
          <c:w val="0.81897624242752787"/>
          <c:h val="0.56966079636156386"/>
        </c:manualLayout>
      </c:layout>
      <c:scatterChart>
        <c:scatterStyle val="lineMarker"/>
        <c:varyColors val="0"/>
        <c:ser>
          <c:idx val="0"/>
          <c:order val="0"/>
          <c:tx>
            <c:strRef>
              <c:f>'E=20000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E=20000'!$L$4</c:f>
              <c:numCache>
                <c:formatCode>0.00</c:formatCode>
                <c:ptCount val="1"/>
                <c:pt idx="0">
                  <c:v>157.5047095745457</c:v>
                </c:pt>
              </c:numCache>
            </c:numRef>
          </c:xVal>
          <c:yVal>
            <c:numRef>
              <c:f>'E=20000'!$L$3</c:f>
              <c:numCache>
                <c:formatCode>0.00</c:formatCode>
                <c:ptCount val="1"/>
                <c:pt idx="0">
                  <c:v>3193.034734060303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4967-4715-9A59-624BB3E027EB}"/>
            </c:ext>
          </c:extLst>
        </c:ser>
        <c:ser>
          <c:idx val="1"/>
          <c:order val="1"/>
          <c:tx>
            <c:strRef>
              <c:f>'E=20000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E=20000'!$L$4</c:f>
              <c:numCache>
                <c:formatCode>0.00</c:formatCode>
                <c:ptCount val="1"/>
                <c:pt idx="0">
                  <c:v>157.5047095745457</c:v>
                </c:pt>
              </c:numCache>
            </c:numRef>
          </c:xVal>
          <c:yVal>
            <c:numRef>
              <c:f>'E=20000'!$L$7</c:f>
              <c:numCache>
                <c:formatCode>0.00</c:formatCode>
                <c:ptCount val="1"/>
                <c:pt idx="0">
                  <c:v>2063.9762042457064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4967-4715-9A59-624BB3E027EB}"/>
            </c:ext>
          </c:extLst>
        </c:ser>
        <c:ser>
          <c:idx val="2"/>
          <c:order val="2"/>
          <c:tx>
            <c:strRef>
              <c:f>'E=20000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E=20000'!$L$4</c:f>
              <c:numCache>
                <c:formatCode>0.00</c:formatCode>
                <c:ptCount val="1"/>
                <c:pt idx="0">
                  <c:v>157.5047095745457</c:v>
                </c:pt>
              </c:numCache>
            </c:numRef>
          </c:xVal>
          <c:yVal>
            <c:numRef>
              <c:f>'E=20000'!$L$9</c:f>
              <c:numCache>
                <c:formatCode>0.00</c:formatCode>
                <c:ptCount val="1"/>
                <c:pt idx="0">
                  <c:v>1129.058529814596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967-4715-9A59-624BB3E027EB}"/>
            </c:ext>
          </c:extLst>
        </c:ser>
        <c:ser>
          <c:idx val="6"/>
          <c:order val="3"/>
          <c:tx>
            <c:strRef>
              <c:f>'C:\Users\ACER-PC\Downloads\New folder (14)\Final - Numerical Cases\[E=20000 - new Final.xlsx]FE Verification '!$C$2</c:f>
              <c:strCache>
                <c:ptCount val="1"/>
                <c:pt idx="0">
                  <c:v>FE Bearing Load (kN) (E=20000 kN\m2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19]FE Verification '!$B$3:$B$16</c:f>
              <c:numCache>
                <c:formatCode>General</c:formatCode>
                <c:ptCount val="14"/>
                <c:pt idx="0">
                  <c:v>0</c:v>
                </c:pt>
                <c:pt idx="1">
                  <c:v>0.8</c:v>
                </c:pt>
                <c:pt idx="2">
                  <c:v>1.76</c:v>
                </c:pt>
                <c:pt idx="3">
                  <c:v>2.94</c:v>
                </c:pt>
                <c:pt idx="4">
                  <c:v>4.33</c:v>
                </c:pt>
                <c:pt idx="5">
                  <c:v>5.94</c:v>
                </c:pt>
                <c:pt idx="6">
                  <c:v>7.8</c:v>
                </c:pt>
                <c:pt idx="7">
                  <c:v>9.9600000000000009</c:v>
                </c:pt>
                <c:pt idx="8">
                  <c:v>12.81</c:v>
                </c:pt>
                <c:pt idx="9">
                  <c:v>18.43</c:v>
                </c:pt>
                <c:pt idx="10">
                  <c:v>29.26</c:v>
                </c:pt>
                <c:pt idx="11">
                  <c:v>48.75</c:v>
                </c:pt>
                <c:pt idx="12">
                  <c:v>81.849999999999994</c:v>
                </c:pt>
                <c:pt idx="13">
                  <c:v>155.58000000000001</c:v>
                </c:pt>
              </c:numCache>
            </c:numRef>
          </c:xVal>
          <c:yVal>
            <c:numRef>
              <c:f>'[19]FE Verification '!$C$3:$C$16</c:f>
              <c:numCache>
                <c:formatCode>General</c:formatCode>
                <c:ptCount val="14"/>
                <c:pt idx="0">
                  <c:v>0</c:v>
                </c:pt>
                <c:pt idx="1">
                  <c:v>17.37</c:v>
                </c:pt>
                <c:pt idx="2">
                  <c:v>39.049999999999997</c:v>
                </c:pt>
                <c:pt idx="3">
                  <c:v>65.64</c:v>
                </c:pt>
                <c:pt idx="4">
                  <c:v>95.51</c:v>
                </c:pt>
                <c:pt idx="5">
                  <c:v>127.68</c:v>
                </c:pt>
                <c:pt idx="6">
                  <c:v>160.28</c:v>
                </c:pt>
                <c:pt idx="7">
                  <c:v>197.16</c:v>
                </c:pt>
                <c:pt idx="8">
                  <c:v>245.12</c:v>
                </c:pt>
                <c:pt idx="9">
                  <c:v>336.76</c:v>
                </c:pt>
                <c:pt idx="10">
                  <c:v>485.51</c:v>
                </c:pt>
                <c:pt idx="11">
                  <c:v>685.18</c:v>
                </c:pt>
                <c:pt idx="12">
                  <c:v>913.7</c:v>
                </c:pt>
                <c:pt idx="13">
                  <c:v>1246.7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967-4715-9A59-624BB3E027EB}"/>
            </c:ext>
          </c:extLst>
        </c:ser>
        <c:ser>
          <c:idx val="7"/>
          <c:order val="4"/>
          <c:tx>
            <c:strRef>
              <c:f>'C:\Users\ACER-PC\Downloads\New folder (14)\Final - Numerical Cases\[E=20000 - new Final.xlsx]FE Verification '!$D$2</c:f>
              <c:strCache>
                <c:ptCount val="1"/>
                <c:pt idx="0">
                  <c:v>FE Friction Load (kN) (E=20000 kN\m2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19]FE Verification '!$B$3:$B$16</c:f>
              <c:numCache>
                <c:formatCode>General</c:formatCode>
                <c:ptCount val="14"/>
                <c:pt idx="0">
                  <c:v>0</c:v>
                </c:pt>
                <c:pt idx="1">
                  <c:v>0.8</c:v>
                </c:pt>
                <c:pt idx="2">
                  <c:v>1.76</c:v>
                </c:pt>
                <c:pt idx="3">
                  <c:v>2.94</c:v>
                </c:pt>
                <c:pt idx="4">
                  <c:v>4.33</c:v>
                </c:pt>
                <c:pt idx="5">
                  <c:v>5.94</c:v>
                </c:pt>
                <c:pt idx="6">
                  <c:v>7.8</c:v>
                </c:pt>
                <c:pt idx="7">
                  <c:v>9.9600000000000009</c:v>
                </c:pt>
                <c:pt idx="8">
                  <c:v>12.81</c:v>
                </c:pt>
                <c:pt idx="9">
                  <c:v>18.43</c:v>
                </c:pt>
                <c:pt idx="10">
                  <c:v>29.26</c:v>
                </c:pt>
                <c:pt idx="11">
                  <c:v>48.75</c:v>
                </c:pt>
                <c:pt idx="12">
                  <c:v>81.849999999999994</c:v>
                </c:pt>
                <c:pt idx="13">
                  <c:v>155.58000000000001</c:v>
                </c:pt>
              </c:numCache>
            </c:numRef>
          </c:xVal>
          <c:yVal>
            <c:numRef>
              <c:f>'[19]FE Verification '!$D$3:$D$16</c:f>
              <c:numCache>
                <c:formatCode>General</c:formatCode>
                <c:ptCount val="14"/>
                <c:pt idx="0">
                  <c:v>0</c:v>
                </c:pt>
                <c:pt idx="1">
                  <c:v>232.63</c:v>
                </c:pt>
                <c:pt idx="2">
                  <c:v>460.95</c:v>
                </c:pt>
                <c:pt idx="3">
                  <c:v>684.36</c:v>
                </c:pt>
                <c:pt idx="4">
                  <c:v>904.49</c:v>
                </c:pt>
                <c:pt idx="5">
                  <c:v>1122.32</c:v>
                </c:pt>
                <c:pt idx="6">
                  <c:v>1339.72</c:v>
                </c:pt>
                <c:pt idx="7">
                  <c:v>1552.84</c:v>
                </c:pt>
                <c:pt idx="8">
                  <c:v>1754.88</c:v>
                </c:pt>
                <c:pt idx="9">
                  <c:v>1913.24</c:v>
                </c:pt>
                <c:pt idx="10">
                  <c:v>2014.49</c:v>
                </c:pt>
                <c:pt idx="11">
                  <c:v>2064.8200000000002</c:v>
                </c:pt>
                <c:pt idx="12">
                  <c:v>2086.3000000000002</c:v>
                </c:pt>
                <c:pt idx="13">
                  <c:v>2003.2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967-4715-9A59-624BB3E027EB}"/>
            </c:ext>
          </c:extLst>
        </c:ser>
        <c:ser>
          <c:idx val="8"/>
          <c:order val="5"/>
          <c:tx>
            <c:strRef>
              <c:f>'C:\Users\ACER-PC\Downloads\New folder (14)\Final - Numerical Cases\[E=20000 - new Final.xlsx]FE Verification '!$E$2</c:f>
              <c:strCache>
                <c:ptCount val="1"/>
                <c:pt idx="0">
                  <c:v>FE Total Load (kN) (E=20000 kN\m2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dPt>
            <c:idx val="14"/>
            <c:marker>
              <c:symbol val="triangle"/>
              <c:size val="6"/>
              <c:spPr>
                <a:solidFill>
                  <a:sysClr val="windowText" lastClr="000000"/>
                </a:solidFill>
                <a:ln w="9525">
                  <a:solidFill>
                    <a:sysClr val="windowText" lastClr="00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4967-4715-9A59-624BB3E027EB}"/>
              </c:ext>
            </c:extLst>
          </c:dPt>
          <c:xVal>
            <c:numRef>
              <c:f>'[19]FE Verification '!$B$3:$B$16</c:f>
              <c:numCache>
                <c:formatCode>General</c:formatCode>
                <c:ptCount val="14"/>
                <c:pt idx="0">
                  <c:v>0</c:v>
                </c:pt>
                <c:pt idx="1">
                  <c:v>0.8</c:v>
                </c:pt>
                <c:pt idx="2">
                  <c:v>1.76</c:v>
                </c:pt>
                <c:pt idx="3">
                  <c:v>2.94</c:v>
                </c:pt>
                <c:pt idx="4">
                  <c:v>4.33</c:v>
                </c:pt>
                <c:pt idx="5">
                  <c:v>5.94</c:v>
                </c:pt>
                <c:pt idx="6">
                  <c:v>7.8</c:v>
                </c:pt>
                <c:pt idx="7">
                  <c:v>9.9600000000000009</c:v>
                </c:pt>
                <c:pt idx="8">
                  <c:v>12.81</c:v>
                </c:pt>
                <c:pt idx="9">
                  <c:v>18.43</c:v>
                </c:pt>
                <c:pt idx="10">
                  <c:v>29.26</c:v>
                </c:pt>
                <c:pt idx="11">
                  <c:v>48.75</c:v>
                </c:pt>
                <c:pt idx="12">
                  <c:v>81.849999999999994</c:v>
                </c:pt>
                <c:pt idx="13">
                  <c:v>155.58000000000001</c:v>
                </c:pt>
              </c:numCache>
            </c:numRef>
          </c:xVal>
          <c:yVal>
            <c:numRef>
              <c:f>'[19]FE Verification '!$E$3:$E$16</c:f>
              <c:numCache>
                <c:formatCode>General</c:formatCode>
                <c:ptCount val="14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  <c:pt idx="8">
                  <c:v>2000</c:v>
                </c:pt>
                <c:pt idx="9">
                  <c:v>2250</c:v>
                </c:pt>
                <c:pt idx="10">
                  <c:v>2500</c:v>
                </c:pt>
                <c:pt idx="11">
                  <c:v>2750</c:v>
                </c:pt>
                <c:pt idx="12">
                  <c:v>3000</c:v>
                </c:pt>
                <c:pt idx="13">
                  <c:v>325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4967-4715-9A59-624BB3E027EB}"/>
            </c:ext>
          </c:extLst>
        </c:ser>
        <c:ser>
          <c:idx val="9"/>
          <c:order val="6"/>
          <c:tx>
            <c:strRef>
              <c:f>'E=20000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E=20000'!$O$4</c:f>
              <c:numCache>
                <c:formatCode>0.00</c:formatCode>
                <c:ptCount val="1"/>
                <c:pt idx="0">
                  <c:v>8.4653588928953987</c:v>
                </c:pt>
              </c:numCache>
            </c:numRef>
          </c:xVal>
          <c:yVal>
            <c:numRef>
              <c:f>'E=20000'!$O$3</c:f>
              <c:numCache>
                <c:formatCode>0.00</c:formatCode>
                <c:ptCount val="1"/>
                <c:pt idx="0">
                  <c:v>1596.517367030151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4967-4715-9A59-624BB3E027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29688"/>
        <c:axId val="884138312"/>
        <c:extLst xmlns:c16r2="http://schemas.microsoft.com/office/drawing/2015/06/chart"/>
      </c:scatterChart>
      <c:valAx>
        <c:axId val="8841296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38312"/>
        <c:crosses val="autoZero"/>
        <c:crossBetween val="midCat"/>
      </c:valAx>
      <c:valAx>
        <c:axId val="884138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29688"/>
        <c:crosses val="autoZero"/>
        <c:crossBetween val="midCat"/>
        <c:majorUnit val="500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1.7211703958691909E-2"/>
          <c:y val="0.7693307511930112"/>
          <c:w val="0.96557659208261615"/>
          <c:h val="0.20186118254843641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719577974439942"/>
          <c:y val="3.8975727914265672E-2"/>
          <c:w val="0.8275820944068738"/>
          <c:h val="0.57000728707975246"/>
        </c:manualLayout>
      </c:layout>
      <c:scatterChart>
        <c:scatterStyle val="lineMarker"/>
        <c:varyColors val="0"/>
        <c:ser>
          <c:idx val="0"/>
          <c:order val="0"/>
          <c:tx>
            <c:strRef>
              <c:f>'E=30000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E=30000'!$L$4</c:f>
              <c:numCache>
                <c:formatCode>0.00</c:formatCode>
                <c:ptCount val="1"/>
                <c:pt idx="0">
                  <c:v>103.90217740765512</c:v>
                </c:pt>
              </c:numCache>
            </c:numRef>
          </c:xVal>
          <c:yVal>
            <c:numRef>
              <c:f>'E=30000'!$L$3</c:f>
              <c:numCache>
                <c:formatCode>0.00</c:formatCode>
                <c:ptCount val="1"/>
                <c:pt idx="0">
                  <c:v>3199.2992212770569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A344-45EE-8E24-7E2217ADCFE3}"/>
            </c:ext>
          </c:extLst>
        </c:ser>
        <c:ser>
          <c:idx val="1"/>
          <c:order val="1"/>
          <c:tx>
            <c:strRef>
              <c:f>'E=30000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E=30000'!$L$4</c:f>
              <c:numCache>
                <c:formatCode>0.00</c:formatCode>
                <c:ptCount val="1"/>
                <c:pt idx="0">
                  <c:v>103.90217740765512</c:v>
                </c:pt>
              </c:numCache>
            </c:numRef>
          </c:xVal>
          <c:yVal>
            <c:numRef>
              <c:f>'E=30000'!$L$7</c:f>
              <c:numCache>
                <c:formatCode>0.00</c:formatCode>
                <c:ptCount val="1"/>
                <c:pt idx="0">
                  <c:v>2070.2406914624603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A344-45EE-8E24-7E2217ADCFE3}"/>
            </c:ext>
          </c:extLst>
        </c:ser>
        <c:ser>
          <c:idx val="2"/>
          <c:order val="2"/>
          <c:tx>
            <c:strRef>
              <c:f>'E=30000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E=30000'!$L$4</c:f>
              <c:numCache>
                <c:formatCode>0.00</c:formatCode>
                <c:ptCount val="1"/>
                <c:pt idx="0">
                  <c:v>103.90217740765512</c:v>
                </c:pt>
              </c:numCache>
            </c:numRef>
          </c:xVal>
          <c:yVal>
            <c:numRef>
              <c:f>'E=30000'!$L$9</c:f>
              <c:numCache>
                <c:formatCode>0.00</c:formatCode>
                <c:ptCount val="1"/>
                <c:pt idx="0">
                  <c:v>1129.058529814596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344-45EE-8E24-7E2217ADCFE3}"/>
            </c:ext>
          </c:extLst>
        </c:ser>
        <c:ser>
          <c:idx val="6"/>
          <c:order val="3"/>
          <c:tx>
            <c:strRef>
              <c:f>'C:\Users\ACER-PC\Downloads\New folder (14)\Final - Numerical Cases\[E=30000 - new Final.xlsx]FE Verification '!$C$2</c:f>
              <c:strCache>
                <c:ptCount val="1"/>
                <c:pt idx="0">
                  <c:v>FE Bearing Load (KN) (E=30000 kN\m2) 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0]FE Verification '!$B$3:$B$16</c:f>
              <c:numCache>
                <c:formatCode>General</c:formatCode>
                <c:ptCount val="14"/>
                <c:pt idx="0">
                  <c:v>0</c:v>
                </c:pt>
                <c:pt idx="1">
                  <c:v>0.55537760000000003</c:v>
                </c:pt>
                <c:pt idx="2">
                  <c:v>1.213797</c:v>
                </c:pt>
                <c:pt idx="3">
                  <c:v>2.0153989999999999</c:v>
                </c:pt>
                <c:pt idx="4">
                  <c:v>2.9612400000000001</c:v>
                </c:pt>
                <c:pt idx="5">
                  <c:v>4.0531639999999998</c:v>
                </c:pt>
                <c:pt idx="6">
                  <c:v>5.3050389999999998</c:v>
                </c:pt>
                <c:pt idx="7">
                  <c:v>6.763217</c:v>
                </c:pt>
                <c:pt idx="8">
                  <c:v>8.6944339999999993</c:v>
                </c:pt>
                <c:pt idx="9">
                  <c:v>12.549530000000001</c:v>
                </c:pt>
                <c:pt idx="10">
                  <c:v>19.850829999999998</c:v>
                </c:pt>
                <c:pt idx="11">
                  <c:v>33.014290000000003</c:v>
                </c:pt>
                <c:pt idx="12">
                  <c:v>54.343330000000002</c:v>
                </c:pt>
                <c:pt idx="13">
                  <c:v>103.7565</c:v>
                </c:pt>
              </c:numCache>
            </c:numRef>
          </c:xVal>
          <c:yVal>
            <c:numRef>
              <c:f>'[20]FE Verification '!$C$3:$C$16</c:f>
              <c:numCache>
                <c:formatCode>General</c:formatCode>
                <c:ptCount val="14"/>
                <c:pt idx="0">
                  <c:v>0</c:v>
                </c:pt>
                <c:pt idx="1">
                  <c:v>17.37</c:v>
                </c:pt>
                <c:pt idx="2">
                  <c:v>39.049999999999997</c:v>
                </c:pt>
                <c:pt idx="3">
                  <c:v>65.64</c:v>
                </c:pt>
                <c:pt idx="4">
                  <c:v>95.51</c:v>
                </c:pt>
                <c:pt idx="5">
                  <c:v>127.68</c:v>
                </c:pt>
                <c:pt idx="6">
                  <c:v>160.28</c:v>
                </c:pt>
                <c:pt idx="7">
                  <c:v>197.16</c:v>
                </c:pt>
                <c:pt idx="8">
                  <c:v>245.12</c:v>
                </c:pt>
                <c:pt idx="9">
                  <c:v>336.76</c:v>
                </c:pt>
                <c:pt idx="10">
                  <c:v>485.51</c:v>
                </c:pt>
                <c:pt idx="11">
                  <c:v>685.18</c:v>
                </c:pt>
                <c:pt idx="12">
                  <c:v>913.7</c:v>
                </c:pt>
                <c:pt idx="13">
                  <c:v>1245.8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344-45EE-8E24-7E2217ADCFE3}"/>
            </c:ext>
          </c:extLst>
        </c:ser>
        <c:ser>
          <c:idx val="7"/>
          <c:order val="4"/>
          <c:tx>
            <c:strRef>
              <c:f>'C:\Users\ACER-PC\Downloads\New folder (14)\Final - Numerical Cases\[E=30000 - new Final.xlsx]FE Verification '!$D$2</c:f>
              <c:strCache>
                <c:ptCount val="1"/>
                <c:pt idx="0">
                  <c:v>FE Friction Load (KN) (E=30000 kN\m2) 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0]FE Verification '!$B$3:$B$16</c:f>
              <c:numCache>
                <c:formatCode>General</c:formatCode>
                <c:ptCount val="14"/>
                <c:pt idx="0">
                  <c:v>0</c:v>
                </c:pt>
                <c:pt idx="1">
                  <c:v>0.55537760000000003</c:v>
                </c:pt>
                <c:pt idx="2">
                  <c:v>1.213797</c:v>
                </c:pt>
                <c:pt idx="3">
                  <c:v>2.0153989999999999</c:v>
                </c:pt>
                <c:pt idx="4">
                  <c:v>2.9612400000000001</c:v>
                </c:pt>
                <c:pt idx="5">
                  <c:v>4.0531639999999998</c:v>
                </c:pt>
                <c:pt idx="6">
                  <c:v>5.3050389999999998</c:v>
                </c:pt>
                <c:pt idx="7">
                  <c:v>6.763217</c:v>
                </c:pt>
                <c:pt idx="8">
                  <c:v>8.6944339999999993</c:v>
                </c:pt>
                <c:pt idx="9">
                  <c:v>12.549530000000001</c:v>
                </c:pt>
                <c:pt idx="10">
                  <c:v>19.850829999999998</c:v>
                </c:pt>
                <c:pt idx="11">
                  <c:v>33.014290000000003</c:v>
                </c:pt>
                <c:pt idx="12">
                  <c:v>54.343330000000002</c:v>
                </c:pt>
                <c:pt idx="13">
                  <c:v>103.7565</c:v>
                </c:pt>
              </c:numCache>
            </c:numRef>
          </c:xVal>
          <c:yVal>
            <c:numRef>
              <c:f>'[20]FE Verification '!$D$3:$D$16</c:f>
              <c:numCache>
                <c:formatCode>General</c:formatCode>
                <c:ptCount val="14"/>
                <c:pt idx="0">
                  <c:v>0</c:v>
                </c:pt>
                <c:pt idx="1">
                  <c:v>232.63</c:v>
                </c:pt>
                <c:pt idx="2">
                  <c:v>460.95</c:v>
                </c:pt>
                <c:pt idx="3">
                  <c:v>684.36</c:v>
                </c:pt>
                <c:pt idx="4">
                  <c:v>904.49</c:v>
                </c:pt>
                <c:pt idx="5">
                  <c:v>1122.32</c:v>
                </c:pt>
                <c:pt idx="6">
                  <c:v>1339.72</c:v>
                </c:pt>
                <c:pt idx="7">
                  <c:v>1552.84</c:v>
                </c:pt>
                <c:pt idx="8">
                  <c:v>1754.88</c:v>
                </c:pt>
                <c:pt idx="9">
                  <c:v>1913.24</c:v>
                </c:pt>
                <c:pt idx="10">
                  <c:v>2014.49</c:v>
                </c:pt>
                <c:pt idx="11">
                  <c:v>2064.8200000000002</c:v>
                </c:pt>
                <c:pt idx="12">
                  <c:v>2086.3000000000002</c:v>
                </c:pt>
                <c:pt idx="13">
                  <c:v>2004.1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A344-45EE-8E24-7E2217ADCFE3}"/>
            </c:ext>
          </c:extLst>
        </c:ser>
        <c:ser>
          <c:idx val="8"/>
          <c:order val="5"/>
          <c:tx>
            <c:strRef>
              <c:f>'C:\Users\ACER-PC\Downloads\New folder (14)\Final - Numerical Cases\[E=30000 - new Final.xlsx]FE Verification '!$E$2</c:f>
              <c:strCache>
                <c:ptCount val="1"/>
                <c:pt idx="0">
                  <c:v>FE Total Load (KN) (E=30000 kN\m2) 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dPt>
            <c:idx val="14"/>
            <c:marker>
              <c:symbol val="triangle"/>
              <c:size val="6"/>
              <c:spPr>
                <a:solidFill>
                  <a:sysClr val="windowText" lastClr="000000"/>
                </a:solidFill>
                <a:ln w="9525">
                  <a:solidFill>
                    <a:sysClr val="windowText" lastClr="00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A344-45EE-8E24-7E2217ADCFE3}"/>
              </c:ext>
            </c:extLst>
          </c:dPt>
          <c:xVal>
            <c:numRef>
              <c:f>'[20]FE Verification '!$B$3:$B$16</c:f>
              <c:numCache>
                <c:formatCode>General</c:formatCode>
                <c:ptCount val="14"/>
                <c:pt idx="0">
                  <c:v>0</c:v>
                </c:pt>
                <c:pt idx="1">
                  <c:v>0.55537760000000003</c:v>
                </c:pt>
                <c:pt idx="2">
                  <c:v>1.213797</c:v>
                </c:pt>
                <c:pt idx="3">
                  <c:v>2.0153989999999999</c:v>
                </c:pt>
                <c:pt idx="4">
                  <c:v>2.9612400000000001</c:v>
                </c:pt>
                <c:pt idx="5">
                  <c:v>4.0531639999999998</c:v>
                </c:pt>
                <c:pt idx="6">
                  <c:v>5.3050389999999998</c:v>
                </c:pt>
                <c:pt idx="7">
                  <c:v>6.763217</c:v>
                </c:pt>
                <c:pt idx="8">
                  <c:v>8.6944339999999993</c:v>
                </c:pt>
                <c:pt idx="9">
                  <c:v>12.549530000000001</c:v>
                </c:pt>
                <c:pt idx="10">
                  <c:v>19.850829999999998</c:v>
                </c:pt>
                <c:pt idx="11">
                  <c:v>33.014290000000003</c:v>
                </c:pt>
                <c:pt idx="12">
                  <c:v>54.343330000000002</c:v>
                </c:pt>
                <c:pt idx="13">
                  <c:v>103.7565</c:v>
                </c:pt>
              </c:numCache>
            </c:numRef>
          </c:xVal>
          <c:yVal>
            <c:numRef>
              <c:f>'[20]FE Verification '!$E$3:$E$16</c:f>
              <c:numCache>
                <c:formatCode>General</c:formatCode>
                <c:ptCount val="14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  <c:pt idx="8">
                  <c:v>2000</c:v>
                </c:pt>
                <c:pt idx="9">
                  <c:v>2250</c:v>
                </c:pt>
                <c:pt idx="10">
                  <c:v>2500</c:v>
                </c:pt>
                <c:pt idx="11">
                  <c:v>2750</c:v>
                </c:pt>
                <c:pt idx="12">
                  <c:v>3000</c:v>
                </c:pt>
                <c:pt idx="13">
                  <c:v>325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A344-45EE-8E24-7E2217ADCFE3}"/>
            </c:ext>
          </c:extLst>
        </c:ser>
        <c:ser>
          <c:idx val="9"/>
          <c:order val="6"/>
          <c:tx>
            <c:strRef>
              <c:f>'E=30000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E=30000'!$O$4</c:f>
              <c:numCache>
                <c:formatCode>0.00</c:formatCode>
                <c:ptCount val="1"/>
                <c:pt idx="0">
                  <c:v>5.7819217512382197</c:v>
                </c:pt>
              </c:numCache>
            </c:numRef>
          </c:xVal>
          <c:yVal>
            <c:numRef>
              <c:f>'E=30000'!$O$3</c:f>
              <c:numCache>
                <c:formatCode>0.00</c:formatCode>
                <c:ptCount val="1"/>
                <c:pt idx="0">
                  <c:v>1599.649610638528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A344-45EE-8E24-7E2217ADCF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34784"/>
        <c:axId val="884137920"/>
        <c:extLst xmlns:c16r2="http://schemas.microsoft.com/office/drawing/2015/06/chart"/>
      </c:scatterChart>
      <c:valAx>
        <c:axId val="8841347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37920"/>
        <c:crosses val="autoZero"/>
        <c:crossBetween val="midCat"/>
      </c:valAx>
      <c:valAx>
        <c:axId val="8841379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34784"/>
        <c:crosses val="autoZero"/>
        <c:crossBetween val="midCat"/>
        <c:majorUnit val="500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1.6499180072370469E-2"/>
          <c:y val="0.77275879766019528"/>
          <c:w val="0.96198618997926466"/>
          <c:h val="0.19123111951661426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580163172374537"/>
          <c:y val="3.8914884762357355E-2"/>
          <c:w val="0.82597612045482272"/>
          <c:h val="0.57421337817108475"/>
        </c:manualLayout>
      </c:layout>
      <c:scatterChart>
        <c:scatterStyle val="lineMarker"/>
        <c:varyColors val="0"/>
        <c:ser>
          <c:idx val="0"/>
          <c:order val="0"/>
          <c:tx>
            <c:strRef>
              <c:f>'E=60000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E=60000'!$L$4</c:f>
              <c:numCache>
                <c:formatCode>0.00</c:formatCode>
                <c:ptCount val="1"/>
                <c:pt idx="0">
                  <c:v>53.726683142373979</c:v>
                </c:pt>
              </c:numCache>
            </c:numRef>
          </c:xVal>
          <c:yVal>
            <c:numRef>
              <c:f>'E=60000'!$L$3</c:f>
              <c:numCache>
                <c:formatCode>0.00</c:formatCode>
                <c:ptCount val="1"/>
                <c:pt idx="0">
                  <c:v>3199.2992212770569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C50A-4751-B573-C27E4BA86F52}"/>
            </c:ext>
          </c:extLst>
        </c:ser>
        <c:ser>
          <c:idx val="1"/>
          <c:order val="1"/>
          <c:tx>
            <c:strRef>
              <c:f>'E=60000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E=60000'!$L$4</c:f>
              <c:numCache>
                <c:formatCode>0.00</c:formatCode>
                <c:ptCount val="1"/>
                <c:pt idx="0">
                  <c:v>53.726683142373979</c:v>
                </c:pt>
              </c:numCache>
            </c:numRef>
          </c:xVal>
          <c:yVal>
            <c:numRef>
              <c:f>'E=60000'!$L$7</c:f>
              <c:numCache>
                <c:formatCode>0.00</c:formatCode>
                <c:ptCount val="1"/>
                <c:pt idx="0">
                  <c:v>2070.2406914624603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C50A-4751-B573-C27E4BA86F52}"/>
            </c:ext>
          </c:extLst>
        </c:ser>
        <c:ser>
          <c:idx val="2"/>
          <c:order val="2"/>
          <c:tx>
            <c:strRef>
              <c:f>'E=60000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E=60000'!$L$4</c:f>
              <c:numCache>
                <c:formatCode>0.00</c:formatCode>
                <c:ptCount val="1"/>
                <c:pt idx="0">
                  <c:v>53.726683142373979</c:v>
                </c:pt>
              </c:numCache>
            </c:numRef>
          </c:xVal>
          <c:yVal>
            <c:numRef>
              <c:f>'E=60000'!$L$9</c:f>
              <c:numCache>
                <c:formatCode>0.00</c:formatCode>
                <c:ptCount val="1"/>
                <c:pt idx="0">
                  <c:v>1129.058529814596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50A-4751-B573-C27E4BA86F52}"/>
            </c:ext>
          </c:extLst>
        </c:ser>
        <c:ser>
          <c:idx val="6"/>
          <c:order val="3"/>
          <c:tx>
            <c:strRef>
              <c:f>'C:\Users\ACER-PC\Downloads\New folder (14)\Final - Numerical Cases\[E=60000 - new Final.xlsx]FE Verification '!$C$2</c:f>
              <c:strCache>
                <c:ptCount val="1"/>
                <c:pt idx="0">
                  <c:v>FE Bearing Load (KN) (E=60000 kN\m2) 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1]FE Verification '!$B$3:$B$16</c:f>
              <c:numCache>
                <c:formatCode>General</c:formatCode>
                <c:ptCount val="14"/>
                <c:pt idx="0">
                  <c:v>0</c:v>
                </c:pt>
                <c:pt idx="1">
                  <c:v>0.3</c:v>
                </c:pt>
                <c:pt idx="2">
                  <c:v>0.66</c:v>
                </c:pt>
                <c:pt idx="3">
                  <c:v>1.08</c:v>
                </c:pt>
                <c:pt idx="4">
                  <c:v>1.58</c:v>
                </c:pt>
                <c:pt idx="5">
                  <c:v>2.14</c:v>
                </c:pt>
                <c:pt idx="6">
                  <c:v>2.79</c:v>
                </c:pt>
                <c:pt idx="7">
                  <c:v>3.54</c:v>
                </c:pt>
                <c:pt idx="8">
                  <c:v>4.54</c:v>
                </c:pt>
                <c:pt idx="9">
                  <c:v>6.61</c:v>
                </c:pt>
                <c:pt idx="10">
                  <c:v>10.25</c:v>
                </c:pt>
                <c:pt idx="11">
                  <c:v>16.940000000000001</c:v>
                </c:pt>
                <c:pt idx="12">
                  <c:v>27.89</c:v>
                </c:pt>
                <c:pt idx="13">
                  <c:v>52.94</c:v>
                </c:pt>
              </c:numCache>
            </c:numRef>
          </c:xVal>
          <c:yVal>
            <c:numRef>
              <c:f>'[21]FE Verification '!$C$3:$C$16</c:f>
              <c:numCache>
                <c:formatCode>General</c:formatCode>
                <c:ptCount val="14"/>
                <c:pt idx="0">
                  <c:v>0</c:v>
                </c:pt>
                <c:pt idx="1">
                  <c:v>18.61</c:v>
                </c:pt>
                <c:pt idx="2">
                  <c:v>40.35</c:v>
                </c:pt>
                <c:pt idx="3">
                  <c:v>66.64</c:v>
                </c:pt>
                <c:pt idx="4">
                  <c:v>96.1</c:v>
                </c:pt>
                <c:pt idx="5">
                  <c:v>127.74</c:v>
                </c:pt>
                <c:pt idx="6">
                  <c:v>159.38999999999999</c:v>
                </c:pt>
                <c:pt idx="7">
                  <c:v>194.8</c:v>
                </c:pt>
                <c:pt idx="8">
                  <c:v>242.25</c:v>
                </c:pt>
                <c:pt idx="9">
                  <c:v>336.5</c:v>
                </c:pt>
                <c:pt idx="10">
                  <c:v>481.85</c:v>
                </c:pt>
                <c:pt idx="11">
                  <c:v>677.55</c:v>
                </c:pt>
                <c:pt idx="12">
                  <c:v>902.36</c:v>
                </c:pt>
                <c:pt idx="13">
                  <c:v>1228.7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50A-4751-B573-C27E4BA86F52}"/>
            </c:ext>
          </c:extLst>
        </c:ser>
        <c:ser>
          <c:idx val="7"/>
          <c:order val="4"/>
          <c:tx>
            <c:strRef>
              <c:f>'C:\Users\ACER-PC\Downloads\New folder (14)\Final - Numerical Cases\[E=60000 - new Final.xlsx]FE Verification '!$D$2</c:f>
              <c:strCache>
                <c:ptCount val="1"/>
                <c:pt idx="0">
                  <c:v>FE Friction Load (KN) (E=60000 kN\m2) 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1]FE Verification '!$B$3:$B$16</c:f>
              <c:numCache>
                <c:formatCode>General</c:formatCode>
                <c:ptCount val="14"/>
                <c:pt idx="0">
                  <c:v>0</c:v>
                </c:pt>
                <c:pt idx="1">
                  <c:v>0.3</c:v>
                </c:pt>
                <c:pt idx="2">
                  <c:v>0.66</c:v>
                </c:pt>
                <c:pt idx="3">
                  <c:v>1.08</c:v>
                </c:pt>
                <c:pt idx="4">
                  <c:v>1.58</c:v>
                </c:pt>
                <c:pt idx="5">
                  <c:v>2.14</c:v>
                </c:pt>
                <c:pt idx="6">
                  <c:v>2.79</c:v>
                </c:pt>
                <c:pt idx="7">
                  <c:v>3.54</c:v>
                </c:pt>
                <c:pt idx="8">
                  <c:v>4.54</c:v>
                </c:pt>
                <c:pt idx="9">
                  <c:v>6.61</c:v>
                </c:pt>
                <c:pt idx="10">
                  <c:v>10.25</c:v>
                </c:pt>
                <c:pt idx="11">
                  <c:v>16.940000000000001</c:v>
                </c:pt>
                <c:pt idx="12">
                  <c:v>27.89</c:v>
                </c:pt>
                <c:pt idx="13">
                  <c:v>52.94</c:v>
                </c:pt>
              </c:numCache>
            </c:numRef>
          </c:xVal>
          <c:yVal>
            <c:numRef>
              <c:f>'[21]FE Verification '!$D$3:$D$16</c:f>
              <c:numCache>
                <c:formatCode>General</c:formatCode>
                <c:ptCount val="14"/>
                <c:pt idx="0">
                  <c:v>0</c:v>
                </c:pt>
                <c:pt idx="1">
                  <c:v>231.39</c:v>
                </c:pt>
                <c:pt idx="2">
                  <c:v>459.65</c:v>
                </c:pt>
                <c:pt idx="3">
                  <c:v>683.36</c:v>
                </c:pt>
                <c:pt idx="4">
                  <c:v>903.9</c:v>
                </c:pt>
                <c:pt idx="5">
                  <c:v>1122.26</c:v>
                </c:pt>
                <c:pt idx="6">
                  <c:v>1340.61</c:v>
                </c:pt>
                <c:pt idx="7">
                  <c:v>1555.2</c:v>
                </c:pt>
                <c:pt idx="8">
                  <c:v>1757.75</c:v>
                </c:pt>
                <c:pt idx="9">
                  <c:v>1913.5</c:v>
                </c:pt>
                <c:pt idx="10">
                  <c:v>2018.15</c:v>
                </c:pt>
                <c:pt idx="11">
                  <c:v>2072.4499999999998</c:v>
                </c:pt>
                <c:pt idx="12">
                  <c:v>2097.64</c:v>
                </c:pt>
                <c:pt idx="13">
                  <c:v>2021.2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C50A-4751-B573-C27E4BA86F52}"/>
            </c:ext>
          </c:extLst>
        </c:ser>
        <c:ser>
          <c:idx val="8"/>
          <c:order val="5"/>
          <c:tx>
            <c:strRef>
              <c:f>'C:\Users\ACER-PC\Downloads\New folder (14)\Final - Numerical Cases\[E=60000 - new Final.xlsx]FE Verification '!$E$2</c:f>
              <c:strCache>
                <c:ptCount val="1"/>
                <c:pt idx="0">
                  <c:v>FE Total Load (KN) (E=60000 kN\m2) 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dPt>
            <c:idx val="14"/>
            <c:marker>
              <c:symbol val="triangle"/>
              <c:size val="6"/>
              <c:spPr>
                <a:solidFill>
                  <a:sysClr val="windowText" lastClr="000000"/>
                </a:solidFill>
                <a:ln w="9525">
                  <a:solidFill>
                    <a:sysClr val="windowText" lastClr="00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C50A-4751-B573-C27E4BA86F52}"/>
              </c:ext>
            </c:extLst>
          </c:dPt>
          <c:xVal>
            <c:numRef>
              <c:f>'[21]FE Verification '!$B$3:$B$16</c:f>
              <c:numCache>
                <c:formatCode>General</c:formatCode>
                <c:ptCount val="14"/>
                <c:pt idx="0">
                  <c:v>0</c:v>
                </c:pt>
                <c:pt idx="1">
                  <c:v>0.3</c:v>
                </c:pt>
                <c:pt idx="2">
                  <c:v>0.66</c:v>
                </c:pt>
                <c:pt idx="3">
                  <c:v>1.08</c:v>
                </c:pt>
                <c:pt idx="4">
                  <c:v>1.58</c:v>
                </c:pt>
                <c:pt idx="5">
                  <c:v>2.14</c:v>
                </c:pt>
                <c:pt idx="6">
                  <c:v>2.79</c:v>
                </c:pt>
                <c:pt idx="7">
                  <c:v>3.54</c:v>
                </c:pt>
                <c:pt idx="8">
                  <c:v>4.54</c:v>
                </c:pt>
                <c:pt idx="9">
                  <c:v>6.61</c:v>
                </c:pt>
                <c:pt idx="10">
                  <c:v>10.25</c:v>
                </c:pt>
                <c:pt idx="11">
                  <c:v>16.940000000000001</c:v>
                </c:pt>
                <c:pt idx="12">
                  <c:v>27.89</c:v>
                </c:pt>
                <c:pt idx="13">
                  <c:v>52.94</c:v>
                </c:pt>
              </c:numCache>
            </c:numRef>
          </c:xVal>
          <c:yVal>
            <c:numRef>
              <c:f>'[21]FE Verification '!$E$3:$E$16</c:f>
              <c:numCache>
                <c:formatCode>General</c:formatCode>
                <c:ptCount val="14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  <c:pt idx="8">
                  <c:v>2000</c:v>
                </c:pt>
                <c:pt idx="9">
                  <c:v>2250</c:v>
                </c:pt>
                <c:pt idx="10">
                  <c:v>2500</c:v>
                </c:pt>
                <c:pt idx="11">
                  <c:v>2750</c:v>
                </c:pt>
                <c:pt idx="12">
                  <c:v>3000</c:v>
                </c:pt>
                <c:pt idx="13">
                  <c:v>325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C50A-4751-B573-C27E4BA86F52}"/>
            </c:ext>
          </c:extLst>
        </c:ser>
        <c:ser>
          <c:idx val="9"/>
          <c:order val="6"/>
          <c:tx>
            <c:strRef>
              <c:f>'E=60000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E=60000'!$O$4</c:f>
              <c:numCache>
                <c:formatCode>0.00</c:formatCode>
                <c:ptCount val="1"/>
                <c:pt idx="0">
                  <c:v>2.9727834817678058</c:v>
                </c:pt>
              </c:numCache>
            </c:numRef>
          </c:xVal>
          <c:yVal>
            <c:numRef>
              <c:f>'E=60000'!$O$3</c:f>
              <c:numCache>
                <c:formatCode>0.00</c:formatCode>
                <c:ptCount val="1"/>
                <c:pt idx="0">
                  <c:v>1599.649610638528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C50A-4751-B573-C27E4BA86F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28120"/>
        <c:axId val="884138704"/>
        <c:extLst xmlns:c16r2="http://schemas.microsoft.com/office/drawing/2015/06/chart"/>
      </c:scatterChart>
      <c:valAx>
        <c:axId val="8841281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38704"/>
        <c:crosses val="autoZero"/>
        <c:crossBetween val="midCat"/>
      </c:valAx>
      <c:valAx>
        <c:axId val="884138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28120"/>
        <c:crosses val="autoZero"/>
        <c:crossBetween val="midCat"/>
        <c:majorUnit val="500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2.1514629948364887E-2"/>
          <c:y val="0.77363948519758763"/>
          <c:w val="0.95266781411359724"/>
          <c:h val="0.19035043197922191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712869475652893"/>
          <c:y val="3.8975727914265672E-2"/>
          <c:w val="0.83464905742203932"/>
          <c:h val="0.59937223367424763"/>
        </c:manualLayout>
      </c:layout>
      <c:scatterChart>
        <c:scatterStyle val="lineMarker"/>
        <c:varyColors val="0"/>
        <c:ser>
          <c:idx val="0"/>
          <c:order val="0"/>
          <c:tx>
            <c:strRef>
              <c:f>'E=80000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E=80000'!$L$4</c:f>
              <c:numCache>
                <c:formatCode>0.00</c:formatCode>
                <c:ptCount val="1"/>
                <c:pt idx="0">
                  <c:v>39.956297494013505</c:v>
                </c:pt>
              </c:numCache>
            </c:numRef>
          </c:xVal>
          <c:yVal>
            <c:numRef>
              <c:f>'E=80000'!$L$3</c:f>
              <c:numCache>
                <c:formatCode>0.00</c:formatCode>
                <c:ptCount val="1"/>
                <c:pt idx="0">
                  <c:v>3199.2992212770569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4FC5-4D88-B098-FE66B6B4D1C1}"/>
            </c:ext>
          </c:extLst>
        </c:ser>
        <c:ser>
          <c:idx val="1"/>
          <c:order val="1"/>
          <c:tx>
            <c:strRef>
              <c:f>'E=80000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E=80000'!$L$4</c:f>
              <c:numCache>
                <c:formatCode>0.00</c:formatCode>
                <c:ptCount val="1"/>
                <c:pt idx="0">
                  <c:v>39.956297494013505</c:v>
                </c:pt>
              </c:numCache>
            </c:numRef>
          </c:xVal>
          <c:yVal>
            <c:numRef>
              <c:f>'E=80000'!$L$7</c:f>
              <c:numCache>
                <c:formatCode>0.00</c:formatCode>
                <c:ptCount val="1"/>
                <c:pt idx="0">
                  <c:v>2070.2406914624603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4FC5-4D88-B098-FE66B6B4D1C1}"/>
            </c:ext>
          </c:extLst>
        </c:ser>
        <c:ser>
          <c:idx val="2"/>
          <c:order val="2"/>
          <c:tx>
            <c:strRef>
              <c:f>'E=80000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E=80000'!$L$4</c:f>
              <c:numCache>
                <c:formatCode>0.00</c:formatCode>
                <c:ptCount val="1"/>
                <c:pt idx="0">
                  <c:v>39.956297494013505</c:v>
                </c:pt>
              </c:numCache>
            </c:numRef>
          </c:xVal>
          <c:yVal>
            <c:numRef>
              <c:f>'E=80000'!$L$9</c:f>
              <c:numCache>
                <c:formatCode>0.00</c:formatCode>
                <c:ptCount val="1"/>
                <c:pt idx="0">
                  <c:v>1129.058529814596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FC5-4D88-B098-FE66B6B4D1C1}"/>
            </c:ext>
          </c:extLst>
        </c:ser>
        <c:ser>
          <c:idx val="6"/>
          <c:order val="3"/>
          <c:tx>
            <c:strRef>
              <c:f>'C:\Users\ACER-PC\Downloads\New folder (14)\Final - Numerical Cases\[E=80000 - new Final.xlsx]FE Verification '!$C$2</c:f>
              <c:strCache>
                <c:ptCount val="1"/>
                <c:pt idx="0">
                  <c:v>FE Bearing Load (KN) (E=80000 kN\m2) 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2]FE Verification '!$B$3:$B$16</c:f>
              <c:numCache>
                <c:formatCode>General</c:formatCode>
                <c:ptCount val="14"/>
                <c:pt idx="0">
                  <c:v>0</c:v>
                </c:pt>
                <c:pt idx="1">
                  <c:v>0.24</c:v>
                </c:pt>
                <c:pt idx="2">
                  <c:v>0.52</c:v>
                </c:pt>
                <c:pt idx="3">
                  <c:v>0.84</c:v>
                </c:pt>
                <c:pt idx="4">
                  <c:v>1.23</c:v>
                </c:pt>
                <c:pt idx="5">
                  <c:v>1.66</c:v>
                </c:pt>
                <c:pt idx="6">
                  <c:v>2.16</c:v>
                </c:pt>
                <c:pt idx="7">
                  <c:v>2.73</c:v>
                </c:pt>
                <c:pt idx="8">
                  <c:v>3.5</c:v>
                </c:pt>
                <c:pt idx="9">
                  <c:v>5.1100000000000003</c:v>
                </c:pt>
                <c:pt idx="10">
                  <c:v>7.95</c:v>
                </c:pt>
                <c:pt idx="11">
                  <c:v>12.97</c:v>
                </c:pt>
                <c:pt idx="12">
                  <c:v>20.96</c:v>
                </c:pt>
                <c:pt idx="13">
                  <c:v>39.67</c:v>
                </c:pt>
              </c:numCache>
            </c:numRef>
          </c:xVal>
          <c:yVal>
            <c:numRef>
              <c:f>'[22]FE Verification '!$C$3:$C$16</c:f>
              <c:numCache>
                <c:formatCode>General</c:formatCode>
                <c:ptCount val="14"/>
                <c:pt idx="0">
                  <c:v>0</c:v>
                </c:pt>
                <c:pt idx="1">
                  <c:v>18.61</c:v>
                </c:pt>
                <c:pt idx="2">
                  <c:v>40.35</c:v>
                </c:pt>
                <c:pt idx="3">
                  <c:v>66.64</c:v>
                </c:pt>
                <c:pt idx="4">
                  <c:v>96.1</c:v>
                </c:pt>
                <c:pt idx="5">
                  <c:v>127.74</c:v>
                </c:pt>
                <c:pt idx="6">
                  <c:v>159.38999999999999</c:v>
                </c:pt>
                <c:pt idx="7">
                  <c:v>194.8</c:v>
                </c:pt>
                <c:pt idx="8">
                  <c:v>242.25</c:v>
                </c:pt>
                <c:pt idx="9">
                  <c:v>336.5</c:v>
                </c:pt>
                <c:pt idx="10">
                  <c:v>481.85</c:v>
                </c:pt>
                <c:pt idx="11">
                  <c:v>677.55</c:v>
                </c:pt>
                <c:pt idx="12">
                  <c:v>902.36</c:v>
                </c:pt>
                <c:pt idx="13">
                  <c:v>1255.86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FC5-4D88-B098-FE66B6B4D1C1}"/>
            </c:ext>
          </c:extLst>
        </c:ser>
        <c:ser>
          <c:idx val="7"/>
          <c:order val="4"/>
          <c:tx>
            <c:strRef>
              <c:f>'C:\Users\ACER-PC\Downloads\New folder (14)\Final - Numerical Cases\[E=80000 - new Final.xlsx]FE Verification '!$D$2</c:f>
              <c:strCache>
                <c:ptCount val="1"/>
                <c:pt idx="0">
                  <c:v>FE Friction Load (KN) (E=80000 kN\m2) 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2]FE Verification '!$B$3:$B$16</c:f>
              <c:numCache>
                <c:formatCode>General</c:formatCode>
                <c:ptCount val="14"/>
                <c:pt idx="0">
                  <c:v>0</c:v>
                </c:pt>
                <c:pt idx="1">
                  <c:v>0.24</c:v>
                </c:pt>
                <c:pt idx="2">
                  <c:v>0.52</c:v>
                </c:pt>
                <c:pt idx="3">
                  <c:v>0.84</c:v>
                </c:pt>
                <c:pt idx="4">
                  <c:v>1.23</c:v>
                </c:pt>
                <c:pt idx="5">
                  <c:v>1.66</c:v>
                </c:pt>
                <c:pt idx="6">
                  <c:v>2.16</c:v>
                </c:pt>
                <c:pt idx="7">
                  <c:v>2.73</c:v>
                </c:pt>
                <c:pt idx="8">
                  <c:v>3.5</c:v>
                </c:pt>
                <c:pt idx="9">
                  <c:v>5.1100000000000003</c:v>
                </c:pt>
                <c:pt idx="10">
                  <c:v>7.95</c:v>
                </c:pt>
                <c:pt idx="11">
                  <c:v>12.97</c:v>
                </c:pt>
                <c:pt idx="12">
                  <c:v>20.96</c:v>
                </c:pt>
                <c:pt idx="13">
                  <c:v>39.67</c:v>
                </c:pt>
              </c:numCache>
            </c:numRef>
          </c:xVal>
          <c:yVal>
            <c:numRef>
              <c:f>'[22]FE Verification '!$D$3:$D$16</c:f>
              <c:numCache>
                <c:formatCode>General</c:formatCode>
                <c:ptCount val="14"/>
                <c:pt idx="0">
                  <c:v>0</c:v>
                </c:pt>
                <c:pt idx="1">
                  <c:v>231.39</c:v>
                </c:pt>
                <c:pt idx="2">
                  <c:v>459.65</c:v>
                </c:pt>
                <c:pt idx="3">
                  <c:v>683.36</c:v>
                </c:pt>
                <c:pt idx="4">
                  <c:v>903.9</c:v>
                </c:pt>
                <c:pt idx="5">
                  <c:v>1122.26</c:v>
                </c:pt>
                <c:pt idx="6">
                  <c:v>1340.61</c:v>
                </c:pt>
                <c:pt idx="7">
                  <c:v>1555.2</c:v>
                </c:pt>
                <c:pt idx="8">
                  <c:v>1757.75</c:v>
                </c:pt>
                <c:pt idx="9">
                  <c:v>1913.5</c:v>
                </c:pt>
                <c:pt idx="10">
                  <c:v>2018.15</c:v>
                </c:pt>
                <c:pt idx="11">
                  <c:v>2072.4499999999998</c:v>
                </c:pt>
                <c:pt idx="12">
                  <c:v>2097.64</c:v>
                </c:pt>
                <c:pt idx="13">
                  <c:v>1994.1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FC5-4D88-B098-FE66B6B4D1C1}"/>
            </c:ext>
          </c:extLst>
        </c:ser>
        <c:ser>
          <c:idx val="8"/>
          <c:order val="5"/>
          <c:tx>
            <c:strRef>
              <c:f>'C:\Users\ACER-PC\Downloads\New folder (14)\Final - Numerical Cases\[E=80000 - new Final.xlsx]FE Verification '!$E$2</c:f>
              <c:strCache>
                <c:ptCount val="1"/>
                <c:pt idx="0">
                  <c:v>FE Total Load (KN) (E=80000 kN\m2) 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dPt>
            <c:idx val="14"/>
            <c:marker>
              <c:symbol val="triangle"/>
              <c:size val="6"/>
              <c:spPr>
                <a:solidFill>
                  <a:sysClr val="windowText" lastClr="000000"/>
                </a:solidFill>
                <a:ln w="9525">
                  <a:solidFill>
                    <a:sysClr val="windowText" lastClr="00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4FC5-4D88-B098-FE66B6B4D1C1}"/>
              </c:ext>
            </c:extLst>
          </c:dPt>
          <c:xVal>
            <c:numRef>
              <c:f>'[22]FE Verification '!$B$3:$B$16</c:f>
              <c:numCache>
                <c:formatCode>General</c:formatCode>
                <c:ptCount val="14"/>
                <c:pt idx="0">
                  <c:v>0</c:v>
                </c:pt>
                <c:pt idx="1">
                  <c:v>0.24</c:v>
                </c:pt>
                <c:pt idx="2">
                  <c:v>0.52</c:v>
                </c:pt>
                <c:pt idx="3">
                  <c:v>0.84</c:v>
                </c:pt>
                <c:pt idx="4">
                  <c:v>1.23</c:v>
                </c:pt>
                <c:pt idx="5">
                  <c:v>1.66</c:v>
                </c:pt>
                <c:pt idx="6">
                  <c:v>2.16</c:v>
                </c:pt>
                <c:pt idx="7">
                  <c:v>2.73</c:v>
                </c:pt>
                <c:pt idx="8">
                  <c:v>3.5</c:v>
                </c:pt>
                <c:pt idx="9">
                  <c:v>5.1100000000000003</c:v>
                </c:pt>
                <c:pt idx="10">
                  <c:v>7.95</c:v>
                </c:pt>
                <c:pt idx="11">
                  <c:v>12.97</c:v>
                </c:pt>
                <c:pt idx="12">
                  <c:v>20.96</c:v>
                </c:pt>
                <c:pt idx="13">
                  <c:v>39.67</c:v>
                </c:pt>
              </c:numCache>
            </c:numRef>
          </c:xVal>
          <c:yVal>
            <c:numRef>
              <c:f>'[22]FE Verification '!$E$3:$E$16</c:f>
              <c:numCache>
                <c:formatCode>General</c:formatCode>
                <c:ptCount val="14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  <c:pt idx="8">
                  <c:v>2000</c:v>
                </c:pt>
                <c:pt idx="9">
                  <c:v>2250</c:v>
                </c:pt>
                <c:pt idx="10">
                  <c:v>2500</c:v>
                </c:pt>
                <c:pt idx="11">
                  <c:v>2750</c:v>
                </c:pt>
                <c:pt idx="12">
                  <c:v>3000</c:v>
                </c:pt>
                <c:pt idx="13">
                  <c:v>325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4FC5-4D88-B098-FE66B6B4D1C1}"/>
            </c:ext>
          </c:extLst>
        </c:ser>
        <c:ser>
          <c:idx val="9"/>
          <c:order val="6"/>
          <c:tx>
            <c:strRef>
              <c:f>'E=80000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E=80000'!$O$4</c:f>
              <c:numCache>
                <c:formatCode>0.00</c:formatCode>
                <c:ptCount val="1"/>
                <c:pt idx="0">
                  <c:v>2.406864849811388</c:v>
                </c:pt>
              </c:numCache>
            </c:numRef>
          </c:xVal>
          <c:yVal>
            <c:numRef>
              <c:f>'E=80000'!$O$3</c:f>
              <c:numCache>
                <c:formatCode>0.00</c:formatCode>
                <c:ptCount val="1"/>
                <c:pt idx="0">
                  <c:v>1599.649610638528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4FC5-4D88-B098-FE66B6B4D1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36744"/>
        <c:axId val="884139096"/>
        <c:extLst xmlns:c16r2="http://schemas.microsoft.com/office/drawing/2015/06/chart"/>
      </c:scatterChart>
      <c:valAx>
        <c:axId val="8841367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>
            <c:manualLayout>
              <c:xMode val="edge"/>
              <c:yMode val="edge"/>
              <c:x val="0.43336608048449454"/>
              <c:y val="0.715469874872050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39096"/>
        <c:crosses val="autoZero"/>
        <c:crossBetween val="midCat"/>
      </c:valAx>
      <c:valAx>
        <c:axId val="884139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36744"/>
        <c:crosses val="autoZero"/>
        <c:crossBetween val="midCat"/>
        <c:majorUnit val="500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1.5556938394523958E-2"/>
          <c:y val="0.79740727403673028"/>
          <c:w val="0.96577473553204729"/>
          <c:h val="0.18107797742422996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291279784799769"/>
          <c:y val="7.9222182211019079E-2"/>
          <c:w val="0.83352777464733518"/>
          <c:h val="0.58087666121317116"/>
        </c:manualLayout>
      </c:layout>
      <c:scatterChart>
        <c:scatterStyle val="lineMarker"/>
        <c:varyColors val="0"/>
        <c:ser>
          <c:idx val="0"/>
          <c:order val="0"/>
          <c:tx>
            <c:strRef>
              <c:f>'Phi=10.0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Phi=10.0'!$L$4</c:f>
              <c:numCache>
                <c:formatCode>0.00</c:formatCode>
                <c:ptCount val="1"/>
                <c:pt idx="0">
                  <c:v>31.176694607555984</c:v>
                </c:pt>
              </c:numCache>
            </c:numRef>
          </c:xVal>
          <c:yVal>
            <c:numRef>
              <c:f>'Phi=10.0'!$L$3</c:f>
              <c:numCache>
                <c:formatCode>0.00</c:formatCode>
                <c:ptCount val="1"/>
                <c:pt idx="0">
                  <c:v>1834.1522437397334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6ADE-41FD-8E18-52DBE7D5477D}"/>
            </c:ext>
          </c:extLst>
        </c:ser>
        <c:ser>
          <c:idx val="1"/>
          <c:order val="1"/>
          <c:tx>
            <c:strRef>
              <c:f>'Phi=10.0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Phi=10.0'!$L$4</c:f>
              <c:numCache>
                <c:formatCode>0.00</c:formatCode>
                <c:ptCount val="1"/>
                <c:pt idx="0">
                  <c:v>31.176694607555984</c:v>
                </c:pt>
              </c:numCache>
            </c:numRef>
          </c:xVal>
          <c:yVal>
            <c:numRef>
              <c:f>'Phi=10.0'!$L$7</c:f>
              <c:numCache>
                <c:formatCode>0.00</c:formatCode>
                <c:ptCount val="1"/>
                <c:pt idx="0">
                  <c:v>1504.4877727896542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6ADE-41FD-8E18-52DBE7D5477D}"/>
            </c:ext>
          </c:extLst>
        </c:ser>
        <c:ser>
          <c:idx val="2"/>
          <c:order val="2"/>
          <c:tx>
            <c:strRef>
              <c:f>'Phi=10.0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Phi=10.0'!$L$4</c:f>
              <c:numCache>
                <c:formatCode>0.00</c:formatCode>
                <c:ptCount val="1"/>
                <c:pt idx="0">
                  <c:v>31.176694607555984</c:v>
                </c:pt>
              </c:numCache>
            </c:numRef>
          </c:xVal>
          <c:yVal>
            <c:numRef>
              <c:f>'Phi=10.0'!$L$9</c:f>
              <c:numCache>
                <c:formatCode>0.00</c:formatCode>
                <c:ptCount val="1"/>
                <c:pt idx="0">
                  <c:v>329.6644709500793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ADE-41FD-8E18-52DBE7D5477D}"/>
            </c:ext>
          </c:extLst>
        </c:ser>
        <c:ser>
          <c:idx val="6"/>
          <c:order val="3"/>
          <c:tx>
            <c:strRef>
              <c:f>'C:\Users\ACER-PC\Downloads\New folder (14)\Final - Numerical Cases\[Phi=10.0 - new Final.xlsx]FE Verification '!$C$2</c:f>
              <c:strCache>
                <c:ptCount val="1"/>
                <c:pt idx="0">
                  <c:v>FE Bearing load (Ø'=10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6]FE Verification '!$B$3:$B$11</c:f>
              <c:numCache>
                <c:formatCode>General</c:formatCode>
                <c:ptCount val="9"/>
                <c:pt idx="0">
                  <c:v>0</c:v>
                </c:pt>
                <c:pt idx="1">
                  <c:v>0.39</c:v>
                </c:pt>
                <c:pt idx="2">
                  <c:v>0.89</c:v>
                </c:pt>
                <c:pt idx="3">
                  <c:v>1.49</c:v>
                </c:pt>
                <c:pt idx="4">
                  <c:v>2.19</c:v>
                </c:pt>
                <c:pt idx="5">
                  <c:v>3.03</c:v>
                </c:pt>
                <c:pt idx="6">
                  <c:v>4.54</c:v>
                </c:pt>
                <c:pt idx="7">
                  <c:v>11.36</c:v>
                </c:pt>
                <c:pt idx="8">
                  <c:v>30.71</c:v>
                </c:pt>
              </c:numCache>
            </c:numRef>
          </c:xVal>
          <c:yVal>
            <c:numRef>
              <c:f>'[26]FE Verification '!$C$3:$C$11</c:f>
              <c:numCache>
                <c:formatCode>General</c:formatCode>
                <c:ptCount val="9"/>
                <c:pt idx="0">
                  <c:v>0</c:v>
                </c:pt>
                <c:pt idx="1">
                  <c:v>25.48</c:v>
                </c:pt>
                <c:pt idx="2">
                  <c:v>49.33</c:v>
                </c:pt>
                <c:pt idx="3">
                  <c:v>74.3</c:v>
                </c:pt>
                <c:pt idx="4">
                  <c:v>100.85</c:v>
                </c:pt>
                <c:pt idx="5">
                  <c:v>130.66999999999999</c:v>
                </c:pt>
                <c:pt idx="6">
                  <c:v>180.65</c:v>
                </c:pt>
                <c:pt idx="7">
                  <c:v>319.82</c:v>
                </c:pt>
                <c:pt idx="8">
                  <c:v>505.6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ADE-41FD-8E18-52DBE7D5477D}"/>
            </c:ext>
          </c:extLst>
        </c:ser>
        <c:ser>
          <c:idx val="7"/>
          <c:order val="4"/>
          <c:tx>
            <c:strRef>
              <c:f>'C:\Users\ACER-PC\Downloads\New folder (14)\Final - Numerical Cases\[Phi=10.0 - new Final.xlsx]FE Verification '!$D$2</c:f>
              <c:strCache>
                <c:ptCount val="1"/>
                <c:pt idx="0">
                  <c:v>FE Friction load (Ø'=10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6]FE Verification '!$B$3:$B$11</c:f>
              <c:numCache>
                <c:formatCode>General</c:formatCode>
                <c:ptCount val="9"/>
                <c:pt idx="0">
                  <c:v>0</c:v>
                </c:pt>
                <c:pt idx="1">
                  <c:v>0.39</c:v>
                </c:pt>
                <c:pt idx="2">
                  <c:v>0.89</c:v>
                </c:pt>
                <c:pt idx="3">
                  <c:v>1.49</c:v>
                </c:pt>
                <c:pt idx="4">
                  <c:v>2.19</c:v>
                </c:pt>
                <c:pt idx="5">
                  <c:v>3.03</c:v>
                </c:pt>
                <c:pt idx="6">
                  <c:v>4.54</c:v>
                </c:pt>
                <c:pt idx="7">
                  <c:v>11.36</c:v>
                </c:pt>
                <c:pt idx="8">
                  <c:v>30.71</c:v>
                </c:pt>
              </c:numCache>
            </c:numRef>
          </c:xVal>
          <c:yVal>
            <c:numRef>
              <c:f>'[26]FE Verification '!$D$3:$D$11</c:f>
              <c:numCache>
                <c:formatCode>General</c:formatCode>
                <c:ptCount val="9"/>
                <c:pt idx="0">
                  <c:v>0</c:v>
                </c:pt>
                <c:pt idx="1">
                  <c:v>224.52</c:v>
                </c:pt>
                <c:pt idx="2">
                  <c:v>450.67</c:v>
                </c:pt>
                <c:pt idx="3">
                  <c:v>675.7</c:v>
                </c:pt>
                <c:pt idx="4">
                  <c:v>899.15</c:v>
                </c:pt>
                <c:pt idx="5">
                  <c:v>1119.33</c:v>
                </c:pt>
                <c:pt idx="6">
                  <c:v>1319.35</c:v>
                </c:pt>
                <c:pt idx="7">
                  <c:v>1430.18</c:v>
                </c:pt>
                <c:pt idx="8">
                  <c:v>1494.3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6ADE-41FD-8E18-52DBE7D5477D}"/>
            </c:ext>
          </c:extLst>
        </c:ser>
        <c:ser>
          <c:idx val="8"/>
          <c:order val="5"/>
          <c:tx>
            <c:strRef>
              <c:f>'C:\Users\ACER-PC\Downloads\New folder (14)\Final - Numerical Cases\[Phi=10.0 - new Final.xlsx]FE Verification '!$E$2</c:f>
              <c:strCache>
                <c:ptCount val="1"/>
                <c:pt idx="0">
                  <c:v>FE Total load (Ø'=10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dPt>
            <c:idx val="14"/>
            <c:marker>
              <c:symbol val="triangle"/>
              <c:size val="6"/>
              <c:spPr>
                <a:solidFill>
                  <a:sysClr val="windowText" lastClr="000000"/>
                </a:solidFill>
                <a:ln w="9525">
                  <a:solidFill>
                    <a:sysClr val="windowText" lastClr="00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6ADE-41FD-8E18-52DBE7D5477D}"/>
              </c:ext>
            </c:extLst>
          </c:dPt>
          <c:xVal>
            <c:numRef>
              <c:f>'[26]FE Verification '!$B$3:$B$11</c:f>
              <c:numCache>
                <c:formatCode>General</c:formatCode>
                <c:ptCount val="9"/>
                <c:pt idx="0">
                  <c:v>0</c:v>
                </c:pt>
                <c:pt idx="1">
                  <c:v>0.39</c:v>
                </c:pt>
                <c:pt idx="2">
                  <c:v>0.89</c:v>
                </c:pt>
                <c:pt idx="3">
                  <c:v>1.49</c:v>
                </c:pt>
                <c:pt idx="4">
                  <c:v>2.19</c:v>
                </c:pt>
                <c:pt idx="5">
                  <c:v>3.03</c:v>
                </c:pt>
                <c:pt idx="6">
                  <c:v>4.54</c:v>
                </c:pt>
                <c:pt idx="7">
                  <c:v>11.36</c:v>
                </c:pt>
                <c:pt idx="8">
                  <c:v>30.71</c:v>
                </c:pt>
              </c:numCache>
            </c:numRef>
          </c:xVal>
          <c:yVal>
            <c:numRef>
              <c:f>'[26]FE Verification '!$E$3:$E$11</c:f>
              <c:numCache>
                <c:formatCode>General</c:formatCode>
                <c:ptCount val="9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  <c:pt idx="8">
                  <c:v>200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6ADE-41FD-8E18-52DBE7D5477D}"/>
            </c:ext>
          </c:extLst>
        </c:ser>
        <c:ser>
          <c:idx val="9"/>
          <c:order val="6"/>
          <c:tx>
            <c:strRef>
              <c:f>'Phi=10.0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Phi=10.0'!$O$4</c:f>
              <c:numCache>
                <c:formatCode>0.00</c:formatCode>
                <c:ptCount val="1"/>
                <c:pt idx="0">
                  <c:v>2.1994206503095719</c:v>
                </c:pt>
              </c:numCache>
            </c:numRef>
          </c:xVal>
          <c:yVal>
            <c:numRef>
              <c:f>'Phi=10.0'!$O$3</c:f>
              <c:numCache>
                <c:formatCode>0.00</c:formatCode>
                <c:ptCount val="1"/>
                <c:pt idx="0">
                  <c:v>917.0761218698667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6ADE-41FD-8E18-52DBE7D547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35176"/>
        <c:axId val="884139488"/>
        <c:extLst xmlns:c16r2="http://schemas.microsoft.com/office/drawing/2015/06/chart"/>
      </c:scatterChart>
      <c:valAx>
        <c:axId val="8841351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39488"/>
        <c:crosses val="autoZero"/>
        <c:crossBetween val="midCat"/>
      </c:valAx>
      <c:valAx>
        <c:axId val="884139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35176"/>
        <c:crosses val="autoZero"/>
        <c:crossBetween val="midCat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2.0530993831122692E-2"/>
          <c:y val="0.82298029542905282"/>
          <c:w val="0.96204915502550359"/>
          <c:h val="0.16638894624351971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5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291279784799769"/>
          <c:y val="5.761613251710479E-2"/>
          <c:w val="0.83352777464733518"/>
          <c:h val="0.63129077716563786"/>
        </c:manualLayout>
      </c:layout>
      <c:scatterChart>
        <c:scatterStyle val="lineMarker"/>
        <c:varyColors val="0"/>
        <c:ser>
          <c:idx val="0"/>
          <c:order val="0"/>
          <c:tx>
            <c:strRef>
              <c:f>'Phi=15.0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Phi=15.0'!$L$4</c:f>
              <c:numCache>
                <c:formatCode>0.00</c:formatCode>
                <c:ptCount val="1"/>
                <c:pt idx="0">
                  <c:v>41.616838785316418</c:v>
                </c:pt>
              </c:numCache>
            </c:numRef>
          </c:xVal>
          <c:yVal>
            <c:numRef>
              <c:f>'Phi=15.0'!$L$3</c:f>
              <c:numCache>
                <c:formatCode>0.00</c:formatCode>
                <c:ptCount val="1"/>
                <c:pt idx="0">
                  <c:v>2469.3824631644311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DD4A-48D4-B588-62109EE8BD8C}"/>
            </c:ext>
          </c:extLst>
        </c:ser>
        <c:ser>
          <c:idx val="1"/>
          <c:order val="1"/>
          <c:tx>
            <c:strRef>
              <c:f>'Phi=15.0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Phi=15.0'!$L$4</c:f>
              <c:numCache>
                <c:formatCode>0.00</c:formatCode>
                <c:ptCount val="1"/>
                <c:pt idx="0">
                  <c:v>41.616838785316418</c:v>
                </c:pt>
              </c:numCache>
            </c:numRef>
          </c:xVal>
          <c:yVal>
            <c:numRef>
              <c:f>'Phi=15.0'!$L$7</c:f>
              <c:numCache>
                <c:formatCode>0.00</c:formatCode>
                <c:ptCount val="1"/>
                <c:pt idx="0">
                  <c:v>1776.5259309674896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DD4A-48D4-B588-62109EE8BD8C}"/>
            </c:ext>
          </c:extLst>
        </c:ser>
        <c:ser>
          <c:idx val="2"/>
          <c:order val="2"/>
          <c:tx>
            <c:strRef>
              <c:f>'Phi=15.0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Phi=15.0'!$L$4</c:f>
              <c:numCache>
                <c:formatCode>0.00</c:formatCode>
                <c:ptCount val="1"/>
                <c:pt idx="0">
                  <c:v>41.616838785316418</c:v>
                </c:pt>
              </c:numCache>
            </c:numRef>
          </c:xVal>
          <c:yVal>
            <c:numRef>
              <c:f>'Phi=15.0'!$L$9</c:f>
              <c:numCache>
                <c:formatCode>0.00</c:formatCode>
                <c:ptCount val="1"/>
                <c:pt idx="0">
                  <c:v>692.8565321969415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D4A-48D4-B588-62109EE8BD8C}"/>
            </c:ext>
          </c:extLst>
        </c:ser>
        <c:ser>
          <c:idx val="6"/>
          <c:order val="3"/>
          <c:tx>
            <c:strRef>
              <c:f>'C:\Users\ACER-PC\Downloads\New folder (14)\Final - Numerical Cases\[Phi=15.0 - new Final.xlsx]FE Verification '!$C$2</c:f>
              <c:strCache>
                <c:ptCount val="1"/>
                <c:pt idx="0">
                  <c:v>FE Bearing load (Ø'=15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7]FE Verification '!$B$3:$B$13</c:f>
              <c:numCache>
                <c:formatCode>General</c:formatCode>
                <c:ptCount val="11"/>
                <c:pt idx="0">
                  <c:v>0</c:v>
                </c:pt>
                <c:pt idx="1">
                  <c:v>0.39</c:v>
                </c:pt>
                <c:pt idx="2">
                  <c:v>0.89</c:v>
                </c:pt>
                <c:pt idx="3">
                  <c:v>1.48</c:v>
                </c:pt>
                <c:pt idx="4">
                  <c:v>2.17</c:v>
                </c:pt>
                <c:pt idx="5">
                  <c:v>2.96</c:v>
                </c:pt>
                <c:pt idx="6">
                  <c:v>3.88</c:v>
                </c:pt>
                <c:pt idx="7">
                  <c:v>5.31</c:v>
                </c:pt>
                <c:pt idx="8">
                  <c:v>9.49</c:v>
                </c:pt>
                <c:pt idx="9">
                  <c:v>20.190000000000001</c:v>
                </c:pt>
                <c:pt idx="10">
                  <c:v>41.63</c:v>
                </c:pt>
              </c:numCache>
            </c:numRef>
          </c:xVal>
          <c:yVal>
            <c:numRef>
              <c:f>'[27]FE Verification '!$C$3:$C$13</c:f>
              <c:numCache>
                <c:formatCode>General</c:formatCode>
                <c:ptCount val="11"/>
                <c:pt idx="0">
                  <c:v>0</c:v>
                </c:pt>
                <c:pt idx="1">
                  <c:v>24.5</c:v>
                </c:pt>
                <c:pt idx="2">
                  <c:v>48.48</c:v>
                </c:pt>
                <c:pt idx="3">
                  <c:v>74.8</c:v>
                </c:pt>
                <c:pt idx="4">
                  <c:v>102.52</c:v>
                </c:pt>
                <c:pt idx="5">
                  <c:v>132.49</c:v>
                </c:pt>
                <c:pt idx="6">
                  <c:v>163.99</c:v>
                </c:pt>
                <c:pt idx="7">
                  <c:v>212.84</c:v>
                </c:pt>
                <c:pt idx="8">
                  <c:v>338.16</c:v>
                </c:pt>
                <c:pt idx="9">
                  <c:v>513.33000000000004</c:v>
                </c:pt>
                <c:pt idx="10">
                  <c:v>726.0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D4A-48D4-B588-62109EE8BD8C}"/>
            </c:ext>
          </c:extLst>
        </c:ser>
        <c:ser>
          <c:idx val="7"/>
          <c:order val="4"/>
          <c:tx>
            <c:strRef>
              <c:f>'C:\Users\ACER-PC\Downloads\New folder (14)\Final - Numerical Cases\[Phi=15.0 - new Final.xlsx]FE Verification '!$D$2</c:f>
              <c:strCache>
                <c:ptCount val="1"/>
                <c:pt idx="0">
                  <c:v>FE Friction load (Ø'=15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7]FE Verification '!$B$3:$B$13</c:f>
              <c:numCache>
                <c:formatCode>General</c:formatCode>
                <c:ptCount val="11"/>
                <c:pt idx="0">
                  <c:v>0</c:v>
                </c:pt>
                <c:pt idx="1">
                  <c:v>0.39</c:v>
                </c:pt>
                <c:pt idx="2">
                  <c:v>0.89</c:v>
                </c:pt>
                <c:pt idx="3">
                  <c:v>1.48</c:v>
                </c:pt>
                <c:pt idx="4">
                  <c:v>2.17</c:v>
                </c:pt>
                <c:pt idx="5">
                  <c:v>2.96</c:v>
                </c:pt>
                <c:pt idx="6">
                  <c:v>3.88</c:v>
                </c:pt>
                <c:pt idx="7">
                  <c:v>5.31</c:v>
                </c:pt>
                <c:pt idx="8">
                  <c:v>9.49</c:v>
                </c:pt>
                <c:pt idx="9">
                  <c:v>20.190000000000001</c:v>
                </c:pt>
                <c:pt idx="10">
                  <c:v>41.63</c:v>
                </c:pt>
              </c:numCache>
            </c:numRef>
          </c:xVal>
          <c:yVal>
            <c:numRef>
              <c:f>'[27]FE Verification '!$D$3:$D$13</c:f>
              <c:numCache>
                <c:formatCode>General</c:formatCode>
                <c:ptCount val="11"/>
                <c:pt idx="0">
                  <c:v>0</c:v>
                </c:pt>
                <c:pt idx="1">
                  <c:v>225.5</c:v>
                </c:pt>
                <c:pt idx="2">
                  <c:v>451.52</c:v>
                </c:pt>
                <c:pt idx="3">
                  <c:v>675.2</c:v>
                </c:pt>
                <c:pt idx="4">
                  <c:v>897.48</c:v>
                </c:pt>
                <c:pt idx="5">
                  <c:v>1117.51</c:v>
                </c:pt>
                <c:pt idx="6">
                  <c:v>1336.01</c:v>
                </c:pt>
                <c:pt idx="7">
                  <c:v>1537.16</c:v>
                </c:pt>
                <c:pt idx="8">
                  <c:v>1661.84</c:v>
                </c:pt>
                <c:pt idx="9">
                  <c:v>1736.67</c:v>
                </c:pt>
                <c:pt idx="10">
                  <c:v>1773.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DD4A-48D4-B588-62109EE8BD8C}"/>
            </c:ext>
          </c:extLst>
        </c:ser>
        <c:ser>
          <c:idx val="8"/>
          <c:order val="5"/>
          <c:tx>
            <c:strRef>
              <c:f>'C:\Users\ACER-PC\Downloads\New folder (14)\Final - Numerical Cases\[Phi=15.0 - new Final.xlsx]FE Verification '!$E$2</c:f>
              <c:strCache>
                <c:ptCount val="1"/>
                <c:pt idx="0">
                  <c:v>FE Total load (Ø'=15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dPt>
            <c:idx val="14"/>
            <c:marker>
              <c:symbol val="triangle"/>
              <c:size val="6"/>
              <c:spPr>
                <a:solidFill>
                  <a:sysClr val="windowText" lastClr="000000"/>
                </a:solidFill>
                <a:ln w="9525">
                  <a:solidFill>
                    <a:sysClr val="windowText" lastClr="00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DD4A-48D4-B588-62109EE8BD8C}"/>
              </c:ext>
            </c:extLst>
          </c:dPt>
          <c:xVal>
            <c:numRef>
              <c:f>'[27]FE Verification '!$B$3:$B$13</c:f>
              <c:numCache>
                <c:formatCode>General</c:formatCode>
                <c:ptCount val="11"/>
                <c:pt idx="0">
                  <c:v>0</c:v>
                </c:pt>
                <c:pt idx="1">
                  <c:v>0.39</c:v>
                </c:pt>
                <c:pt idx="2">
                  <c:v>0.89</c:v>
                </c:pt>
                <c:pt idx="3">
                  <c:v>1.48</c:v>
                </c:pt>
                <c:pt idx="4">
                  <c:v>2.17</c:v>
                </c:pt>
                <c:pt idx="5">
                  <c:v>2.96</c:v>
                </c:pt>
                <c:pt idx="6">
                  <c:v>3.88</c:v>
                </c:pt>
                <c:pt idx="7">
                  <c:v>5.31</c:v>
                </c:pt>
                <c:pt idx="8">
                  <c:v>9.49</c:v>
                </c:pt>
                <c:pt idx="9">
                  <c:v>20.190000000000001</c:v>
                </c:pt>
                <c:pt idx="10">
                  <c:v>41.63</c:v>
                </c:pt>
              </c:numCache>
            </c:numRef>
          </c:xVal>
          <c:yVal>
            <c:numRef>
              <c:f>'[27]FE Verification '!$E$3:$E$13</c:f>
              <c:numCache>
                <c:formatCode>General</c:formatCode>
                <c:ptCount val="11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  <c:pt idx="8">
                  <c:v>2000</c:v>
                </c:pt>
                <c:pt idx="9">
                  <c:v>2250</c:v>
                </c:pt>
                <c:pt idx="10">
                  <c:v>250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DD4A-48D4-B588-62109EE8BD8C}"/>
            </c:ext>
          </c:extLst>
        </c:ser>
        <c:ser>
          <c:idx val="9"/>
          <c:order val="6"/>
          <c:tx>
            <c:strRef>
              <c:f>'Phi=15.0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Phi=15.0'!$O$4</c:f>
              <c:numCache>
                <c:formatCode>0.00</c:formatCode>
                <c:ptCount val="1"/>
                <c:pt idx="0">
                  <c:v>2.9611559245061536</c:v>
                </c:pt>
              </c:numCache>
            </c:numRef>
          </c:xVal>
          <c:yVal>
            <c:numRef>
              <c:f>'Phi=15.0'!$O$3</c:f>
              <c:numCache>
                <c:formatCode>0.00</c:formatCode>
                <c:ptCount val="1"/>
                <c:pt idx="0">
                  <c:v>1234.691231582215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DD4A-48D4-B588-62109EE8BD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31256"/>
        <c:axId val="884139880"/>
        <c:extLst xmlns:c16r2="http://schemas.microsoft.com/office/drawing/2015/06/chart"/>
      </c:scatterChart>
      <c:valAx>
        <c:axId val="8841312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>
            <c:manualLayout>
              <c:xMode val="edge"/>
              <c:yMode val="edge"/>
              <c:x val="0.43966620136338386"/>
              <c:y val="0.751624565114452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39880"/>
        <c:crosses val="autoZero"/>
        <c:crossBetween val="midCat"/>
      </c:valAx>
      <c:valAx>
        <c:axId val="884139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31256"/>
        <c:crosses val="autoZero"/>
        <c:crossBetween val="midCat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1.5556938394523958E-2"/>
          <c:y val="0.83269205141219071"/>
          <c:w val="0.96577473553204729"/>
          <c:h val="0.14604612126040961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5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291279784799769"/>
          <c:y val="7.9222182211019079E-2"/>
          <c:w val="0.82886069312897803"/>
          <c:h val="0.59528069434244735"/>
        </c:manualLayout>
      </c:layout>
      <c:scatterChart>
        <c:scatterStyle val="lineMarker"/>
        <c:varyColors val="0"/>
        <c:ser>
          <c:idx val="0"/>
          <c:order val="0"/>
          <c:tx>
            <c:strRef>
              <c:f>'Phi=30.0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Phi=30.0'!$L$4</c:f>
              <c:numCache>
                <c:formatCode>0.00</c:formatCode>
                <c:ptCount val="1"/>
                <c:pt idx="0">
                  <c:v>132.10010166859263</c:v>
                </c:pt>
              </c:numCache>
            </c:numRef>
          </c:xVal>
          <c:yVal>
            <c:numRef>
              <c:f>'Phi=30.0'!$L$3</c:f>
              <c:numCache>
                <c:formatCode>0.00</c:formatCode>
                <c:ptCount val="1"/>
                <c:pt idx="0">
                  <c:v>4980.0855173980272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DF91-4C7F-9366-FA7E951C24FD}"/>
            </c:ext>
          </c:extLst>
        </c:ser>
        <c:ser>
          <c:idx val="1"/>
          <c:order val="1"/>
          <c:tx>
            <c:strRef>
              <c:f>'Phi=30.0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Phi=30.0'!$L$4</c:f>
              <c:numCache>
                <c:formatCode>0.00</c:formatCode>
                <c:ptCount val="1"/>
                <c:pt idx="0">
                  <c:v>132.10010166859263</c:v>
                </c:pt>
              </c:numCache>
            </c:numRef>
          </c:xVal>
          <c:yVal>
            <c:numRef>
              <c:f>'Phi=30.0'!$L$7</c:f>
              <c:numCache>
                <c:formatCode>0.00</c:formatCode>
                <c:ptCount val="1"/>
                <c:pt idx="0">
                  <c:v>2230.8692957787925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DF91-4C7F-9366-FA7E951C24FD}"/>
            </c:ext>
          </c:extLst>
        </c:ser>
        <c:ser>
          <c:idx val="2"/>
          <c:order val="2"/>
          <c:tx>
            <c:strRef>
              <c:f>'Phi=30.0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Phi=30.0'!$L$4</c:f>
              <c:numCache>
                <c:formatCode>0.00</c:formatCode>
                <c:ptCount val="1"/>
                <c:pt idx="0">
                  <c:v>132.10010166859263</c:v>
                </c:pt>
              </c:numCache>
            </c:numRef>
          </c:xVal>
          <c:yVal>
            <c:numRef>
              <c:f>'Phi=30.0'!$L$9</c:f>
              <c:numCache>
                <c:formatCode>0.00</c:formatCode>
                <c:ptCount val="1"/>
                <c:pt idx="0">
                  <c:v>2749.216221619234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F91-4C7F-9366-FA7E951C24FD}"/>
            </c:ext>
          </c:extLst>
        </c:ser>
        <c:ser>
          <c:idx val="6"/>
          <c:order val="3"/>
          <c:tx>
            <c:strRef>
              <c:f>'C:\Users\ACER-PC\Downloads\New folder (14)\Final - Numerical Cases\[Phi=30.0 - new Final.xlsx]FE Verification '!$C$2</c:f>
              <c:strCache>
                <c:ptCount val="1"/>
                <c:pt idx="0">
                  <c:v>FE Bearing load (Ø'=30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8]FE Verification '!$B$3:$B$20</c:f>
              <c:numCache>
                <c:formatCode>General</c:formatCode>
                <c:ptCount val="18"/>
                <c:pt idx="0">
                  <c:v>0</c:v>
                </c:pt>
                <c:pt idx="1">
                  <c:v>0.4</c:v>
                </c:pt>
                <c:pt idx="2">
                  <c:v>0.84</c:v>
                </c:pt>
                <c:pt idx="3">
                  <c:v>1.35</c:v>
                </c:pt>
                <c:pt idx="4">
                  <c:v>1.95</c:v>
                </c:pt>
                <c:pt idx="5">
                  <c:v>2.65</c:v>
                </c:pt>
                <c:pt idx="6">
                  <c:v>3.47</c:v>
                </c:pt>
                <c:pt idx="7">
                  <c:v>4.41</c:v>
                </c:pt>
                <c:pt idx="8">
                  <c:v>5.5</c:v>
                </c:pt>
                <c:pt idx="9">
                  <c:v>6.79</c:v>
                </c:pt>
                <c:pt idx="10">
                  <c:v>8.44</c:v>
                </c:pt>
                <c:pt idx="11">
                  <c:v>10.85</c:v>
                </c:pt>
                <c:pt idx="12">
                  <c:v>14.55</c:v>
                </c:pt>
                <c:pt idx="13">
                  <c:v>22.65</c:v>
                </c:pt>
                <c:pt idx="14">
                  <c:v>39.03</c:v>
                </c:pt>
                <c:pt idx="15">
                  <c:v>67.31</c:v>
                </c:pt>
                <c:pt idx="16">
                  <c:v>99.01</c:v>
                </c:pt>
                <c:pt idx="17">
                  <c:v>132.08000000000001</c:v>
                </c:pt>
              </c:numCache>
            </c:numRef>
          </c:xVal>
          <c:yVal>
            <c:numRef>
              <c:f>'[28]FE Verification '!$C$3:$C$20</c:f>
              <c:numCache>
                <c:formatCode>General</c:formatCode>
                <c:ptCount val="18"/>
                <c:pt idx="0">
                  <c:v>0</c:v>
                </c:pt>
                <c:pt idx="1">
                  <c:v>17.170000000000002</c:v>
                </c:pt>
                <c:pt idx="2">
                  <c:v>36.909999999999997</c:v>
                </c:pt>
                <c:pt idx="3">
                  <c:v>60.87</c:v>
                </c:pt>
                <c:pt idx="4">
                  <c:v>89.66</c:v>
                </c:pt>
                <c:pt idx="5">
                  <c:v>122.33</c:v>
                </c:pt>
                <c:pt idx="6">
                  <c:v>155.65</c:v>
                </c:pt>
                <c:pt idx="7">
                  <c:v>193.22</c:v>
                </c:pt>
                <c:pt idx="8">
                  <c:v>234.81</c:v>
                </c:pt>
                <c:pt idx="9">
                  <c:v>281.63</c:v>
                </c:pt>
                <c:pt idx="10">
                  <c:v>339.58</c:v>
                </c:pt>
                <c:pt idx="11">
                  <c:v>420.49</c:v>
                </c:pt>
                <c:pt idx="12">
                  <c:v>538.54</c:v>
                </c:pt>
                <c:pt idx="13">
                  <c:v>760.56</c:v>
                </c:pt>
                <c:pt idx="14">
                  <c:v>1105.21</c:v>
                </c:pt>
                <c:pt idx="15">
                  <c:v>1499.47</c:v>
                </c:pt>
                <c:pt idx="16">
                  <c:v>1811.79</c:v>
                </c:pt>
                <c:pt idx="17">
                  <c:v>2076.2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F91-4C7F-9366-FA7E951C24FD}"/>
            </c:ext>
          </c:extLst>
        </c:ser>
        <c:ser>
          <c:idx val="7"/>
          <c:order val="4"/>
          <c:tx>
            <c:strRef>
              <c:f>'C:\Users\ACER-PC\Downloads\New folder (14)\Final - Numerical Cases\[Phi=30.0 - new Final.xlsx]FE Verification '!$D$2</c:f>
              <c:strCache>
                <c:ptCount val="1"/>
                <c:pt idx="0">
                  <c:v>FE Friction load (Ø'=30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8]FE Verification '!$B$3:$B$20</c:f>
              <c:numCache>
                <c:formatCode>General</c:formatCode>
                <c:ptCount val="18"/>
                <c:pt idx="0">
                  <c:v>0</c:v>
                </c:pt>
                <c:pt idx="1">
                  <c:v>0.4</c:v>
                </c:pt>
                <c:pt idx="2">
                  <c:v>0.84</c:v>
                </c:pt>
                <c:pt idx="3">
                  <c:v>1.35</c:v>
                </c:pt>
                <c:pt idx="4">
                  <c:v>1.95</c:v>
                </c:pt>
                <c:pt idx="5">
                  <c:v>2.65</c:v>
                </c:pt>
                <c:pt idx="6">
                  <c:v>3.47</c:v>
                </c:pt>
                <c:pt idx="7">
                  <c:v>4.41</c:v>
                </c:pt>
                <c:pt idx="8">
                  <c:v>5.5</c:v>
                </c:pt>
                <c:pt idx="9">
                  <c:v>6.79</c:v>
                </c:pt>
                <c:pt idx="10">
                  <c:v>8.44</c:v>
                </c:pt>
                <c:pt idx="11">
                  <c:v>10.85</c:v>
                </c:pt>
                <c:pt idx="12">
                  <c:v>14.55</c:v>
                </c:pt>
                <c:pt idx="13">
                  <c:v>22.65</c:v>
                </c:pt>
                <c:pt idx="14">
                  <c:v>39.03</c:v>
                </c:pt>
                <c:pt idx="15">
                  <c:v>67.31</c:v>
                </c:pt>
                <c:pt idx="16">
                  <c:v>99.01</c:v>
                </c:pt>
                <c:pt idx="17">
                  <c:v>132.08000000000001</c:v>
                </c:pt>
              </c:numCache>
            </c:numRef>
          </c:xVal>
          <c:yVal>
            <c:numRef>
              <c:f>'[28]FE Verification '!$D$3:$D$20</c:f>
              <c:numCache>
                <c:formatCode>General</c:formatCode>
                <c:ptCount val="18"/>
                <c:pt idx="0">
                  <c:v>0</c:v>
                </c:pt>
                <c:pt idx="1">
                  <c:v>232.82599999999999</c:v>
                </c:pt>
                <c:pt idx="2">
                  <c:v>463.08670000000001</c:v>
                </c:pt>
                <c:pt idx="3">
                  <c:v>689.12729999999999</c:v>
                </c:pt>
                <c:pt idx="4">
                  <c:v>910.34019999999998</c:v>
                </c:pt>
                <c:pt idx="5">
                  <c:v>1127.674</c:v>
                </c:pt>
                <c:pt idx="6">
                  <c:v>1344.3489999999999</c:v>
                </c:pt>
                <c:pt idx="7">
                  <c:v>1556.7750000000001</c:v>
                </c:pt>
                <c:pt idx="8">
                  <c:v>1765.1890000000001</c:v>
                </c:pt>
                <c:pt idx="9">
                  <c:v>1968.367</c:v>
                </c:pt>
                <c:pt idx="10">
                  <c:v>2160.4229999999998</c:v>
                </c:pt>
                <c:pt idx="11">
                  <c:v>2329.5059999999999</c:v>
                </c:pt>
                <c:pt idx="12">
                  <c:v>2461.46</c:v>
                </c:pt>
                <c:pt idx="13">
                  <c:v>2489.4389999999999</c:v>
                </c:pt>
                <c:pt idx="14">
                  <c:v>2394.7919999999999</c:v>
                </c:pt>
                <c:pt idx="15">
                  <c:v>2250.5320000000002</c:v>
                </c:pt>
                <c:pt idx="16">
                  <c:v>2188.2080000000001</c:v>
                </c:pt>
                <c:pt idx="17">
                  <c:v>2173.786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DF91-4C7F-9366-FA7E951C24FD}"/>
            </c:ext>
          </c:extLst>
        </c:ser>
        <c:ser>
          <c:idx val="8"/>
          <c:order val="5"/>
          <c:tx>
            <c:strRef>
              <c:f>'C:\Users\ACER-PC\Downloads\New folder (14)\Final - Numerical Cases\[Phi=30.0 - new Final.xlsx]FE Verification '!$E$2</c:f>
              <c:strCache>
                <c:ptCount val="1"/>
                <c:pt idx="0">
                  <c:v>FE Total load (Ø'=30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8]FE Verification '!$B$3:$B$20</c:f>
              <c:numCache>
                <c:formatCode>General</c:formatCode>
                <c:ptCount val="18"/>
                <c:pt idx="0">
                  <c:v>0</c:v>
                </c:pt>
                <c:pt idx="1">
                  <c:v>0.4</c:v>
                </c:pt>
                <c:pt idx="2">
                  <c:v>0.84</c:v>
                </c:pt>
                <c:pt idx="3">
                  <c:v>1.35</c:v>
                </c:pt>
                <c:pt idx="4">
                  <c:v>1.95</c:v>
                </c:pt>
                <c:pt idx="5">
                  <c:v>2.65</c:v>
                </c:pt>
                <c:pt idx="6">
                  <c:v>3.47</c:v>
                </c:pt>
                <c:pt idx="7">
                  <c:v>4.41</c:v>
                </c:pt>
                <c:pt idx="8">
                  <c:v>5.5</c:v>
                </c:pt>
                <c:pt idx="9">
                  <c:v>6.79</c:v>
                </c:pt>
                <c:pt idx="10">
                  <c:v>8.44</c:v>
                </c:pt>
                <c:pt idx="11">
                  <c:v>10.85</c:v>
                </c:pt>
                <c:pt idx="12">
                  <c:v>14.55</c:v>
                </c:pt>
                <c:pt idx="13">
                  <c:v>22.65</c:v>
                </c:pt>
                <c:pt idx="14">
                  <c:v>39.03</c:v>
                </c:pt>
                <c:pt idx="15">
                  <c:v>67.31</c:v>
                </c:pt>
                <c:pt idx="16">
                  <c:v>99.01</c:v>
                </c:pt>
                <c:pt idx="17">
                  <c:v>132.08000000000001</c:v>
                </c:pt>
              </c:numCache>
            </c:numRef>
          </c:xVal>
          <c:yVal>
            <c:numRef>
              <c:f>'[28]FE Verification '!$E$3:$E$20</c:f>
              <c:numCache>
                <c:formatCode>General</c:formatCode>
                <c:ptCount val="18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  <c:pt idx="8">
                  <c:v>2000</c:v>
                </c:pt>
                <c:pt idx="9">
                  <c:v>2250</c:v>
                </c:pt>
                <c:pt idx="10">
                  <c:v>2500</c:v>
                </c:pt>
                <c:pt idx="11">
                  <c:v>2750</c:v>
                </c:pt>
                <c:pt idx="12">
                  <c:v>3000</c:v>
                </c:pt>
                <c:pt idx="13">
                  <c:v>3250</c:v>
                </c:pt>
                <c:pt idx="14">
                  <c:v>3500</c:v>
                </c:pt>
                <c:pt idx="15">
                  <c:v>3750</c:v>
                </c:pt>
                <c:pt idx="16">
                  <c:v>4000</c:v>
                </c:pt>
                <c:pt idx="17">
                  <c:v>425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DF91-4C7F-9366-FA7E951C24FD}"/>
            </c:ext>
          </c:extLst>
        </c:ser>
        <c:ser>
          <c:idx val="9"/>
          <c:order val="6"/>
          <c:tx>
            <c:strRef>
              <c:f>'Phi=30.0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Phi=30.0'!$O$4</c:f>
              <c:numCache>
                <c:formatCode>0.00</c:formatCode>
                <c:ptCount val="1"/>
                <c:pt idx="0">
                  <c:v>6.198282292599437</c:v>
                </c:pt>
              </c:numCache>
            </c:numRef>
          </c:xVal>
          <c:yVal>
            <c:numRef>
              <c:f>'Phi=30.0'!$O$3</c:f>
              <c:numCache>
                <c:formatCode>0.00</c:formatCode>
                <c:ptCount val="1"/>
                <c:pt idx="0">
                  <c:v>2490.042758699013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DF91-4C7F-9366-FA7E951C24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32432"/>
        <c:axId val="884135568"/>
        <c:extLst xmlns:c16r2="http://schemas.microsoft.com/office/drawing/2015/06/chart"/>
      </c:scatterChart>
      <c:valAx>
        <c:axId val="8841324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35568"/>
        <c:crosses val="autoZero"/>
        <c:crossBetween val="midCat"/>
      </c:valAx>
      <c:valAx>
        <c:axId val="884135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32432"/>
        <c:crosses val="autoZero"/>
        <c:crossBetween val="midCat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1.8668326073428748E-2"/>
          <c:y val="0.84011920188046341"/>
          <c:w val="0.95955196017423772"/>
          <c:h val="0.14925016799979585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5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14987057340724"/>
          <c:y val="3.8975727914265672E-2"/>
          <c:w val="0.83027904644449568"/>
          <c:h val="0.60650278075218411"/>
        </c:manualLayout>
      </c:layout>
      <c:scatterChart>
        <c:scatterStyle val="lineMarker"/>
        <c:varyColors val="0"/>
        <c:ser>
          <c:idx val="0"/>
          <c:order val="0"/>
          <c:tx>
            <c:strRef>
              <c:f>'C=30.0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C=30.0'!$L$4</c:f>
              <c:numCache>
                <c:formatCode>0.00</c:formatCode>
                <c:ptCount val="1"/>
                <c:pt idx="0">
                  <c:v>73.81435877676337</c:v>
                </c:pt>
              </c:numCache>
            </c:numRef>
          </c:xVal>
          <c:yVal>
            <c:numRef>
              <c:f>'C=30.0'!$L$3</c:f>
              <c:numCache>
                <c:formatCode>0.00</c:formatCode>
                <c:ptCount val="1"/>
                <c:pt idx="0">
                  <c:v>3707.5298559203729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9343-4270-99F8-20F489F53111}"/>
            </c:ext>
          </c:extLst>
        </c:ser>
        <c:ser>
          <c:idx val="1"/>
          <c:order val="1"/>
          <c:tx>
            <c:strRef>
              <c:f>'C=30.0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C=30.0'!$L$4</c:f>
              <c:numCache>
                <c:formatCode>0.00</c:formatCode>
                <c:ptCount val="1"/>
                <c:pt idx="0">
                  <c:v>73.81435877676337</c:v>
                </c:pt>
              </c:numCache>
            </c:numRef>
          </c:xVal>
          <c:yVal>
            <c:numRef>
              <c:f>'C=30.0'!$L$7</c:f>
              <c:numCache>
                <c:formatCode>0.00</c:formatCode>
                <c:ptCount val="1"/>
                <c:pt idx="0">
                  <c:v>2451.7662042457064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9343-4270-99F8-20F489F53111}"/>
            </c:ext>
          </c:extLst>
        </c:ser>
        <c:ser>
          <c:idx val="2"/>
          <c:order val="2"/>
          <c:tx>
            <c:strRef>
              <c:f>'C=30.0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C=30.0'!$L$4</c:f>
              <c:numCache>
                <c:formatCode>0.00</c:formatCode>
                <c:ptCount val="1"/>
                <c:pt idx="0">
                  <c:v>73.81435877676337</c:v>
                </c:pt>
              </c:numCache>
            </c:numRef>
          </c:xVal>
          <c:yVal>
            <c:numRef>
              <c:f>'C=30.0'!$L$9</c:f>
              <c:numCache>
                <c:formatCode>0.00</c:formatCode>
                <c:ptCount val="1"/>
                <c:pt idx="0">
                  <c:v>1255.763651674666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343-4270-99F8-20F489F53111}"/>
            </c:ext>
          </c:extLst>
        </c:ser>
        <c:ser>
          <c:idx val="6"/>
          <c:order val="3"/>
          <c:tx>
            <c:strRef>
              <c:f>'C:\Users\ACER-PC\Downloads\New folder (14)\Final - Numerical Cases\[C=30.0.xlsx]FE Verification '!$C$2</c:f>
              <c:strCache>
                <c:ptCount val="1"/>
                <c:pt idx="0">
                  <c:v>FE Bearing Load (C=30 kN\m2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]FE Verification '!$B$3:$B$18</c:f>
              <c:numCache>
                <c:formatCode>General</c:formatCode>
                <c:ptCount val="16"/>
                <c:pt idx="0">
                  <c:v>0</c:v>
                </c:pt>
                <c:pt idx="1">
                  <c:v>0.36</c:v>
                </c:pt>
                <c:pt idx="2">
                  <c:v>0.78</c:v>
                </c:pt>
                <c:pt idx="3">
                  <c:v>1.27</c:v>
                </c:pt>
                <c:pt idx="4">
                  <c:v>1.84</c:v>
                </c:pt>
                <c:pt idx="5">
                  <c:v>2.4700000000000002</c:v>
                </c:pt>
                <c:pt idx="6">
                  <c:v>3.18</c:v>
                </c:pt>
                <c:pt idx="7">
                  <c:v>3.96</c:v>
                </c:pt>
                <c:pt idx="8">
                  <c:v>4.83</c:v>
                </c:pt>
                <c:pt idx="9">
                  <c:v>5.83</c:v>
                </c:pt>
                <c:pt idx="10">
                  <c:v>7.23</c:v>
                </c:pt>
                <c:pt idx="11">
                  <c:v>10.02</c:v>
                </c:pt>
                <c:pt idx="12">
                  <c:v>15.6</c:v>
                </c:pt>
                <c:pt idx="13">
                  <c:v>25.56</c:v>
                </c:pt>
                <c:pt idx="14">
                  <c:v>41.68</c:v>
                </c:pt>
                <c:pt idx="15">
                  <c:v>74.540000000000006</c:v>
                </c:pt>
              </c:numCache>
            </c:numRef>
          </c:xVal>
          <c:yVal>
            <c:numRef>
              <c:f>'[2]FE Verification '!$C$3:$C$18</c:f>
              <c:numCache>
                <c:formatCode>General</c:formatCode>
                <c:ptCount val="16"/>
                <c:pt idx="0">
                  <c:v>0</c:v>
                </c:pt>
                <c:pt idx="1">
                  <c:v>17.28</c:v>
                </c:pt>
                <c:pt idx="2">
                  <c:v>38.21</c:v>
                </c:pt>
                <c:pt idx="3">
                  <c:v>63.07</c:v>
                </c:pt>
                <c:pt idx="4">
                  <c:v>90.57</c:v>
                </c:pt>
                <c:pt idx="5">
                  <c:v>120.04</c:v>
                </c:pt>
                <c:pt idx="6">
                  <c:v>148.77000000000001</c:v>
                </c:pt>
                <c:pt idx="7">
                  <c:v>178.29</c:v>
                </c:pt>
                <c:pt idx="8">
                  <c:v>211.6</c:v>
                </c:pt>
                <c:pt idx="9">
                  <c:v>247.69</c:v>
                </c:pt>
                <c:pt idx="10">
                  <c:v>300.18</c:v>
                </c:pt>
                <c:pt idx="11">
                  <c:v>401.16</c:v>
                </c:pt>
                <c:pt idx="12">
                  <c:v>572.62</c:v>
                </c:pt>
                <c:pt idx="13">
                  <c:v>798.09</c:v>
                </c:pt>
                <c:pt idx="14">
                  <c:v>1048.43</c:v>
                </c:pt>
                <c:pt idx="15">
                  <c:v>1369.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343-4270-99F8-20F489F53111}"/>
            </c:ext>
          </c:extLst>
        </c:ser>
        <c:ser>
          <c:idx val="7"/>
          <c:order val="4"/>
          <c:tx>
            <c:strRef>
              <c:f>'C:\Users\ACER-PC\Downloads\New folder (14)\Final - Numerical Cases\[C=30.0.xlsx]FE Verification '!$D$2</c:f>
              <c:strCache>
                <c:ptCount val="1"/>
                <c:pt idx="0">
                  <c:v>FE Friction Load (C=30 kN\m2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]FE Verification '!$B$3:$B$18</c:f>
              <c:numCache>
                <c:formatCode>General</c:formatCode>
                <c:ptCount val="16"/>
                <c:pt idx="0">
                  <c:v>0</c:v>
                </c:pt>
                <c:pt idx="1">
                  <c:v>0.36</c:v>
                </c:pt>
                <c:pt idx="2">
                  <c:v>0.78</c:v>
                </c:pt>
                <c:pt idx="3">
                  <c:v>1.27</c:v>
                </c:pt>
                <c:pt idx="4">
                  <c:v>1.84</c:v>
                </c:pt>
                <c:pt idx="5">
                  <c:v>2.4700000000000002</c:v>
                </c:pt>
                <c:pt idx="6">
                  <c:v>3.18</c:v>
                </c:pt>
                <c:pt idx="7">
                  <c:v>3.96</c:v>
                </c:pt>
                <c:pt idx="8">
                  <c:v>4.83</c:v>
                </c:pt>
                <c:pt idx="9">
                  <c:v>5.83</c:v>
                </c:pt>
                <c:pt idx="10">
                  <c:v>7.23</c:v>
                </c:pt>
                <c:pt idx="11">
                  <c:v>10.02</c:v>
                </c:pt>
                <c:pt idx="12">
                  <c:v>15.6</c:v>
                </c:pt>
                <c:pt idx="13">
                  <c:v>25.56</c:v>
                </c:pt>
                <c:pt idx="14">
                  <c:v>41.68</c:v>
                </c:pt>
                <c:pt idx="15">
                  <c:v>74.540000000000006</c:v>
                </c:pt>
              </c:numCache>
            </c:numRef>
          </c:xVal>
          <c:yVal>
            <c:numRef>
              <c:f>'[2]FE Verification '!$D$3:$D$18</c:f>
              <c:numCache>
                <c:formatCode>General</c:formatCode>
                <c:ptCount val="16"/>
                <c:pt idx="0">
                  <c:v>0</c:v>
                </c:pt>
                <c:pt idx="1">
                  <c:v>232.72100029999999</c:v>
                </c:pt>
                <c:pt idx="2">
                  <c:v>461.78996389999998</c:v>
                </c:pt>
                <c:pt idx="3">
                  <c:v>686.92954780000002</c:v>
                </c:pt>
                <c:pt idx="4">
                  <c:v>909.43251540000006</c:v>
                </c:pt>
                <c:pt idx="5">
                  <c:v>1129.9578550000001</c:v>
                </c:pt>
                <c:pt idx="6">
                  <c:v>1351.2289679999999</c:v>
                </c:pt>
                <c:pt idx="7">
                  <c:v>1571.7066689999999</c:v>
                </c:pt>
                <c:pt idx="8">
                  <c:v>1788.3998979999999</c:v>
                </c:pt>
                <c:pt idx="9">
                  <c:v>2002.3078860000001</c:v>
                </c:pt>
                <c:pt idx="10">
                  <c:v>2199.8235759999998</c:v>
                </c:pt>
                <c:pt idx="11">
                  <c:v>2348.8415300000001</c:v>
                </c:pt>
                <c:pt idx="12">
                  <c:v>2427.3752159999999</c:v>
                </c:pt>
                <c:pt idx="13">
                  <c:v>2451.910617</c:v>
                </c:pt>
                <c:pt idx="14">
                  <c:v>2451.5699439999999</c:v>
                </c:pt>
                <c:pt idx="15">
                  <c:v>2380.050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9343-4270-99F8-20F489F53111}"/>
            </c:ext>
          </c:extLst>
        </c:ser>
        <c:ser>
          <c:idx val="8"/>
          <c:order val="5"/>
          <c:tx>
            <c:strRef>
              <c:f>'C:\Users\ACER-PC\Downloads\New folder (14)\Final - Numerical Cases\[C=30.0.xlsx]FE Verification '!$E$2</c:f>
              <c:strCache>
                <c:ptCount val="1"/>
                <c:pt idx="0">
                  <c:v>FE Total Load (C=30 kN\m2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dPt>
            <c:idx val="14"/>
            <c:marker>
              <c:symbol val="triangle"/>
              <c:size val="6"/>
              <c:spPr>
                <a:solidFill>
                  <a:sysClr val="windowText" lastClr="000000"/>
                </a:solidFill>
                <a:ln w="9525">
                  <a:solidFill>
                    <a:sysClr val="windowText" lastClr="00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9343-4270-99F8-20F489F53111}"/>
              </c:ext>
            </c:extLst>
          </c:dPt>
          <c:xVal>
            <c:numRef>
              <c:f>'[2]FE Verification '!$B$3:$B$18</c:f>
              <c:numCache>
                <c:formatCode>General</c:formatCode>
                <c:ptCount val="16"/>
                <c:pt idx="0">
                  <c:v>0</c:v>
                </c:pt>
                <c:pt idx="1">
                  <c:v>0.36</c:v>
                </c:pt>
                <c:pt idx="2">
                  <c:v>0.78</c:v>
                </c:pt>
                <c:pt idx="3">
                  <c:v>1.27</c:v>
                </c:pt>
                <c:pt idx="4">
                  <c:v>1.84</c:v>
                </c:pt>
                <c:pt idx="5">
                  <c:v>2.4700000000000002</c:v>
                </c:pt>
                <c:pt idx="6">
                  <c:v>3.18</c:v>
                </c:pt>
                <c:pt idx="7">
                  <c:v>3.96</c:v>
                </c:pt>
                <c:pt idx="8">
                  <c:v>4.83</c:v>
                </c:pt>
                <c:pt idx="9">
                  <c:v>5.83</c:v>
                </c:pt>
                <c:pt idx="10">
                  <c:v>7.23</c:v>
                </c:pt>
                <c:pt idx="11">
                  <c:v>10.02</c:v>
                </c:pt>
                <c:pt idx="12">
                  <c:v>15.6</c:v>
                </c:pt>
                <c:pt idx="13">
                  <c:v>25.56</c:v>
                </c:pt>
                <c:pt idx="14">
                  <c:v>41.68</c:v>
                </c:pt>
                <c:pt idx="15">
                  <c:v>74.540000000000006</c:v>
                </c:pt>
              </c:numCache>
            </c:numRef>
          </c:xVal>
          <c:yVal>
            <c:numRef>
              <c:f>'[2]FE Verification '!$E$3:$E$18</c:f>
              <c:numCache>
                <c:formatCode>General</c:formatCode>
                <c:ptCount val="16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  <c:pt idx="8">
                  <c:v>2000</c:v>
                </c:pt>
                <c:pt idx="9">
                  <c:v>2250</c:v>
                </c:pt>
                <c:pt idx="10">
                  <c:v>2500</c:v>
                </c:pt>
                <c:pt idx="11">
                  <c:v>2750</c:v>
                </c:pt>
                <c:pt idx="12">
                  <c:v>3000</c:v>
                </c:pt>
                <c:pt idx="13">
                  <c:v>3250</c:v>
                </c:pt>
                <c:pt idx="14">
                  <c:v>3500</c:v>
                </c:pt>
                <c:pt idx="15">
                  <c:v>375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9343-4270-99F8-20F489F53111}"/>
            </c:ext>
          </c:extLst>
        </c:ser>
        <c:ser>
          <c:idx val="9"/>
          <c:order val="6"/>
          <c:tx>
            <c:strRef>
              <c:f>'C=30.0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C=30.0'!$O$4</c:f>
              <c:numCache>
                <c:formatCode>0.00</c:formatCode>
                <c:ptCount val="1"/>
                <c:pt idx="0">
                  <c:v>4.4458783367536281</c:v>
                </c:pt>
              </c:numCache>
            </c:numRef>
          </c:xVal>
          <c:yVal>
            <c:numRef>
              <c:f>'C=30.0'!$O$3</c:f>
              <c:numCache>
                <c:formatCode>0.00</c:formatCode>
                <c:ptCount val="1"/>
                <c:pt idx="0">
                  <c:v>1853.764927960186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9343-4270-99F8-20F489F531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28512"/>
        <c:axId val="884146152"/>
        <c:extLst xmlns:c16r2="http://schemas.microsoft.com/office/drawing/2015/06/chart"/>
      </c:scatterChart>
      <c:valAx>
        <c:axId val="8841285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46152"/>
        <c:crosses val="autoZero"/>
        <c:crossBetween val="midCat"/>
      </c:valAx>
      <c:valAx>
        <c:axId val="884146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28512"/>
        <c:crosses val="autoZero"/>
        <c:crossBetween val="midCat"/>
        <c:majorUnit val="1000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2.1090147993345663E-2"/>
          <c:y val="0.78943515207880244"/>
          <c:w val="0.96715279205064608"/>
          <c:h val="0.18930528894547163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5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291279784799769"/>
          <c:y val="7.9222182211019079E-2"/>
          <c:w val="0.82886069312897803"/>
          <c:h val="0.5374558734713436"/>
        </c:manualLayout>
      </c:layout>
      <c:scatterChart>
        <c:scatterStyle val="lineMarker"/>
        <c:varyColors val="0"/>
        <c:ser>
          <c:idx val="0"/>
          <c:order val="0"/>
          <c:tx>
            <c:strRef>
              <c:f>'C=50.0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C=50.0'!$L$4</c:f>
              <c:numCache>
                <c:formatCode>0.00</c:formatCode>
                <c:ptCount val="1"/>
                <c:pt idx="0">
                  <c:v>101.89558179115048</c:v>
                </c:pt>
              </c:numCache>
            </c:numRef>
          </c:xVal>
          <c:yVal>
            <c:numRef>
              <c:f>'C=50.0'!$L$3</c:f>
              <c:numCache>
                <c:formatCode>0.00</c:formatCode>
                <c:ptCount val="1"/>
                <c:pt idx="0">
                  <c:v>4736.5200996405129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6F18-4A27-B4C3-F57658416A85}"/>
            </c:ext>
          </c:extLst>
        </c:ser>
        <c:ser>
          <c:idx val="1"/>
          <c:order val="1"/>
          <c:tx>
            <c:strRef>
              <c:f>'C=50.0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C=50.0'!$L$4</c:f>
              <c:numCache>
                <c:formatCode>0.00</c:formatCode>
                <c:ptCount val="1"/>
                <c:pt idx="0">
                  <c:v>101.89558179115048</c:v>
                </c:pt>
              </c:numCache>
            </c:numRef>
          </c:xVal>
          <c:yVal>
            <c:numRef>
              <c:f>'C=50.0'!$L$7</c:f>
              <c:numCache>
                <c:formatCode>0.00</c:formatCode>
                <c:ptCount val="1"/>
                <c:pt idx="0">
                  <c:v>3227.3462042457068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6F18-4A27-B4C3-F57658416A85}"/>
            </c:ext>
          </c:extLst>
        </c:ser>
        <c:ser>
          <c:idx val="2"/>
          <c:order val="2"/>
          <c:tx>
            <c:strRef>
              <c:f>'C=50.0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C=50.0'!$L$4</c:f>
              <c:numCache>
                <c:formatCode>0.00</c:formatCode>
                <c:ptCount val="1"/>
                <c:pt idx="0">
                  <c:v>101.89558179115048</c:v>
                </c:pt>
              </c:numCache>
            </c:numRef>
          </c:xVal>
          <c:yVal>
            <c:numRef>
              <c:f>'C=50.0'!$L$9</c:f>
              <c:numCache>
                <c:formatCode>0.00</c:formatCode>
                <c:ptCount val="1"/>
                <c:pt idx="0">
                  <c:v>1509.173895394806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F18-4A27-B4C3-F57658416A85}"/>
            </c:ext>
          </c:extLst>
        </c:ser>
        <c:ser>
          <c:idx val="6"/>
          <c:order val="3"/>
          <c:tx>
            <c:strRef>
              <c:f>'C:\Users\ACER-PC\Downloads\New folder (14)\Final - Numerical Cases\[C=50.0.xlsx]FE Verification '!$C$2</c:f>
              <c:strCache>
                <c:ptCount val="1"/>
                <c:pt idx="0">
                  <c:v>FE Bearing Load (C=50 kN\m2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5]FE Verification '!$B$3:$B$23</c:f>
              <c:numCache>
                <c:formatCode>General</c:formatCode>
                <c:ptCount val="21"/>
                <c:pt idx="0">
                  <c:v>0</c:v>
                </c:pt>
                <c:pt idx="1">
                  <c:v>0.31886409999999998</c:v>
                </c:pt>
                <c:pt idx="2">
                  <c:v>0.68398080000000006</c:v>
                </c:pt>
                <c:pt idx="3">
                  <c:v>1.1058570000000001</c:v>
                </c:pt>
                <c:pt idx="4">
                  <c:v>1.579372</c:v>
                </c:pt>
                <c:pt idx="5">
                  <c:v>2.0966330000000002</c:v>
                </c:pt>
                <c:pt idx="6">
                  <c:v>2.655424</c:v>
                </c:pt>
                <c:pt idx="7">
                  <c:v>3.2543280000000001</c:v>
                </c:pt>
                <c:pt idx="8">
                  <c:v>3.8976690000000001</c:v>
                </c:pt>
                <c:pt idx="9">
                  <c:v>4.5872520000000003</c:v>
                </c:pt>
                <c:pt idx="10">
                  <c:v>5.3307539999999998</c:v>
                </c:pt>
                <c:pt idx="11">
                  <c:v>6.1357229999999996</c:v>
                </c:pt>
                <c:pt idx="12">
                  <c:v>7.0172239999999997</c:v>
                </c:pt>
                <c:pt idx="13">
                  <c:v>7.9949349999999999</c:v>
                </c:pt>
                <c:pt idx="14">
                  <c:v>9.1001740000000009</c:v>
                </c:pt>
                <c:pt idx="15">
                  <c:v>10.78619</c:v>
                </c:pt>
                <c:pt idx="16">
                  <c:v>14.27501</c:v>
                </c:pt>
                <c:pt idx="17">
                  <c:v>21.13008</c:v>
                </c:pt>
                <c:pt idx="18">
                  <c:v>32.151040000000002</c:v>
                </c:pt>
                <c:pt idx="19">
                  <c:v>53.368859999999998</c:v>
                </c:pt>
                <c:pt idx="20">
                  <c:v>103.16419999999999</c:v>
                </c:pt>
              </c:numCache>
            </c:numRef>
          </c:xVal>
          <c:yVal>
            <c:numRef>
              <c:f>'[5]FE Verification '!$C$3:$C$23</c:f>
              <c:numCache>
                <c:formatCode>General</c:formatCode>
                <c:ptCount val="21"/>
                <c:pt idx="0">
                  <c:v>0</c:v>
                </c:pt>
                <c:pt idx="1">
                  <c:v>17.13</c:v>
                </c:pt>
                <c:pt idx="2">
                  <c:v>37.43</c:v>
                </c:pt>
                <c:pt idx="3">
                  <c:v>60.95</c:v>
                </c:pt>
                <c:pt idx="4">
                  <c:v>86.39</c:v>
                </c:pt>
                <c:pt idx="5">
                  <c:v>113.59</c:v>
                </c:pt>
                <c:pt idx="6">
                  <c:v>139.25</c:v>
                </c:pt>
                <c:pt idx="7">
                  <c:v>164.64</c:v>
                </c:pt>
                <c:pt idx="8">
                  <c:v>191.49</c:v>
                </c:pt>
                <c:pt idx="9">
                  <c:v>219.96</c:v>
                </c:pt>
                <c:pt idx="10">
                  <c:v>249.01</c:v>
                </c:pt>
                <c:pt idx="11">
                  <c:v>279.99</c:v>
                </c:pt>
                <c:pt idx="12">
                  <c:v>313.37</c:v>
                </c:pt>
                <c:pt idx="13">
                  <c:v>349.98</c:v>
                </c:pt>
                <c:pt idx="14">
                  <c:v>390.59</c:v>
                </c:pt>
                <c:pt idx="15">
                  <c:v>455.93</c:v>
                </c:pt>
                <c:pt idx="16">
                  <c:v>585.85</c:v>
                </c:pt>
                <c:pt idx="17">
                  <c:v>798.2</c:v>
                </c:pt>
                <c:pt idx="18">
                  <c:v>1054.67</c:v>
                </c:pt>
                <c:pt idx="19">
                  <c:v>1388.66</c:v>
                </c:pt>
                <c:pt idx="20">
                  <c:v>1864.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F18-4A27-B4C3-F57658416A85}"/>
            </c:ext>
          </c:extLst>
        </c:ser>
        <c:ser>
          <c:idx val="7"/>
          <c:order val="4"/>
          <c:tx>
            <c:strRef>
              <c:f>'C:\Users\ACER-PC\Downloads\New folder (14)\Final - Numerical Cases\[C=50.0.xlsx]FE Verification '!$D$2</c:f>
              <c:strCache>
                <c:ptCount val="1"/>
                <c:pt idx="0">
                  <c:v>FE Friction Load (C=50 kN\m2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5]FE Verification '!$B$3:$B$23</c:f>
              <c:numCache>
                <c:formatCode>General</c:formatCode>
                <c:ptCount val="21"/>
                <c:pt idx="0">
                  <c:v>0</c:v>
                </c:pt>
                <c:pt idx="1">
                  <c:v>0.31886409999999998</c:v>
                </c:pt>
                <c:pt idx="2">
                  <c:v>0.68398080000000006</c:v>
                </c:pt>
                <c:pt idx="3">
                  <c:v>1.1058570000000001</c:v>
                </c:pt>
                <c:pt idx="4">
                  <c:v>1.579372</c:v>
                </c:pt>
                <c:pt idx="5">
                  <c:v>2.0966330000000002</c:v>
                </c:pt>
                <c:pt idx="6">
                  <c:v>2.655424</c:v>
                </c:pt>
                <c:pt idx="7">
                  <c:v>3.2543280000000001</c:v>
                </c:pt>
                <c:pt idx="8">
                  <c:v>3.8976690000000001</c:v>
                </c:pt>
                <c:pt idx="9">
                  <c:v>4.5872520000000003</c:v>
                </c:pt>
                <c:pt idx="10">
                  <c:v>5.3307539999999998</c:v>
                </c:pt>
                <c:pt idx="11">
                  <c:v>6.1357229999999996</c:v>
                </c:pt>
                <c:pt idx="12">
                  <c:v>7.0172239999999997</c:v>
                </c:pt>
                <c:pt idx="13">
                  <c:v>7.9949349999999999</c:v>
                </c:pt>
                <c:pt idx="14">
                  <c:v>9.1001740000000009</c:v>
                </c:pt>
                <c:pt idx="15">
                  <c:v>10.78619</c:v>
                </c:pt>
                <c:pt idx="16">
                  <c:v>14.27501</c:v>
                </c:pt>
                <c:pt idx="17">
                  <c:v>21.13008</c:v>
                </c:pt>
                <c:pt idx="18">
                  <c:v>32.151040000000002</c:v>
                </c:pt>
                <c:pt idx="19">
                  <c:v>53.368859999999998</c:v>
                </c:pt>
                <c:pt idx="20">
                  <c:v>103.16419999999999</c:v>
                </c:pt>
              </c:numCache>
            </c:numRef>
          </c:xVal>
          <c:yVal>
            <c:numRef>
              <c:f>'[5]FE Verification '!$D$3:$D$23</c:f>
              <c:numCache>
                <c:formatCode>General</c:formatCode>
                <c:ptCount val="21"/>
                <c:pt idx="0">
                  <c:v>0</c:v>
                </c:pt>
                <c:pt idx="1">
                  <c:v>232.871084</c:v>
                </c:pt>
                <c:pt idx="2">
                  <c:v>462.56665700000002</c:v>
                </c:pt>
                <c:pt idx="3">
                  <c:v>689.05208430000005</c:v>
                </c:pt>
                <c:pt idx="4">
                  <c:v>913.61429050000004</c:v>
                </c:pt>
                <c:pt idx="5">
                  <c:v>1136.406146</c:v>
                </c:pt>
                <c:pt idx="6">
                  <c:v>1360.7520509999999</c:v>
                </c:pt>
                <c:pt idx="7">
                  <c:v>1585.3571199999999</c:v>
                </c:pt>
                <c:pt idx="8">
                  <c:v>1808.5079290000001</c:v>
                </c:pt>
                <c:pt idx="9">
                  <c:v>2030.044707</c:v>
                </c:pt>
                <c:pt idx="10">
                  <c:v>2250.987654</c:v>
                </c:pt>
                <c:pt idx="11">
                  <c:v>2470.0149430000001</c:v>
                </c:pt>
                <c:pt idx="12">
                  <c:v>2686.6270920000002</c:v>
                </c:pt>
                <c:pt idx="13">
                  <c:v>2900.0233899999998</c:v>
                </c:pt>
                <c:pt idx="14">
                  <c:v>3109.4055119999998</c:v>
                </c:pt>
                <c:pt idx="15">
                  <c:v>3294.07</c:v>
                </c:pt>
                <c:pt idx="16">
                  <c:v>3414.15</c:v>
                </c:pt>
                <c:pt idx="17">
                  <c:v>3451.8</c:v>
                </c:pt>
                <c:pt idx="18">
                  <c:v>3445.33</c:v>
                </c:pt>
                <c:pt idx="19">
                  <c:v>3361.34</c:v>
                </c:pt>
                <c:pt idx="20">
                  <c:v>3135.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6F18-4A27-B4C3-F57658416A85}"/>
            </c:ext>
          </c:extLst>
        </c:ser>
        <c:ser>
          <c:idx val="8"/>
          <c:order val="5"/>
          <c:tx>
            <c:strRef>
              <c:f>'C:\Users\ACER-PC\Downloads\New folder (14)\Final - Numerical Cases\[C=50.0.xlsx]FE Verification '!$E$2</c:f>
              <c:strCache>
                <c:ptCount val="1"/>
                <c:pt idx="0">
                  <c:v>FE Total Load (C=50 kN\m2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dPt>
            <c:idx val="14"/>
            <c:marker>
              <c:symbol val="triangle"/>
              <c:size val="6"/>
              <c:spPr>
                <a:solidFill>
                  <a:sysClr val="windowText" lastClr="000000"/>
                </a:solidFill>
                <a:ln w="9525">
                  <a:solidFill>
                    <a:sysClr val="windowText" lastClr="00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6F18-4A27-B4C3-F57658416A85}"/>
              </c:ext>
            </c:extLst>
          </c:dPt>
          <c:xVal>
            <c:numRef>
              <c:f>'[5]FE Verification '!$B$3:$B$23</c:f>
              <c:numCache>
                <c:formatCode>General</c:formatCode>
                <c:ptCount val="21"/>
                <c:pt idx="0">
                  <c:v>0</c:v>
                </c:pt>
                <c:pt idx="1">
                  <c:v>0.31886409999999998</c:v>
                </c:pt>
                <c:pt idx="2">
                  <c:v>0.68398080000000006</c:v>
                </c:pt>
                <c:pt idx="3">
                  <c:v>1.1058570000000001</c:v>
                </c:pt>
                <c:pt idx="4">
                  <c:v>1.579372</c:v>
                </c:pt>
                <c:pt idx="5">
                  <c:v>2.0966330000000002</c:v>
                </c:pt>
                <c:pt idx="6">
                  <c:v>2.655424</c:v>
                </c:pt>
                <c:pt idx="7">
                  <c:v>3.2543280000000001</c:v>
                </c:pt>
                <c:pt idx="8">
                  <c:v>3.8976690000000001</c:v>
                </c:pt>
                <c:pt idx="9">
                  <c:v>4.5872520000000003</c:v>
                </c:pt>
                <c:pt idx="10">
                  <c:v>5.3307539999999998</c:v>
                </c:pt>
                <c:pt idx="11">
                  <c:v>6.1357229999999996</c:v>
                </c:pt>
                <c:pt idx="12">
                  <c:v>7.0172239999999997</c:v>
                </c:pt>
                <c:pt idx="13">
                  <c:v>7.9949349999999999</c:v>
                </c:pt>
                <c:pt idx="14">
                  <c:v>9.1001740000000009</c:v>
                </c:pt>
                <c:pt idx="15">
                  <c:v>10.78619</c:v>
                </c:pt>
                <c:pt idx="16">
                  <c:v>14.27501</c:v>
                </c:pt>
                <c:pt idx="17">
                  <c:v>21.13008</c:v>
                </c:pt>
                <c:pt idx="18">
                  <c:v>32.151040000000002</c:v>
                </c:pt>
                <c:pt idx="19">
                  <c:v>53.368859999999998</c:v>
                </c:pt>
                <c:pt idx="20">
                  <c:v>103.16419999999999</c:v>
                </c:pt>
              </c:numCache>
            </c:numRef>
          </c:xVal>
          <c:yVal>
            <c:numRef>
              <c:f>'[5]FE Verification '!$E$3:$E$23</c:f>
              <c:numCache>
                <c:formatCode>General</c:formatCode>
                <c:ptCount val="21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  <c:pt idx="8">
                  <c:v>2000</c:v>
                </c:pt>
                <c:pt idx="9">
                  <c:v>2250</c:v>
                </c:pt>
                <c:pt idx="10">
                  <c:v>2500</c:v>
                </c:pt>
                <c:pt idx="11">
                  <c:v>2750</c:v>
                </c:pt>
                <c:pt idx="12">
                  <c:v>3000</c:v>
                </c:pt>
                <c:pt idx="13">
                  <c:v>3250</c:v>
                </c:pt>
                <c:pt idx="14">
                  <c:v>3500</c:v>
                </c:pt>
                <c:pt idx="15">
                  <c:v>3750</c:v>
                </c:pt>
                <c:pt idx="16">
                  <c:v>4000</c:v>
                </c:pt>
                <c:pt idx="17">
                  <c:v>4250</c:v>
                </c:pt>
                <c:pt idx="18">
                  <c:v>4500</c:v>
                </c:pt>
                <c:pt idx="19">
                  <c:v>4750</c:v>
                </c:pt>
                <c:pt idx="20">
                  <c:v>500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6F18-4A27-B4C3-F57658416A85}"/>
            </c:ext>
          </c:extLst>
        </c:ser>
        <c:ser>
          <c:idx val="9"/>
          <c:order val="6"/>
          <c:tx>
            <c:strRef>
              <c:f>'C=50.0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C=50.0'!$O$4</c:f>
              <c:numCache>
                <c:formatCode>0.00</c:formatCode>
                <c:ptCount val="1"/>
                <c:pt idx="0">
                  <c:v>5.6797902972954937</c:v>
                </c:pt>
              </c:numCache>
            </c:numRef>
          </c:xVal>
          <c:yVal>
            <c:numRef>
              <c:f>'C=50.0'!$O$3</c:f>
              <c:numCache>
                <c:formatCode>0.00</c:formatCode>
                <c:ptCount val="1"/>
                <c:pt idx="0">
                  <c:v>2368.260049820256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6F18-4A27-B4C3-F57658416A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46544"/>
        <c:axId val="884146936"/>
        <c:extLst xmlns:c16r2="http://schemas.microsoft.com/office/drawing/2015/06/chart"/>
      </c:scatterChart>
      <c:valAx>
        <c:axId val="8841465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>
            <c:manualLayout>
              <c:xMode val="edge"/>
              <c:yMode val="edge"/>
              <c:x val="0.40646963557266186"/>
              <c:y val="0.693799744243348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46936"/>
        <c:crosses val="autoZero"/>
        <c:crossBetween val="midCat"/>
      </c:valAx>
      <c:valAx>
        <c:axId val="884146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46544"/>
        <c:crosses val="autoZero"/>
        <c:crossBetween val="midCat"/>
        <c:majorUnit val="1000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8.6479428092645742E-3"/>
          <c:y val="0.78415556355779614"/>
          <c:w val="0.9764813390236613"/>
          <c:h val="0.1945826091148041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5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291279784799769"/>
          <c:y val="7.9222182211019079E-2"/>
          <c:w val="0.83352777464733518"/>
          <c:h val="0.5504331133977356"/>
        </c:manualLayout>
      </c:layout>
      <c:scatterChart>
        <c:scatterStyle val="lineMarker"/>
        <c:varyColors val="0"/>
        <c:ser>
          <c:idx val="0"/>
          <c:order val="0"/>
          <c:tx>
            <c:strRef>
              <c:f>'D=0.7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0.7'!$L$4</c:f>
              <c:numCache>
                <c:formatCode>0.00</c:formatCode>
                <c:ptCount val="1"/>
                <c:pt idx="0">
                  <c:v>47.544365925739953</c:v>
                </c:pt>
              </c:numCache>
            </c:numRef>
          </c:xVal>
          <c:yVal>
            <c:numRef>
              <c:f>'D=0.7'!$L$3</c:f>
              <c:numCache>
                <c:formatCode>0.00</c:formatCode>
                <c:ptCount val="1"/>
                <c:pt idx="0">
                  <c:v>1568.8523339194805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34CD-4B4A-9520-7023D2CB5B31}"/>
            </c:ext>
          </c:extLst>
        </c:ser>
        <c:ser>
          <c:idx val="1"/>
          <c:order val="1"/>
          <c:tx>
            <c:strRef>
              <c:f>'D=0.7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0.7'!$L$4</c:f>
              <c:numCache>
                <c:formatCode>0.00</c:formatCode>
                <c:ptCount val="1"/>
                <c:pt idx="0">
                  <c:v>47.544365925739953</c:v>
                </c:pt>
              </c:numCache>
            </c:numRef>
          </c:xVal>
          <c:yVal>
            <c:numRef>
              <c:f>'D=0.7'!$L$7</c:f>
              <c:numCache>
                <c:formatCode>0.00</c:formatCode>
                <c:ptCount val="1"/>
                <c:pt idx="0">
                  <c:v>1114.7449877105553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34CD-4B4A-9520-7023D2CB5B31}"/>
            </c:ext>
          </c:extLst>
        </c:ser>
        <c:ser>
          <c:idx val="2"/>
          <c:order val="2"/>
          <c:tx>
            <c:strRef>
              <c:f>'D=0.7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0.7'!$L$4</c:f>
              <c:numCache>
                <c:formatCode>0.00</c:formatCode>
                <c:ptCount val="1"/>
                <c:pt idx="0">
                  <c:v>47.544365925739953</c:v>
                </c:pt>
              </c:numCache>
            </c:numRef>
          </c:xVal>
          <c:yVal>
            <c:numRef>
              <c:f>'D=0.7'!$L$9</c:f>
              <c:numCache>
                <c:formatCode>0.00</c:formatCode>
                <c:ptCount val="1"/>
                <c:pt idx="0">
                  <c:v>454.1073462089252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4CD-4B4A-9520-7023D2CB5B31}"/>
            </c:ext>
          </c:extLst>
        </c:ser>
        <c:ser>
          <c:idx val="6"/>
          <c:order val="3"/>
          <c:tx>
            <c:strRef>
              <c:f>'C:\Users\ACER-PC\Downloads\New folder (14)\Final - Numerical Cases\[D=0.7 - new Final.xlsx]FE Verification '!$C$2</c:f>
              <c:strCache>
                <c:ptCount val="1"/>
                <c:pt idx="0">
                  <c:v>bearing Load (D =0.7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12]FE Verification '!$B$3:$B$9</c:f>
              <c:numCache>
                <c:formatCode>General</c:formatCode>
                <c:ptCount val="7"/>
                <c:pt idx="0">
                  <c:v>0</c:v>
                </c:pt>
                <c:pt idx="1">
                  <c:v>0.57999999999999996</c:v>
                </c:pt>
                <c:pt idx="2">
                  <c:v>1.36</c:v>
                </c:pt>
                <c:pt idx="3">
                  <c:v>2.39</c:v>
                </c:pt>
                <c:pt idx="4">
                  <c:v>3.84</c:v>
                </c:pt>
                <c:pt idx="5">
                  <c:v>9.8000000000000007</c:v>
                </c:pt>
                <c:pt idx="6">
                  <c:v>47.05</c:v>
                </c:pt>
              </c:numCache>
            </c:numRef>
          </c:xVal>
          <c:yVal>
            <c:numRef>
              <c:f>'[12]FE Verification '!$C$3:$C$9</c:f>
              <c:numCache>
                <c:formatCode>General</c:formatCode>
                <c:ptCount val="7"/>
                <c:pt idx="0">
                  <c:v>0</c:v>
                </c:pt>
                <c:pt idx="1">
                  <c:v>-2.04</c:v>
                </c:pt>
                <c:pt idx="2">
                  <c:v>9.9</c:v>
                </c:pt>
                <c:pt idx="3">
                  <c:v>25.29</c:v>
                </c:pt>
                <c:pt idx="4">
                  <c:v>43.78</c:v>
                </c:pt>
                <c:pt idx="5">
                  <c:v>105.25</c:v>
                </c:pt>
                <c:pt idx="6">
                  <c:v>320.9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4CD-4B4A-9520-7023D2CB5B31}"/>
            </c:ext>
          </c:extLst>
        </c:ser>
        <c:ser>
          <c:idx val="7"/>
          <c:order val="4"/>
          <c:tx>
            <c:strRef>
              <c:f>'C:\Users\ACER-PC\Downloads\New folder (14)\Final - Numerical Cases\[D=0.7 - new Final.xlsx]FE Verification '!$D$2</c:f>
              <c:strCache>
                <c:ptCount val="1"/>
                <c:pt idx="0">
                  <c:v>Friction Load  (D =0.7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12]FE Verification '!$B$3:$B$9</c:f>
              <c:numCache>
                <c:formatCode>General</c:formatCode>
                <c:ptCount val="7"/>
                <c:pt idx="0">
                  <c:v>0</c:v>
                </c:pt>
                <c:pt idx="1">
                  <c:v>0.57999999999999996</c:v>
                </c:pt>
                <c:pt idx="2">
                  <c:v>1.36</c:v>
                </c:pt>
                <c:pt idx="3">
                  <c:v>2.39</c:v>
                </c:pt>
                <c:pt idx="4">
                  <c:v>3.84</c:v>
                </c:pt>
                <c:pt idx="5">
                  <c:v>9.8000000000000007</c:v>
                </c:pt>
                <c:pt idx="6">
                  <c:v>47.05</c:v>
                </c:pt>
              </c:numCache>
            </c:numRef>
          </c:xVal>
          <c:yVal>
            <c:numRef>
              <c:f>'[12]FE Verification '!$D$3:$D$9</c:f>
              <c:numCache>
                <c:formatCode>General</c:formatCode>
                <c:ptCount val="7"/>
                <c:pt idx="0">
                  <c:v>0</c:v>
                </c:pt>
                <c:pt idx="1">
                  <c:v>252.04050000000001</c:v>
                </c:pt>
                <c:pt idx="2">
                  <c:v>490.10500000000002</c:v>
                </c:pt>
                <c:pt idx="3">
                  <c:v>724.71090000000004</c:v>
                </c:pt>
                <c:pt idx="4">
                  <c:v>956.22159999999997</c:v>
                </c:pt>
                <c:pt idx="5">
                  <c:v>1144.75</c:v>
                </c:pt>
                <c:pt idx="6">
                  <c:v>1179.061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34CD-4B4A-9520-7023D2CB5B31}"/>
            </c:ext>
          </c:extLst>
        </c:ser>
        <c:ser>
          <c:idx val="8"/>
          <c:order val="5"/>
          <c:tx>
            <c:strRef>
              <c:f>'C:\Users\ACER-PC\Downloads\New folder (14)\Final - Numerical Cases\[D=0.7 - new Final.xlsx]FE Verification '!$E$2</c:f>
              <c:strCache>
                <c:ptCount val="1"/>
                <c:pt idx="0">
                  <c:v>F.E Load (D =0.7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dPt>
            <c:idx val="14"/>
            <c:marker>
              <c:symbol val="triangle"/>
              <c:size val="6"/>
              <c:spPr>
                <a:solidFill>
                  <a:sysClr val="windowText" lastClr="000000"/>
                </a:solidFill>
                <a:ln w="9525">
                  <a:solidFill>
                    <a:sysClr val="windowText" lastClr="00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34CD-4B4A-9520-7023D2CB5B31}"/>
              </c:ext>
            </c:extLst>
          </c:dPt>
          <c:xVal>
            <c:numRef>
              <c:f>'[12]FE Verification '!$B$3:$B$9</c:f>
              <c:numCache>
                <c:formatCode>General</c:formatCode>
                <c:ptCount val="7"/>
                <c:pt idx="0">
                  <c:v>0</c:v>
                </c:pt>
                <c:pt idx="1">
                  <c:v>0.57999999999999996</c:v>
                </c:pt>
                <c:pt idx="2">
                  <c:v>1.36</c:v>
                </c:pt>
                <c:pt idx="3">
                  <c:v>2.39</c:v>
                </c:pt>
                <c:pt idx="4">
                  <c:v>3.84</c:v>
                </c:pt>
                <c:pt idx="5">
                  <c:v>9.8000000000000007</c:v>
                </c:pt>
                <c:pt idx="6">
                  <c:v>47.05</c:v>
                </c:pt>
              </c:numCache>
            </c:numRef>
          </c:xVal>
          <c:yVal>
            <c:numRef>
              <c:f>'[12]FE Verification '!$E$3:$E$9</c:f>
              <c:numCache>
                <c:formatCode>General</c:formatCode>
                <c:ptCount val="7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34CD-4B4A-9520-7023D2CB5B31}"/>
            </c:ext>
          </c:extLst>
        </c:ser>
        <c:ser>
          <c:idx val="9"/>
          <c:order val="6"/>
          <c:tx>
            <c:strRef>
              <c:f>'D=0.7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D=0.7'!$O$4</c:f>
              <c:numCache>
                <c:formatCode>0.00</c:formatCode>
                <c:ptCount val="1"/>
                <c:pt idx="0">
                  <c:v>2.574264884275395</c:v>
                </c:pt>
              </c:numCache>
            </c:numRef>
          </c:xVal>
          <c:yVal>
            <c:numRef>
              <c:f>'D=0.7'!$O$3</c:f>
              <c:numCache>
                <c:formatCode>0.00</c:formatCode>
                <c:ptCount val="1"/>
                <c:pt idx="0">
                  <c:v>784.4261669597402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34CD-4B4A-9520-7023D2CB5B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1830368"/>
        <c:axId val="884124200"/>
        <c:extLst xmlns:c16r2="http://schemas.microsoft.com/office/drawing/2015/06/chart"/>
      </c:scatterChart>
      <c:valAx>
        <c:axId val="2818303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>
            <c:manualLayout>
              <c:xMode val="edge"/>
              <c:yMode val="edge"/>
              <c:x val="0.40450045400951384"/>
              <c:y val="0.699574967605102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24200"/>
        <c:crosses val="autoZero"/>
        <c:crossBetween val="midCat"/>
      </c:valAx>
      <c:valAx>
        <c:axId val="88412420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1830368"/>
        <c:crosses val="autoZero"/>
        <c:crossBetween val="midCat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1.2908777969018933E-2"/>
          <c:y val="0.78411416613974749"/>
          <c:w val="0.96557659208261615"/>
          <c:h val="0.18707776760170014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010455771341836"/>
          <c:y val="3.8975727914265672E-2"/>
          <c:w val="0.8146733164378549"/>
          <c:h val="0.5894793849364435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=100.0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C=100.0'!$L$4</c:f>
              <c:numCache>
                <c:formatCode>0.00</c:formatCode>
                <c:ptCount val="1"/>
                <c:pt idx="0">
                  <c:v>119.2044679473653</c:v>
                </c:pt>
              </c:numCache>
            </c:numRef>
          </c:xVal>
          <c:yVal>
            <c:numRef>
              <c:f>'C=100.0'!$L$3</c:f>
              <c:numCache>
                <c:formatCode>0.00</c:formatCode>
                <c:ptCount val="1"/>
                <c:pt idx="0">
                  <c:v>7308.9957089408617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6110-4516-A6D9-555272A83CBC}"/>
            </c:ext>
          </c:extLst>
        </c:ser>
        <c:ser>
          <c:idx val="1"/>
          <c:order val="1"/>
          <c:tx>
            <c:strRef>
              <c:f>'C=100.0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C=100.0'!$L$4</c:f>
              <c:numCache>
                <c:formatCode>0.00</c:formatCode>
                <c:ptCount val="1"/>
                <c:pt idx="0">
                  <c:v>119.2044679473653</c:v>
                </c:pt>
              </c:numCache>
            </c:numRef>
          </c:xVal>
          <c:yVal>
            <c:numRef>
              <c:f>'C=100.0'!$L$7</c:f>
              <c:numCache>
                <c:formatCode>0.00</c:formatCode>
                <c:ptCount val="1"/>
                <c:pt idx="0">
                  <c:v>5166.2962042457066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6110-4516-A6D9-555272A83CBC}"/>
            </c:ext>
          </c:extLst>
        </c:ser>
        <c:ser>
          <c:idx val="2"/>
          <c:order val="2"/>
          <c:tx>
            <c:strRef>
              <c:f>'C=100.0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C=100.0'!$L$4</c:f>
              <c:numCache>
                <c:formatCode>0.00</c:formatCode>
                <c:ptCount val="1"/>
                <c:pt idx="0">
                  <c:v>119.2044679473653</c:v>
                </c:pt>
              </c:numCache>
            </c:numRef>
          </c:xVal>
          <c:yVal>
            <c:numRef>
              <c:f>'C=100.0'!$L$9</c:f>
              <c:numCache>
                <c:formatCode>0.00</c:formatCode>
                <c:ptCount val="1"/>
                <c:pt idx="0">
                  <c:v>2142.699504695155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110-4516-A6D9-555272A83CBC}"/>
            </c:ext>
          </c:extLst>
        </c:ser>
        <c:ser>
          <c:idx val="6"/>
          <c:order val="3"/>
          <c:tx>
            <c:strRef>
              <c:f>'C:\Users\ACER-PC\Downloads\New folder (14)\Final - Numerical Cases\[C=100.0.xlsx]FE Verification '!$C$2</c:f>
              <c:strCache>
                <c:ptCount val="1"/>
                <c:pt idx="0">
                  <c:v>FE Bearing Load (C=100 kN\m2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7]FE Verification '!$B$3:$B$34</c:f>
              <c:numCache>
                <c:formatCode>General</c:formatCode>
                <c:ptCount val="32"/>
                <c:pt idx="0">
                  <c:v>0</c:v>
                </c:pt>
                <c:pt idx="1">
                  <c:v>0.26</c:v>
                </c:pt>
                <c:pt idx="2">
                  <c:v>0.56000000000000005</c:v>
                </c:pt>
                <c:pt idx="3">
                  <c:v>0.89</c:v>
                </c:pt>
                <c:pt idx="4">
                  <c:v>1.25</c:v>
                </c:pt>
                <c:pt idx="5">
                  <c:v>1.64</c:v>
                </c:pt>
                <c:pt idx="6">
                  <c:v>2.0499999999999998</c:v>
                </c:pt>
                <c:pt idx="7">
                  <c:v>2.48</c:v>
                </c:pt>
                <c:pt idx="8">
                  <c:v>2.93</c:v>
                </c:pt>
                <c:pt idx="9">
                  <c:v>3.39</c:v>
                </c:pt>
                <c:pt idx="10">
                  <c:v>3.88</c:v>
                </c:pt>
                <c:pt idx="11">
                  <c:v>4.38</c:v>
                </c:pt>
                <c:pt idx="12">
                  <c:v>4.9000000000000004</c:v>
                </c:pt>
                <c:pt idx="13">
                  <c:v>5.44</c:v>
                </c:pt>
                <c:pt idx="14">
                  <c:v>6</c:v>
                </c:pt>
                <c:pt idx="15">
                  <c:v>6.58</c:v>
                </c:pt>
                <c:pt idx="16">
                  <c:v>7.19</c:v>
                </c:pt>
                <c:pt idx="17">
                  <c:v>7.83</c:v>
                </c:pt>
                <c:pt idx="18">
                  <c:v>8.5</c:v>
                </c:pt>
                <c:pt idx="19">
                  <c:v>9.2100000000000009</c:v>
                </c:pt>
                <c:pt idx="20">
                  <c:v>9.9600000000000009</c:v>
                </c:pt>
                <c:pt idx="21">
                  <c:v>10.77</c:v>
                </c:pt>
                <c:pt idx="22">
                  <c:v>11.64</c:v>
                </c:pt>
                <c:pt idx="23">
                  <c:v>12.62</c:v>
                </c:pt>
                <c:pt idx="24">
                  <c:v>13.99</c:v>
                </c:pt>
                <c:pt idx="25">
                  <c:v>16.22</c:v>
                </c:pt>
                <c:pt idx="26">
                  <c:v>20.079999999999998</c:v>
                </c:pt>
                <c:pt idx="27">
                  <c:v>27.44</c:v>
                </c:pt>
                <c:pt idx="28">
                  <c:v>37.83</c:v>
                </c:pt>
                <c:pt idx="29">
                  <c:v>52.76</c:v>
                </c:pt>
                <c:pt idx="30">
                  <c:v>75.38</c:v>
                </c:pt>
                <c:pt idx="31">
                  <c:v>119.34</c:v>
                </c:pt>
              </c:numCache>
            </c:numRef>
          </c:xVal>
          <c:yVal>
            <c:numRef>
              <c:f>'[7]FE Verification '!$C$3:$C$34</c:f>
              <c:numCache>
                <c:formatCode>General</c:formatCode>
                <c:ptCount val="32"/>
                <c:pt idx="0">
                  <c:v>0</c:v>
                </c:pt>
                <c:pt idx="1">
                  <c:v>171.56</c:v>
                </c:pt>
                <c:pt idx="2">
                  <c:v>191.43</c:v>
                </c:pt>
                <c:pt idx="3">
                  <c:v>213.79</c:v>
                </c:pt>
                <c:pt idx="4">
                  <c:v>237.5</c:v>
                </c:pt>
                <c:pt idx="5">
                  <c:v>261.74</c:v>
                </c:pt>
                <c:pt idx="6">
                  <c:v>285.99</c:v>
                </c:pt>
                <c:pt idx="7">
                  <c:v>308.51</c:v>
                </c:pt>
                <c:pt idx="8">
                  <c:v>330.44</c:v>
                </c:pt>
                <c:pt idx="9">
                  <c:v>353.26</c:v>
                </c:pt>
                <c:pt idx="10">
                  <c:v>376.6</c:v>
                </c:pt>
                <c:pt idx="11">
                  <c:v>400.02</c:v>
                </c:pt>
                <c:pt idx="12">
                  <c:v>423.64</c:v>
                </c:pt>
                <c:pt idx="13">
                  <c:v>448.04</c:v>
                </c:pt>
                <c:pt idx="14">
                  <c:v>473.05</c:v>
                </c:pt>
                <c:pt idx="15">
                  <c:v>498.93</c:v>
                </c:pt>
                <c:pt idx="16">
                  <c:v>525.57000000000005</c:v>
                </c:pt>
                <c:pt idx="17">
                  <c:v>553.30999999999995</c:v>
                </c:pt>
                <c:pt idx="18">
                  <c:v>582.32000000000005</c:v>
                </c:pt>
                <c:pt idx="19">
                  <c:v>612.80999999999995</c:v>
                </c:pt>
                <c:pt idx="20">
                  <c:v>645.32000000000005</c:v>
                </c:pt>
                <c:pt idx="21">
                  <c:v>680.89</c:v>
                </c:pt>
                <c:pt idx="22">
                  <c:v>721.58</c:v>
                </c:pt>
                <c:pt idx="23">
                  <c:v>777.42</c:v>
                </c:pt>
                <c:pt idx="24">
                  <c:v>868.11</c:v>
                </c:pt>
                <c:pt idx="25">
                  <c:v>991.7</c:v>
                </c:pt>
                <c:pt idx="26">
                  <c:v>1212.8800000000001</c:v>
                </c:pt>
                <c:pt idx="27">
                  <c:v>1476.37</c:v>
                </c:pt>
                <c:pt idx="28">
                  <c:v>1771.28</c:v>
                </c:pt>
                <c:pt idx="29">
                  <c:v>2097.7399999999998</c:v>
                </c:pt>
                <c:pt idx="30">
                  <c:v>2472.41</c:v>
                </c:pt>
                <c:pt idx="31">
                  <c:v>2804.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110-4516-A6D9-555272A83CBC}"/>
            </c:ext>
          </c:extLst>
        </c:ser>
        <c:ser>
          <c:idx val="7"/>
          <c:order val="4"/>
          <c:tx>
            <c:strRef>
              <c:f>'C:\Users\ACER-PC\Downloads\New folder (14)\Final - Numerical Cases\[C=100.0.xlsx]FE Verification '!$D$2</c:f>
              <c:strCache>
                <c:ptCount val="1"/>
                <c:pt idx="0">
                  <c:v>FE Friction Load (C=100 kN\m2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7]FE Verification '!$B$3:$B$34</c:f>
              <c:numCache>
                <c:formatCode>General</c:formatCode>
                <c:ptCount val="32"/>
                <c:pt idx="0">
                  <c:v>0</c:v>
                </c:pt>
                <c:pt idx="1">
                  <c:v>0.26</c:v>
                </c:pt>
                <c:pt idx="2">
                  <c:v>0.56000000000000005</c:v>
                </c:pt>
                <c:pt idx="3">
                  <c:v>0.89</c:v>
                </c:pt>
                <c:pt idx="4">
                  <c:v>1.25</c:v>
                </c:pt>
                <c:pt idx="5">
                  <c:v>1.64</c:v>
                </c:pt>
                <c:pt idx="6">
                  <c:v>2.0499999999999998</c:v>
                </c:pt>
                <c:pt idx="7">
                  <c:v>2.48</c:v>
                </c:pt>
                <c:pt idx="8">
                  <c:v>2.93</c:v>
                </c:pt>
                <c:pt idx="9">
                  <c:v>3.39</c:v>
                </c:pt>
                <c:pt idx="10">
                  <c:v>3.88</c:v>
                </c:pt>
                <c:pt idx="11">
                  <c:v>4.38</c:v>
                </c:pt>
                <c:pt idx="12">
                  <c:v>4.9000000000000004</c:v>
                </c:pt>
                <c:pt idx="13">
                  <c:v>5.44</c:v>
                </c:pt>
                <c:pt idx="14">
                  <c:v>6</c:v>
                </c:pt>
                <c:pt idx="15">
                  <c:v>6.58</c:v>
                </c:pt>
                <c:pt idx="16">
                  <c:v>7.19</c:v>
                </c:pt>
                <c:pt idx="17">
                  <c:v>7.83</c:v>
                </c:pt>
                <c:pt idx="18">
                  <c:v>8.5</c:v>
                </c:pt>
                <c:pt idx="19">
                  <c:v>9.2100000000000009</c:v>
                </c:pt>
                <c:pt idx="20">
                  <c:v>9.9600000000000009</c:v>
                </c:pt>
                <c:pt idx="21">
                  <c:v>10.77</c:v>
                </c:pt>
                <c:pt idx="22">
                  <c:v>11.64</c:v>
                </c:pt>
                <c:pt idx="23">
                  <c:v>12.62</c:v>
                </c:pt>
                <c:pt idx="24">
                  <c:v>13.99</c:v>
                </c:pt>
                <c:pt idx="25">
                  <c:v>16.22</c:v>
                </c:pt>
                <c:pt idx="26">
                  <c:v>20.079999999999998</c:v>
                </c:pt>
                <c:pt idx="27">
                  <c:v>27.44</c:v>
                </c:pt>
                <c:pt idx="28">
                  <c:v>37.83</c:v>
                </c:pt>
                <c:pt idx="29">
                  <c:v>52.76</c:v>
                </c:pt>
                <c:pt idx="30">
                  <c:v>75.38</c:v>
                </c:pt>
                <c:pt idx="31">
                  <c:v>119.34</c:v>
                </c:pt>
              </c:numCache>
            </c:numRef>
          </c:xVal>
          <c:yVal>
            <c:numRef>
              <c:f>'[7]FE Verification '!$D$3:$D$34</c:f>
              <c:numCache>
                <c:formatCode>General</c:formatCode>
                <c:ptCount val="32"/>
                <c:pt idx="0">
                  <c:v>0</c:v>
                </c:pt>
                <c:pt idx="1">
                  <c:v>78.435845790000002</c:v>
                </c:pt>
                <c:pt idx="2">
                  <c:v>308.56534779999998</c:v>
                </c:pt>
                <c:pt idx="3">
                  <c:v>536.2057959</c:v>
                </c:pt>
                <c:pt idx="4">
                  <c:v>762.50239109999995</c:v>
                </c:pt>
                <c:pt idx="5">
                  <c:v>988.25557979999996</c:v>
                </c:pt>
                <c:pt idx="6">
                  <c:v>1214.00837</c:v>
                </c:pt>
                <c:pt idx="7">
                  <c:v>1441.4871900000001</c:v>
                </c:pt>
                <c:pt idx="8">
                  <c:v>1669.556392</c:v>
                </c:pt>
                <c:pt idx="9">
                  <c:v>1896.7419440000001</c:v>
                </c:pt>
                <c:pt idx="10">
                  <c:v>2123.3964310000001</c:v>
                </c:pt>
                <c:pt idx="11">
                  <c:v>2349.9752789999998</c:v>
                </c:pt>
                <c:pt idx="12">
                  <c:v>2576.3514949999999</c:v>
                </c:pt>
                <c:pt idx="13">
                  <c:v>2801.9601729999999</c:v>
                </c:pt>
                <c:pt idx="14">
                  <c:v>3026.9494079999999</c:v>
                </c:pt>
                <c:pt idx="15">
                  <c:v>3251.07</c:v>
                </c:pt>
                <c:pt idx="16">
                  <c:v>3474.43</c:v>
                </c:pt>
                <c:pt idx="17">
                  <c:v>3696.69</c:v>
                </c:pt>
                <c:pt idx="18">
                  <c:v>3917.68</c:v>
                </c:pt>
                <c:pt idx="19">
                  <c:v>4137.1899999999996</c:v>
                </c:pt>
                <c:pt idx="20">
                  <c:v>4354.68</c:v>
                </c:pt>
                <c:pt idx="21">
                  <c:v>4569.1099999999997</c:v>
                </c:pt>
                <c:pt idx="22">
                  <c:v>4778.42</c:v>
                </c:pt>
                <c:pt idx="23">
                  <c:v>4972.58</c:v>
                </c:pt>
                <c:pt idx="24">
                  <c:v>5131.8900000000003</c:v>
                </c:pt>
                <c:pt idx="25">
                  <c:v>5258.3</c:v>
                </c:pt>
                <c:pt idx="26">
                  <c:v>5287.12</c:v>
                </c:pt>
                <c:pt idx="27">
                  <c:v>5273.63</c:v>
                </c:pt>
                <c:pt idx="28">
                  <c:v>5228.72</c:v>
                </c:pt>
                <c:pt idx="29">
                  <c:v>5152.26</c:v>
                </c:pt>
                <c:pt idx="30">
                  <c:v>5027.59</c:v>
                </c:pt>
                <c:pt idx="31">
                  <c:v>4945.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6110-4516-A6D9-555272A83CBC}"/>
            </c:ext>
          </c:extLst>
        </c:ser>
        <c:ser>
          <c:idx val="8"/>
          <c:order val="5"/>
          <c:tx>
            <c:strRef>
              <c:f>'C:\Users\ACER-PC\Downloads\New folder (14)\Final - Numerical Cases\[C=100.0.xlsx]FE Verification '!$E$2</c:f>
              <c:strCache>
                <c:ptCount val="1"/>
                <c:pt idx="0">
                  <c:v>FE Total Load (C=100 kN\m2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dPt>
            <c:idx val="14"/>
            <c:marker>
              <c:symbol val="triangle"/>
              <c:size val="6"/>
              <c:spPr>
                <a:solidFill>
                  <a:sysClr val="windowText" lastClr="000000"/>
                </a:solidFill>
                <a:ln w="9525">
                  <a:solidFill>
                    <a:sysClr val="windowText" lastClr="00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6110-4516-A6D9-555272A83CBC}"/>
              </c:ext>
            </c:extLst>
          </c:dPt>
          <c:xVal>
            <c:numRef>
              <c:f>'[7]FE Verification '!$B$3:$B$34</c:f>
              <c:numCache>
                <c:formatCode>General</c:formatCode>
                <c:ptCount val="32"/>
                <c:pt idx="0">
                  <c:v>0</c:v>
                </c:pt>
                <c:pt idx="1">
                  <c:v>0.26</c:v>
                </c:pt>
                <c:pt idx="2">
                  <c:v>0.56000000000000005</c:v>
                </c:pt>
                <c:pt idx="3">
                  <c:v>0.89</c:v>
                </c:pt>
                <c:pt idx="4">
                  <c:v>1.25</c:v>
                </c:pt>
                <c:pt idx="5">
                  <c:v>1.64</c:v>
                </c:pt>
                <c:pt idx="6">
                  <c:v>2.0499999999999998</c:v>
                </c:pt>
                <c:pt idx="7">
                  <c:v>2.48</c:v>
                </c:pt>
                <c:pt idx="8">
                  <c:v>2.93</c:v>
                </c:pt>
                <c:pt idx="9">
                  <c:v>3.39</c:v>
                </c:pt>
                <c:pt idx="10">
                  <c:v>3.88</c:v>
                </c:pt>
                <c:pt idx="11">
                  <c:v>4.38</c:v>
                </c:pt>
                <c:pt idx="12">
                  <c:v>4.9000000000000004</c:v>
                </c:pt>
                <c:pt idx="13">
                  <c:v>5.44</c:v>
                </c:pt>
                <c:pt idx="14">
                  <c:v>6</c:v>
                </c:pt>
                <c:pt idx="15">
                  <c:v>6.58</c:v>
                </c:pt>
                <c:pt idx="16">
                  <c:v>7.19</c:v>
                </c:pt>
                <c:pt idx="17">
                  <c:v>7.83</c:v>
                </c:pt>
                <c:pt idx="18">
                  <c:v>8.5</c:v>
                </c:pt>
                <c:pt idx="19">
                  <c:v>9.2100000000000009</c:v>
                </c:pt>
                <c:pt idx="20">
                  <c:v>9.9600000000000009</c:v>
                </c:pt>
                <c:pt idx="21">
                  <c:v>10.77</c:v>
                </c:pt>
                <c:pt idx="22">
                  <c:v>11.64</c:v>
                </c:pt>
                <c:pt idx="23">
                  <c:v>12.62</c:v>
                </c:pt>
                <c:pt idx="24">
                  <c:v>13.99</c:v>
                </c:pt>
                <c:pt idx="25">
                  <c:v>16.22</c:v>
                </c:pt>
                <c:pt idx="26">
                  <c:v>20.079999999999998</c:v>
                </c:pt>
                <c:pt idx="27">
                  <c:v>27.44</c:v>
                </c:pt>
                <c:pt idx="28">
                  <c:v>37.83</c:v>
                </c:pt>
                <c:pt idx="29">
                  <c:v>52.76</c:v>
                </c:pt>
                <c:pt idx="30">
                  <c:v>75.38</c:v>
                </c:pt>
                <c:pt idx="31">
                  <c:v>119.34</c:v>
                </c:pt>
              </c:numCache>
            </c:numRef>
          </c:xVal>
          <c:yVal>
            <c:numRef>
              <c:f>'[7]FE Verification '!$E$3:$E$34</c:f>
              <c:numCache>
                <c:formatCode>General</c:formatCode>
                <c:ptCount val="32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  <c:pt idx="8">
                  <c:v>2000</c:v>
                </c:pt>
                <c:pt idx="9">
                  <c:v>2250</c:v>
                </c:pt>
                <c:pt idx="10">
                  <c:v>2500</c:v>
                </c:pt>
                <c:pt idx="11">
                  <c:v>2750</c:v>
                </c:pt>
                <c:pt idx="12">
                  <c:v>3000</c:v>
                </c:pt>
                <c:pt idx="13">
                  <c:v>3250</c:v>
                </c:pt>
                <c:pt idx="14">
                  <c:v>3500</c:v>
                </c:pt>
                <c:pt idx="15">
                  <c:v>3750</c:v>
                </c:pt>
                <c:pt idx="16">
                  <c:v>4000</c:v>
                </c:pt>
                <c:pt idx="17">
                  <c:v>4250</c:v>
                </c:pt>
                <c:pt idx="18">
                  <c:v>4500</c:v>
                </c:pt>
                <c:pt idx="19">
                  <c:v>4750</c:v>
                </c:pt>
                <c:pt idx="20">
                  <c:v>5000</c:v>
                </c:pt>
                <c:pt idx="21">
                  <c:v>5250</c:v>
                </c:pt>
                <c:pt idx="22">
                  <c:v>5500</c:v>
                </c:pt>
                <c:pt idx="23">
                  <c:v>5750</c:v>
                </c:pt>
                <c:pt idx="24">
                  <c:v>6000</c:v>
                </c:pt>
                <c:pt idx="25">
                  <c:v>6250</c:v>
                </c:pt>
                <c:pt idx="26">
                  <c:v>6500</c:v>
                </c:pt>
                <c:pt idx="27">
                  <c:v>6750</c:v>
                </c:pt>
                <c:pt idx="28">
                  <c:v>7000</c:v>
                </c:pt>
                <c:pt idx="29">
                  <c:v>7250</c:v>
                </c:pt>
                <c:pt idx="30">
                  <c:v>7500</c:v>
                </c:pt>
                <c:pt idx="31">
                  <c:v>775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6110-4516-A6D9-555272A83CBC}"/>
            </c:ext>
          </c:extLst>
        </c:ser>
        <c:ser>
          <c:idx val="9"/>
          <c:order val="6"/>
          <c:tx>
            <c:strRef>
              <c:f>'C=100.0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C=100.0'!$O$4</c:f>
              <c:numCache>
                <c:formatCode>0.00</c:formatCode>
                <c:ptCount val="1"/>
                <c:pt idx="0">
                  <c:v>8.7645701986501532</c:v>
                </c:pt>
              </c:numCache>
            </c:numRef>
          </c:xVal>
          <c:yVal>
            <c:numRef>
              <c:f>'C=100.0'!$O$3</c:f>
              <c:numCache>
                <c:formatCode>0.00</c:formatCode>
                <c:ptCount val="1"/>
                <c:pt idx="0">
                  <c:v>3654.497854470430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6110-4516-A6D9-555272A83C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47720"/>
        <c:axId val="884147328"/>
        <c:extLst xmlns:c16r2="http://schemas.microsoft.com/office/drawing/2015/06/chart"/>
      </c:scatterChart>
      <c:valAx>
        <c:axId val="8841477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47328"/>
        <c:crosses val="autoZero"/>
        <c:crossBetween val="midCat"/>
      </c:valAx>
      <c:valAx>
        <c:axId val="884147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>
            <c:manualLayout>
              <c:xMode val="edge"/>
              <c:yMode val="edge"/>
              <c:x val="3.150283925352704E-3"/>
              <c:y val="0.207086330629269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47720"/>
        <c:crosses val="autoZero"/>
        <c:crossBetween val="midCat"/>
        <c:majorUnit val="2000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1.64570422937169E-3"/>
          <c:y val="0.7861227915469875"/>
          <c:w val="0.98737501356517887"/>
          <c:h val="0.19261764947728671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5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291279784799769"/>
          <c:y val="7.9222182211019079E-2"/>
          <c:w val="0.83352777464733518"/>
          <c:h val="0.5504331133977356"/>
        </c:manualLayout>
      </c:layout>
      <c:scatterChart>
        <c:scatterStyle val="lineMarker"/>
        <c:varyColors val="0"/>
        <c:ser>
          <c:idx val="0"/>
          <c:order val="0"/>
          <c:tx>
            <c:strRef>
              <c:f>'D=0.8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0.8'!$L$4</c:f>
              <c:numCache>
                <c:formatCode>0.00</c:formatCode>
                <c:ptCount val="1"/>
                <c:pt idx="0">
                  <c:v>47.773354777058152</c:v>
                </c:pt>
              </c:numCache>
            </c:numRef>
          </c:xVal>
          <c:yVal>
            <c:numRef>
              <c:f>'D=0.8'!$L$3</c:f>
              <c:numCache>
                <c:formatCode>0.00</c:formatCode>
                <c:ptCount val="1"/>
                <c:pt idx="0">
                  <c:v>1820.3510905904218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D02A-46CE-ABC5-9B15DA75B1B1}"/>
            </c:ext>
          </c:extLst>
        </c:ser>
        <c:ser>
          <c:idx val="1"/>
          <c:order val="1"/>
          <c:tx>
            <c:strRef>
              <c:f>'D=0.8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0.8'!$L$4</c:f>
              <c:numCache>
                <c:formatCode>0.00</c:formatCode>
                <c:ptCount val="1"/>
                <c:pt idx="0">
                  <c:v>47.773354777058152</c:v>
                </c:pt>
              </c:numCache>
            </c:numRef>
          </c:xVal>
          <c:yVal>
            <c:numRef>
              <c:f>'D=0.8'!$L$7</c:f>
              <c:numCache>
                <c:formatCode>0.00</c:formatCode>
                <c:ptCount val="1"/>
                <c:pt idx="0">
                  <c:v>1273.9942716692062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D02A-46CE-ABC5-9B15DA75B1B1}"/>
            </c:ext>
          </c:extLst>
        </c:ser>
        <c:ser>
          <c:idx val="2"/>
          <c:order val="2"/>
          <c:tx>
            <c:strRef>
              <c:f>'D=0.8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0.8'!$L$4</c:f>
              <c:numCache>
                <c:formatCode>0.00</c:formatCode>
                <c:ptCount val="1"/>
                <c:pt idx="0">
                  <c:v>47.773354777058152</c:v>
                </c:pt>
              </c:numCache>
            </c:numRef>
          </c:xVal>
          <c:yVal>
            <c:numRef>
              <c:f>'D=0.8'!$L$9</c:f>
              <c:numCache>
                <c:formatCode>0.00</c:formatCode>
                <c:ptCount val="1"/>
                <c:pt idx="0">
                  <c:v>546.3568189212156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02A-46CE-ABC5-9B15DA75B1B1}"/>
            </c:ext>
          </c:extLst>
        </c:ser>
        <c:ser>
          <c:idx val="6"/>
          <c:order val="3"/>
          <c:tx>
            <c:strRef>
              <c:f>'C:\Users\ACER-PC\Downloads\New folder (14)\Final - Numerical Cases\[D=0.8 - new Final.xlsx]FE Verification '!$C$2</c:f>
              <c:strCache>
                <c:ptCount val="1"/>
                <c:pt idx="0">
                  <c:v>bearing Load (D =0.8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13]FE Verification '!$B$3:$B$10</c:f>
              <c:numCache>
                <c:formatCode>General</c:formatCode>
                <c:ptCount val="8"/>
                <c:pt idx="0">
                  <c:v>0</c:v>
                </c:pt>
                <c:pt idx="1">
                  <c:v>0.52022349999999995</c:v>
                </c:pt>
                <c:pt idx="2">
                  <c:v>1.2094959999999999</c:v>
                </c:pt>
                <c:pt idx="3">
                  <c:v>2.100063</c:v>
                </c:pt>
                <c:pt idx="4">
                  <c:v>3.2343540000000002</c:v>
                </c:pt>
                <c:pt idx="5">
                  <c:v>5.0992220000000001</c:v>
                </c:pt>
                <c:pt idx="6">
                  <c:v>13.056760000000001</c:v>
                </c:pt>
                <c:pt idx="7">
                  <c:v>47.145609999999998</c:v>
                </c:pt>
              </c:numCache>
            </c:numRef>
          </c:xVal>
          <c:yVal>
            <c:numRef>
              <c:f>'[13]FE Verification '!$C$3:$C$10</c:f>
              <c:numCache>
                <c:formatCode>General</c:formatCode>
                <c:ptCount val="8"/>
                <c:pt idx="0">
                  <c:v>0</c:v>
                </c:pt>
                <c:pt idx="1">
                  <c:v>-3.14</c:v>
                </c:pt>
                <c:pt idx="2">
                  <c:v>12.57</c:v>
                </c:pt>
                <c:pt idx="3">
                  <c:v>31.98</c:v>
                </c:pt>
                <c:pt idx="4">
                  <c:v>53.06</c:v>
                </c:pt>
                <c:pt idx="5">
                  <c:v>84.82</c:v>
                </c:pt>
                <c:pt idx="6">
                  <c:v>197.23</c:v>
                </c:pt>
                <c:pt idx="7">
                  <c:v>412.2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02A-46CE-ABC5-9B15DA75B1B1}"/>
            </c:ext>
          </c:extLst>
        </c:ser>
        <c:ser>
          <c:idx val="7"/>
          <c:order val="4"/>
          <c:tx>
            <c:strRef>
              <c:f>'C:\Users\ACER-PC\Downloads\New folder (14)\Final - Numerical Cases\[D=0.8 - new Final.xlsx]FE Verification '!$D$2</c:f>
              <c:strCache>
                <c:ptCount val="1"/>
                <c:pt idx="0">
                  <c:v>Friction Load  (D =0.8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13]FE Verification '!$B$3:$B$10</c:f>
              <c:numCache>
                <c:formatCode>General</c:formatCode>
                <c:ptCount val="8"/>
                <c:pt idx="0">
                  <c:v>0</c:v>
                </c:pt>
                <c:pt idx="1">
                  <c:v>0.52022349999999995</c:v>
                </c:pt>
                <c:pt idx="2">
                  <c:v>1.2094959999999999</c:v>
                </c:pt>
                <c:pt idx="3">
                  <c:v>2.100063</c:v>
                </c:pt>
                <c:pt idx="4">
                  <c:v>3.2343540000000002</c:v>
                </c:pt>
                <c:pt idx="5">
                  <c:v>5.0992220000000001</c:v>
                </c:pt>
                <c:pt idx="6">
                  <c:v>13.056760000000001</c:v>
                </c:pt>
                <c:pt idx="7">
                  <c:v>47.145609999999998</c:v>
                </c:pt>
              </c:numCache>
            </c:numRef>
          </c:xVal>
          <c:yVal>
            <c:numRef>
              <c:f>'[13]FE Verification '!$D$3:$D$10</c:f>
              <c:numCache>
                <c:formatCode>General</c:formatCode>
                <c:ptCount val="8"/>
                <c:pt idx="0">
                  <c:v>0</c:v>
                </c:pt>
                <c:pt idx="1">
                  <c:v>253.14</c:v>
                </c:pt>
                <c:pt idx="2">
                  <c:v>487.43</c:v>
                </c:pt>
                <c:pt idx="3">
                  <c:v>718.02</c:v>
                </c:pt>
                <c:pt idx="4">
                  <c:v>946.94</c:v>
                </c:pt>
                <c:pt idx="5">
                  <c:v>1165.18</c:v>
                </c:pt>
                <c:pt idx="6">
                  <c:v>1302.77</c:v>
                </c:pt>
                <c:pt idx="7">
                  <c:v>1337.7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D02A-46CE-ABC5-9B15DA75B1B1}"/>
            </c:ext>
          </c:extLst>
        </c:ser>
        <c:ser>
          <c:idx val="8"/>
          <c:order val="5"/>
          <c:tx>
            <c:strRef>
              <c:f>'C:\Users\ACER-PC\Downloads\New folder (14)\Final - Numerical Cases\[D=0.8 - new Final.xlsx]FE Verification '!$E$2</c:f>
              <c:strCache>
                <c:ptCount val="1"/>
                <c:pt idx="0">
                  <c:v>F.E Load (D =0.8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dPt>
            <c:idx val="14"/>
            <c:marker>
              <c:symbol val="triangle"/>
              <c:size val="6"/>
              <c:spPr>
                <a:solidFill>
                  <a:sysClr val="windowText" lastClr="000000"/>
                </a:solidFill>
                <a:ln w="9525">
                  <a:solidFill>
                    <a:sysClr val="windowText" lastClr="00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D02A-46CE-ABC5-9B15DA75B1B1}"/>
              </c:ext>
            </c:extLst>
          </c:dPt>
          <c:xVal>
            <c:numRef>
              <c:f>'[13]FE Verification '!$B$3:$B$10</c:f>
              <c:numCache>
                <c:formatCode>General</c:formatCode>
                <c:ptCount val="8"/>
                <c:pt idx="0">
                  <c:v>0</c:v>
                </c:pt>
                <c:pt idx="1">
                  <c:v>0.52022349999999995</c:v>
                </c:pt>
                <c:pt idx="2">
                  <c:v>1.2094959999999999</c:v>
                </c:pt>
                <c:pt idx="3">
                  <c:v>2.100063</c:v>
                </c:pt>
                <c:pt idx="4">
                  <c:v>3.2343540000000002</c:v>
                </c:pt>
                <c:pt idx="5">
                  <c:v>5.0992220000000001</c:v>
                </c:pt>
                <c:pt idx="6">
                  <c:v>13.056760000000001</c:v>
                </c:pt>
                <c:pt idx="7">
                  <c:v>47.145609999999998</c:v>
                </c:pt>
              </c:numCache>
            </c:numRef>
          </c:xVal>
          <c:yVal>
            <c:numRef>
              <c:f>'[13]FE Verification '!$E$3:$E$10</c:f>
              <c:numCache>
                <c:formatCode>General</c:formatCode>
                <c:ptCount val="8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D02A-46CE-ABC5-9B15DA75B1B1}"/>
            </c:ext>
          </c:extLst>
        </c:ser>
        <c:ser>
          <c:idx val="9"/>
          <c:order val="6"/>
          <c:tx>
            <c:strRef>
              <c:f>'D=0.8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D=0.8'!$O$4</c:f>
              <c:numCache>
                <c:formatCode>0.00</c:formatCode>
                <c:ptCount val="1"/>
                <c:pt idx="0">
                  <c:v>3.0360538595185682</c:v>
                </c:pt>
              </c:numCache>
            </c:numRef>
          </c:xVal>
          <c:yVal>
            <c:numRef>
              <c:f>'D=0.8'!$O$3</c:f>
              <c:numCache>
                <c:formatCode>0.00</c:formatCode>
                <c:ptCount val="1"/>
                <c:pt idx="0">
                  <c:v>910.175545295210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D02A-46CE-ABC5-9B15DA75B1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22240"/>
        <c:axId val="884118712"/>
        <c:extLst xmlns:c16r2="http://schemas.microsoft.com/office/drawing/2015/06/chart"/>
      </c:scatterChart>
      <c:valAx>
        <c:axId val="8841222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>
            <c:manualLayout>
              <c:xMode val="edge"/>
              <c:yMode val="edge"/>
              <c:x val="0.40019752801984088"/>
              <c:y val="0.706776984169740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18712"/>
        <c:crosses val="autoZero"/>
        <c:crossBetween val="midCat"/>
      </c:valAx>
      <c:valAx>
        <c:axId val="88411871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22240"/>
        <c:crosses val="autoZero"/>
        <c:crossBetween val="midCat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1.7211703958691909E-2"/>
          <c:y val="0.78080180560793244"/>
          <c:w val="0.96127366609294318"/>
          <c:h val="0.19759214469815328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291279784799769"/>
          <c:y val="7.9222182211019079E-2"/>
          <c:w val="0.83352777464733518"/>
          <c:h val="0.55763512996237363"/>
        </c:manualLayout>
      </c:layout>
      <c:scatterChart>
        <c:scatterStyle val="lineMarker"/>
        <c:varyColors val="0"/>
        <c:ser>
          <c:idx val="0"/>
          <c:order val="0"/>
          <c:tx>
            <c:strRef>
              <c:f>'D=1.0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1.0'!$L$4</c:f>
              <c:numCache>
                <c:formatCode>0.00</c:formatCode>
                <c:ptCount val="1"/>
                <c:pt idx="0">
                  <c:v>54.66069370529727</c:v>
                </c:pt>
              </c:numCache>
            </c:numRef>
          </c:xVal>
          <c:yVal>
            <c:numRef>
              <c:f>'D=1.0'!$L$3</c:f>
              <c:numCache>
                <c:formatCode>0.00</c:formatCode>
                <c:ptCount val="1"/>
                <c:pt idx="0">
                  <c:v>2347.5086760142967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4097-41CD-A76A-C54B37796C9A}"/>
            </c:ext>
          </c:extLst>
        </c:ser>
        <c:ser>
          <c:idx val="1"/>
          <c:order val="1"/>
          <c:tx>
            <c:strRef>
              <c:f>'D=1.0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1.0'!$L$4</c:f>
              <c:numCache>
                <c:formatCode>0.00</c:formatCode>
                <c:ptCount val="1"/>
                <c:pt idx="0">
                  <c:v>54.66069370529727</c:v>
                </c:pt>
              </c:numCache>
            </c:numRef>
          </c:xVal>
          <c:yVal>
            <c:numRef>
              <c:f>'D=1.0'!$L$7</c:f>
              <c:numCache>
                <c:formatCode>0.00</c:formatCode>
                <c:ptCount val="1"/>
                <c:pt idx="0">
                  <c:v>1592.4928395865077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4097-41CD-A76A-C54B37796C9A}"/>
            </c:ext>
          </c:extLst>
        </c:ser>
        <c:ser>
          <c:idx val="2"/>
          <c:order val="2"/>
          <c:tx>
            <c:strRef>
              <c:f>'D=1.0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1.0'!$L$4</c:f>
              <c:numCache>
                <c:formatCode>0.00</c:formatCode>
                <c:ptCount val="1"/>
                <c:pt idx="0">
                  <c:v>54.66069370529727</c:v>
                </c:pt>
              </c:numCache>
            </c:numRef>
          </c:xVal>
          <c:yVal>
            <c:numRef>
              <c:f>'D=1.0'!$L$9</c:f>
              <c:numCache>
                <c:formatCode>0.00</c:formatCode>
                <c:ptCount val="1"/>
                <c:pt idx="0">
                  <c:v>755.0158364277892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097-41CD-A76A-C54B37796C9A}"/>
            </c:ext>
          </c:extLst>
        </c:ser>
        <c:ser>
          <c:idx val="6"/>
          <c:order val="3"/>
          <c:tx>
            <c:strRef>
              <c:f>'C:\Users\ACER-PC\Downloads\New folder (14)\Final - Numerical Cases\[D=1.0 - new Final.xlsx]FE Verification '!$C$2</c:f>
              <c:strCache>
                <c:ptCount val="1"/>
                <c:pt idx="0">
                  <c:v>bearing Load (D =1.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14]FE Verification '!$B$3:$B$12</c:f>
              <c:numCache>
                <c:formatCode>General</c:formatCode>
                <c:ptCount val="10"/>
                <c:pt idx="0">
                  <c:v>0</c:v>
                </c:pt>
                <c:pt idx="1">
                  <c:v>0.44</c:v>
                </c:pt>
                <c:pt idx="2">
                  <c:v>1.01</c:v>
                </c:pt>
                <c:pt idx="3">
                  <c:v>1.71</c:v>
                </c:pt>
                <c:pt idx="4">
                  <c:v>2.56</c:v>
                </c:pt>
                <c:pt idx="5">
                  <c:v>3.58</c:v>
                </c:pt>
                <c:pt idx="6">
                  <c:v>5.38</c:v>
                </c:pt>
                <c:pt idx="7">
                  <c:v>10.38</c:v>
                </c:pt>
                <c:pt idx="8">
                  <c:v>22.57</c:v>
                </c:pt>
                <c:pt idx="9">
                  <c:v>54.26</c:v>
                </c:pt>
              </c:numCache>
            </c:numRef>
          </c:xVal>
          <c:yVal>
            <c:numRef>
              <c:f>'[14]FE Verification '!$C$3:$C$12</c:f>
              <c:numCache>
                <c:formatCode>General</c:formatCode>
                <c:ptCount val="10"/>
                <c:pt idx="0">
                  <c:v>0</c:v>
                </c:pt>
                <c:pt idx="1">
                  <c:v>-9.07</c:v>
                </c:pt>
                <c:pt idx="2">
                  <c:v>8.61</c:v>
                </c:pt>
                <c:pt idx="3">
                  <c:v>30.14</c:v>
                </c:pt>
                <c:pt idx="4">
                  <c:v>54.34</c:v>
                </c:pt>
                <c:pt idx="5">
                  <c:v>79.34</c:v>
                </c:pt>
                <c:pt idx="6">
                  <c:v>122.94</c:v>
                </c:pt>
                <c:pt idx="7">
                  <c:v>226.07</c:v>
                </c:pt>
                <c:pt idx="8">
                  <c:v>391.1</c:v>
                </c:pt>
                <c:pt idx="9">
                  <c:v>629.3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097-41CD-A76A-C54B37796C9A}"/>
            </c:ext>
          </c:extLst>
        </c:ser>
        <c:ser>
          <c:idx val="7"/>
          <c:order val="4"/>
          <c:tx>
            <c:strRef>
              <c:f>'C:\Users\ACER-PC\Downloads\New folder (14)\Final - Numerical Cases\[D=1.0 - new Final.xlsx]FE Verification '!$D$2</c:f>
              <c:strCache>
                <c:ptCount val="1"/>
                <c:pt idx="0">
                  <c:v>Friction Load  (D =1.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14]FE Verification '!$B$3:$B$12</c:f>
              <c:numCache>
                <c:formatCode>General</c:formatCode>
                <c:ptCount val="10"/>
                <c:pt idx="0">
                  <c:v>0</c:v>
                </c:pt>
                <c:pt idx="1">
                  <c:v>0.44</c:v>
                </c:pt>
                <c:pt idx="2">
                  <c:v>1.01</c:v>
                </c:pt>
                <c:pt idx="3">
                  <c:v>1.71</c:v>
                </c:pt>
                <c:pt idx="4">
                  <c:v>2.56</c:v>
                </c:pt>
                <c:pt idx="5">
                  <c:v>3.58</c:v>
                </c:pt>
                <c:pt idx="6">
                  <c:v>5.38</c:v>
                </c:pt>
                <c:pt idx="7">
                  <c:v>10.38</c:v>
                </c:pt>
                <c:pt idx="8">
                  <c:v>22.57</c:v>
                </c:pt>
                <c:pt idx="9">
                  <c:v>54.26</c:v>
                </c:pt>
              </c:numCache>
            </c:numRef>
          </c:xVal>
          <c:yVal>
            <c:numRef>
              <c:f>'[14]FE Verification '!$D$3:$D$12</c:f>
              <c:numCache>
                <c:formatCode>General</c:formatCode>
                <c:ptCount val="10"/>
                <c:pt idx="0">
                  <c:v>0</c:v>
                </c:pt>
                <c:pt idx="1">
                  <c:v>259.07</c:v>
                </c:pt>
                <c:pt idx="2">
                  <c:v>491.39</c:v>
                </c:pt>
                <c:pt idx="3">
                  <c:v>719.86</c:v>
                </c:pt>
                <c:pt idx="4">
                  <c:v>945.66</c:v>
                </c:pt>
                <c:pt idx="5">
                  <c:v>1170.6600000000001</c:v>
                </c:pt>
                <c:pt idx="6">
                  <c:v>1377.06</c:v>
                </c:pt>
                <c:pt idx="7">
                  <c:v>1523.93</c:v>
                </c:pt>
                <c:pt idx="8">
                  <c:v>1608.9</c:v>
                </c:pt>
                <c:pt idx="9">
                  <c:v>1620.6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097-41CD-A76A-C54B37796C9A}"/>
            </c:ext>
          </c:extLst>
        </c:ser>
        <c:ser>
          <c:idx val="8"/>
          <c:order val="5"/>
          <c:tx>
            <c:strRef>
              <c:f>'C:\Users\ACER-PC\Downloads\New folder (14)\Final - Numerical Cases\[D=1.0 - new Final.xlsx]FE Verification '!$E$2</c:f>
              <c:strCache>
                <c:ptCount val="1"/>
                <c:pt idx="0">
                  <c:v>F.E Load (D =1.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dPt>
            <c:idx val="14"/>
            <c:marker>
              <c:symbol val="triangle"/>
              <c:size val="6"/>
              <c:spPr>
                <a:solidFill>
                  <a:sysClr val="windowText" lastClr="000000"/>
                </a:solidFill>
                <a:ln w="9525">
                  <a:solidFill>
                    <a:sysClr val="windowText" lastClr="00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4097-41CD-A76A-C54B37796C9A}"/>
              </c:ext>
            </c:extLst>
          </c:dPt>
          <c:xVal>
            <c:numRef>
              <c:f>'[14]FE Verification '!$B$3:$B$12</c:f>
              <c:numCache>
                <c:formatCode>General</c:formatCode>
                <c:ptCount val="10"/>
                <c:pt idx="0">
                  <c:v>0</c:v>
                </c:pt>
                <c:pt idx="1">
                  <c:v>0.44</c:v>
                </c:pt>
                <c:pt idx="2">
                  <c:v>1.01</c:v>
                </c:pt>
                <c:pt idx="3">
                  <c:v>1.71</c:v>
                </c:pt>
                <c:pt idx="4">
                  <c:v>2.56</c:v>
                </c:pt>
                <c:pt idx="5">
                  <c:v>3.58</c:v>
                </c:pt>
                <c:pt idx="6">
                  <c:v>5.38</c:v>
                </c:pt>
                <c:pt idx="7">
                  <c:v>10.38</c:v>
                </c:pt>
                <c:pt idx="8">
                  <c:v>22.57</c:v>
                </c:pt>
                <c:pt idx="9">
                  <c:v>54.26</c:v>
                </c:pt>
              </c:numCache>
            </c:numRef>
          </c:xVal>
          <c:yVal>
            <c:numRef>
              <c:f>'[14]FE Verification '!$E$3:$E$12</c:f>
              <c:numCache>
                <c:formatCode>General</c:formatCode>
                <c:ptCount val="10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  <c:pt idx="8">
                  <c:v>2000</c:v>
                </c:pt>
                <c:pt idx="9">
                  <c:v>225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4097-41CD-A76A-C54B37796C9A}"/>
            </c:ext>
          </c:extLst>
        </c:ser>
        <c:ser>
          <c:idx val="9"/>
          <c:order val="6"/>
          <c:tx>
            <c:strRef>
              <c:f>'D=1.0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D=1.0'!$O$4</c:f>
              <c:numCache>
                <c:formatCode>0.00</c:formatCode>
                <c:ptCount val="1"/>
                <c:pt idx="0">
                  <c:v>3.3485247792292432</c:v>
                </c:pt>
              </c:numCache>
            </c:numRef>
          </c:xVal>
          <c:yVal>
            <c:numRef>
              <c:f>'D=1.0'!$O$3</c:f>
              <c:numCache>
                <c:formatCode>0.00</c:formatCode>
                <c:ptCount val="1"/>
                <c:pt idx="0">
                  <c:v>1173.754338007148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4097-41CD-A76A-C54B37796C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27336"/>
        <c:axId val="884124984"/>
        <c:extLst xmlns:c16r2="http://schemas.microsoft.com/office/drawing/2015/06/chart"/>
      </c:scatterChart>
      <c:valAx>
        <c:axId val="8841273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>
            <c:manualLayout>
              <c:xMode val="edge"/>
              <c:yMode val="edge"/>
              <c:x val="0.43536327537371083"/>
              <c:y val="0.699574967605102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24984"/>
        <c:crosses val="autoZero"/>
        <c:crossBetween val="midCat"/>
      </c:valAx>
      <c:valAx>
        <c:axId val="88412498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27336"/>
        <c:crosses val="autoZero"/>
        <c:crossBetween val="midCat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2.1514629948364887E-2"/>
          <c:y val="0.78399848020437846"/>
          <c:w val="0.95697074010327021"/>
          <c:h val="0.19439547010170721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010455771341836"/>
          <c:y val="3.8975727914265672E-2"/>
          <c:w val="0.82167319446514964"/>
          <c:h val="0.58290949205447573"/>
        </c:manualLayout>
      </c:layout>
      <c:scatterChart>
        <c:scatterStyle val="lineMarker"/>
        <c:varyColors val="0"/>
        <c:ser>
          <c:idx val="0"/>
          <c:order val="0"/>
          <c:tx>
            <c:strRef>
              <c:f>'D=1.2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1.2'!$L$4</c:f>
              <c:numCache>
                <c:formatCode>0.00</c:formatCode>
                <c:ptCount val="1"/>
                <c:pt idx="0">
                  <c:v>63.124683458848921</c:v>
                </c:pt>
              </c:numCache>
            </c:numRef>
          </c:xVal>
          <c:yVal>
            <c:numRef>
              <c:f>'D=1.2'!$L$3</c:f>
              <c:numCache>
                <c:formatCode>0.00</c:formatCode>
                <c:ptCount val="1"/>
                <c:pt idx="0">
                  <c:v>2907.1773507369826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EF02-4423-8120-80B6405340FC}"/>
            </c:ext>
          </c:extLst>
        </c:ser>
        <c:ser>
          <c:idx val="1"/>
          <c:order val="1"/>
          <c:tx>
            <c:strRef>
              <c:f>'D=1.2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1.2'!$L$4</c:f>
              <c:numCache>
                <c:formatCode>0.00</c:formatCode>
                <c:ptCount val="1"/>
                <c:pt idx="0">
                  <c:v>63.124683458848921</c:v>
                </c:pt>
              </c:numCache>
            </c:numRef>
          </c:xVal>
          <c:yVal>
            <c:numRef>
              <c:f>'D=1.2'!$L$7</c:f>
              <c:numCache>
                <c:formatCode>0.00</c:formatCode>
                <c:ptCount val="1"/>
                <c:pt idx="0">
                  <c:v>1910.9914075038089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EF02-4423-8120-80B6405340FC}"/>
            </c:ext>
          </c:extLst>
        </c:ser>
        <c:ser>
          <c:idx val="2"/>
          <c:order val="2"/>
          <c:tx>
            <c:strRef>
              <c:f>'D=1.2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1.2'!$L$4</c:f>
              <c:numCache>
                <c:formatCode>0.00</c:formatCode>
                <c:ptCount val="1"/>
                <c:pt idx="0">
                  <c:v>63.124683458848921</c:v>
                </c:pt>
              </c:numCache>
            </c:numRef>
          </c:xVal>
          <c:yVal>
            <c:numRef>
              <c:f>'D=1.2'!$L$9</c:f>
              <c:numCache>
                <c:formatCode>0.00</c:formatCode>
                <c:ptCount val="1"/>
                <c:pt idx="0">
                  <c:v>996.1859432331738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F02-4423-8120-80B6405340FC}"/>
            </c:ext>
          </c:extLst>
        </c:ser>
        <c:ser>
          <c:idx val="6"/>
          <c:order val="3"/>
          <c:tx>
            <c:strRef>
              <c:f>'C:\Users\ACER-PC\Downloads\New folder (14)\Final - Numerical Cases\[D=1.2 - new Final.xlsx]FE Verification '!$C$2</c:f>
              <c:strCache>
                <c:ptCount val="1"/>
                <c:pt idx="0">
                  <c:v>bearing Load (D =1.2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15]FE Verification '!$B$3:$B$15</c:f>
              <c:numCache>
                <c:formatCode>General</c:formatCode>
                <c:ptCount val="13"/>
                <c:pt idx="0">
                  <c:v>0</c:v>
                </c:pt>
                <c:pt idx="1">
                  <c:v>0.4</c:v>
                </c:pt>
                <c:pt idx="2">
                  <c:v>0.88</c:v>
                </c:pt>
                <c:pt idx="3">
                  <c:v>1.48</c:v>
                </c:pt>
                <c:pt idx="4">
                  <c:v>2.19</c:v>
                </c:pt>
                <c:pt idx="5">
                  <c:v>3.02</c:v>
                </c:pt>
                <c:pt idx="6">
                  <c:v>3.98</c:v>
                </c:pt>
                <c:pt idx="7">
                  <c:v>5.14</c:v>
                </c:pt>
                <c:pt idx="8">
                  <c:v>6.82</c:v>
                </c:pt>
                <c:pt idx="9">
                  <c:v>10.48</c:v>
                </c:pt>
                <c:pt idx="10">
                  <c:v>18.34</c:v>
                </c:pt>
                <c:pt idx="11">
                  <c:v>34.61</c:v>
                </c:pt>
                <c:pt idx="12">
                  <c:v>61.81</c:v>
                </c:pt>
              </c:numCache>
            </c:numRef>
          </c:xVal>
          <c:yVal>
            <c:numRef>
              <c:f>'[15]FE Verification '!$C$3:$C$15</c:f>
              <c:numCache>
                <c:formatCode>General</c:formatCode>
                <c:ptCount val="13"/>
                <c:pt idx="0">
                  <c:v>0</c:v>
                </c:pt>
                <c:pt idx="1">
                  <c:v>-13.22</c:v>
                </c:pt>
                <c:pt idx="2">
                  <c:v>8.18</c:v>
                </c:pt>
                <c:pt idx="3">
                  <c:v>34.229999999999997</c:v>
                </c:pt>
                <c:pt idx="4">
                  <c:v>63.36</c:v>
                </c:pt>
                <c:pt idx="5">
                  <c:v>94.18</c:v>
                </c:pt>
                <c:pt idx="6">
                  <c:v>125.94</c:v>
                </c:pt>
                <c:pt idx="7">
                  <c:v>163.07</c:v>
                </c:pt>
                <c:pt idx="8">
                  <c:v>214.15</c:v>
                </c:pt>
                <c:pt idx="9">
                  <c:v>321.16699999999997</c:v>
                </c:pt>
                <c:pt idx="10">
                  <c:v>498.57</c:v>
                </c:pt>
                <c:pt idx="11">
                  <c:v>744.18</c:v>
                </c:pt>
                <c:pt idx="12">
                  <c:v>994.1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F02-4423-8120-80B6405340FC}"/>
            </c:ext>
          </c:extLst>
        </c:ser>
        <c:ser>
          <c:idx val="7"/>
          <c:order val="4"/>
          <c:tx>
            <c:strRef>
              <c:f>'C:\Users\ACER-PC\Downloads\New folder (14)\Final - Numerical Cases\[D=1.2 - new Final.xlsx]FE Verification '!$D$2</c:f>
              <c:strCache>
                <c:ptCount val="1"/>
                <c:pt idx="0">
                  <c:v>Friction Load  (D =1.2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15]FE Verification '!$B$3:$B$15</c:f>
              <c:numCache>
                <c:formatCode>General</c:formatCode>
                <c:ptCount val="13"/>
                <c:pt idx="0">
                  <c:v>0</c:v>
                </c:pt>
                <c:pt idx="1">
                  <c:v>0.4</c:v>
                </c:pt>
                <c:pt idx="2">
                  <c:v>0.88</c:v>
                </c:pt>
                <c:pt idx="3">
                  <c:v>1.48</c:v>
                </c:pt>
                <c:pt idx="4">
                  <c:v>2.19</c:v>
                </c:pt>
                <c:pt idx="5">
                  <c:v>3.02</c:v>
                </c:pt>
                <c:pt idx="6">
                  <c:v>3.98</c:v>
                </c:pt>
                <c:pt idx="7">
                  <c:v>5.14</c:v>
                </c:pt>
                <c:pt idx="8">
                  <c:v>6.82</c:v>
                </c:pt>
                <c:pt idx="9">
                  <c:v>10.48</c:v>
                </c:pt>
                <c:pt idx="10">
                  <c:v>18.34</c:v>
                </c:pt>
                <c:pt idx="11">
                  <c:v>34.61</c:v>
                </c:pt>
                <c:pt idx="12">
                  <c:v>61.81</c:v>
                </c:pt>
              </c:numCache>
            </c:numRef>
          </c:xVal>
          <c:yVal>
            <c:numRef>
              <c:f>'[15]FE Verification '!$D$3:$D$15</c:f>
              <c:numCache>
                <c:formatCode>General</c:formatCode>
                <c:ptCount val="13"/>
                <c:pt idx="0">
                  <c:v>0</c:v>
                </c:pt>
                <c:pt idx="1">
                  <c:v>263.22455680000002</c:v>
                </c:pt>
                <c:pt idx="2">
                  <c:v>491.82343550000002</c:v>
                </c:pt>
                <c:pt idx="3">
                  <c:v>715.7675706</c:v>
                </c:pt>
                <c:pt idx="4">
                  <c:v>936.64138000000003</c:v>
                </c:pt>
                <c:pt idx="5">
                  <c:v>1155.8245710000001</c:v>
                </c:pt>
                <c:pt idx="6">
                  <c:v>1374.0614539999999</c:v>
                </c:pt>
                <c:pt idx="7">
                  <c:v>1586.9254080000001</c:v>
                </c:pt>
                <c:pt idx="8">
                  <c:v>1785.8462810000001</c:v>
                </c:pt>
                <c:pt idx="9">
                  <c:v>1928.3272010000001</c:v>
                </c:pt>
                <c:pt idx="10">
                  <c:v>2001.43111</c:v>
                </c:pt>
                <c:pt idx="11">
                  <c:v>2005.819757</c:v>
                </c:pt>
                <c:pt idx="12">
                  <c:v>1905.8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EF02-4423-8120-80B6405340FC}"/>
            </c:ext>
          </c:extLst>
        </c:ser>
        <c:ser>
          <c:idx val="8"/>
          <c:order val="5"/>
          <c:tx>
            <c:strRef>
              <c:f>'C:\Users\ACER-PC\Downloads\New folder (14)\Final - Numerical Cases\[D=1.2 - new Final.xlsx]FE Verification '!$E$2</c:f>
              <c:strCache>
                <c:ptCount val="1"/>
                <c:pt idx="0">
                  <c:v>F.E Load (D =1.2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dPt>
            <c:idx val="14"/>
            <c:marker>
              <c:symbol val="triangle"/>
              <c:size val="6"/>
              <c:spPr>
                <a:solidFill>
                  <a:sysClr val="windowText" lastClr="000000"/>
                </a:solidFill>
                <a:ln w="9525">
                  <a:solidFill>
                    <a:sysClr val="windowText" lastClr="00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EF02-4423-8120-80B6405340FC}"/>
              </c:ext>
            </c:extLst>
          </c:dPt>
          <c:xVal>
            <c:numRef>
              <c:f>'[15]FE Verification '!$B$3:$B$15</c:f>
              <c:numCache>
                <c:formatCode>General</c:formatCode>
                <c:ptCount val="13"/>
                <c:pt idx="0">
                  <c:v>0</c:v>
                </c:pt>
                <c:pt idx="1">
                  <c:v>0.4</c:v>
                </c:pt>
                <c:pt idx="2">
                  <c:v>0.88</c:v>
                </c:pt>
                <c:pt idx="3">
                  <c:v>1.48</c:v>
                </c:pt>
                <c:pt idx="4">
                  <c:v>2.19</c:v>
                </c:pt>
                <c:pt idx="5">
                  <c:v>3.02</c:v>
                </c:pt>
                <c:pt idx="6">
                  <c:v>3.98</c:v>
                </c:pt>
                <c:pt idx="7">
                  <c:v>5.14</c:v>
                </c:pt>
                <c:pt idx="8">
                  <c:v>6.82</c:v>
                </c:pt>
                <c:pt idx="9">
                  <c:v>10.48</c:v>
                </c:pt>
                <c:pt idx="10">
                  <c:v>18.34</c:v>
                </c:pt>
                <c:pt idx="11">
                  <c:v>34.61</c:v>
                </c:pt>
                <c:pt idx="12">
                  <c:v>61.81</c:v>
                </c:pt>
              </c:numCache>
            </c:numRef>
          </c:xVal>
          <c:yVal>
            <c:numRef>
              <c:f>'[15]FE Verification '!$E$3:$E$15</c:f>
              <c:numCache>
                <c:formatCode>General</c:formatCode>
                <c:ptCount val="13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  <c:pt idx="8">
                  <c:v>2000</c:v>
                </c:pt>
                <c:pt idx="9">
                  <c:v>2250</c:v>
                </c:pt>
                <c:pt idx="10">
                  <c:v>2500</c:v>
                </c:pt>
                <c:pt idx="11">
                  <c:v>2750</c:v>
                </c:pt>
                <c:pt idx="12">
                  <c:v>290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EF02-4423-8120-80B6405340FC}"/>
            </c:ext>
          </c:extLst>
        </c:ser>
        <c:ser>
          <c:idx val="9"/>
          <c:order val="6"/>
          <c:tx>
            <c:strRef>
              <c:f>'D=1.2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D=1.2'!$O$4</c:f>
              <c:numCache>
                <c:formatCode>0.00</c:formatCode>
                <c:ptCount val="1"/>
                <c:pt idx="0">
                  <c:v>3.6808358353820747</c:v>
                </c:pt>
              </c:numCache>
            </c:numRef>
          </c:xVal>
          <c:yVal>
            <c:numRef>
              <c:f>'D=1.2'!$O$3</c:f>
              <c:numCache>
                <c:formatCode>0.00</c:formatCode>
                <c:ptCount val="1"/>
                <c:pt idx="0">
                  <c:v>1453.588675368491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EF02-4423-8120-80B6405340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17536"/>
        <c:axId val="884122632"/>
        <c:extLst xmlns:c16r2="http://schemas.microsoft.com/office/drawing/2015/06/chart"/>
      </c:scatterChart>
      <c:valAx>
        <c:axId val="8841175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22632"/>
        <c:crosses val="autoZero"/>
        <c:crossBetween val="midCat"/>
      </c:valAx>
      <c:valAx>
        <c:axId val="88412263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17536"/>
        <c:crosses val="autoZero"/>
        <c:crossBetween val="midCat"/>
        <c:majorUnit val="1000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2.1514629948364887E-2"/>
          <c:y val="0.78542981011061053"/>
          <c:w val="0.95697074010327021"/>
          <c:h val="0.1929641401954752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14987057340724"/>
          <c:y val="3.8975727914265672E-2"/>
          <c:w val="0.82327916841720084"/>
          <c:h val="0.59411702993373583"/>
        </c:manualLayout>
      </c:layout>
      <c:scatterChart>
        <c:scatterStyle val="lineMarker"/>
        <c:varyColors val="0"/>
        <c:ser>
          <c:idx val="0"/>
          <c:order val="0"/>
          <c:tx>
            <c:strRef>
              <c:f>'D=1.5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1.5'!$L$4</c:f>
              <c:numCache>
                <c:formatCode>0.00</c:formatCode>
                <c:ptCount val="1"/>
                <c:pt idx="0">
                  <c:v>95.915559327879265</c:v>
                </c:pt>
              </c:numCache>
            </c:numRef>
          </c:xVal>
          <c:yVal>
            <c:numRef>
              <c:f>'D=1.5'!$L$3</c:f>
              <c:numCache>
                <c:formatCode>0.00</c:formatCode>
                <c:ptCount val="1"/>
                <c:pt idx="0">
                  <c:v>3808.2910008072181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76B6-4889-89E7-1FA56257E101}"/>
            </c:ext>
          </c:extLst>
        </c:ser>
        <c:ser>
          <c:idx val="1"/>
          <c:order val="1"/>
          <c:tx>
            <c:strRef>
              <c:f>'D=1.5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1.5'!$L$4</c:f>
              <c:numCache>
                <c:formatCode>0.00</c:formatCode>
                <c:ptCount val="1"/>
                <c:pt idx="0">
                  <c:v>95.915559327879265</c:v>
                </c:pt>
              </c:numCache>
            </c:numRef>
          </c:xVal>
          <c:yVal>
            <c:numRef>
              <c:f>'D=1.5'!$L$7</c:f>
              <c:numCache>
                <c:formatCode>0.00</c:formatCode>
                <c:ptCount val="1"/>
                <c:pt idx="0">
                  <c:v>2388.7392593797613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76B6-4889-89E7-1FA56257E101}"/>
            </c:ext>
          </c:extLst>
        </c:ser>
        <c:ser>
          <c:idx val="2"/>
          <c:order val="2"/>
          <c:tx>
            <c:strRef>
              <c:f>'D=1.5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D=1.5'!$L$4</c:f>
              <c:numCache>
                <c:formatCode>0.00</c:formatCode>
                <c:ptCount val="1"/>
                <c:pt idx="0">
                  <c:v>95.915559327879265</c:v>
                </c:pt>
              </c:numCache>
            </c:numRef>
          </c:xVal>
          <c:yVal>
            <c:numRef>
              <c:f>'D=1.5'!$L$9</c:f>
              <c:numCache>
                <c:formatCode>0.00</c:formatCode>
                <c:ptCount val="1"/>
                <c:pt idx="0">
                  <c:v>1419.551741427456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6B6-4889-89E7-1FA56257E101}"/>
            </c:ext>
          </c:extLst>
        </c:ser>
        <c:ser>
          <c:idx val="6"/>
          <c:order val="3"/>
          <c:tx>
            <c:strRef>
              <c:f>'C:\Users\ACER-PC\Downloads\New folder (14)\Final - Numerical Cases\[D=1.5 - new Final.xlsx]FE Verification '!$C$2</c:f>
              <c:strCache>
                <c:ptCount val="1"/>
                <c:pt idx="0">
                  <c:v>bearing Load (D =1.5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17]FE Verification '!$B$3:$B$19</c:f>
              <c:numCache>
                <c:formatCode>General</c:formatCode>
                <c:ptCount val="17"/>
                <c:pt idx="0">
                  <c:v>0</c:v>
                </c:pt>
                <c:pt idx="1">
                  <c:v>0.35</c:v>
                </c:pt>
                <c:pt idx="2">
                  <c:v>0.75</c:v>
                </c:pt>
                <c:pt idx="3">
                  <c:v>1.24</c:v>
                </c:pt>
                <c:pt idx="4">
                  <c:v>1.8</c:v>
                </c:pt>
                <c:pt idx="5">
                  <c:v>2.44</c:v>
                </c:pt>
                <c:pt idx="6">
                  <c:v>3.16</c:v>
                </c:pt>
                <c:pt idx="7">
                  <c:v>3.97</c:v>
                </c:pt>
                <c:pt idx="8">
                  <c:v>4.92</c:v>
                </c:pt>
                <c:pt idx="9">
                  <c:v>6.27</c:v>
                </c:pt>
                <c:pt idx="10">
                  <c:v>8.51</c:v>
                </c:pt>
                <c:pt idx="11">
                  <c:v>12.27</c:v>
                </c:pt>
                <c:pt idx="12">
                  <c:v>18.16</c:v>
                </c:pt>
                <c:pt idx="13">
                  <c:v>27.54</c:v>
                </c:pt>
                <c:pt idx="14">
                  <c:v>42.66</c:v>
                </c:pt>
                <c:pt idx="15">
                  <c:v>61.89</c:v>
                </c:pt>
                <c:pt idx="16">
                  <c:v>96.23</c:v>
                </c:pt>
              </c:numCache>
            </c:numRef>
          </c:xVal>
          <c:yVal>
            <c:numRef>
              <c:f>'[17]FE Verification '!$C$3:$C$19</c:f>
              <c:numCache>
                <c:formatCode>General</c:formatCode>
                <c:ptCount val="17"/>
                <c:pt idx="0">
                  <c:v>0</c:v>
                </c:pt>
                <c:pt idx="1">
                  <c:v>13.22</c:v>
                </c:pt>
                <c:pt idx="2">
                  <c:v>33.72</c:v>
                </c:pt>
                <c:pt idx="3">
                  <c:v>59.09</c:v>
                </c:pt>
                <c:pt idx="4">
                  <c:v>88.17</c:v>
                </c:pt>
                <c:pt idx="5">
                  <c:v>119.74</c:v>
                </c:pt>
                <c:pt idx="6">
                  <c:v>153.72</c:v>
                </c:pt>
                <c:pt idx="7">
                  <c:v>187.93</c:v>
                </c:pt>
                <c:pt idx="8">
                  <c:v>227.71</c:v>
                </c:pt>
                <c:pt idx="9">
                  <c:v>286.85000000000002</c:v>
                </c:pt>
                <c:pt idx="10">
                  <c:v>377.96</c:v>
                </c:pt>
                <c:pt idx="11">
                  <c:v>516.17999999999995</c:v>
                </c:pt>
                <c:pt idx="12">
                  <c:v>691.39</c:v>
                </c:pt>
                <c:pt idx="13">
                  <c:v>907.32</c:v>
                </c:pt>
                <c:pt idx="14">
                  <c:v>1156.2</c:v>
                </c:pt>
                <c:pt idx="15">
                  <c:v>1391.65</c:v>
                </c:pt>
                <c:pt idx="16">
                  <c:v>1702.6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76B6-4889-89E7-1FA56257E101}"/>
            </c:ext>
          </c:extLst>
        </c:ser>
        <c:ser>
          <c:idx val="7"/>
          <c:order val="4"/>
          <c:tx>
            <c:strRef>
              <c:f>'C:\Users\ACER-PC\Downloads\New folder (14)\Final - Numerical Cases\[D=1.5 - new Final.xlsx]FE Verification '!$D$2</c:f>
              <c:strCache>
                <c:ptCount val="1"/>
                <c:pt idx="0">
                  <c:v>Friction Load  (D =1.5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17]FE Verification '!$B$3:$B$19</c:f>
              <c:numCache>
                <c:formatCode>General</c:formatCode>
                <c:ptCount val="17"/>
                <c:pt idx="0">
                  <c:v>0</c:v>
                </c:pt>
                <c:pt idx="1">
                  <c:v>0.35</c:v>
                </c:pt>
                <c:pt idx="2">
                  <c:v>0.75</c:v>
                </c:pt>
                <c:pt idx="3">
                  <c:v>1.24</c:v>
                </c:pt>
                <c:pt idx="4">
                  <c:v>1.8</c:v>
                </c:pt>
                <c:pt idx="5">
                  <c:v>2.44</c:v>
                </c:pt>
                <c:pt idx="6">
                  <c:v>3.16</c:v>
                </c:pt>
                <c:pt idx="7">
                  <c:v>3.97</c:v>
                </c:pt>
                <c:pt idx="8">
                  <c:v>4.92</c:v>
                </c:pt>
                <c:pt idx="9">
                  <c:v>6.27</c:v>
                </c:pt>
                <c:pt idx="10">
                  <c:v>8.51</c:v>
                </c:pt>
                <c:pt idx="11">
                  <c:v>12.27</c:v>
                </c:pt>
                <c:pt idx="12">
                  <c:v>18.16</c:v>
                </c:pt>
                <c:pt idx="13">
                  <c:v>27.54</c:v>
                </c:pt>
                <c:pt idx="14">
                  <c:v>42.66</c:v>
                </c:pt>
                <c:pt idx="15">
                  <c:v>61.89</c:v>
                </c:pt>
                <c:pt idx="16">
                  <c:v>96.23</c:v>
                </c:pt>
              </c:numCache>
            </c:numRef>
          </c:xVal>
          <c:yVal>
            <c:numRef>
              <c:f>'[17]FE Verification '!$D$3:$D$19</c:f>
              <c:numCache>
                <c:formatCode>General</c:formatCode>
                <c:ptCount val="17"/>
                <c:pt idx="0">
                  <c:v>0</c:v>
                </c:pt>
                <c:pt idx="1">
                  <c:v>236.78</c:v>
                </c:pt>
                <c:pt idx="2">
                  <c:v>466.28</c:v>
                </c:pt>
                <c:pt idx="3">
                  <c:v>690.91</c:v>
                </c:pt>
                <c:pt idx="4">
                  <c:v>911.83</c:v>
                </c:pt>
                <c:pt idx="5">
                  <c:v>1130.26</c:v>
                </c:pt>
                <c:pt idx="6">
                  <c:v>1346.28</c:v>
                </c:pt>
                <c:pt idx="7">
                  <c:v>1562.07</c:v>
                </c:pt>
                <c:pt idx="8">
                  <c:v>1772.29</c:v>
                </c:pt>
                <c:pt idx="9">
                  <c:v>1963.15</c:v>
                </c:pt>
                <c:pt idx="10">
                  <c:v>2122.04</c:v>
                </c:pt>
                <c:pt idx="11">
                  <c:v>2233.8200000000002</c:v>
                </c:pt>
                <c:pt idx="12">
                  <c:v>2308.61</c:v>
                </c:pt>
                <c:pt idx="13">
                  <c:v>2342.6799999999998</c:v>
                </c:pt>
                <c:pt idx="14">
                  <c:v>2343.8000000000002</c:v>
                </c:pt>
                <c:pt idx="15">
                  <c:v>2358.35</c:v>
                </c:pt>
                <c:pt idx="16">
                  <c:v>2297.3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76B6-4889-89E7-1FA56257E101}"/>
            </c:ext>
          </c:extLst>
        </c:ser>
        <c:ser>
          <c:idx val="8"/>
          <c:order val="5"/>
          <c:tx>
            <c:strRef>
              <c:f>'C:\Users\ACER-PC\Downloads\New folder (14)\Final - Numerical Cases\[D=1.5 - new Final.xlsx]FE Verification '!$E$2</c:f>
              <c:strCache>
                <c:ptCount val="1"/>
                <c:pt idx="0">
                  <c:v>F.E Load (D =1.5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dPt>
            <c:idx val="14"/>
            <c:marker>
              <c:symbol val="triangle"/>
              <c:size val="6"/>
              <c:spPr>
                <a:solidFill>
                  <a:sysClr val="windowText" lastClr="000000"/>
                </a:solidFill>
                <a:ln w="9525">
                  <a:solidFill>
                    <a:sysClr val="windowText" lastClr="00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76B6-4889-89E7-1FA56257E101}"/>
              </c:ext>
            </c:extLst>
          </c:dPt>
          <c:xVal>
            <c:numRef>
              <c:f>'[17]FE Verification '!$B$3:$B$19</c:f>
              <c:numCache>
                <c:formatCode>General</c:formatCode>
                <c:ptCount val="17"/>
                <c:pt idx="0">
                  <c:v>0</c:v>
                </c:pt>
                <c:pt idx="1">
                  <c:v>0.35</c:v>
                </c:pt>
                <c:pt idx="2">
                  <c:v>0.75</c:v>
                </c:pt>
                <c:pt idx="3">
                  <c:v>1.24</c:v>
                </c:pt>
                <c:pt idx="4">
                  <c:v>1.8</c:v>
                </c:pt>
                <c:pt idx="5">
                  <c:v>2.44</c:v>
                </c:pt>
                <c:pt idx="6">
                  <c:v>3.16</c:v>
                </c:pt>
                <c:pt idx="7">
                  <c:v>3.97</c:v>
                </c:pt>
                <c:pt idx="8">
                  <c:v>4.92</c:v>
                </c:pt>
                <c:pt idx="9">
                  <c:v>6.27</c:v>
                </c:pt>
                <c:pt idx="10">
                  <c:v>8.51</c:v>
                </c:pt>
                <c:pt idx="11">
                  <c:v>12.27</c:v>
                </c:pt>
                <c:pt idx="12">
                  <c:v>18.16</c:v>
                </c:pt>
                <c:pt idx="13">
                  <c:v>27.54</c:v>
                </c:pt>
                <c:pt idx="14">
                  <c:v>42.66</c:v>
                </c:pt>
                <c:pt idx="15">
                  <c:v>61.89</c:v>
                </c:pt>
                <c:pt idx="16">
                  <c:v>96.23</c:v>
                </c:pt>
              </c:numCache>
            </c:numRef>
          </c:xVal>
          <c:yVal>
            <c:numRef>
              <c:f>'[17]FE Verification '!$E$3:$E$19</c:f>
              <c:numCache>
                <c:formatCode>General</c:formatCode>
                <c:ptCount val="17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  <c:pt idx="8">
                  <c:v>2000</c:v>
                </c:pt>
                <c:pt idx="9">
                  <c:v>2250</c:v>
                </c:pt>
                <c:pt idx="10">
                  <c:v>2500</c:v>
                </c:pt>
                <c:pt idx="11">
                  <c:v>2750</c:v>
                </c:pt>
                <c:pt idx="12">
                  <c:v>3000</c:v>
                </c:pt>
                <c:pt idx="13">
                  <c:v>3250</c:v>
                </c:pt>
                <c:pt idx="14">
                  <c:v>3500</c:v>
                </c:pt>
                <c:pt idx="15">
                  <c:v>3750</c:v>
                </c:pt>
                <c:pt idx="16">
                  <c:v>400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76B6-4889-89E7-1FA56257E101}"/>
            </c:ext>
          </c:extLst>
        </c:ser>
        <c:ser>
          <c:idx val="9"/>
          <c:order val="6"/>
          <c:tx>
            <c:strRef>
              <c:f>'D=1.5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D=1.5'!$O$4</c:f>
              <c:numCache>
                <c:formatCode>0.00</c:formatCode>
                <c:ptCount val="1"/>
                <c:pt idx="0">
                  <c:v>4.8810003326594051</c:v>
                </c:pt>
              </c:numCache>
            </c:numRef>
          </c:xVal>
          <c:yVal>
            <c:numRef>
              <c:f>'D=1.5'!$O$3</c:f>
              <c:numCache>
                <c:formatCode>0.00</c:formatCode>
                <c:ptCount val="1"/>
                <c:pt idx="0">
                  <c:v>1904.14550040360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76B6-4889-89E7-1FA56257E1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25768"/>
        <c:axId val="884115968"/>
        <c:extLst xmlns:c16r2="http://schemas.microsoft.com/office/drawing/2015/06/chart"/>
      </c:scatterChart>
      <c:valAx>
        <c:axId val="8841257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>
            <c:manualLayout>
              <c:xMode val="edge"/>
              <c:yMode val="edge"/>
              <c:x val="0.41732486752408959"/>
              <c:y val="0.695810638002262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15968"/>
        <c:crosses val="autoZero"/>
        <c:crossBetween val="midCat"/>
      </c:valAx>
      <c:valAx>
        <c:axId val="884115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25768"/>
        <c:crosses val="autoZero"/>
        <c:crossBetween val="midCat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2.1514629948364887E-2"/>
          <c:y val="0.77514680488489529"/>
          <c:w val="0.95697074010327021"/>
          <c:h val="0.20324714542119035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291279784799769"/>
          <c:y val="7.9222182211019079E-2"/>
          <c:w val="0.82886069312897803"/>
          <c:h val="0.5360290802684594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n - Modified.xlsx]D=2.0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[n - Modified.xlsx]D=2.0'!$L$4</c:f>
              <c:numCache>
                <c:formatCode>0.00</c:formatCode>
                <c:ptCount val="1"/>
                <c:pt idx="0">
                  <c:v>132.90741168805687</c:v>
                </c:pt>
              </c:numCache>
            </c:numRef>
          </c:xVal>
          <c:yVal>
            <c:numRef>
              <c:f>'[n - Modified.xlsx]D=2.0'!$L$3</c:f>
              <c:numCache>
                <c:formatCode>0.00</c:formatCode>
                <c:ptCount val="1"/>
                <c:pt idx="0">
                  <c:v>5476.6382895836887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202E-4135-B637-12C912FAC515}"/>
            </c:ext>
          </c:extLst>
        </c:ser>
        <c:ser>
          <c:idx val="1"/>
          <c:order val="1"/>
          <c:tx>
            <c:strRef>
              <c:f>'[n - Modified.xlsx]D=2.0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[n - Modified.xlsx]D=2.0'!$L$4</c:f>
              <c:numCache>
                <c:formatCode>0.00</c:formatCode>
                <c:ptCount val="1"/>
                <c:pt idx="0">
                  <c:v>132.90741168805687</c:v>
                </c:pt>
              </c:numCache>
            </c:numRef>
          </c:xVal>
          <c:yVal>
            <c:numRef>
              <c:f>'[n - Modified.xlsx]D=2.0'!$L$7</c:f>
              <c:numCache>
                <c:formatCode>0.00</c:formatCode>
                <c:ptCount val="1"/>
                <c:pt idx="0">
                  <c:v>3184.9856791730153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202E-4135-B637-12C912FAC515}"/>
            </c:ext>
          </c:extLst>
        </c:ser>
        <c:ser>
          <c:idx val="2"/>
          <c:order val="2"/>
          <c:tx>
            <c:strRef>
              <c:f>'[n - Modified.xlsx]D=2.0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[n - Modified.xlsx]D=2.0'!$L$4</c:f>
              <c:numCache>
                <c:formatCode>0.00</c:formatCode>
                <c:ptCount val="1"/>
                <c:pt idx="0">
                  <c:v>132.90741168805687</c:v>
                </c:pt>
              </c:numCache>
            </c:numRef>
          </c:xVal>
          <c:yVal>
            <c:numRef>
              <c:f>'[n - Modified.xlsx]D=2.0'!$L$9</c:f>
              <c:numCache>
                <c:formatCode>0.00</c:formatCode>
                <c:ptCount val="1"/>
                <c:pt idx="0">
                  <c:v>2291.652610410673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02E-4135-B637-12C912FAC515}"/>
            </c:ext>
          </c:extLst>
        </c:ser>
        <c:ser>
          <c:idx val="6"/>
          <c:order val="3"/>
          <c:tx>
            <c:strRef>
              <c:f>'C:\Users\ACER-PC\Downloads\New folder (14)\Final - Numerical Cases\[D=2.0 - new Final.xlsx]FE Verification '!$C$2</c:f>
              <c:strCache>
                <c:ptCount val="1"/>
                <c:pt idx="0">
                  <c:v>bearing Load (D =2.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C:\Users\ACER-PC\Downloads\New folder (14)\Final - Numerical Cases\[D=2.0 - new Final.xlsx]FE Verification '!$B$3:$B$28</c:f>
              <c:numCache>
                <c:formatCode>General</c:formatCode>
                <c:ptCount val="26"/>
                <c:pt idx="0">
                  <c:v>0</c:v>
                </c:pt>
                <c:pt idx="1">
                  <c:v>0.31</c:v>
                </c:pt>
                <c:pt idx="2">
                  <c:v>0.65</c:v>
                </c:pt>
                <c:pt idx="3">
                  <c:v>1.04</c:v>
                </c:pt>
                <c:pt idx="4">
                  <c:v>1.48</c:v>
                </c:pt>
                <c:pt idx="5">
                  <c:v>1.97</c:v>
                </c:pt>
                <c:pt idx="6">
                  <c:v>2.5099999999999998</c:v>
                </c:pt>
                <c:pt idx="7">
                  <c:v>3.1</c:v>
                </c:pt>
                <c:pt idx="8">
                  <c:v>3.73</c:v>
                </c:pt>
                <c:pt idx="9">
                  <c:v>4.43</c:v>
                </c:pt>
                <c:pt idx="10">
                  <c:v>5.19</c:v>
                </c:pt>
                <c:pt idx="11">
                  <c:v>6.05</c:v>
                </c:pt>
                <c:pt idx="12">
                  <c:v>7.1</c:v>
                </c:pt>
                <c:pt idx="13">
                  <c:v>8.43</c:v>
                </c:pt>
                <c:pt idx="14">
                  <c:v>10.220000000000001</c:v>
                </c:pt>
                <c:pt idx="15">
                  <c:v>12.81</c:v>
                </c:pt>
                <c:pt idx="16">
                  <c:v>15.93</c:v>
                </c:pt>
                <c:pt idx="17">
                  <c:v>19.95</c:v>
                </c:pt>
                <c:pt idx="18">
                  <c:v>25.1</c:v>
                </c:pt>
                <c:pt idx="19">
                  <c:v>32.58</c:v>
                </c:pt>
                <c:pt idx="20">
                  <c:v>42.04</c:v>
                </c:pt>
                <c:pt idx="21">
                  <c:v>52.09</c:v>
                </c:pt>
                <c:pt idx="22">
                  <c:v>64.05</c:v>
                </c:pt>
                <c:pt idx="23">
                  <c:v>79.150000000000006</c:v>
                </c:pt>
                <c:pt idx="24">
                  <c:v>102.07</c:v>
                </c:pt>
                <c:pt idx="25">
                  <c:v>133.30000000000001</c:v>
                </c:pt>
              </c:numCache>
            </c:numRef>
          </c:xVal>
          <c:yVal>
            <c:numRef>
              <c:f>'C:\Users\ACER-PC\Downloads\New folder (14)\Final - Numerical Cases\[D=2.0 - new Final.xlsx]FE Verification '!$C$3:$C$28</c:f>
              <c:numCache>
                <c:formatCode>General</c:formatCode>
                <c:ptCount val="26"/>
                <c:pt idx="0">
                  <c:v>0</c:v>
                </c:pt>
                <c:pt idx="1">
                  <c:v>25.33</c:v>
                </c:pt>
                <c:pt idx="2">
                  <c:v>53.87</c:v>
                </c:pt>
                <c:pt idx="3">
                  <c:v>86.77</c:v>
                </c:pt>
                <c:pt idx="4">
                  <c:v>123.78</c:v>
                </c:pt>
                <c:pt idx="5">
                  <c:v>163.72</c:v>
                </c:pt>
                <c:pt idx="6">
                  <c:v>205.43</c:v>
                </c:pt>
                <c:pt idx="7">
                  <c:v>248.53</c:v>
                </c:pt>
                <c:pt idx="8">
                  <c:v>293.49</c:v>
                </c:pt>
                <c:pt idx="9">
                  <c:v>338.8</c:v>
                </c:pt>
                <c:pt idx="10">
                  <c:v>385.92</c:v>
                </c:pt>
                <c:pt idx="11">
                  <c:v>441.44</c:v>
                </c:pt>
                <c:pt idx="12">
                  <c:v>508.43</c:v>
                </c:pt>
                <c:pt idx="13">
                  <c:v>590.32000000000005</c:v>
                </c:pt>
                <c:pt idx="14">
                  <c:v>696.77</c:v>
                </c:pt>
                <c:pt idx="15">
                  <c:v>840.9</c:v>
                </c:pt>
                <c:pt idx="16">
                  <c:v>999.55</c:v>
                </c:pt>
                <c:pt idx="17">
                  <c:v>1181.1099999999999</c:v>
                </c:pt>
                <c:pt idx="18">
                  <c:v>1385.27</c:v>
                </c:pt>
                <c:pt idx="19">
                  <c:v>1625.42</c:v>
                </c:pt>
                <c:pt idx="20">
                  <c:v>1876.95</c:v>
                </c:pt>
                <c:pt idx="21">
                  <c:v>2113.14</c:v>
                </c:pt>
                <c:pt idx="22">
                  <c:v>2349.27</c:v>
                </c:pt>
                <c:pt idx="23">
                  <c:v>2603.8200000000002</c:v>
                </c:pt>
                <c:pt idx="24">
                  <c:v>2929.01</c:v>
                </c:pt>
                <c:pt idx="25">
                  <c:v>3291.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02E-4135-B637-12C912FAC515}"/>
            </c:ext>
          </c:extLst>
        </c:ser>
        <c:ser>
          <c:idx val="7"/>
          <c:order val="4"/>
          <c:tx>
            <c:strRef>
              <c:f>'C:\Users\ACER-PC\Downloads\New folder (14)\Final - Numerical Cases\[D=2.0 - new Final.xlsx]FE Verification '!$D$2</c:f>
              <c:strCache>
                <c:ptCount val="1"/>
                <c:pt idx="0">
                  <c:v>Friction Load  (D =2.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C:\Users\ACER-PC\Downloads\New folder (14)\Final - Numerical Cases\[D=2.0 - new Final.xlsx]FE Verification '!$B$3:$B$28</c:f>
              <c:numCache>
                <c:formatCode>General</c:formatCode>
                <c:ptCount val="26"/>
                <c:pt idx="0">
                  <c:v>0</c:v>
                </c:pt>
                <c:pt idx="1">
                  <c:v>0.31</c:v>
                </c:pt>
                <c:pt idx="2">
                  <c:v>0.65</c:v>
                </c:pt>
                <c:pt idx="3">
                  <c:v>1.04</c:v>
                </c:pt>
                <c:pt idx="4">
                  <c:v>1.48</c:v>
                </c:pt>
                <c:pt idx="5">
                  <c:v>1.97</c:v>
                </c:pt>
                <c:pt idx="6">
                  <c:v>2.5099999999999998</c:v>
                </c:pt>
                <c:pt idx="7">
                  <c:v>3.1</c:v>
                </c:pt>
                <c:pt idx="8">
                  <c:v>3.73</c:v>
                </c:pt>
                <c:pt idx="9">
                  <c:v>4.43</c:v>
                </c:pt>
                <c:pt idx="10">
                  <c:v>5.19</c:v>
                </c:pt>
                <c:pt idx="11">
                  <c:v>6.05</c:v>
                </c:pt>
                <c:pt idx="12">
                  <c:v>7.1</c:v>
                </c:pt>
                <c:pt idx="13">
                  <c:v>8.43</c:v>
                </c:pt>
                <c:pt idx="14">
                  <c:v>10.220000000000001</c:v>
                </c:pt>
                <c:pt idx="15">
                  <c:v>12.81</c:v>
                </c:pt>
                <c:pt idx="16">
                  <c:v>15.93</c:v>
                </c:pt>
                <c:pt idx="17">
                  <c:v>19.95</c:v>
                </c:pt>
                <c:pt idx="18">
                  <c:v>25.1</c:v>
                </c:pt>
                <c:pt idx="19">
                  <c:v>32.58</c:v>
                </c:pt>
                <c:pt idx="20">
                  <c:v>42.04</c:v>
                </c:pt>
                <c:pt idx="21">
                  <c:v>52.09</c:v>
                </c:pt>
                <c:pt idx="22">
                  <c:v>64.05</c:v>
                </c:pt>
                <c:pt idx="23">
                  <c:v>79.150000000000006</c:v>
                </c:pt>
                <c:pt idx="24">
                  <c:v>102.07</c:v>
                </c:pt>
                <c:pt idx="25">
                  <c:v>133.30000000000001</c:v>
                </c:pt>
              </c:numCache>
            </c:numRef>
          </c:xVal>
          <c:yVal>
            <c:numRef>
              <c:f>'C:\Users\ACER-PC\Downloads\New folder (14)\Final - Numerical Cases\[D=2.0 - new Final.xlsx]FE Verification '!$D$3:$D$28</c:f>
              <c:numCache>
                <c:formatCode>General</c:formatCode>
                <c:ptCount val="26"/>
                <c:pt idx="0">
                  <c:v>0</c:v>
                </c:pt>
                <c:pt idx="1">
                  <c:v>224.67</c:v>
                </c:pt>
                <c:pt idx="2">
                  <c:v>446.13</c:v>
                </c:pt>
                <c:pt idx="3">
                  <c:v>663.23</c:v>
                </c:pt>
                <c:pt idx="4">
                  <c:v>876.22</c:v>
                </c:pt>
                <c:pt idx="5">
                  <c:v>1086.28</c:v>
                </c:pt>
                <c:pt idx="6">
                  <c:v>1294.57</c:v>
                </c:pt>
                <c:pt idx="7">
                  <c:v>1501.47</c:v>
                </c:pt>
                <c:pt idx="8">
                  <c:v>1706.51</c:v>
                </c:pt>
                <c:pt idx="9">
                  <c:v>1911.2</c:v>
                </c:pt>
                <c:pt idx="10">
                  <c:v>2114.08</c:v>
                </c:pt>
                <c:pt idx="11">
                  <c:v>2308.56</c:v>
                </c:pt>
                <c:pt idx="12">
                  <c:v>2491.5700000000002</c:v>
                </c:pt>
                <c:pt idx="13">
                  <c:v>2659.68</c:v>
                </c:pt>
                <c:pt idx="14">
                  <c:v>2803.23</c:v>
                </c:pt>
                <c:pt idx="15">
                  <c:v>2909.1</c:v>
                </c:pt>
                <c:pt idx="16">
                  <c:v>3000.45</c:v>
                </c:pt>
                <c:pt idx="17">
                  <c:v>3068.89</c:v>
                </c:pt>
                <c:pt idx="18">
                  <c:v>3114.73</c:v>
                </c:pt>
                <c:pt idx="19">
                  <c:v>3124.58</c:v>
                </c:pt>
                <c:pt idx="20">
                  <c:v>3123.05</c:v>
                </c:pt>
                <c:pt idx="21">
                  <c:v>3136.86</c:v>
                </c:pt>
                <c:pt idx="22">
                  <c:v>3150.73</c:v>
                </c:pt>
                <c:pt idx="23">
                  <c:v>3146.18</c:v>
                </c:pt>
                <c:pt idx="24">
                  <c:v>3070.99</c:v>
                </c:pt>
                <c:pt idx="25">
                  <c:v>2958.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202E-4135-B637-12C912FAC515}"/>
            </c:ext>
          </c:extLst>
        </c:ser>
        <c:ser>
          <c:idx val="8"/>
          <c:order val="5"/>
          <c:tx>
            <c:strRef>
              <c:f>'C:\Users\ACER-PC\Downloads\New folder (14)\Final - Numerical Cases\[D=2.0 - new Final.xlsx]FE Verification '!$E$2</c:f>
              <c:strCache>
                <c:ptCount val="1"/>
                <c:pt idx="0">
                  <c:v>F.E Load (D =2.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dPt>
            <c:idx val="14"/>
            <c:marker>
              <c:symbol val="triangle"/>
              <c:size val="6"/>
              <c:spPr>
                <a:solidFill>
                  <a:sysClr val="windowText" lastClr="000000"/>
                </a:solidFill>
                <a:ln w="9525">
                  <a:solidFill>
                    <a:sysClr val="windowText" lastClr="00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202E-4135-B637-12C912FAC515}"/>
              </c:ext>
            </c:extLst>
          </c:dPt>
          <c:xVal>
            <c:numRef>
              <c:f>'C:\Users\ACER-PC\Downloads\New folder (14)\Final - Numerical Cases\[D=2.0 - new Final.xlsx]FE Verification '!$B$3:$B$28</c:f>
              <c:numCache>
                <c:formatCode>General</c:formatCode>
                <c:ptCount val="26"/>
                <c:pt idx="0">
                  <c:v>0</c:v>
                </c:pt>
                <c:pt idx="1">
                  <c:v>0.31</c:v>
                </c:pt>
                <c:pt idx="2">
                  <c:v>0.65</c:v>
                </c:pt>
                <c:pt idx="3">
                  <c:v>1.04</c:v>
                </c:pt>
                <c:pt idx="4">
                  <c:v>1.48</c:v>
                </c:pt>
                <c:pt idx="5">
                  <c:v>1.97</c:v>
                </c:pt>
                <c:pt idx="6">
                  <c:v>2.5099999999999998</c:v>
                </c:pt>
                <c:pt idx="7">
                  <c:v>3.1</c:v>
                </c:pt>
                <c:pt idx="8">
                  <c:v>3.73</c:v>
                </c:pt>
                <c:pt idx="9">
                  <c:v>4.43</c:v>
                </c:pt>
                <c:pt idx="10">
                  <c:v>5.19</c:v>
                </c:pt>
                <c:pt idx="11">
                  <c:v>6.05</c:v>
                </c:pt>
                <c:pt idx="12">
                  <c:v>7.1</c:v>
                </c:pt>
                <c:pt idx="13">
                  <c:v>8.43</c:v>
                </c:pt>
                <c:pt idx="14">
                  <c:v>10.220000000000001</c:v>
                </c:pt>
                <c:pt idx="15">
                  <c:v>12.81</c:v>
                </c:pt>
                <c:pt idx="16">
                  <c:v>15.93</c:v>
                </c:pt>
                <c:pt idx="17">
                  <c:v>19.95</c:v>
                </c:pt>
                <c:pt idx="18">
                  <c:v>25.1</c:v>
                </c:pt>
                <c:pt idx="19">
                  <c:v>32.58</c:v>
                </c:pt>
                <c:pt idx="20">
                  <c:v>42.04</c:v>
                </c:pt>
                <c:pt idx="21">
                  <c:v>52.09</c:v>
                </c:pt>
                <c:pt idx="22">
                  <c:v>64.05</c:v>
                </c:pt>
                <c:pt idx="23">
                  <c:v>79.150000000000006</c:v>
                </c:pt>
                <c:pt idx="24">
                  <c:v>102.07</c:v>
                </c:pt>
                <c:pt idx="25">
                  <c:v>133.30000000000001</c:v>
                </c:pt>
              </c:numCache>
            </c:numRef>
          </c:xVal>
          <c:yVal>
            <c:numRef>
              <c:f>'C:\Users\ACER-PC\Downloads\New folder (14)\Final - Numerical Cases\[D=2.0 - new Final.xlsx]FE Verification '!$E$3:$E$28</c:f>
              <c:numCache>
                <c:formatCode>General</c:formatCode>
                <c:ptCount val="26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  <c:pt idx="8">
                  <c:v>2000</c:v>
                </c:pt>
                <c:pt idx="9">
                  <c:v>2250</c:v>
                </c:pt>
                <c:pt idx="10">
                  <c:v>2500</c:v>
                </c:pt>
                <c:pt idx="11">
                  <c:v>2750</c:v>
                </c:pt>
                <c:pt idx="12">
                  <c:v>3000</c:v>
                </c:pt>
                <c:pt idx="13">
                  <c:v>3250</c:v>
                </c:pt>
                <c:pt idx="14">
                  <c:v>3500</c:v>
                </c:pt>
                <c:pt idx="15">
                  <c:v>3750</c:v>
                </c:pt>
                <c:pt idx="16">
                  <c:v>4000</c:v>
                </c:pt>
                <c:pt idx="17">
                  <c:v>4250</c:v>
                </c:pt>
                <c:pt idx="18">
                  <c:v>4500</c:v>
                </c:pt>
                <c:pt idx="19">
                  <c:v>4750</c:v>
                </c:pt>
                <c:pt idx="20">
                  <c:v>5000</c:v>
                </c:pt>
                <c:pt idx="21">
                  <c:v>5250</c:v>
                </c:pt>
                <c:pt idx="22">
                  <c:v>5500</c:v>
                </c:pt>
                <c:pt idx="23">
                  <c:v>5750</c:v>
                </c:pt>
                <c:pt idx="24">
                  <c:v>6000</c:v>
                </c:pt>
                <c:pt idx="25">
                  <c:v>625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202E-4135-B637-12C912FAC515}"/>
            </c:ext>
          </c:extLst>
        </c:ser>
        <c:ser>
          <c:idx val="9"/>
          <c:order val="6"/>
          <c:tx>
            <c:strRef>
              <c:f>'[n - Modified.xlsx]D=2.0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[n - Modified.xlsx]D=2.0'!$O$4</c:f>
              <c:numCache>
                <c:formatCode>0.00</c:formatCode>
                <c:ptCount val="1"/>
                <c:pt idx="0">
                  <c:v>8.2604991894375353</c:v>
                </c:pt>
              </c:numCache>
            </c:numRef>
          </c:xVal>
          <c:yVal>
            <c:numRef>
              <c:f>'[n - Modified.xlsx]D=2.0'!$O$3</c:f>
              <c:numCache>
                <c:formatCode>0.00</c:formatCode>
                <c:ptCount val="1"/>
                <c:pt idx="0">
                  <c:v>2738.319144791844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202E-4135-B637-12C912FAC5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16752"/>
        <c:axId val="884117144"/>
        <c:extLst xmlns:c16r2="http://schemas.microsoft.com/office/drawing/2015/06/chart"/>
      </c:scatterChart>
      <c:valAx>
        <c:axId val="8841167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>
            <c:manualLayout>
              <c:xMode val="edge"/>
              <c:yMode val="edge"/>
              <c:x val="0.40646963557266186"/>
              <c:y val="0.692372951040464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17144"/>
        <c:crosses val="autoZero"/>
        <c:crossBetween val="midCat"/>
      </c:valAx>
      <c:valAx>
        <c:axId val="884117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16752"/>
        <c:crosses val="autoZero"/>
        <c:crossBetween val="midCat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2.1514629948364887E-2"/>
          <c:y val="0.76639777247865626"/>
          <c:w val="0.95697074010327021"/>
          <c:h val="0.21199617782742947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580163172374537"/>
          <c:y val="3.8975727914265672E-2"/>
          <c:w val="0.81897624242752787"/>
          <c:h val="0.61834197197653551"/>
        </c:manualLayout>
      </c:layout>
      <c:scatterChart>
        <c:scatterStyle val="lineMarker"/>
        <c:varyColors val="0"/>
        <c:ser>
          <c:idx val="0"/>
          <c:order val="0"/>
          <c:tx>
            <c:strRef>
              <c:f>'L=13.0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L=13.0'!$L$4</c:f>
              <c:numCache>
                <c:formatCode>0.00</c:formatCode>
                <c:ptCount val="1"/>
                <c:pt idx="0">
                  <c:v>87.550343523142857</c:v>
                </c:pt>
              </c:numCache>
            </c:numRef>
          </c:xVal>
          <c:yVal>
            <c:numRef>
              <c:f>'L=13.0'!$L$3</c:f>
              <c:numCache>
                <c:formatCode>0.00</c:formatCode>
                <c:ptCount val="1"/>
                <c:pt idx="0">
                  <c:v>4669.1229104137301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592A-424C-B97E-853D1EE68EB9}"/>
            </c:ext>
          </c:extLst>
        </c:ser>
        <c:ser>
          <c:idx val="1"/>
          <c:order val="1"/>
          <c:tx>
            <c:strRef>
              <c:f>'L=13.0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L=13.0'!$L$4</c:f>
              <c:numCache>
                <c:formatCode>0.00</c:formatCode>
                <c:ptCount val="1"/>
                <c:pt idx="0">
                  <c:v>87.550343523142857</c:v>
                </c:pt>
              </c:numCache>
            </c:numRef>
          </c:xVal>
          <c:yVal>
            <c:numRef>
              <c:f>'L=13.0'!$L$7</c:f>
              <c:numCache>
                <c:formatCode>0.00</c:formatCode>
                <c:ptCount val="1"/>
                <c:pt idx="0">
                  <c:v>3309.9412009611151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592A-424C-B97E-853D1EE68EB9}"/>
            </c:ext>
          </c:extLst>
        </c:ser>
        <c:ser>
          <c:idx val="2"/>
          <c:order val="2"/>
          <c:tx>
            <c:strRef>
              <c:f>'L=13.0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L=13.0'!$L$4</c:f>
              <c:numCache>
                <c:formatCode>0.00</c:formatCode>
                <c:ptCount val="1"/>
                <c:pt idx="0">
                  <c:v>87.550343523142857</c:v>
                </c:pt>
              </c:numCache>
            </c:numRef>
          </c:xVal>
          <c:yVal>
            <c:numRef>
              <c:f>'L=13.0'!$L$9</c:f>
              <c:numCache>
                <c:formatCode>0.00</c:formatCode>
                <c:ptCount val="1"/>
                <c:pt idx="0">
                  <c:v>1359.181709452614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92A-424C-B97E-853D1EE68EB9}"/>
            </c:ext>
          </c:extLst>
        </c:ser>
        <c:ser>
          <c:idx val="6"/>
          <c:order val="3"/>
          <c:tx>
            <c:strRef>
              <c:f>'C:\Users\ACER-PC\Downloads\New folder (14)\Final - Numerical Cases\[L=13.0 - new Final.xlsx]FE Verification '!$C$2</c:f>
              <c:strCache>
                <c:ptCount val="1"/>
                <c:pt idx="0">
                  <c:v>FE BEARING (L=13.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3]FE Verification '!$B$3:$B$22</c:f>
              <c:numCache>
                <c:formatCode>General</c:formatCode>
                <c:ptCount val="20"/>
                <c:pt idx="0">
                  <c:v>0</c:v>
                </c:pt>
                <c:pt idx="1">
                  <c:v>0.31</c:v>
                </c:pt>
                <c:pt idx="2">
                  <c:v>0.64</c:v>
                </c:pt>
                <c:pt idx="3">
                  <c:v>1.01</c:v>
                </c:pt>
                <c:pt idx="4">
                  <c:v>1.42</c:v>
                </c:pt>
                <c:pt idx="5">
                  <c:v>1.88</c:v>
                </c:pt>
                <c:pt idx="6">
                  <c:v>2.39</c:v>
                </c:pt>
                <c:pt idx="7">
                  <c:v>2.94</c:v>
                </c:pt>
                <c:pt idx="8">
                  <c:v>3.56</c:v>
                </c:pt>
                <c:pt idx="9">
                  <c:v>4.22</c:v>
                </c:pt>
                <c:pt idx="10">
                  <c:v>4.96</c:v>
                </c:pt>
                <c:pt idx="11">
                  <c:v>5.78</c:v>
                </c:pt>
                <c:pt idx="12">
                  <c:v>6.72</c:v>
                </c:pt>
                <c:pt idx="13">
                  <c:v>7.99</c:v>
                </c:pt>
                <c:pt idx="14">
                  <c:v>9.9499999999999993</c:v>
                </c:pt>
                <c:pt idx="15">
                  <c:v>12.86</c:v>
                </c:pt>
                <c:pt idx="16">
                  <c:v>18.72</c:v>
                </c:pt>
                <c:pt idx="17">
                  <c:v>27.82</c:v>
                </c:pt>
                <c:pt idx="18">
                  <c:v>47.92</c:v>
                </c:pt>
                <c:pt idx="19">
                  <c:v>87.23</c:v>
                </c:pt>
              </c:numCache>
            </c:numRef>
          </c:xVal>
          <c:yVal>
            <c:numRef>
              <c:f>'[23]FE Verification '!$C$3:$C$22</c:f>
              <c:numCache>
                <c:formatCode>General</c:formatCode>
                <c:ptCount val="20"/>
                <c:pt idx="0">
                  <c:v>0</c:v>
                </c:pt>
                <c:pt idx="1">
                  <c:v>-44.97</c:v>
                </c:pt>
                <c:pt idx="2">
                  <c:v>-30.85</c:v>
                </c:pt>
                <c:pt idx="3">
                  <c:v>-14.66</c:v>
                </c:pt>
                <c:pt idx="4">
                  <c:v>4.08</c:v>
                </c:pt>
                <c:pt idx="5">
                  <c:v>25.16</c:v>
                </c:pt>
                <c:pt idx="6">
                  <c:v>48.05</c:v>
                </c:pt>
                <c:pt idx="7">
                  <c:v>72.44</c:v>
                </c:pt>
                <c:pt idx="8">
                  <c:v>98.42</c:v>
                </c:pt>
                <c:pt idx="9">
                  <c:v>124.67</c:v>
                </c:pt>
                <c:pt idx="10">
                  <c:v>151.71</c:v>
                </c:pt>
                <c:pt idx="11">
                  <c:v>181.93</c:v>
                </c:pt>
                <c:pt idx="12">
                  <c:v>216.65</c:v>
                </c:pt>
                <c:pt idx="13">
                  <c:v>261.69</c:v>
                </c:pt>
                <c:pt idx="14">
                  <c:v>329.43</c:v>
                </c:pt>
                <c:pt idx="15">
                  <c:v>424.56</c:v>
                </c:pt>
                <c:pt idx="16">
                  <c:v>579.48</c:v>
                </c:pt>
                <c:pt idx="17">
                  <c:v>784.08</c:v>
                </c:pt>
                <c:pt idx="18">
                  <c:v>1092.0999999999999</c:v>
                </c:pt>
                <c:pt idx="19">
                  <c:v>1461.7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92A-424C-B97E-853D1EE68EB9}"/>
            </c:ext>
          </c:extLst>
        </c:ser>
        <c:ser>
          <c:idx val="7"/>
          <c:order val="4"/>
          <c:tx>
            <c:strRef>
              <c:f>'C:\Users\ACER-PC\Downloads\New folder (14)\Final - Numerical Cases\[L=13.0 - new Final.xlsx]FE Verification '!$D$2</c:f>
              <c:strCache>
                <c:ptCount val="1"/>
                <c:pt idx="0">
                  <c:v>FE Friction  (L=13.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3]FE Verification '!$B$3:$B$22</c:f>
              <c:numCache>
                <c:formatCode>General</c:formatCode>
                <c:ptCount val="20"/>
                <c:pt idx="0">
                  <c:v>0</c:v>
                </c:pt>
                <c:pt idx="1">
                  <c:v>0.31</c:v>
                </c:pt>
                <c:pt idx="2">
                  <c:v>0.64</c:v>
                </c:pt>
                <c:pt idx="3">
                  <c:v>1.01</c:v>
                </c:pt>
                <c:pt idx="4">
                  <c:v>1.42</c:v>
                </c:pt>
                <c:pt idx="5">
                  <c:v>1.88</c:v>
                </c:pt>
                <c:pt idx="6">
                  <c:v>2.39</c:v>
                </c:pt>
                <c:pt idx="7">
                  <c:v>2.94</c:v>
                </c:pt>
                <c:pt idx="8">
                  <c:v>3.56</c:v>
                </c:pt>
                <c:pt idx="9">
                  <c:v>4.22</c:v>
                </c:pt>
                <c:pt idx="10">
                  <c:v>4.96</c:v>
                </c:pt>
                <c:pt idx="11">
                  <c:v>5.78</c:v>
                </c:pt>
                <c:pt idx="12">
                  <c:v>6.72</c:v>
                </c:pt>
                <c:pt idx="13">
                  <c:v>7.99</c:v>
                </c:pt>
                <c:pt idx="14">
                  <c:v>9.9499999999999993</c:v>
                </c:pt>
                <c:pt idx="15">
                  <c:v>12.86</c:v>
                </c:pt>
                <c:pt idx="16">
                  <c:v>18.72</c:v>
                </c:pt>
                <c:pt idx="17">
                  <c:v>27.82</c:v>
                </c:pt>
                <c:pt idx="18">
                  <c:v>47.92</c:v>
                </c:pt>
                <c:pt idx="19">
                  <c:v>87.23</c:v>
                </c:pt>
              </c:numCache>
            </c:numRef>
          </c:xVal>
          <c:yVal>
            <c:numRef>
              <c:f>'[23]FE Verification '!$D$3:$D$22</c:f>
              <c:numCache>
                <c:formatCode>General</c:formatCode>
                <c:ptCount val="20"/>
                <c:pt idx="0">
                  <c:v>0</c:v>
                </c:pt>
                <c:pt idx="1">
                  <c:v>294.97000000000003</c:v>
                </c:pt>
                <c:pt idx="2">
                  <c:v>530.85</c:v>
                </c:pt>
                <c:pt idx="3">
                  <c:v>764.66</c:v>
                </c:pt>
                <c:pt idx="4">
                  <c:v>995.92</c:v>
                </c:pt>
                <c:pt idx="5">
                  <c:v>1224.8399999999999</c:v>
                </c:pt>
                <c:pt idx="6">
                  <c:v>1451.95</c:v>
                </c:pt>
                <c:pt idx="7">
                  <c:v>1677.56</c:v>
                </c:pt>
                <c:pt idx="8">
                  <c:v>1901.58</c:v>
                </c:pt>
                <c:pt idx="9">
                  <c:v>2125.33</c:v>
                </c:pt>
                <c:pt idx="10">
                  <c:v>2348.29</c:v>
                </c:pt>
                <c:pt idx="11">
                  <c:v>2568.0700000000002</c:v>
                </c:pt>
                <c:pt idx="12">
                  <c:v>2783.35</c:v>
                </c:pt>
                <c:pt idx="13">
                  <c:v>2988.31</c:v>
                </c:pt>
                <c:pt idx="14">
                  <c:v>3170.57</c:v>
                </c:pt>
                <c:pt idx="15">
                  <c:v>3325.44</c:v>
                </c:pt>
                <c:pt idx="16">
                  <c:v>3420.52</c:v>
                </c:pt>
                <c:pt idx="17">
                  <c:v>3465.92</c:v>
                </c:pt>
                <c:pt idx="18">
                  <c:v>3407.9</c:v>
                </c:pt>
                <c:pt idx="19">
                  <c:v>3288.2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592A-424C-B97E-853D1EE68EB9}"/>
            </c:ext>
          </c:extLst>
        </c:ser>
        <c:ser>
          <c:idx val="8"/>
          <c:order val="5"/>
          <c:tx>
            <c:strRef>
              <c:f>'C:\Users\ACER-PC\Downloads\New folder (14)\Final - Numerical Cases\[L=13.0 - new Final.xlsx]FE Verification '!$E$2</c:f>
              <c:strCache>
                <c:ptCount val="1"/>
                <c:pt idx="0">
                  <c:v>FE Load (L=13.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3]FE Verification '!$B$3:$B$22</c:f>
              <c:numCache>
                <c:formatCode>General</c:formatCode>
                <c:ptCount val="20"/>
                <c:pt idx="0">
                  <c:v>0</c:v>
                </c:pt>
                <c:pt idx="1">
                  <c:v>0.31</c:v>
                </c:pt>
                <c:pt idx="2">
                  <c:v>0.64</c:v>
                </c:pt>
                <c:pt idx="3">
                  <c:v>1.01</c:v>
                </c:pt>
                <c:pt idx="4">
                  <c:v>1.42</c:v>
                </c:pt>
                <c:pt idx="5">
                  <c:v>1.88</c:v>
                </c:pt>
                <c:pt idx="6">
                  <c:v>2.39</c:v>
                </c:pt>
                <c:pt idx="7">
                  <c:v>2.94</c:v>
                </c:pt>
                <c:pt idx="8">
                  <c:v>3.56</c:v>
                </c:pt>
                <c:pt idx="9">
                  <c:v>4.22</c:v>
                </c:pt>
                <c:pt idx="10">
                  <c:v>4.96</c:v>
                </c:pt>
                <c:pt idx="11">
                  <c:v>5.78</c:v>
                </c:pt>
                <c:pt idx="12">
                  <c:v>6.72</c:v>
                </c:pt>
                <c:pt idx="13">
                  <c:v>7.99</c:v>
                </c:pt>
                <c:pt idx="14">
                  <c:v>9.9499999999999993</c:v>
                </c:pt>
                <c:pt idx="15">
                  <c:v>12.86</c:v>
                </c:pt>
                <c:pt idx="16">
                  <c:v>18.72</c:v>
                </c:pt>
                <c:pt idx="17">
                  <c:v>27.82</c:v>
                </c:pt>
                <c:pt idx="18">
                  <c:v>47.92</c:v>
                </c:pt>
                <c:pt idx="19">
                  <c:v>87.23</c:v>
                </c:pt>
              </c:numCache>
            </c:numRef>
          </c:xVal>
          <c:yVal>
            <c:numRef>
              <c:f>'[23]FE Verification '!$E$3:$E$22</c:f>
              <c:numCache>
                <c:formatCode>General</c:formatCode>
                <c:ptCount val="20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  <c:pt idx="8">
                  <c:v>2000</c:v>
                </c:pt>
                <c:pt idx="9">
                  <c:v>2250</c:v>
                </c:pt>
                <c:pt idx="10">
                  <c:v>2500</c:v>
                </c:pt>
                <c:pt idx="11">
                  <c:v>2750</c:v>
                </c:pt>
                <c:pt idx="12">
                  <c:v>3000</c:v>
                </c:pt>
                <c:pt idx="13">
                  <c:v>3250</c:v>
                </c:pt>
                <c:pt idx="14">
                  <c:v>3500</c:v>
                </c:pt>
                <c:pt idx="15">
                  <c:v>3750</c:v>
                </c:pt>
                <c:pt idx="16">
                  <c:v>4000</c:v>
                </c:pt>
                <c:pt idx="17">
                  <c:v>4250</c:v>
                </c:pt>
                <c:pt idx="18">
                  <c:v>4500</c:v>
                </c:pt>
                <c:pt idx="19">
                  <c:v>475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592A-424C-B97E-853D1EE68EB9}"/>
            </c:ext>
          </c:extLst>
        </c:ser>
        <c:ser>
          <c:idx val="9"/>
          <c:order val="6"/>
          <c:tx>
            <c:strRef>
              <c:f>'L=13.0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L=13.0'!$O$4</c:f>
              <c:numCache>
                <c:formatCode>0.00</c:formatCode>
                <c:ptCount val="1"/>
                <c:pt idx="0">
                  <c:v>5.3639438251483451</c:v>
                </c:pt>
              </c:numCache>
            </c:numRef>
          </c:xVal>
          <c:yVal>
            <c:numRef>
              <c:f>'L=13.0'!$O$3</c:f>
              <c:numCache>
                <c:formatCode>0.00</c:formatCode>
                <c:ptCount val="1"/>
                <c:pt idx="0">
                  <c:v>2334.56145520686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592A-424C-B97E-853D1EE68E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18320"/>
        <c:axId val="884119888"/>
        <c:extLst xmlns:c16r2="http://schemas.microsoft.com/office/drawing/2015/06/chart"/>
      </c:scatterChart>
      <c:valAx>
        <c:axId val="8841183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>
            <c:manualLayout>
              <c:xMode val="edge"/>
              <c:yMode val="edge"/>
              <c:x val="0.41732486752408959"/>
              <c:y val="0.720035499703696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19888"/>
        <c:crosses val="autoZero"/>
        <c:crossBetween val="midCat"/>
      </c:valAx>
      <c:valAx>
        <c:axId val="88411988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18320"/>
        <c:crosses val="autoZero"/>
        <c:crossBetween val="midCat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1.7211703958691909E-2"/>
          <c:y val="0.79263182667524856"/>
          <c:w val="0.96127366609294318"/>
          <c:h val="0.17856010706619901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87104096927643"/>
          <c:y val="5.3379985766093235E-2"/>
          <c:w val="0.81037039044818193"/>
          <c:h val="0.60416898000771146"/>
        </c:manualLayout>
      </c:layout>
      <c:scatterChart>
        <c:scatterStyle val="lineMarker"/>
        <c:varyColors val="0"/>
        <c:ser>
          <c:idx val="0"/>
          <c:order val="0"/>
          <c:tx>
            <c:strRef>
              <c:f>'L=19.0'!$K$3</c:f>
              <c:strCache>
                <c:ptCount val="1"/>
                <c:pt idx="0">
                  <c:v>Pult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L=19.0'!$L$4</c:f>
              <c:numCache>
                <c:formatCode>0.00</c:formatCode>
                <c:ptCount val="1"/>
                <c:pt idx="0">
                  <c:v>138.49996527838653</c:v>
                </c:pt>
              </c:numCache>
            </c:numRef>
          </c:xVal>
          <c:yVal>
            <c:numRef>
              <c:f>'L=19.0'!$L$3</c:f>
              <c:numCache>
                <c:formatCode>0.00</c:formatCode>
                <c:ptCount val="1"/>
                <c:pt idx="0">
                  <c:v>7786.3563669713612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3704-4564-B772-C79232024143}"/>
            </c:ext>
          </c:extLst>
        </c:ser>
        <c:ser>
          <c:idx val="1"/>
          <c:order val="1"/>
          <c:tx>
            <c:strRef>
              <c:f>'L=19.0'!$K$7</c:f>
              <c:strCache>
                <c:ptCount val="1"/>
                <c:pt idx="0">
                  <c:v>Friction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L=19.0'!$L$4</c:f>
              <c:numCache>
                <c:formatCode>0.00</c:formatCode>
                <c:ptCount val="1"/>
                <c:pt idx="0">
                  <c:v>138.49996527838653</c:v>
                </c:pt>
              </c:numCache>
            </c:numRef>
          </c:xVal>
          <c:yVal>
            <c:numRef>
              <c:f>'L=19.0'!$L$7</c:f>
              <c:numCache>
                <c:formatCode>0.00</c:formatCode>
                <c:ptCount val="1"/>
                <c:pt idx="0">
                  <c:v>6032.6777781392866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1-3704-4564-B772-C79232024143}"/>
            </c:ext>
          </c:extLst>
        </c:ser>
        <c:ser>
          <c:idx val="2"/>
          <c:order val="2"/>
          <c:tx>
            <c:strRef>
              <c:f>'L=19.0'!$K$9</c:f>
              <c:strCache>
                <c:ptCount val="1"/>
                <c:pt idx="0">
                  <c:v>Bear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'L=19.0'!$L$4</c:f>
              <c:numCache>
                <c:formatCode>0.00</c:formatCode>
                <c:ptCount val="1"/>
                <c:pt idx="0">
                  <c:v>138.49996527838653</c:v>
                </c:pt>
              </c:numCache>
            </c:numRef>
          </c:xVal>
          <c:yVal>
            <c:numRef>
              <c:f>'L=19.0'!$L$9</c:f>
              <c:numCache>
                <c:formatCode>0.00</c:formatCode>
                <c:ptCount val="1"/>
                <c:pt idx="0">
                  <c:v>1753.678588832074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704-4564-B772-C79232024143}"/>
            </c:ext>
          </c:extLst>
        </c:ser>
        <c:ser>
          <c:idx val="6"/>
          <c:order val="3"/>
          <c:tx>
            <c:strRef>
              <c:f>'C:\Users\ACER-PC\Downloads\New folder (14)\Final - Numerical Cases\[L=19.0 - new Final.xlsx]FE Verification '!$C$2</c:f>
              <c:strCache>
                <c:ptCount val="1"/>
                <c:pt idx="0">
                  <c:v>FE BEARING (L=19.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4]FE Verification '!$B$3:$B$35</c:f>
              <c:numCache>
                <c:formatCode>General</c:formatCode>
                <c:ptCount val="33"/>
                <c:pt idx="0">
                  <c:v>0</c:v>
                </c:pt>
                <c:pt idx="1">
                  <c:v>0.21</c:v>
                </c:pt>
                <c:pt idx="2">
                  <c:v>0.43</c:v>
                </c:pt>
                <c:pt idx="3">
                  <c:v>0.66</c:v>
                </c:pt>
                <c:pt idx="4">
                  <c:v>0.9</c:v>
                </c:pt>
                <c:pt idx="5">
                  <c:v>1.1499999999999999</c:v>
                </c:pt>
                <c:pt idx="6">
                  <c:v>1.42</c:v>
                </c:pt>
                <c:pt idx="7">
                  <c:v>1.7</c:v>
                </c:pt>
                <c:pt idx="8">
                  <c:v>2</c:v>
                </c:pt>
                <c:pt idx="9">
                  <c:v>2.31</c:v>
                </c:pt>
                <c:pt idx="10">
                  <c:v>2.65</c:v>
                </c:pt>
                <c:pt idx="11">
                  <c:v>3</c:v>
                </c:pt>
                <c:pt idx="12">
                  <c:v>3.37</c:v>
                </c:pt>
                <c:pt idx="13">
                  <c:v>3.77</c:v>
                </c:pt>
                <c:pt idx="14">
                  <c:v>4.1900000000000004</c:v>
                </c:pt>
                <c:pt idx="15">
                  <c:v>4.63</c:v>
                </c:pt>
                <c:pt idx="16">
                  <c:v>5.0999999999999996</c:v>
                </c:pt>
                <c:pt idx="17">
                  <c:v>5.6</c:v>
                </c:pt>
                <c:pt idx="18">
                  <c:v>6.13</c:v>
                </c:pt>
                <c:pt idx="19">
                  <c:v>6.72</c:v>
                </c:pt>
                <c:pt idx="20">
                  <c:v>7.38</c:v>
                </c:pt>
                <c:pt idx="21">
                  <c:v>8.14</c:v>
                </c:pt>
                <c:pt idx="22">
                  <c:v>9.0399999999999991</c:v>
                </c:pt>
                <c:pt idx="23">
                  <c:v>10.11</c:v>
                </c:pt>
                <c:pt idx="24">
                  <c:v>11.44</c:v>
                </c:pt>
                <c:pt idx="25">
                  <c:v>13.15</c:v>
                </c:pt>
                <c:pt idx="26">
                  <c:v>15.27</c:v>
                </c:pt>
                <c:pt idx="27">
                  <c:v>18.82</c:v>
                </c:pt>
                <c:pt idx="28">
                  <c:v>24.67</c:v>
                </c:pt>
                <c:pt idx="29">
                  <c:v>35.340000000000003</c:v>
                </c:pt>
                <c:pt idx="30">
                  <c:v>55.58</c:v>
                </c:pt>
                <c:pt idx="31">
                  <c:v>87.68</c:v>
                </c:pt>
                <c:pt idx="32">
                  <c:v>137.32</c:v>
                </c:pt>
              </c:numCache>
            </c:numRef>
          </c:xVal>
          <c:yVal>
            <c:numRef>
              <c:f>'[24]FE Verification '!$C$3:$C$35</c:f>
              <c:numCache>
                <c:formatCode>General</c:formatCode>
                <c:ptCount val="33"/>
                <c:pt idx="0">
                  <c:v>0</c:v>
                </c:pt>
                <c:pt idx="1">
                  <c:v>-88.78</c:v>
                </c:pt>
                <c:pt idx="2">
                  <c:v>-80.099999999999994</c:v>
                </c:pt>
                <c:pt idx="3">
                  <c:v>-70.94</c:v>
                </c:pt>
                <c:pt idx="4">
                  <c:v>-61.13</c:v>
                </c:pt>
                <c:pt idx="5">
                  <c:v>-50.54</c:v>
                </c:pt>
                <c:pt idx="6">
                  <c:v>-39.01</c:v>
                </c:pt>
                <c:pt idx="7">
                  <c:v>-26.34</c:v>
                </c:pt>
                <c:pt idx="8">
                  <c:v>-12.59</c:v>
                </c:pt>
                <c:pt idx="9">
                  <c:v>2.2000000000000002</c:v>
                </c:pt>
                <c:pt idx="10">
                  <c:v>17.98</c:v>
                </c:pt>
                <c:pt idx="11">
                  <c:v>34.64</c:v>
                </c:pt>
                <c:pt idx="12">
                  <c:v>52.12</c:v>
                </c:pt>
                <c:pt idx="13">
                  <c:v>70.400000000000006</c:v>
                </c:pt>
                <c:pt idx="14">
                  <c:v>90.44</c:v>
                </c:pt>
                <c:pt idx="15">
                  <c:v>110.09</c:v>
                </c:pt>
                <c:pt idx="16">
                  <c:v>130.11000000000001</c:v>
                </c:pt>
                <c:pt idx="17">
                  <c:v>151.19999999999999</c:v>
                </c:pt>
                <c:pt idx="18">
                  <c:v>172.97</c:v>
                </c:pt>
                <c:pt idx="19">
                  <c:v>196.55</c:v>
                </c:pt>
                <c:pt idx="20">
                  <c:v>223.5</c:v>
                </c:pt>
                <c:pt idx="21">
                  <c:v>254.74</c:v>
                </c:pt>
                <c:pt idx="22">
                  <c:v>290.88</c:v>
                </c:pt>
                <c:pt idx="23">
                  <c:v>333.18</c:v>
                </c:pt>
                <c:pt idx="24">
                  <c:v>384.15</c:v>
                </c:pt>
                <c:pt idx="25">
                  <c:v>447.19</c:v>
                </c:pt>
                <c:pt idx="26">
                  <c:v>520.03</c:v>
                </c:pt>
                <c:pt idx="27">
                  <c:v>638.91999999999996</c:v>
                </c:pt>
                <c:pt idx="28">
                  <c:v>804.91</c:v>
                </c:pt>
                <c:pt idx="29">
                  <c:v>1030.6199999999999</c:v>
                </c:pt>
                <c:pt idx="30">
                  <c:v>1368.08</c:v>
                </c:pt>
                <c:pt idx="31">
                  <c:v>1722.61</c:v>
                </c:pt>
                <c:pt idx="32">
                  <c:v>2111.6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704-4564-B772-C79232024143}"/>
            </c:ext>
          </c:extLst>
        </c:ser>
        <c:ser>
          <c:idx val="7"/>
          <c:order val="4"/>
          <c:tx>
            <c:strRef>
              <c:f>'C:\Users\ACER-PC\Downloads\New folder (14)\Final - Numerical Cases\[L=19.0 - new Final.xlsx]FE Verification '!$D$2</c:f>
              <c:strCache>
                <c:ptCount val="1"/>
                <c:pt idx="0">
                  <c:v>FE Friction  (L=19.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4]FE Verification '!$B$3:$B$35</c:f>
              <c:numCache>
                <c:formatCode>General</c:formatCode>
                <c:ptCount val="33"/>
                <c:pt idx="0">
                  <c:v>0</c:v>
                </c:pt>
                <c:pt idx="1">
                  <c:v>0.21</c:v>
                </c:pt>
                <c:pt idx="2">
                  <c:v>0.43</c:v>
                </c:pt>
                <c:pt idx="3">
                  <c:v>0.66</c:v>
                </c:pt>
                <c:pt idx="4">
                  <c:v>0.9</c:v>
                </c:pt>
                <c:pt idx="5">
                  <c:v>1.1499999999999999</c:v>
                </c:pt>
                <c:pt idx="6">
                  <c:v>1.42</c:v>
                </c:pt>
                <c:pt idx="7">
                  <c:v>1.7</c:v>
                </c:pt>
                <c:pt idx="8">
                  <c:v>2</c:v>
                </c:pt>
                <c:pt idx="9">
                  <c:v>2.31</c:v>
                </c:pt>
                <c:pt idx="10">
                  <c:v>2.65</c:v>
                </c:pt>
                <c:pt idx="11">
                  <c:v>3</c:v>
                </c:pt>
                <c:pt idx="12">
                  <c:v>3.37</c:v>
                </c:pt>
                <c:pt idx="13">
                  <c:v>3.77</c:v>
                </c:pt>
                <c:pt idx="14">
                  <c:v>4.1900000000000004</c:v>
                </c:pt>
                <c:pt idx="15">
                  <c:v>4.63</c:v>
                </c:pt>
                <c:pt idx="16">
                  <c:v>5.0999999999999996</c:v>
                </c:pt>
                <c:pt idx="17">
                  <c:v>5.6</c:v>
                </c:pt>
                <c:pt idx="18">
                  <c:v>6.13</c:v>
                </c:pt>
                <c:pt idx="19">
                  <c:v>6.72</c:v>
                </c:pt>
                <c:pt idx="20">
                  <c:v>7.38</c:v>
                </c:pt>
                <c:pt idx="21">
                  <c:v>8.14</c:v>
                </c:pt>
                <c:pt idx="22">
                  <c:v>9.0399999999999991</c:v>
                </c:pt>
                <c:pt idx="23">
                  <c:v>10.11</c:v>
                </c:pt>
                <c:pt idx="24">
                  <c:v>11.44</c:v>
                </c:pt>
                <c:pt idx="25">
                  <c:v>13.15</c:v>
                </c:pt>
                <c:pt idx="26">
                  <c:v>15.27</c:v>
                </c:pt>
                <c:pt idx="27">
                  <c:v>18.82</c:v>
                </c:pt>
                <c:pt idx="28">
                  <c:v>24.67</c:v>
                </c:pt>
                <c:pt idx="29">
                  <c:v>35.340000000000003</c:v>
                </c:pt>
                <c:pt idx="30">
                  <c:v>55.58</c:v>
                </c:pt>
                <c:pt idx="31">
                  <c:v>87.68</c:v>
                </c:pt>
                <c:pt idx="32">
                  <c:v>137.32</c:v>
                </c:pt>
              </c:numCache>
            </c:numRef>
          </c:xVal>
          <c:yVal>
            <c:numRef>
              <c:f>'[24]FE Verification '!$D$3:$D$35</c:f>
              <c:numCache>
                <c:formatCode>General</c:formatCode>
                <c:ptCount val="33"/>
                <c:pt idx="0">
                  <c:v>0</c:v>
                </c:pt>
                <c:pt idx="1">
                  <c:v>338.78</c:v>
                </c:pt>
                <c:pt idx="2">
                  <c:v>580.1</c:v>
                </c:pt>
                <c:pt idx="3">
                  <c:v>820.94</c:v>
                </c:pt>
                <c:pt idx="4">
                  <c:v>1061.1300000000001</c:v>
                </c:pt>
                <c:pt idx="5">
                  <c:v>1300.54</c:v>
                </c:pt>
                <c:pt idx="6">
                  <c:v>1539.01</c:v>
                </c:pt>
                <c:pt idx="7">
                  <c:v>1776.34</c:v>
                </c:pt>
                <c:pt idx="8">
                  <c:v>2012.59</c:v>
                </c:pt>
                <c:pt idx="9">
                  <c:v>2247.8000000000002</c:v>
                </c:pt>
                <c:pt idx="10">
                  <c:v>2482.02</c:v>
                </c:pt>
                <c:pt idx="11">
                  <c:v>2715.36</c:v>
                </c:pt>
                <c:pt idx="12">
                  <c:v>2947.88</c:v>
                </c:pt>
                <c:pt idx="13">
                  <c:v>3179.6</c:v>
                </c:pt>
                <c:pt idx="14">
                  <c:v>3409.56</c:v>
                </c:pt>
                <c:pt idx="15">
                  <c:v>3639.91</c:v>
                </c:pt>
                <c:pt idx="16">
                  <c:v>3869.89</c:v>
                </c:pt>
                <c:pt idx="17">
                  <c:v>4098.8</c:v>
                </c:pt>
                <c:pt idx="18">
                  <c:v>4327.03</c:v>
                </c:pt>
                <c:pt idx="19">
                  <c:v>4553.45</c:v>
                </c:pt>
                <c:pt idx="20">
                  <c:v>4776.5</c:v>
                </c:pt>
                <c:pt idx="21">
                  <c:v>4995.26</c:v>
                </c:pt>
                <c:pt idx="22">
                  <c:v>5209.12</c:v>
                </c:pt>
                <c:pt idx="23">
                  <c:v>5416.82</c:v>
                </c:pt>
                <c:pt idx="24">
                  <c:v>5615.85</c:v>
                </c:pt>
                <c:pt idx="25">
                  <c:v>5802.81</c:v>
                </c:pt>
                <c:pt idx="26">
                  <c:v>5979.97</c:v>
                </c:pt>
                <c:pt idx="27">
                  <c:v>6111.08</c:v>
                </c:pt>
                <c:pt idx="28">
                  <c:v>6195.09</c:v>
                </c:pt>
                <c:pt idx="29">
                  <c:v>6219.38</c:v>
                </c:pt>
                <c:pt idx="30">
                  <c:v>6131.92</c:v>
                </c:pt>
                <c:pt idx="31">
                  <c:v>6027.39</c:v>
                </c:pt>
                <c:pt idx="32">
                  <c:v>5888.3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3704-4564-B772-C79232024143}"/>
            </c:ext>
          </c:extLst>
        </c:ser>
        <c:ser>
          <c:idx val="8"/>
          <c:order val="5"/>
          <c:tx>
            <c:strRef>
              <c:f>'C:\Users\ACER-PC\Downloads\New folder (14)\Final - Numerical Cases\[L=19.0 - new Final.xlsx]FE Verification '!$E$2</c:f>
              <c:strCache>
                <c:ptCount val="1"/>
                <c:pt idx="0">
                  <c:v>FE Load (L=19.0 m) (KN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xVal>
            <c:numRef>
              <c:f>'[24]FE Verification '!$B$3:$B$35</c:f>
              <c:numCache>
                <c:formatCode>General</c:formatCode>
                <c:ptCount val="33"/>
                <c:pt idx="0">
                  <c:v>0</c:v>
                </c:pt>
                <c:pt idx="1">
                  <c:v>0.21</c:v>
                </c:pt>
                <c:pt idx="2">
                  <c:v>0.43</c:v>
                </c:pt>
                <c:pt idx="3">
                  <c:v>0.66</c:v>
                </c:pt>
                <c:pt idx="4">
                  <c:v>0.9</c:v>
                </c:pt>
                <c:pt idx="5">
                  <c:v>1.1499999999999999</c:v>
                </c:pt>
                <c:pt idx="6">
                  <c:v>1.42</c:v>
                </c:pt>
                <c:pt idx="7">
                  <c:v>1.7</c:v>
                </c:pt>
                <c:pt idx="8">
                  <c:v>2</c:v>
                </c:pt>
                <c:pt idx="9">
                  <c:v>2.31</c:v>
                </c:pt>
                <c:pt idx="10">
                  <c:v>2.65</c:v>
                </c:pt>
                <c:pt idx="11">
                  <c:v>3</c:v>
                </c:pt>
                <c:pt idx="12">
                  <c:v>3.37</c:v>
                </c:pt>
                <c:pt idx="13">
                  <c:v>3.77</c:v>
                </c:pt>
                <c:pt idx="14">
                  <c:v>4.1900000000000004</c:v>
                </c:pt>
                <c:pt idx="15">
                  <c:v>4.63</c:v>
                </c:pt>
                <c:pt idx="16">
                  <c:v>5.0999999999999996</c:v>
                </c:pt>
                <c:pt idx="17">
                  <c:v>5.6</c:v>
                </c:pt>
                <c:pt idx="18">
                  <c:v>6.13</c:v>
                </c:pt>
                <c:pt idx="19">
                  <c:v>6.72</c:v>
                </c:pt>
                <c:pt idx="20">
                  <c:v>7.38</c:v>
                </c:pt>
                <c:pt idx="21">
                  <c:v>8.14</c:v>
                </c:pt>
                <c:pt idx="22">
                  <c:v>9.0399999999999991</c:v>
                </c:pt>
                <c:pt idx="23">
                  <c:v>10.11</c:v>
                </c:pt>
                <c:pt idx="24">
                  <c:v>11.44</c:v>
                </c:pt>
                <c:pt idx="25">
                  <c:v>13.15</c:v>
                </c:pt>
                <c:pt idx="26">
                  <c:v>15.27</c:v>
                </c:pt>
                <c:pt idx="27">
                  <c:v>18.82</c:v>
                </c:pt>
                <c:pt idx="28">
                  <c:v>24.67</c:v>
                </c:pt>
                <c:pt idx="29">
                  <c:v>35.340000000000003</c:v>
                </c:pt>
                <c:pt idx="30">
                  <c:v>55.58</c:v>
                </c:pt>
                <c:pt idx="31">
                  <c:v>87.68</c:v>
                </c:pt>
                <c:pt idx="32">
                  <c:v>137.32</c:v>
                </c:pt>
              </c:numCache>
            </c:numRef>
          </c:xVal>
          <c:yVal>
            <c:numRef>
              <c:f>'[24]FE Verification '!$E$3:$E$35</c:f>
              <c:numCache>
                <c:formatCode>General</c:formatCode>
                <c:ptCount val="33"/>
                <c:pt idx="0">
                  <c:v>0</c:v>
                </c:pt>
                <c:pt idx="1">
                  <c:v>250</c:v>
                </c:pt>
                <c:pt idx="2">
                  <c:v>500</c:v>
                </c:pt>
                <c:pt idx="3">
                  <c:v>750</c:v>
                </c:pt>
                <c:pt idx="4">
                  <c:v>1000</c:v>
                </c:pt>
                <c:pt idx="5">
                  <c:v>1250</c:v>
                </c:pt>
                <c:pt idx="6">
                  <c:v>1500</c:v>
                </c:pt>
                <c:pt idx="7">
                  <c:v>1750</c:v>
                </c:pt>
                <c:pt idx="8">
                  <c:v>2000</c:v>
                </c:pt>
                <c:pt idx="9">
                  <c:v>2250</c:v>
                </c:pt>
                <c:pt idx="10">
                  <c:v>2500</c:v>
                </c:pt>
                <c:pt idx="11">
                  <c:v>2750</c:v>
                </c:pt>
                <c:pt idx="12">
                  <c:v>3000</c:v>
                </c:pt>
                <c:pt idx="13">
                  <c:v>3250</c:v>
                </c:pt>
                <c:pt idx="14">
                  <c:v>3500</c:v>
                </c:pt>
                <c:pt idx="15">
                  <c:v>3750</c:v>
                </c:pt>
                <c:pt idx="16">
                  <c:v>4000</c:v>
                </c:pt>
                <c:pt idx="17">
                  <c:v>4250</c:v>
                </c:pt>
                <c:pt idx="18">
                  <c:v>4500</c:v>
                </c:pt>
                <c:pt idx="19">
                  <c:v>4750</c:v>
                </c:pt>
                <c:pt idx="20">
                  <c:v>5000</c:v>
                </c:pt>
                <c:pt idx="21">
                  <c:v>5250</c:v>
                </c:pt>
                <c:pt idx="22">
                  <c:v>5500</c:v>
                </c:pt>
                <c:pt idx="23">
                  <c:v>5750</c:v>
                </c:pt>
                <c:pt idx="24">
                  <c:v>6000</c:v>
                </c:pt>
                <c:pt idx="25">
                  <c:v>6250</c:v>
                </c:pt>
                <c:pt idx="26">
                  <c:v>6500</c:v>
                </c:pt>
                <c:pt idx="27">
                  <c:v>6750</c:v>
                </c:pt>
                <c:pt idx="28">
                  <c:v>7000</c:v>
                </c:pt>
                <c:pt idx="29">
                  <c:v>7250</c:v>
                </c:pt>
                <c:pt idx="30">
                  <c:v>7500</c:v>
                </c:pt>
                <c:pt idx="31">
                  <c:v>7750</c:v>
                </c:pt>
                <c:pt idx="32">
                  <c:v>800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3704-4564-B772-C79232024143}"/>
            </c:ext>
          </c:extLst>
        </c:ser>
        <c:ser>
          <c:idx val="9"/>
          <c:order val="6"/>
          <c:tx>
            <c:strRef>
              <c:f>'L=19.0'!$N$3</c:f>
              <c:strCache>
                <c:ptCount val="1"/>
                <c:pt idx="0">
                  <c:v>P Working (M.M Method)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marker>
          <c:xVal>
            <c:numRef>
              <c:f>'L=19.0'!$O$4</c:f>
              <c:numCache>
                <c:formatCode>0.00</c:formatCode>
                <c:ptCount val="1"/>
                <c:pt idx="0">
                  <c:v>6.6591680260952062</c:v>
                </c:pt>
              </c:numCache>
            </c:numRef>
          </c:xVal>
          <c:yVal>
            <c:numRef>
              <c:f>'L=19.0'!$O$3</c:f>
              <c:numCache>
                <c:formatCode>0.00</c:formatCode>
                <c:ptCount val="1"/>
                <c:pt idx="0">
                  <c:v>3893.17818348568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3704-4564-B772-C792320241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4119496"/>
        <c:axId val="884123808"/>
        <c:extLst xmlns:c16r2="http://schemas.microsoft.com/office/drawing/2015/06/chart"/>
      </c:scatterChart>
      <c:valAx>
        <c:axId val="8841194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Settlement (mm)</a:t>
                </a:r>
              </a:p>
            </c:rich>
          </c:tx>
          <c:layout>
            <c:manualLayout>
              <c:xMode val="edge"/>
              <c:yMode val="edge"/>
              <c:x val="0.42162779351376256"/>
              <c:y val="0.720266871574434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23808"/>
        <c:crosses val="autoZero"/>
        <c:crossBetween val="midCat"/>
      </c:valAx>
      <c:valAx>
        <c:axId val="88412380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ysClr val="window" lastClr="FFFFFF">
                  <a:lumMod val="75000"/>
                </a:sysClr>
              </a:solidFill>
              <a:prstDash val="dash"/>
              <a:round/>
            </a:ln>
            <a:effectLst/>
          </c:spPr>
        </c:majorGridlines>
        <c:minorGridlines>
          <c:spPr>
            <a:ln>
              <a:solidFill>
                <a:sysClr val="window" lastClr="FFFFFF">
                  <a:lumMod val="95000"/>
                </a:sysClr>
              </a:solidFill>
              <a:prstDash val="dash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 baseline="0"/>
                  <a:t>Load (k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119496"/>
        <c:crosses val="autoZero"/>
        <c:crossBetween val="midCat"/>
        <c:majorUnit val="2000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1.7211703958691909E-2"/>
          <c:y val="0.78931946614343351"/>
          <c:w val="0.96127366609294318"/>
          <c:h val="0.18907448416265216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4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5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6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7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8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9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0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CBEB71-A996-402B-AC12-27BF2CEDB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</dc:creator>
  <cp:keywords/>
  <dc:description/>
  <cp:lastModifiedBy>Nithya R.</cp:lastModifiedBy>
  <cp:revision>3</cp:revision>
  <cp:lastPrinted>2021-11-18T06:10:00Z</cp:lastPrinted>
  <dcterms:created xsi:type="dcterms:W3CDTF">2022-05-05T09:35:00Z</dcterms:created>
  <dcterms:modified xsi:type="dcterms:W3CDTF">2022-05-10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PowerLiteLastOptimized">
    <vt:lpwstr>1015008</vt:lpwstr>
  </property>
  <property fmtid="{D5CDD505-2E9C-101B-9397-08002B2CF9AE}" pid="3" name="NXPowerLiteSettings">
    <vt:lpwstr>C7000400038000</vt:lpwstr>
  </property>
  <property fmtid="{D5CDD505-2E9C-101B-9397-08002B2CF9AE}" pid="4" name="NXPowerLiteVersion">
    <vt:lpwstr>S9.1.2</vt:lpwstr>
  </property>
</Properties>
</file>